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C2AC8" w14:textId="42CFB3B4" w:rsidR="00E830CF" w:rsidRPr="005039C1" w:rsidRDefault="00057903" w:rsidP="00944946">
      <w:pPr>
        <w:jc w:val="center"/>
        <w:rPr>
          <w:rFonts w:cs="Times New Roman"/>
          <w:sz w:val="36"/>
          <w:szCs w:val="36"/>
        </w:rPr>
      </w:pPr>
      <w:r w:rsidRPr="00057903">
        <w:rPr>
          <w:rFonts w:cs="Times New Roman"/>
          <w:b/>
          <w:bCs/>
          <w:sz w:val="36"/>
          <w:szCs w:val="36"/>
        </w:rPr>
        <w:t>Supplementary Materials:</w:t>
      </w:r>
      <w:r>
        <w:rPr>
          <w:rFonts w:cs="Times New Roman"/>
          <w:sz w:val="36"/>
          <w:szCs w:val="36"/>
        </w:rPr>
        <w:t xml:space="preserve"> </w:t>
      </w:r>
      <w:r w:rsidR="00F105A1" w:rsidRPr="005039C1">
        <w:rPr>
          <w:rFonts w:cs="Times New Roman"/>
          <w:sz w:val="36"/>
          <w:szCs w:val="36"/>
        </w:rPr>
        <w:t>Effect of pregnancy and hypertension on kidney function in female rats</w:t>
      </w:r>
      <w:r w:rsidR="003051AC" w:rsidRPr="005039C1">
        <w:rPr>
          <w:rFonts w:cs="Times New Roman"/>
          <w:sz w:val="36"/>
          <w:szCs w:val="36"/>
        </w:rPr>
        <w:t>: Modeling and functional implications</w:t>
      </w:r>
    </w:p>
    <w:p w14:paraId="25776403" w14:textId="2865D45C" w:rsidR="007815AB" w:rsidRDefault="00F105A1" w:rsidP="00944946">
      <w:pPr>
        <w:jc w:val="center"/>
        <w:rPr>
          <w:rFonts w:cs="Times New Roman"/>
          <w:sz w:val="28"/>
          <w:szCs w:val="28"/>
          <w:vertAlign w:val="superscript"/>
        </w:rPr>
      </w:pPr>
      <w:r>
        <w:rPr>
          <w:rFonts w:cs="Times New Roman"/>
          <w:sz w:val="32"/>
          <w:szCs w:val="32"/>
        </w:rPr>
        <w:t xml:space="preserve"> </w:t>
      </w:r>
      <w:r w:rsidR="007815AB">
        <w:rPr>
          <w:rFonts w:cs="Times New Roman"/>
          <w:sz w:val="28"/>
          <w:szCs w:val="28"/>
        </w:rPr>
        <w:t>Melissa M. Stadt</w:t>
      </w:r>
      <w:r w:rsidR="007815AB" w:rsidRPr="007815AB">
        <w:rPr>
          <w:rFonts w:cs="Times New Roman"/>
          <w:sz w:val="28"/>
          <w:szCs w:val="28"/>
          <w:vertAlign w:val="superscript"/>
        </w:rPr>
        <w:t>1</w:t>
      </w:r>
      <w:r w:rsidR="00451B2A">
        <w:rPr>
          <w:rFonts w:cs="Times New Roman"/>
          <w:sz w:val="28"/>
          <w:szCs w:val="28"/>
        </w:rPr>
        <w:t xml:space="preserve">, Crystal </w:t>
      </w:r>
      <w:r w:rsidR="00F5216B">
        <w:rPr>
          <w:rFonts w:cs="Times New Roman"/>
          <w:sz w:val="28"/>
          <w:szCs w:val="28"/>
        </w:rPr>
        <w:t xml:space="preserve">A. </w:t>
      </w:r>
      <w:r w:rsidR="00451B2A">
        <w:rPr>
          <w:rFonts w:cs="Times New Roman"/>
          <w:sz w:val="28"/>
          <w:szCs w:val="28"/>
        </w:rPr>
        <w:t>West</w:t>
      </w:r>
      <w:r w:rsidR="00451B2A">
        <w:rPr>
          <w:rFonts w:cs="Times New Roman"/>
          <w:sz w:val="28"/>
          <w:szCs w:val="28"/>
          <w:vertAlign w:val="superscript"/>
        </w:rPr>
        <w:t>2</w:t>
      </w:r>
      <w:r w:rsidR="00451B2A">
        <w:rPr>
          <w:rFonts w:cs="Times New Roman"/>
          <w:sz w:val="28"/>
          <w:szCs w:val="28"/>
        </w:rPr>
        <w:t>,</w:t>
      </w:r>
      <w:r w:rsidR="007815AB">
        <w:rPr>
          <w:rFonts w:cs="Times New Roman"/>
          <w:sz w:val="28"/>
          <w:szCs w:val="28"/>
        </w:rPr>
        <w:t xml:space="preserve"> and Anita T. Layton</w:t>
      </w:r>
      <w:r w:rsidR="007815AB" w:rsidRPr="007815AB">
        <w:rPr>
          <w:rFonts w:cs="Times New Roman"/>
          <w:sz w:val="28"/>
          <w:szCs w:val="28"/>
          <w:vertAlign w:val="superscript"/>
        </w:rPr>
        <w:t>1,</w:t>
      </w:r>
      <w:r w:rsidR="00451B2A">
        <w:rPr>
          <w:rFonts w:cs="Times New Roman"/>
          <w:sz w:val="28"/>
          <w:szCs w:val="28"/>
          <w:vertAlign w:val="superscript"/>
        </w:rPr>
        <w:t>3</w:t>
      </w:r>
    </w:p>
    <w:p w14:paraId="48322C3B" w14:textId="162755D3" w:rsidR="007815AB" w:rsidRDefault="007815AB" w:rsidP="007815AB">
      <w:pPr>
        <w:rPr>
          <w:rFonts w:cs="Times New Roman"/>
          <w:szCs w:val="24"/>
        </w:rPr>
      </w:pPr>
      <w:r w:rsidRPr="007815AB">
        <w:rPr>
          <w:rFonts w:cs="Times New Roman"/>
          <w:szCs w:val="24"/>
          <w:vertAlign w:val="superscript"/>
        </w:rPr>
        <w:t xml:space="preserve">1 </w:t>
      </w:r>
      <w:r w:rsidRPr="007815AB">
        <w:rPr>
          <w:rFonts w:cs="Times New Roman"/>
          <w:szCs w:val="24"/>
        </w:rPr>
        <w:t>Department of Applied Mathematics, University of Waterloo, Waterloo, Ontario, N2L 3G1</w:t>
      </w:r>
      <w:r w:rsidR="001148CB">
        <w:rPr>
          <w:rFonts w:cs="Times New Roman"/>
          <w:szCs w:val="24"/>
        </w:rPr>
        <w:t>, Canada</w:t>
      </w:r>
    </w:p>
    <w:p w14:paraId="3CD08257" w14:textId="4EC867F8" w:rsidR="00451B2A" w:rsidRPr="007815AB" w:rsidRDefault="00D60ED8" w:rsidP="007815AB">
      <w:pPr>
        <w:rPr>
          <w:rFonts w:cs="Times New Roman"/>
          <w:szCs w:val="24"/>
        </w:rPr>
      </w:pPr>
      <w:r w:rsidRPr="001148CB">
        <w:rPr>
          <w:rFonts w:cs="Times New Roman"/>
          <w:szCs w:val="24"/>
          <w:vertAlign w:val="superscript"/>
        </w:rPr>
        <w:t>2</w:t>
      </w:r>
      <w:r w:rsidR="001148CB">
        <w:rPr>
          <w:rFonts w:cs="Times New Roman"/>
          <w:szCs w:val="24"/>
          <w:vertAlign w:val="superscript"/>
        </w:rPr>
        <w:t xml:space="preserve"> </w:t>
      </w:r>
      <w:r>
        <w:rPr>
          <w:rFonts w:cs="Times New Roman"/>
          <w:szCs w:val="24"/>
        </w:rPr>
        <w:t xml:space="preserve">Department of Biology, Appalachian State University, North Carolina Research Campus, </w:t>
      </w:r>
      <w:r w:rsidR="001148CB">
        <w:rPr>
          <w:rFonts w:cs="Times New Roman"/>
          <w:szCs w:val="24"/>
        </w:rPr>
        <w:t>Kannapolis, NC, 28081, USA</w:t>
      </w:r>
    </w:p>
    <w:p w14:paraId="280FC02F" w14:textId="39D58126" w:rsidR="007815AB" w:rsidRDefault="00451B2A" w:rsidP="007815AB">
      <w:pPr>
        <w:rPr>
          <w:rFonts w:cs="Times New Roman"/>
          <w:szCs w:val="24"/>
        </w:rPr>
      </w:pPr>
      <w:r>
        <w:rPr>
          <w:rFonts w:cs="Times New Roman"/>
          <w:szCs w:val="24"/>
          <w:vertAlign w:val="superscript"/>
        </w:rPr>
        <w:t>3</w:t>
      </w:r>
      <w:r w:rsidR="007815AB" w:rsidRPr="007815AB">
        <w:rPr>
          <w:rFonts w:cs="Times New Roman"/>
          <w:szCs w:val="24"/>
        </w:rPr>
        <w:t xml:space="preserve"> Department of Biology, Cheriton School of Computer Science, and School of Pharmacology, University of Waterloo, Waterloo, Ontario, N2L 3G1</w:t>
      </w:r>
      <w:r w:rsidR="001148CB">
        <w:rPr>
          <w:rFonts w:cs="Times New Roman"/>
          <w:szCs w:val="24"/>
        </w:rPr>
        <w:t>, Canada</w:t>
      </w:r>
    </w:p>
    <w:p w14:paraId="173B40BC" w14:textId="08A99B45" w:rsidR="006839BC" w:rsidRPr="006B226F" w:rsidRDefault="006B226F" w:rsidP="002105D1">
      <w:pPr>
        <w:rPr>
          <w:rFonts w:cs="Times New Roman"/>
          <w:b/>
          <w:bCs/>
          <w:szCs w:val="24"/>
          <w:u w:val="single"/>
        </w:rPr>
      </w:pPr>
      <w:r w:rsidRPr="006B226F">
        <w:rPr>
          <w:rFonts w:cs="Times New Roman"/>
          <w:b/>
          <w:bCs/>
          <w:szCs w:val="24"/>
          <w:u w:val="single"/>
        </w:rPr>
        <w:t>Supplemental Materials and Methods</w:t>
      </w:r>
    </w:p>
    <w:p w14:paraId="3AF22137" w14:textId="56E87AA2" w:rsidR="00DD15AC" w:rsidRPr="00DD15AC" w:rsidRDefault="00F529B7" w:rsidP="00DD15AC">
      <w:pPr>
        <w:divId w:val="1335038202"/>
        <w:rPr>
          <w:rFonts w:cs="Times New Roman"/>
          <w:color w:val="000000" w:themeColor="text1"/>
          <w:szCs w:val="24"/>
        </w:rPr>
      </w:pPr>
      <w:r w:rsidRPr="003E40E8">
        <w:rPr>
          <w:rFonts w:cs="Times New Roman"/>
          <w:b/>
          <w:bCs/>
          <w:i/>
          <w:iCs/>
          <w:color w:val="000000" w:themeColor="text1"/>
          <w:szCs w:val="24"/>
        </w:rPr>
        <w:t>Juxtamedullary vs. superficial nephrons.</w:t>
      </w:r>
      <w:r>
        <w:rPr>
          <w:rFonts w:cs="Times New Roman"/>
          <w:i/>
          <w:iCs/>
          <w:color w:val="000000" w:themeColor="text1"/>
          <w:szCs w:val="24"/>
        </w:rPr>
        <w:t xml:space="preserve"> </w:t>
      </w:r>
      <w:r w:rsidR="00DD15AC" w:rsidRPr="00DD15AC">
        <w:rPr>
          <w:rFonts w:cs="Times New Roman"/>
          <w:color w:val="000000" w:themeColor="text1"/>
          <w:szCs w:val="24"/>
        </w:rPr>
        <w:t xml:space="preserve">The length of the long descending limbs and ascending limbs are determined by which type of juxtamedullary nephron is being modeled. To capture this, in the model there are six classes of nephrons: a superficial nephron (denoted by “SF”) and five juxtamedullary nephrons that are assumed to reach depths of 1, 2, 3, 4, and 5 mm (denoted by “JM-1”, “JM-2”, “JM-3”, “JM-4”, and “JM-5”, respectively) based on the length of the long descending limb. </w:t>
      </w:r>
      <w:r w:rsidR="00011D2F">
        <w:rPr>
          <w:rFonts w:cs="Times New Roman"/>
          <w:color w:val="000000" w:themeColor="text1"/>
          <w:szCs w:val="24"/>
        </w:rPr>
        <w:t>As derived in</w:t>
      </w:r>
      <w:r w:rsidR="00DD15AC" w:rsidRPr="00DD15AC">
        <w:rPr>
          <w:rFonts w:cs="Times New Roman"/>
          <w:color w:val="000000" w:themeColor="text1"/>
          <w:szCs w:val="24"/>
        </w:rPr>
        <w:t xml:space="preserve"> Ref. </w:t>
      </w:r>
      <w:r w:rsidR="0021564D">
        <w:rPr>
          <w:rFonts w:cs="Times New Roman"/>
          <w:color w:val="000000" w:themeColor="text1"/>
          <w:szCs w:val="24"/>
        </w:rPr>
        <w:fldChar w:fldCharType="begin"/>
      </w:r>
      <w:r w:rsidR="00646180">
        <w:rPr>
          <w:rFonts w:cs="Times New Roman"/>
          <w:color w:val="000000" w:themeColor="text1"/>
          <w:szCs w:val="24"/>
        </w:rPr>
        <w:instrText xml:space="preserve"> ADDIN ZOTERO_ITEM CSL_CITATION {"citationID":"F8lmAKjL","properties":{"formattedCitation":"[1]","plainCitation":"[1]","noteIndex":0},"citationItems":[{"id":359,"uris":["http://zotero.org/users/7798989/items/WWBBZK3L"],"itemData":{"id":359,"type":"article-journal","abstract":"The goal of this study was to investigate water and solute transport, with a focus on sodium transport (T\n) and metabolism along individual nephron segments under differing physiological and pathophysiological conditions. To accomplish this goal, we developed a computational model of solute transport and oxygen consumption (Q\n) along different nephron populations of a rat kidney. The model represents detailed epithelial and paracellular transport processes along both the superficial and juxtamedullary nephrons, with the loop of Henle of each model nephron extending to differing depths of the inner medulla. We used the model to assess how changes in T\nmay alter Q\nin different nephron segments and how shifting the T\nsites alters overall kidney Q\nUnder baseline conditions, the model predicted a whole kidney T\n/Q\n, which denotes the number of moles of Na\nreabsorbed per moles of O\nconsumed, of </w:instrText>
      </w:r>
      <w:r w:rsidR="00646180">
        <w:rPr>
          <w:rFonts w:ascii="Cambria Math" w:hAnsi="Cambria Math" w:cs="Cambria Math"/>
          <w:color w:val="000000" w:themeColor="text1"/>
          <w:szCs w:val="24"/>
        </w:rPr>
        <w:instrText>∼</w:instrText>
      </w:r>
      <w:r w:rsidR="00646180">
        <w:rPr>
          <w:rFonts w:cs="Times New Roman"/>
          <w:color w:val="000000" w:themeColor="text1"/>
          <w:szCs w:val="24"/>
        </w:rPr>
        <w:instrText xml:space="preserve">15, with T\nefficiency predicted to be significantly greater in cortical nephron segments than in medullary segments. The T\n/Q\nratio was generally similar among the superficial and juxtamedullary nephron segments, except for the proximal tubule, where T\n/Q\nwas </w:instrText>
      </w:r>
      <w:r w:rsidR="00646180">
        <w:rPr>
          <w:rFonts w:ascii="Cambria Math" w:hAnsi="Cambria Math" w:cs="Cambria Math"/>
          <w:color w:val="000000" w:themeColor="text1"/>
          <w:szCs w:val="24"/>
        </w:rPr>
        <w:instrText>∼</w:instrText>
      </w:r>
      <w:r w:rsidR="00646180">
        <w:rPr>
          <w:rFonts w:cs="Times New Roman"/>
          <w:color w:val="000000" w:themeColor="text1"/>
          <w:szCs w:val="24"/>
        </w:rPr>
        <w:instrText xml:space="preserve">20% higher in superficial nephrons, due to the larger luminal flow along the juxtamedullary proximal tubules and the resulting higher, flow-induced transcellular transport. Moreover, the model predicted that an increase in single-nephron glomerular filtration rate does not significantly affect T\n/Q\nin the proximal tubules but generally increases T\n/Q\nalong downstream segments. The latter result can be attributed to the generally higher luminal [Na\n], which raises paracellular T\nConsequently, vulnerable medullary segments, such as the S3 segment and medullary thick ascending limb, may be relatively protected from flow-induced increases in Q\nunder pathophysiological conditions.","container-title":"American journal of physiology. Renal physiology","DOI":"10.1152/ajprenal.00293.2016","ISSN":"1931-857X","issue":"6","language":"eng","note":"publisher-place: United States\npublisher: American Physiological Society","page":"F1378–F1390","source":"ocul-wtl.primo.exlibrisgroup.com","title":"A computational model for simulating solute transport and oxygen consumption along the nephrons","volume":"311","author":[{"family":"Layton","given":"Anita T."},{"family":"Vallon","given":"Volker"},{"family":"Edwards","given":"Aurélie"}],"issued":{"date-parts":[["2016"]]}}}],"schema":"https://github.com/citation-style-language/schema/raw/master/csl-citation.json"} </w:instrText>
      </w:r>
      <w:r w:rsidR="0021564D">
        <w:rPr>
          <w:rFonts w:cs="Times New Roman"/>
          <w:color w:val="000000" w:themeColor="text1"/>
          <w:szCs w:val="24"/>
        </w:rPr>
        <w:fldChar w:fldCharType="separate"/>
      </w:r>
      <w:r w:rsidR="00646180" w:rsidRPr="00646180">
        <w:rPr>
          <w:rFonts w:cs="Times New Roman"/>
        </w:rPr>
        <w:t>[1]</w:t>
      </w:r>
      <w:r w:rsidR="0021564D">
        <w:rPr>
          <w:rFonts w:cs="Times New Roman"/>
          <w:color w:val="000000" w:themeColor="text1"/>
          <w:szCs w:val="24"/>
        </w:rPr>
        <w:fldChar w:fldCharType="end"/>
      </w:r>
      <w:r w:rsidR="00DD15AC" w:rsidRPr="00DD15AC">
        <w:rPr>
          <w:rFonts w:cs="Times New Roman"/>
          <w:color w:val="000000" w:themeColor="text1"/>
          <w:szCs w:val="24"/>
        </w:rPr>
        <w:t xml:space="preserve">, the ratios for the six nephron classes are n_SF=2/3,  n_(JM-1)=0.4/3, n_(JM-2)=0.3/3, n_(JM-3)=0.15/3, n_(JM-4)=0.1/3, and n_(JM-5)=0.05/3 so that 2/3 of the nephrons are superficial. Note that shorter juxtamedullary nephrons are the most common, thus turning in the upper portion of the inner medulla. All other segments in the juxtamedullary nephrons are the same as the superficial nephrons except the length of the cortical thick ascending limb and the connecting tubule. Since the glomeruli of juxtamedullary nephrons are located lower in the cortex than the superficial nephron glomeruli, these segments do not have to be as long for the nephron to pass the glomerulus at the macula densa. Hence, the cortical thick ascending limb and connecting tubule are modeled with a shorter length. </w:t>
      </w:r>
    </w:p>
    <w:p w14:paraId="75F0FEA3" w14:textId="1E09DA89" w:rsidR="00DD15AC" w:rsidRPr="00DD15AC" w:rsidRDefault="00DD15AC" w:rsidP="00DD15AC">
      <w:pPr>
        <w:divId w:val="1335038202"/>
        <w:rPr>
          <w:rFonts w:cs="Times New Roman"/>
          <w:color w:val="000000" w:themeColor="text1"/>
          <w:szCs w:val="24"/>
        </w:rPr>
      </w:pPr>
      <w:r w:rsidRPr="00DD15AC">
        <w:rPr>
          <w:rFonts w:cs="Times New Roman"/>
          <w:color w:val="000000" w:themeColor="text1"/>
          <w:szCs w:val="24"/>
        </w:rPr>
        <w:t xml:space="preserve">Additionally, it has been shown that the SNGFR for juxtamedullary nephrons is higher than the superficial nephron SNGFR </w:t>
      </w:r>
      <w:r w:rsidR="009E4E0F">
        <w:rPr>
          <w:rFonts w:cs="Times New Roman"/>
          <w:color w:val="000000" w:themeColor="text1"/>
          <w:szCs w:val="24"/>
        </w:rPr>
        <w:fldChar w:fldCharType="begin"/>
      </w:r>
      <w:r w:rsidR="00646180">
        <w:rPr>
          <w:rFonts w:cs="Times New Roman"/>
          <w:color w:val="000000" w:themeColor="text1"/>
          <w:szCs w:val="24"/>
        </w:rPr>
        <w:instrText xml:space="preserve"> ADDIN ZOTERO_ITEM CSL_CITATION {"citationID":"LvQ6ei3W","properties":{"formattedCitation":"[1,2]","plainCitation":"[1,2]","noteIndex":0},"citationItems":[{"id":359,"uris":["http://zotero.org/users/7798989/items/WWBBZK3L"],"itemData":{"id":359,"type":"article-journal","abstract":"The goal of this study was to investigate water and solute transport, with a focus on sodium transport (T\n) and metabolism along individual nephron segments under differing physiological and pathophysiological conditions. To accomplish this goal, we developed a computational model of solute transport and oxygen consumption (Q\n) along different nephron populations of a rat kidney. The model represents detailed epithelial and paracellular transport processes along both the superficial and juxtamedullary nephrons, with the loop of Henle of each model nephron extending to differing depths of the inner medulla. We used the model to assess how changes in T\nmay alter Q\nin different nephron segments and how shifting the T\nsites alters overall kidney Q\nUnder baseline conditions, the model predicted a whole kidney T\n/Q\n, which denotes the number of moles of Na\nreabsorbed per moles of O\nconsumed, of </w:instrText>
      </w:r>
      <w:r w:rsidR="00646180">
        <w:rPr>
          <w:rFonts w:ascii="Cambria Math" w:hAnsi="Cambria Math" w:cs="Cambria Math"/>
          <w:color w:val="000000" w:themeColor="text1"/>
          <w:szCs w:val="24"/>
        </w:rPr>
        <w:instrText>∼</w:instrText>
      </w:r>
      <w:r w:rsidR="00646180">
        <w:rPr>
          <w:rFonts w:cs="Times New Roman"/>
          <w:color w:val="000000" w:themeColor="text1"/>
          <w:szCs w:val="24"/>
        </w:rPr>
        <w:instrText xml:space="preserve">15, with T\nefficiency predicted to be significantly greater in cortical nephron segments than in medullary segments. The T\n/Q\nratio was generally similar among the superficial and juxtamedullary nephron segments, except for the proximal tubule, where T\n/Q\nwas </w:instrText>
      </w:r>
      <w:r w:rsidR="00646180">
        <w:rPr>
          <w:rFonts w:ascii="Cambria Math" w:hAnsi="Cambria Math" w:cs="Cambria Math"/>
          <w:color w:val="000000" w:themeColor="text1"/>
          <w:szCs w:val="24"/>
        </w:rPr>
        <w:instrText>∼</w:instrText>
      </w:r>
      <w:r w:rsidR="00646180">
        <w:rPr>
          <w:rFonts w:cs="Times New Roman"/>
          <w:color w:val="000000" w:themeColor="text1"/>
          <w:szCs w:val="24"/>
        </w:rPr>
        <w:instrText xml:space="preserve">20% higher in superficial nephrons, due to the larger luminal flow along the juxtamedullary proximal tubules and the resulting higher, flow-induced transcellular transport. Moreover, the model predicted that an increase in single-nephron glomerular filtration rate does not significantly affect T\n/Q\nin the proximal tubules but generally increases T\n/Q\nalong downstream segments. The latter result can be attributed to the generally higher luminal [Na\n], which raises paracellular T\nConsequently, vulnerable medullary segments, such as the S3 segment and medullary thick ascending limb, may be relatively protected from flow-induced increases in Q\nunder pathophysiological conditions.","container-title":"American journal of physiology. Renal physiology","DOI":"10.1152/ajprenal.00293.2016","ISSN":"1931-857X","issue":"6","language":"eng","note":"publisher-place: United States\npublisher: American Physiological Society","page":"F1378–F1390","source":"ocul-wtl.primo.exlibrisgroup.com","title":"A computational model for simulating solute transport and oxygen consumption along the nephrons","volume":"311","author":[{"family":"Layton","given":"Anita T."},{"family":"Vallon","given":"Volker"},{"family":"Edwards","given":"Aurélie"}],"issued":{"date-parts":[["2016"]]}}},{"id":382,"uris":["http://zotero.org/users/7798989/items/6D4LZJ28"],"itemData":{"id":382,"type":"article-journal","abstract":"In the past few years evidence has established that the rat kidney has at least two functionally dissimilar groups of nephrons, corresponding to known anatomic differences: the superficial nephron, comprising the bulk of nephrons in most species; and the juxtamedullary nephron, constituting the remainder. The filtration rate, the composition of tubule fluid in Henle's loop, the response to acute and chronic salt loads, and the effect of chronic hypertension have been shown to differ between the two kinds of nephrons. It may be useful to bear in mind the concept of two nephron populations in the study of renal disease, since certain diseases have been observed by morphologists to have a predilection for specific anatomic regions within the kidney. Interpreting function with an eye to underlying structure may prove as rewarding today as it was to William Bowman 131 years ago.","container-title":"The American Journal of Medicine","DOI":"10.1016/0002-9343(73)90022-3","ISSN":"0002-9343","issue":"3","journalAbbreviation":"The American Journal of Medicine","language":"en","page":"281-289","source":"ScienceDirect","title":"Intrarenal heterogeneity: The case for two functionally dissimilar populations of nephrons in the mammalian kidney","title-short":"Intrarenal heterogeneity","volume":"54","author":[{"family":"Jamison","given":"Rex L."}],"issued":{"date-parts":[["1973",3,1]]}}}],"schema":"https://github.com/citation-style-language/schema/raw/master/csl-citation.json"} </w:instrText>
      </w:r>
      <w:r w:rsidR="009E4E0F">
        <w:rPr>
          <w:rFonts w:cs="Times New Roman"/>
          <w:color w:val="000000" w:themeColor="text1"/>
          <w:szCs w:val="24"/>
        </w:rPr>
        <w:fldChar w:fldCharType="separate"/>
      </w:r>
      <w:r w:rsidR="00646180" w:rsidRPr="00646180">
        <w:rPr>
          <w:rFonts w:cs="Times New Roman"/>
        </w:rPr>
        <w:t>[1,2]</w:t>
      </w:r>
      <w:r w:rsidR="009E4E0F">
        <w:rPr>
          <w:rFonts w:cs="Times New Roman"/>
          <w:color w:val="000000" w:themeColor="text1"/>
          <w:szCs w:val="24"/>
        </w:rPr>
        <w:fldChar w:fldCharType="end"/>
      </w:r>
      <w:r w:rsidRPr="00DD15AC">
        <w:rPr>
          <w:rFonts w:cs="Times New Roman"/>
          <w:color w:val="000000" w:themeColor="text1"/>
          <w:szCs w:val="24"/>
        </w:rPr>
        <w:t>. We assume that the juxtamedullary SNGFR is about 40% higher than the superficial SNGFR as in the virgin model</w:t>
      </w:r>
      <w:r w:rsidR="0021564D">
        <w:rPr>
          <w:rFonts w:cs="Times New Roman"/>
          <w:color w:val="000000" w:themeColor="text1"/>
          <w:szCs w:val="24"/>
        </w:rPr>
        <w:t xml:space="preserve"> </w:t>
      </w:r>
      <w:r w:rsidR="0021564D">
        <w:rPr>
          <w:rFonts w:cs="Times New Roman"/>
          <w:color w:val="000000" w:themeColor="text1"/>
          <w:szCs w:val="24"/>
        </w:rPr>
        <w:fldChar w:fldCharType="begin"/>
      </w:r>
      <w:r w:rsidR="00646180">
        <w:rPr>
          <w:rFonts w:cs="Times New Roman"/>
          <w:color w:val="000000" w:themeColor="text1"/>
          <w:szCs w:val="24"/>
        </w:rPr>
        <w:instrText xml:space="preserve"> ADDIN ZOTERO_ITEM CSL_CITATION {"citationID":"12KPmabd","properties":{"formattedCitation":"[3]","plainCitation":"[3]","noteIndex":0},"citationItems":[{"id":160,"uris":["http://zotero.org/users/7798989/items/5JLKDVPA"],"itemData":{"id":160,"type":"article-journal","abstract":"Each day, ~1.7 kg of NaCl and 180 liters of water are reabsorbed by nephron segments in humans, with urinary excretion fine tuned to meet homeostatic requirements. These tasks are coordinated by a spectrum of renal Na+ transporters and channels. The goal of the present study was to investigate the extent to which inhibitors of transepithelial Na+ transport (TNa) along the nephron alter urinary solute excretion and how those effects may vary between male and female subjects. To accomplish that goal, we developed sex-specific multinephron models that represent detailed transcellular and paracellular transport processes along the nephrons of male and female rat kidneys. We simulated inhibition of Na+/H+ exchanger 3 (NHE3), bumetanide-sensitive Na+-K+-2Cl− cotransporter (NKCC2), Na+-Cl− cotransporter (NCC), and amiloride-sensitive epithelial Na+ channel (ENaC). NHE3 inhibition simulations predicted a substantially reduced proximal tubule TNa, and NKCC2 inhibition substantially reduced thick ascending limb TNa. Both gave rise to diuresis, natriuresis, and kaliuresis, with those effects stronger in female rats. While NCC inhibition was predicted to have only minor impact on renal TNa, it nonetheless had a notable effect of enhancing excretion of Na+, K+, and Cl−, particularly in female rats. Inhibition of ENaC was predicted to have opposite effects on the excretion of Na+ (increased) and K+ (decreased) and to have only a minor impact on whole kidney TNa. Unlike inhibition of other transporters, ENaC inhibition induced stronger natriuresis and diuresis in male rats than female rats. Overall, model predictions agreed well with measured changes in Na+ and K+ excretion in response to diuretics and Na+ transporter mutations.","container-title":"American journal of physiology. Renal physiology","DOI":"10.1152/ajprenal.00240.2020","ISSN":"1931-857X","issue":"3","language":"eng","page":"F487–F505","source":"ocul-wtl.primo.exlibrisgroup.com","title":"Sex differences in solute transport along the nephrons: effects of Na+ transport inhibition","title-short":"Sex differences in solute transport along the nephrons","volume":"319","author":[{"family":"Hu","given":"Rui"},{"family":"McDonough","given":"Alicia A."},{"family":"Layton","given":"Anita T."}],"issued":{"date-parts":[["2020"]]}}}],"schema":"https://github.com/citation-style-language/schema/raw/master/csl-citation.json"} </w:instrText>
      </w:r>
      <w:r w:rsidR="0021564D">
        <w:rPr>
          <w:rFonts w:cs="Times New Roman"/>
          <w:color w:val="000000" w:themeColor="text1"/>
          <w:szCs w:val="24"/>
        </w:rPr>
        <w:fldChar w:fldCharType="separate"/>
      </w:r>
      <w:r w:rsidR="00646180" w:rsidRPr="00646180">
        <w:rPr>
          <w:rFonts w:cs="Times New Roman"/>
        </w:rPr>
        <w:t>[3]</w:t>
      </w:r>
      <w:r w:rsidR="0021564D">
        <w:rPr>
          <w:rFonts w:cs="Times New Roman"/>
          <w:color w:val="000000" w:themeColor="text1"/>
          <w:szCs w:val="24"/>
        </w:rPr>
        <w:fldChar w:fldCharType="end"/>
      </w:r>
      <w:r w:rsidRPr="00DD15AC">
        <w:rPr>
          <w:rFonts w:cs="Times New Roman"/>
          <w:color w:val="000000" w:themeColor="text1"/>
          <w:szCs w:val="24"/>
        </w:rPr>
        <w:t>.</w:t>
      </w:r>
    </w:p>
    <w:p w14:paraId="7F592119" w14:textId="31763FD9" w:rsidR="00DD15AC" w:rsidRPr="00DD15AC" w:rsidRDefault="00DD15AC" w:rsidP="00DD15AC">
      <w:pPr>
        <w:divId w:val="1335038202"/>
        <w:rPr>
          <w:rFonts w:cs="Times New Roman"/>
          <w:color w:val="000000" w:themeColor="text1"/>
          <w:szCs w:val="24"/>
        </w:rPr>
      </w:pPr>
      <w:r w:rsidRPr="00DD15AC">
        <w:rPr>
          <w:rFonts w:cs="Times New Roman"/>
          <w:color w:val="000000" w:themeColor="text1"/>
          <w:szCs w:val="24"/>
        </w:rPr>
        <w:t>The connecting tubules of the five juxtamedullary nephron types and the superficial nephron coalesce into the cortical collecting duct. To model this, we compute the flows from the six nephrons at the start of the collecting duct. The remaining model is the collecting duct which does not have distinct nephron segments. See Ref</w:t>
      </w:r>
      <w:r w:rsidR="0021564D">
        <w:rPr>
          <w:rFonts w:cs="Times New Roman"/>
          <w:color w:val="000000" w:themeColor="text1"/>
          <w:szCs w:val="24"/>
        </w:rPr>
        <w:t xml:space="preserve">. </w:t>
      </w:r>
      <w:r w:rsidR="0021564D">
        <w:rPr>
          <w:rFonts w:cs="Times New Roman"/>
          <w:color w:val="000000" w:themeColor="text1"/>
          <w:szCs w:val="24"/>
        </w:rPr>
        <w:fldChar w:fldCharType="begin"/>
      </w:r>
      <w:r w:rsidR="00646180">
        <w:rPr>
          <w:rFonts w:cs="Times New Roman"/>
          <w:color w:val="000000" w:themeColor="text1"/>
          <w:szCs w:val="24"/>
        </w:rPr>
        <w:instrText xml:space="preserve"> ADDIN ZOTERO_ITEM CSL_CITATION {"citationID":"It38s0zt","properties":{"formattedCitation":"[1]","plainCitation":"[1]","noteIndex":0},"citationItems":[{"id":359,"uris":["http://zotero.org/users/7798989/items/WWBBZK3L"],"itemData":{"id":359,"type":"article-journal","abstract":"The goal of this study was to investigate water and solute transport, with a focus on sodium transport (T\n) and metabolism along individual nephron segments under differing physiological and pathophysiological conditions. To accomplish this goal, we developed a computational model of solute transport and oxygen consumption (Q\n) along different nephron populations of a rat kidney. The model represents detailed epithelial and paracellular transport processes along both the superficial and juxtamedullary nephrons, with the loop of Henle of each model nephron extending to differing depths of the inner medulla. We used the model to assess how changes in T\nmay alter Q\nin different nephron segments and how shifting the T\nsites alters overall kidney Q\nUnder baseline conditions, the model predicted a whole kidney T\n/Q\n, which denotes the number of moles of Na\nreabsorbed per moles of O\nconsumed, of </w:instrText>
      </w:r>
      <w:r w:rsidR="00646180">
        <w:rPr>
          <w:rFonts w:ascii="Cambria Math" w:hAnsi="Cambria Math" w:cs="Cambria Math"/>
          <w:color w:val="000000" w:themeColor="text1"/>
          <w:szCs w:val="24"/>
        </w:rPr>
        <w:instrText>∼</w:instrText>
      </w:r>
      <w:r w:rsidR="00646180">
        <w:rPr>
          <w:rFonts w:cs="Times New Roman"/>
          <w:color w:val="000000" w:themeColor="text1"/>
          <w:szCs w:val="24"/>
        </w:rPr>
        <w:instrText xml:space="preserve">15, with T\nefficiency predicted to be significantly greater in cortical nephron segments than in medullary segments. The T\n/Q\nratio was generally similar among the superficial and juxtamedullary nephron segments, except for the proximal tubule, where T\n/Q\nwas </w:instrText>
      </w:r>
      <w:r w:rsidR="00646180">
        <w:rPr>
          <w:rFonts w:ascii="Cambria Math" w:hAnsi="Cambria Math" w:cs="Cambria Math"/>
          <w:color w:val="000000" w:themeColor="text1"/>
          <w:szCs w:val="24"/>
        </w:rPr>
        <w:instrText>∼</w:instrText>
      </w:r>
      <w:r w:rsidR="00646180">
        <w:rPr>
          <w:rFonts w:cs="Times New Roman"/>
          <w:color w:val="000000" w:themeColor="text1"/>
          <w:szCs w:val="24"/>
        </w:rPr>
        <w:instrText xml:space="preserve">20% higher in superficial nephrons, due to the larger luminal flow along the juxtamedullary proximal tubules and the resulting higher, flow-induced transcellular transport. Moreover, the model predicted that an increase in single-nephron glomerular filtration rate does not significantly affect T\n/Q\nin the proximal tubules but generally increases T\n/Q\nalong downstream segments. The latter result can be attributed to the generally higher luminal [Na\n], which raises paracellular T\nConsequently, vulnerable medullary segments, such as the S3 segment and medullary thick ascending limb, may be relatively protected from flow-induced increases in Q\nunder pathophysiological conditions.","container-title":"American journal of physiology. Renal physiology","DOI":"10.1152/ajprenal.00293.2016","ISSN":"1931-857X","issue":"6","language":"eng","note":"publisher-place: United States\npublisher: American Physiological Society","page":"F1378–F1390","source":"ocul-wtl.primo.exlibrisgroup.com","title":"A computational model for simulating solute transport and oxygen consumption along the nephrons","volume":"311","author":[{"family":"Layton","given":"Anita T."},{"family":"Vallon","given":"Volker"},{"family":"Edwards","given":"Aurélie"}],"issued":{"date-parts":[["2016"]]}}}],"schema":"https://github.com/citation-style-language/schema/raw/master/csl-citation.json"} </w:instrText>
      </w:r>
      <w:r w:rsidR="0021564D">
        <w:rPr>
          <w:rFonts w:cs="Times New Roman"/>
          <w:color w:val="000000" w:themeColor="text1"/>
          <w:szCs w:val="24"/>
        </w:rPr>
        <w:fldChar w:fldCharType="separate"/>
      </w:r>
      <w:r w:rsidR="00646180" w:rsidRPr="00646180">
        <w:rPr>
          <w:rFonts w:cs="Times New Roman"/>
        </w:rPr>
        <w:t>[1]</w:t>
      </w:r>
      <w:r w:rsidR="0021564D">
        <w:rPr>
          <w:rFonts w:cs="Times New Roman"/>
          <w:color w:val="000000" w:themeColor="text1"/>
          <w:szCs w:val="24"/>
        </w:rPr>
        <w:fldChar w:fldCharType="end"/>
      </w:r>
      <w:r w:rsidR="00883E08">
        <w:rPr>
          <w:rFonts w:cs="Times New Roman"/>
          <w:color w:val="000000" w:themeColor="text1"/>
          <w:szCs w:val="24"/>
        </w:rPr>
        <w:t xml:space="preserve"> </w:t>
      </w:r>
      <w:r w:rsidRPr="00DD15AC">
        <w:rPr>
          <w:rFonts w:cs="Times New Roman"/>
          <w:color w:val="000000" w:themeColor="text1"/>
          <w:szCs w:val="24"/>
        </w:rPr>
        <w:t>for more details on multi-nephron model development.</w:t>
      </w:r>
    </w:p>
    <w:p w14:paraId="2D9BF63F" w14:textId="7392AE85" w:rsidR="001B306C" w:rsidRDefault="00001C36" w:rsidP="006B226F">
      <w:pPr>
        <w:divId w:val="1335038202"/>
        <w:rPr>
          <w:rFonts w:eastAsiaTheme="minorEastAsia" w:cs="Times New Roman"/>
          <w:szCs w:val="24"/>
        </w:rPr>
      </w:pPr>
      <w:r w:rsidRPr="002105D1">
        <w:rPr>
          <w:rFonts w:cs="Times New Roman"/>
          <w:b/>
          <w:bCs/>
          <w:i/>
          <w:iCs/>
          <w:color w:val="000000" w:themeColor="text1"/>
          <w:szCs w:val="24"/>
        </w:rPr>
        <w:t>Pregnancy-specific models.</w:t>
      </w:r>
      <w:r>
        <w:rPr>
          <w:rFonts w:cs="Times New Roman"/>
          <w:szCs w:val="24"/>
        </w:rPr>
        <w:t xml:space="preserve"> We created pregnancy-specific models to simulate kidney function in</w:t>
      </w:r>
      <w:r w:rsidR="006B226F">
        <w:rPr>
          <w:rFonts w:cs="Times New Roman"/>
          <w:szCs w:val="24"/>
        </w:rPr>
        <w:t xml:space="preserve"> mid-pregnancy</w:t>
      </w:r>
      <w:r>
        <w:rPr>
          <w:rFonts w:cs="Times New Roman"/>
          <w:szCs w:val="24"/>
        </w:rPr>
        <w:t xml:space="preserve"> </w:t>
      </w:r>
      <w:r w:rsidR="006B226F">
        <w:rPr>
          <w:rFonts w:cs="Times New Roman"/>
          <w:szCs w:val="24"/>
        </w:rPr>
        <w:t>(</w:t>
      </w:r>
      <w:r>
        <w:rPr>
          <w:rFonts w:cs="Times New Roman"/>
          <w:szCs w:val="24"/>
        </w:rPr>
        <w:t>MP</w:t>
      </w:r>
      <w:r w:rsidR="006B226F">
        <w:rPr>
          <w:rFonts w:cs="Times New Roman"/>
          <w:szCs w:val="24"/>
        </w:rPr>
        <w:t>)</w:t>
      </w:r>
      <w:r>
        <w:rPr>
          <w:rFonts w:cs="Times New Roman"/>
          <w:szCs w:val="24"/>
        </w:rPr>
        <w:t xml:space="preserve"> and </w:t>
      </w:r>
      <w:r w:rsidR="006B226F">
        <w:rPr>
          <w:rFonts w:cs="Times New Roman"/>
          <w:szCs w:val="24"/>
        </w:rPr>
        <w:t>late pregnancy (</w:t>
      </w:r>
      <w:r>
        <w:rPr>
          <w:rFonts w:cs="Times New Roman"/>
          <w:szCs w:val="24"/>
        </w:rPr>
        <w:t>LP</w:t>
      </w:r>
      <w:r w:rsidR="006B226F">
        <w:rPr>
          <w:rFonts w:cs="Times New Roman"/>
          <w:szCs w:val="24"/>
        </w:rPr>
        <w:t>)</w:t>
      </w:r>
      <w:r>
        <w:rPr>
          <w:rFonts w:cs="Times New Roman"/>
          <w:szCs w:val="24"/>
        </w:rPr>
        <w:t xml:space="preserve"> by using the virgin (female-specific) multiple nephron epithelial transport model developed in Ref. </w:t>
      </w:r>
      <w:r>
        <w:rPr>
          <w:rFonts w:cs="Times New Roman"/>
          <w:szCs w:val="24"/>
        </w:rPr>
        <w:fldChar w:fldCharType="begin"/>
      </w:r>
      <w:r w:rsidR="00646180">
        <w:rPr>
          <w:rFonts w:cs="Times New Roman"/>
          <w:szCs w:val="24"/>
        </w:rPr>
        <w:instrText xml:space="preserve"> ADDIN ZOTERO_ITEM CSL_CITATION {"citationID":"tY74QYzw","properties":{"formattedCitation":"[3]","plainCitation":"[3]","noteIndex":0},"citationItems":[{"id":160,"uris":["http://zotero.org/users/7798989/items/5JLKDVPA"],"itemData":{"id":160,"type":"article-journal","abstract":"Each day, ~1.7 kg of NaCl and 180 liters of water are reabsorbed by nephron segments in humans, with urinary excretion fine tuned to meet homeostatic requirements. These tasks are coordinated by a spectrum of renal Na+ transporters and channels. The goal of the present study was to investigate the extent to which inhibitors of transepithelial Na+ transport (TNa) along the nephron alter urinary solute excretion and how those effects may vary between male and female subjects. To accomplish that goal, we developed sex-specific multinephron models that represent detailed transcellular and paracellular transport processes along the nephrons of male and female rat kidneys. We simulated inhibition of Na+/H+ exchanger 3 (NHE3), bumetanide-sensitive Na+-K+-2Cl− cotransporter (NKCC2), Na+-Cl− cotransporter (NCC), and amiloride-sensitive epithelial Na+ channel (ENaC). NHE3 inhibition simulations predicted a substantially reduced proximal tubule TNa, and NKCC2 inhibition substantially reduced thick ascending limb TNa. Both gave rise to diuresis, natriuresis, and kaliuresis, with those effects stronger in female rats. While NCC inhibition was predicted to have only minor impact on renal TNa, it nonetheless had a notable effect of enhancing excretion of Na+, K+, and Cl−, particularly in female rats. Inhibition of ENaC was predicted to have opposite effects on the excretion of Na+ (increased) and K+ (decreased) and to have only a minor impact on whole kidney TNa. Unlike inhibition of other transporters, ENaC inhibition induced stronger natriuresis and diuresis in male rats than female rats. Overall, model predictions agreed well with measured changes in Na+ and K+ excretion in response to diuretics and Na+ transporter mutations.","container-title":"American journal of physiology. Renal physiology","DOI":"10.1152/ajprenal.00240.2020","ISSN":"1931-857X","issue":"3","language":"eng","page":"F487–F505","source":"ocul-wtl.primo.exlibrisgroup.com","title":"Sex differences in solute transport along the nephrons: effects of Na+ transport inhibition","title-short":"Sex differences in solute transport along the nephrons","volume":"319","author":[{"family":"Hu","given":"Rui"},{"family":"McDonough","given":"Alicia A."},{"family":"Layton","given":"Anita T."}],"issued":{"date-parts":[["2020"]]}}}],"schema":"https://github.com/citation-style-language/schema/raw/master/csl-citation.json"} </w:instrText>
      </w:r>
      <w:r>
        <w:rPr>
          <w:rFonts w:cs="Times New Roman"/>
          <w:szCs w:val="24"/>
        </w:rPr>
        <w:fldChar w:fldCharType="separate"/>
      </w:r>
      <w:r w:rsidR="00646180" w:rsidRPr="00646180">
        <w:rPr>
          <w:rFonts w:cs="Times New Roman"/>
        </w:rPr>
        <w:t>[3]</w:t>
      </w:r>
      <w:r>
        <w:rPr>
          <w:rFonts w:cs="Times New Roman"/>
          <w:szCs w:val="24"/>
        </w:rPr>
        <w:fldChar w:fldCharType="end"/>
      </w:r>
      <w:r>
        <w:rPr>
          <w:rFonts w:cs="Times New Roman"/>
          <w:szCs w:val="24"/>
        </w:rPr>
        <w:t xml:space="preserve"> and increasing or decreasing relevant virgin model parameter values based on experimental findings in the literature. </w:t>
      </w:r>
      <w:r w:rsidR="00642D2C">
        <w:rPr>
          <w:rFonts w:eastAsiaTheme="minorEastAsia" w:cs="Times New Roman"/>
          <w:szCs w:val="24"/>
        </w:rPr>
        <w:t xml:space="preserve">For changes in </w:t>
      </w:r>
      <w:r w:rsidR="00642D2C">
        <w:rPr>
          <w:rFonts w:eastAsiaTheme="minorEastAsia" w:cs="Times New Roman"/>
          <w:szCs w:val="24"/>
        </w:rPr>
        <w:lastRenderedPageBreak/>
        <w:t xml:space="preserve">transporter activities </w:t>
      </w:r>
      <w:r w:rsidR="006B226F">
        <w:rPr>
          <w:rFonts w:eastAsiaTheme="minorEastAsia" w:cs="Times New Roman"/>
          <w:szCs w:val="24"/>
        </w:rPr>
        <w:t xml:space="preserve">for the MP and LP models </w:t>
      </w:r>
      <w:r w:rsidR="00642D2C">
        <w:rPr>
          <w:rFonts w:eastAsiaTheme="minorEastAsia" w:cs="Times New Roman"/>
          <w:szCs w:val="24"/>
        </w:rPr>
        <w:t xml:space="preserve">we follow the same approach as in our previous study </w:t>
      </w:r>
      <w:r w:rsidR="00371246">
        <w:rPr>
          <w:rFonts w:eastAsiaTheme="minorEastAsia" w:cs="Times New Roman"/>
          <w:szCs w:val="24"/>
        </w:rPr>
        <w:t>(</w:t>
      </w:r>
      <w:r w:rsidR="00642D2C">
        <w:rPr>
          <w:rFonts w:eastAsiaTheme="minorEastAsia" w:cs="Times New Roman"/>
          <w:szCs w:val="24"/>
        </w:rPr>
        <w:t xml:space="preserve">Ref. </w:t>
      </w:r>
      <w:r w:rsidR="00642D2C">
        <w:rPr>
          <w:rFonts w:eastAsiaTheme="minorEastAsia" w:cs="Times New Roman"/>
          <w:szCs w:val="24"/>
        </w:rPr>
        <w:fldChar w:fldCharType="begin"/>
      </w:r>
      <w:r w:rsidR="00646180">
        <w:rPr>
          <w:rFonts w:eastAsiaTheme="minorEastAsia" w:cs="Times New Roman"/>
          <w:szCs w:val="24"/>
        </w:rPr>
        <w:instrText xml:space="preserve"> ADDIN ZOTERO_ITEM CSL_CITATION {"citationID":"CliVGwGG","properties":{"formattedCitation":"[4]","plainCitation":"[4]","noteIndex":0},"citationItems":[{"id":4091,"uris":["http://zotero.org/users/7798989/items/Q99V34A2"],"itemData":{"id":4091,"type":"article-journal","abstract":"Download figureDownload PowerPoint","container-title":"American Journal of Physiology-Renal Physiology","DOI":"10.1152/ajprenal.00264.2021","ISSN":"1931-857X","issue":"2","note":"publisher: American Physiological Society","page":"F121-F137","source":"journals.physiology.org (Atypon)","title":"Adaptive changes in single-nephron GFR, tubular morphology, and transport in a pregnant rat nephron: modeling and analysis","title-short":"Adaptive changes in single-nephron GFR, tubular morphology, and transport in a pregnant rat nephron","volume":"322","author":[{"family":"Stadt","given":"Melissa M."},{"family":"Layton","given":"Anita T."}],"issued":{"date-parts":[["2022",2]]}}}],"schema":"https://github.com/citation-style-language/schema/raw/master/csl-citation.json"} </w:instrText>
      </w:r>
      <w:r w:rsidR="00642D2C">
        <w:rPr>
          <w:rFonts w:eastAsiaTheme="minorEastAsia" w:cs="Times New Roman"/>
          <w:szCs w:val="24"/>
        </w:rPr>
        <w:fldChar w:fldCharType="separate"/>
      </w:r>
      <w:r w:rsidR="00646180" w:rsidRPr="00646180">
        <w:rPr>
          <w:rFonts w:cs="Times New Roman"/>
        </w:rPr>
        <w:t>[4]</w:t>
      </w:r>
      <w:r w:rsidR="00642D2C">
        <w:rPr>
          <w:rFonts w:eastAsiaTheme="minorEastAsia" w:cs="Times New Roman"/>
          <w:szCs w:val="24"/>
        </w:rPr>
        <w:fldChar w:fldCharType="end"/>
      </w:r>
      <w:r w:rsidR="00371246">
        <w:rPr>
          <w:rFonts w:eastAsiaTheme="minorEastAsia" w:cs="Times New Roman"/>
          <w:szCs w:val="24"/>
        </w:rPr>
        <w:t xml:space="preserve">). </w:t>
      </w:r>
      <w:r w:rsidR="00741BAF">
        <w:rPr>
          <w:rFonts w:eastAsiaTheme="minorEastAsia" w:cs="Times New Roman"/>
          <w:szCs w:val="24"/>
        </w:rPr>
        <w:t>These</w:t>
      </w:r>
      <w:r w:rsidR="001B306C">
        <w:rPr>
          <w:rFonts w:eastAsiaTheme="minorEastAsia" w:cs="Times New Roman"/>
          <w:szCs w:val="24"/>
        </w:rPr>
        <w:t xml:space="preserve"> changes are briefly described below</w:t>
      </w:r>
      <w:r w:rsidR="00B63E92">
        <w:rPr>
          <w:rFonts w:eastAsiaTheme="minorEastAsia" w:cs="Times New Roman"/>
          <w:szCs w:val="24"/>
        </w:rPr>
        <w:t xml:space="preserve"> and discussed in more details in</w:t>
      </w:r>
      <w:r w:rsidR="00DF246A">
        <w:rPr>
          <w:rFonts w:eastAsiaTheme="minorEastAsia" w:cs="Times New Roman"/>
          <w:szCs w:val="24"/>
        </w:rPr>
        <w:t xml:space="preserve"> </w:t>
      </w:r>
      <w:r w:rsidR="00B63E92">
        <w:rPr>
          <w:rFonts w:eastAsiaTheme="minorEastAsia" w:cs="Times New Roman"/>
          <w:szCs w:val="24"/>
        </w:rPr>
        <w:t xml:space="preserve">Ref. </w:t>
      </w:r>
      <w:r w:rsidR="00B63E92">
        <w:rPr>
          <w:rFonts w:eastAsiaTheme="minorEastAsia" w:cs="Times New Roman"/>
          <w:szCs w:val="24"/>
        </w:rPr>
        <w:fldChar w:fldCharType="begin"/>
      </w:r>
      <w:r w:rsidR="00646180">
        <w:rPr>
          <w:rFonts w:eastAsiaTheme="minorEastAsia" w:cs="Times New Roman"/>
          <w:szCs w:val="24"/>
        </w:rPr>
        <w:instrText xml:space="preserve"> ADDIN ZOTERO_ITEM CSL_CITATION {"citationID":"OPsFUdmC","properties":{"formattedCitation":"[4]","plainCitation":"[4]","noteIndex":0},"citationItems":[{"id":4091,"uris":["http://zotero.org/users/7798989/items/Q99V34A2"],"itemData":{"id":4091,"type":"article-journal","abstract":"Download figureDownload PowerPoint","container-title":"American Journal of Physiology-Renal Physiology","DOI":"10.1152/ajprenal.00264.2021","ISSN":"1931-857X","issue":"2","note":"publisher: American Physiological Society","page":"F121-F137","source":"journals.physiology.org (Atypon)","title":"Adaptive changes in single-nephron GFR, tubular morphology, and transport in a pregnant rat nephron: modeling and analysis","title-short":"Adaptive changes in single-nephron GFR, tubular morphology, and transport in a pregnant rat nephron","volume":"322","author":[{"family":"Stadt","given":"Melissa M."},{"family":"Layton","given":"Anita T."}],"issued":{"date-parts":[["2022",2]]}}}],"schema":"https://github.com/citation-style-language/schema/raw/master/csl-citation.json"} </w:instrText>
      </w:r>
      <w:r w:rsidR="00B63E92">
        <w:rPr>
          <w:rFonts w:eastAsiaTheme="minorEastAsia" w:cs="Times New Roman"/>
          <w:szCs w:val="24"/>
        </w:rPr>
        <w:fldChar w:fldCharType="separate"/>
      </w:r>
      <w:r w:rsidR="00646180" w:rsidRPr="00646180">
        <w:rPr>
          <w:rFonts w:cs="Times New Roman"/>
        </w:rPr>
        <w:t>[4]</w:t>
      </w:r>
      <w:r w:rsidR="00B63E92">
        <w:rPr>
          <w:rFonts w:eastAsiaTheme="minorEastAsia" w:cs="Times New Roman"/>
          <w:szCs w:val="24"/>
        </w:rPr>
        <w:fldChar w:fldCharType="end"/>
      </w:r>
      <w:r w:rsidR="001B306C">
        <w:rPr>
          <w:rFonts w:eastAsiaTheme="minorEastAsia" w:cs="Times New Roman"/>
          <w:szCs w:val="24"/>
        </w:rPr>
        <w:t xml:space="preserve">. </w:t>
      </w:r>
      <w:r w:rsidR="00805090">
        <w:rPr>
          <w:rFonts w:eastAsiaTheme="minorEastAsia" w:cs="Times New Roman"/>
          <w:szCs w:val="24"/>
        </w:rPr>
        <w:t xml:space="preserve">Because transporter activity changes in pregnancy are driven primarily by hormonal adaptations, we </w:t>
      </w:r>
      <w:r w:rsidR="001B306C">
        <w:rPr>
          <w:rFonts w:eastAsiaTheme="minorEastAsia" w:cs="Times New Roman"/>
          <w:szCs w:val="24"/>
        </w:rPr>
        <w:t xml:space="preserve">assumed that the pregnancy-induced changes in </w:t>
      </w:r>
      <w:r w:rsidR="00371246">
        <w:rPr>
          <w:rFonts w:eastAsiaTheme="minorEastAsia" w:cs="Times New Roman"/>
          <w:szCs w:val="24"/>
        </w:rPr>
        <w:t xml:space="preserve">transporter </w:t>
      </w:r>
      <w:r w:rsidR="001B306C">
        <w:rPr>
          <w:rFonts w:eastAsiaTheme="minorEastAsia" w:cs="Times New Roman"/>
          <w:szCs w:val="24"/>
        </w:rPr>
        <w:t>activity levels in the juxtamedullary nephrons are the same as the superficial nephrons.</w:t>
      </w:r>
      <w:r w:rsidR="00DF246A">
        <w:rPr>
          <w:rFonts w:eastAsiaTheme="minorEastAsia" w:cs="Times New Roman"/>
          <w:szCs w:val="24"/>
        </w:rPr>
        <w:t xml:space="preserve"> </w:t>
      </w:r>
    </w:p>
    <w:p w14:paraId="58D8D2ED" w14:textId="497020F7" w:rsidR="00841214" w:rsidRDefault="00841214" w:rsidP="00001C36">
      <w:pPr>
        <w:divId w:val="1335038202"/>
        <w:rPr>
          <w:rFonts w:eastAsiaTheme="minorEastAsia" w:cs="Times New Roman"/>
          <w:szCs w:val="24"/>
        </w:rPr>
      </w:pPr>
      <w:r>
        <w:rPr>
          <w:rFonts w:eastAsiaTheme="minorEastAsia" w:cs="Times New Roman"/>
          <w:szCs w:val="24"/>
        </w:rPr>
        <w:tab/>
      </w:r>
      <w:r w:rsidR="00E248F8">
        <w:rPr>
          <w:rFonts w:eastAsiaTheme="minorEastAsia" w:cs="Times New Roman"/>
          <w:szCs w:val="24"/>
        </w:rPr>
        <w:t>In pregnancy, kidney volume increases</w:t>
      </w:r>
      <w:r w:rsidR="000E4D07">
        <w:rPr>
          <w:rFonts w:eastAsiaTheme="minorEastAsia" w:cs="Times New Roman"/>
          <w:szCs w:val="24"/>
        </w:rPr>
        <w:t xml:space="preserve"> </w:t>
      </w:r>
      <w:r w:rsidR="000E4D07">
        <w:rPr>
          <w:rFonts w:eastAsiaTheme="minorEastAsia" w:cs="Times New Roman"/>
          <w:szCs w:val="24"/>
        </w:rPr>
        <w:fldChar w:fldCharType="begin"/>
      </w:r>
      <w:r w:rsidR="00646180">
        <w:rPr>
          <w:rFonts w:eastAsiaTheme="minorEastAsia" w:cs="Times New Roman"/>
          <w:szCs w:val="24"/>
        </w:rPr>
        <w:instrText xml:space="preserve"> ADDIN ZOTERO_ITEM CSL_CITATION {"citationID":"RLNzVASh","properties":{"formattedCitation":"[5,6]","plainCitation":"[5,6]","noteIndex":0},"citationItems":[{"id":57,"uris":["http://zotero.org/users/7798989/items/ZDVTS9XU"],"itemData":{"id":57,"type":"article-journal","abstract":"1. Glomerular filtration rate ([ 3 H]inulin clearance) and renal plasma flow (PAH clearance) were measured in unanaesthetized Sprague-Dawley rats early in pregnancy\n(8-10 days) and near term (18-20 days); the results were compared with studies in virgin litter-mates. Evidence of kidney\ngrowth was sought by analysing renal dry weights as well as [ 14 C]choline incorporation into membrane phospholipids of renal cortical slices.\n2. Inulin clearances were similar early in pregnancy (pregnant 2Â·36 Â± 0Â·12 ( S.E. of mean) vs. non-pregnant 2Â·33 Â± 0Â·10 ml./min) but near term values were significantly increased (pregnant 2Â·80 Â± 0Â·05 vs. non-pregnant 2Â·39 Â± 0Â·05 ml./min, P &lt; 0Â·001). PAH clearances were similar in pregnant and litter-mate control animals at each stage of the study.\n3. Total renal weight increased significantly both early and late in pregnancy, but renal dry weights as well as [ 14 C]choline incorporation were similar in pregnant and non-pregnant animals both at 8-10 days gestation and near term.\n4. Data confirm our previous findings on renal haemodynamics in anaesthetized rats. Observations that renal dry weight and\n[ 14 C]choline incorporation into phospholipids are similar in litter-mate pregnant and control animals suggests that renal enlargement\nin this species is due to increments in water content and not to accelerated growth.","container-title":"The Journal of physiology","DOI":"10.1113/jphysiol.1980.sp013194","ISSN":"0022-3751","issue":"1","language":"eng","note":"publisher-place: England\npublisher: The Physiological Society","page":"129–136","source":"ocul-wtl.primo.exlibrisgroup.com","title":"Changes in renal haemodynamics and kidney weight during pregnancy in the unanaesthetized rat","volume":"301","author":[{"literal":"J M Davison"},{"literal":"M D Lindheimer"}],"issued":{"date-parts":[["1980"]]}}},{"id":207,"uris":["http://zotero.org/users/7798989/items/47GA22CT"],"itemData":{"id":207,"type":"article-journal","abstract":"Pregnant rats became significantly heavier than non-pregnant controls 2 days after conception. Just prior to term, they exhibited a gross 52% increase over their non-pregnant body weight. Dry kidney weight had increased by 13% in 7-day-pregnant animals, which also showed a 20% increase in proximal renal tubule lengths. At term, the former was not maintained as compared with controls; whereas the latter is maintained throughout pregnancy, and may, at least partially, account for the enhanced renal reabsorption of salt and water found in these animals.","container-title":"Kidney &amp; blood pressure research","DOI":"10.1159/000172643","ISSN":"1420-4096","issue":"1","language":"eng","note":"publisher-place: Basel, Switzerland","page":"42–47","source":"ocul-wtl.primo.exlibrisgroup.com","title":"Changes in Body Weight, Kidney Weight and Proximal Tubule Length during Pregnancy in the Rat","volume":"1","author":[{"family":"Garland","given":"H. O."},{"family":"Green","given":"R."},{"family":"Moriarty","given":"R. J."}],"issued":{"date-parts":[["1978"]]}}}],"schema":"https://github.com/citation-style-language/schema/raw/master/csl-citation.json"} </w:instrText>
      </w:r>
      <w:r w:rsidR="000E4D07">
        <w:rPr>
          <w:rFonts w:eastAsiaTheme="minorEastAsia" w:cs="Times New Roman"/>
          <w:szCs w:val="24"/>
        </w:rPr>
        <w:fldChar w:fldCharType="separate"/>
      </w:r>
      <w:r w:rsidR="00646180" w:rsidRPr="00646180">
        <w:rPr>
          <w:rFonts w:cs="Times New Roman"/>
        </w:rPr>
        <w:t>[5,6]</w:t>
      </w:r>
      <w:r w:rsidR="000E4D07">
        <w:rPr>
          <w:rFonts w:eastAsiaTheme="minorEastAsia" w:cs="Times New Roman"/>
          <w:szCs w:val="24"/>
        </w:rPr>
        <w:fldChar w:fldCharType="end"/>
      </w:r>
      <w:r w:rsidR="00BC6C26">
        <w:rPr>
          <w:rFonts w:eastAsiaTheme="minorEastAsia" w:cs="Times New Roman"/>
          <w:szCs w:val="24"/>
        </w:rPr>
        <w:t xml:space="preserve">. </w:t>
      </w:r>
      <w:r w:rsidR="00805090">
        <w:rPr>
          <w:rFonts w:eastAsiaTheme="minorEastAsia" w:cs="Times New Roman"/>
          <w:szCs w:val="24"/>
        </w:rPr>
        <w:t xml:space="preserve">In particular, </w:t>
      </w:r>
      <w:r w:rsidR="007E5B2E">
        <w:rPr>
          <w:rFonts w:eastAsiaTheme="minorEastAsia" w:cs="Times New Roman"/>
          <w:szCs w:val="24"/>
        </w:rPr>
        <w:t>the proximal tubule</w:t>
      </w:r>
      <w:r w:rsidR="001D3878">
        <w:rPr>
          <w:rFonts w:eastAsiaTheme="minorEastAsia" w:cs="Times New Roman"/>
          <w:szCs w:val="24"/>
        </w:rPr>
        <w:t>, the first segment along the nephron where most Na</w:t>
      </w:r>
      <w:r w:rsidR="001D3878" w:rsidRPr="002105D1">
        <w:rPr>
          <w:rFonts w:eastAsiaTheme="minorEastAsia" w:cs="Times New Roman"/>
          <w:szCs w:val="24"/>
          <w:vertAlign w:val="superscript"/>
        </w:rPr>
        <w:t>+</w:t>
      </w:r>
      <w:r w:rsidR="001D3878">
        <w:rPr>
          <w:rFonts w:eastAsiaTheme="minorEastAsia" w:cs="Times New Roman"/>
          <w:szCs w:val="24"/>
        </w:rPr>
        <w:t xml:space="preserve"> and K</w:t>
      </w:r>
      <w:r w:rsidR="001D3878" w:rsidRPr="002105D1">
        <w:rPr>
          <w:rFonts w:eastAsiaTheme="minorEastAsia" w:cs="Times New Roman"/>
          <w:szCs w:val="24"/>
          <w:vertAlign w:val="superscript"/>
        </w:rPr>
        <w:t>+</w:t>
      </w:r>
      <w:r w:rsidR="001D3878">
        <w:rPr>
          <w:rFonts w:eastAsiaTheme="minorEastAsia" w:cs="Times New Roman"/>
          <w:szCs w:val="24"/>
        </w:rPr>
        <w:t xml:space="preserve"> reabsorption occurs,</w:t>
      </w:r>
      <w:r w:rsidR="007E5B2E">
        <w:rPr>
          <w:rFonts w:eastAsiaTheme="minorEastAsia" w:cs="Times New Roman"/>
          <w:szCs w:val="24"/>
        </w:rPr>
        <w:t xml:space="preserve"> lengthens. </w:t>
      </w:r>
      <w:r w:rsidR="00805090">
        <w:rPr>
          <w:rFonts w:eastAsiaTheme="minorEastAsia" w:cs="Times New Roman"/>
          <w:szCs w:val="24"/>
        </w:rPr>
        <w:t>Thus, w</w:t>
      </w:r>
      <w:r w:rsidR="00BC6C26">
        <w:rPr>
          <w:rFonts w:eastAsiaTheme="minorEastAsia" w:cs="Times New Roman"/>
          <w:szCs w:val="24"/>
        </w:rPr>
        <w:t>e increased the proximal tubule length in the MP and LP models</w:t>
      </w:r>
      <w:r w:rsidR="001B306C">
        <w:rPr>
          <w:rFonts w:eastAsiaTheme="minorEastAsia" w:cs="Times New Roman"/>
          <w:szCs w:val="24"/>
        </w:rPr>
        <w:t xml:space="preserve"> </w:t>
      </w:r>
      <w:r w:rsidR="00BC6C26">
        <w:rPr>
          <w:rFonts w:eastAsiaTheme="minorEastAsia" w:cs="Times New Roman"/>
          <w:szCs w:val="24"/>
        </w:rPr>
        <w:t xml:space="preserve">based on </w:t>
      </w:r>
      <w:r w:rsidR="00BB5291">
        <w:rPr>
          <w:rFonts w:eastAsiaTheme="minorEastAsia" w:cs="Times New Roman"/>
          <w:szCs w:val="24"/>
        </w:rPr>
        <w:t xml:space="preserve">existing </w:t>
      </w:r>
      <w:r w:rsidR="00BC6C26">
        <w:rPr>
          <w:rFonts w:eastAsiaTheme="minorEastAsia" w:cs="Times New Roman"/>
          <w:szCs w:val="24"/>
        </w:rPr>
        <w:t xml:space="preserve">experimental </w:t>
      </w:r>
      <w:r w:rsidR="00BB5291">
        <w:rPr>
          <w:rFonts w:eastAsiaTheme="minorEastAsia" w:cs="Times New Roman"/>
          <w:szCs w:val="24"/>
        </w:rPr>
        <w:t xml:space="preserve">measurements from Ref. </w:t>
      </w:r>
      <w:r w:rsidR="00AB4BCC">
        <w:rPr>
          <w:rFonts w:eastAsiaTheme="minorEastAsia" w:cs="Times New Roman"/>
          <w:szCs w:val="24"/>
        </w:rPr>
        <w:fldChar w:fldCharType="begin"/>
      </w:r>
      <w:r w:rsidR="00646180">
        <w:rPr>
          <w:rFonts w:eastAsiaTheme="minorEastAsia" w:cs="Times New Roman"/>
          <w:szCs w:val="24"/>
        </w:rPr>
        <w:instrText xml:space="preserve"> ADDIN ZOTERO_ITEM CSL_CITATION {"citationID":"5LtpYpZr","properties":{"formattedCitation":"[6,7]","plainCitation":"[6,7]","noteIndex":0},"citationItems":[{"id":1,"uris":["http://zotero.org/users/7798989/items/W9E4TITG"],"itemData":{"id":1,"type":"article-journal","container-title":"Journal of Physiology","journalAbbreviation":"J. Physiol.","page":"153-164","title":"The effect of pregnancy on glomerular filtration rate and salt and water reabsorption in the rat","volume":"319","author":[{"family":"Atherton","given":"J.C."},{"family":"Pirie","given":"Susan C."}],"issued":{"date-parts":[["1981",1,23]]}}},{"id":207,"uris":["http://zotero.org/users/7798989/items/47GA22CT"],"itemData":{"id":207,"type":"article-journal","abstract":"Pregnant rats became significantly heavier than non-pregnant controls 2 days after conception. Just prior to term, they exhibited a gross 52% increase over their non-pregnant body weight. Dry kidney weight had increased by 13% in 7-day-pregnant animals, which also showed a 20% increase in proximal renal tubule lengths. At term, the former was not maintained as compared with controls; whereas the latter is maintained throughout pregnancy, and may, at least partially, account for the enhanced renal reabsorption of salt and water found in these animals.","container-title":"Kidney &amp; blood pressure research","DOI":"10.1159/000172643","ISSN":"1420-4096","issue":"1","language":"eng","note":"publisher-place: Basel, Switzerland","page":"42–47","source":"ocul-wtl.primo.exlibrisgroup.com","title":"Changes in Body Weight, Kidney Weight and Proximal Tubule Length during Pregnancy in the Rat","volume":"1","author":[{"family":"Garland","given":"H. O."},{"family":"Green","given":"R."},{"family":"Moriarty","given":"R. J."}],"issued":{"date-parts":[["1978"]]}}}],"schema":"https://github.com/citation-style-language/schema/raw/master/csl-citation.json"} </w:instrText>
      </w:r>
      <w:r w:rsidR="00AB4BCC">
        <w:rPr>
          <w:rFonts w:eastAsiaTheme="minorEastAsia" w:cs="Times New Roman"/>
          <w:szCs w:val="24"/>
        </w:rPr>
        <w:fldChar w:fldCharType="separate"/>
      </w:r>
      <w:r w:rsidR="00646180" w:rsidRPr="00646180">
        <w:rPr>
          <w:rFonts w:cs="Times New Roman"/>
        </w:rPr>
        <w:t>[6,7]</w:t>
      </w:r>
      <w:r w:rsidR="00AB4BCC">
        <w:rPr>
          <w:rFonts w:eastAsiaTheme="minorEastAsia" w:cs="Times New Roman"/>
          <w:szCs w:val="24"/>
        </w:rPr>
        <w:fldChar w:fldCharType="end"/>
      </w:r>
      <w:r w:rsidR="00C520CC">
        <w:rPr>
          <w:rFonts w:eastAsiaTheme="minorEastAsia" w:cs="Times New Roman"/>
          <w:szCs w:val="24"/>
        </w:rPr>
        <w:t xml:space="preserve">. We also assume </w:t>
      </w:r>
      <w:r w:rsidR="001B306C">
        <w:rPr>
          <w:rFonts w:eastAsiaTheme="minorEastAsia" w:cs="Times New Roman"/>
          <w:szCs w:val="24"/>
        </w:rPr>
        <w:t>an increase in the diameter along the nephron</w:t>
      </w:r>
      <w:r w:rsidR="00C520CC">
        <w:rPr>
          <w:rFonts w:eastAsiaTheme="minorEastAsia" w:cs="Times New Roman"/>
          <w:szCs w:val="24"/>
        </w:rPr>
        <w:t xml:space="preserve">, based on observed dilation in the collecting </w:t>
      </w:r>
      <w:r w:rsidR="00CE1071">
        <w:rPr>
          <w:rFonts w:eastAsiaTheme="minorEastAsia" w:cs="Times New Roman"/>
          <w:szCs w:val="24"/>
        </w:rPr>
        <w:t>ducts</w:t>
      </w:r>
      <w:r w:rsidR="00C520CC">
        <w:rPr>
          <w:rFonts w:eastAsiaTheme="minorEastAsia" w:cs="Times New Roman"/>
          <w:szCs w:val="24"/>
        </w:rPr>
        <w:t xml:space="preserve"> during pregnancy</w:t>
      </w:r>
      <w:r w:rsidR="00CE1071">
        <w:rPr>
          <w:rFonts w:eastAsiaTheme="minorEastAsia" w:cs="Times New Roman"/>
          <w:szCs w:val="24"/>
        </w:rPr>
        <w:t xml:space="preserve"> </w:t>
      </w:r>
      <w:r w:rsidR="00CE1071">
        <w:rPr>
          <w:rFonts w:eastAsiaTheme="minorEastAsia" w:cs="Times New Roman"/>
          <w:szCs w:val="24"/>
        </w:rPr>
        <w:fldChar w:fldCharType="begin"/>
      </w:r>
      <w:r w:rsidR="00646180">
        <w:rPr>
          <w:rFonts w:eastAsiaTheme="minorEastAsia" w:cs="Times New Roman"/>
          <w:szCs w:val="24"/>
        </w:rPr>
        <w:instrText xml:space="preserve"> ADDIN ZOTERO_ITEM CSL_CITATION {"citationID":"CpzsbOJj","properties":{"formattedCitation":"[8]","plainCitation":"[8]","noteIndex":0},"citationItems":[{"id":230,"uris":["http://zotero.org/users/7798989/items/DFYG7YGB"],"itemData":{"id":230,"type":"article-journal","container-title":"Clinical Journal of the American Society of Nephrology","DOI":"10.2215/CJN.00470112","ISSN":"1555-9041, 1555-905X","issue":"12","journalAbbreviation":"CJASN","language":"en","page":"2073-2080","source":"DOI.org (Crossref)","title":"Obstetric Nephrology: Renal Hemodynamic and Metabolic Physiology in Normal Pregnancy","title-short":"Obstetric Nephrology","volume":"7","author":[{"family":"Odutayo","given":"Ayodele"},{"family":"Hladunewich","given":"Michelle"}],"issued":{"date-parts":[["2012",12]]}}}],"schema":"https://github.com/citation-style-language/schema/raw/master/csl-citation.json"} </w:instrText>
      </w:r>
      <w:r w:rsidR="00CE1071">
        <w:rPr>
          <w:rFonts w:eastAsiaTheme="minorEastAsia" w:cs="Times New Roman"/>
          <w:szCs w:val="24"/>
        </w:rPr>
        <w:fldChar w:fldCharType="separate"/>
      </w:r>
      <w:r w:rsidR="00646180" w:rsidRPr="00646180">
        <w:rPr>
          <w:rFonts w:cs="Times New Roman"/>
        </w:rPr>
        <w:t>[8]</w:t>
      </w:r>
      <w:r w:rsidR="00CE1071">
        <w:rPr>
          <w:rFonts w:eastAsiaTheme="minorEastAsia" w:cs="Times New Roman"/>
          <w:szCs w:val="24"/>
        </w:rPr>
        <w:fldChar w:fldCharType="end"/>
      </w:r>
      <w:r w:rsidR="00C520CC">
        <w:rPr>
          <w:rFonts w:eastAsiaTheme="minorEastAsia" w:cs="Times New Roman"/>
          <w:szCs w:val="24"/>
        </w:rPr>
        <w:t>.</w:t>
      </w:r>
      <w:r w:rsidR="00856D38">
        <w:rPr>
          <w:rFonts w:eastAsiaTheme="minorEastAsia" w:cs="Times New Roman"/>
          <w:szCs w:val="24"/>
        </w:rPr>
        <w:t xml:space="preserve"> </w:t>
      </w:r>
      <w:r w:rsidR="00CE6D26">
        <w:rPr>
          <w:rFonts w:eastAsiaTheme="minorEastAsia" w:cs="Times New Roman"/>
          <w:szCs w:val="24"/>
        </w:rPr>
        <w:t>Without assuming a small tubular dilation, the much-elevate</w:t>
      </w:r>
      <w:r w:rsidR="00C37F16">
        <w:rPr>
          <w:rFonts w:eastAsiaTheme="minorEastAsia" w:cs="Times New Roman"/>
          <w:szCs w:val="24"/>
        </w:rPr>
        <w:t>d</w:t>
      </w:r>
      <w:r w:rsidR="00CE6D26">
        <w:rPr>
          <w:rFonts w:eastAsiaTheme="minorEastAsia" w:cs="Times New Roman"/>
          <w:szCs w:val="24"/>
        </w:rPr>
        <w:t xml:space="preserve"> volume flow induced by the increased filtration would cause an excessive drop in tubular fluid pressure.</w:t>
      </w:r>
      <w:r w:rsidR="00675072" w:rsidRPr="00675072">
        <w:rPr>
          <w:rFonts w:eastAsiaTheme="minorEastAsia" w:cs="Times New Roman"/>
          <w:szCs w:val="24"/>
        </w:rPr>
        <w:t xml:space="preserve"> </w:t>
      </w:r>
      <w:r w:rsidR="00675072">
        <w:rPr>
          <w:rFonts w:eastAsiaTheme="minorEastAsia" w:cs="Times New Roman"/>
          <w:szCs w:val="24"/>
        </w:rPr>
        <w:t xml:space="preserve">Together increased proximal tubule length and nephron diameter result in </w:t>
      </w:r>
      <w:r w:rsidR="00805090">
        <w:rPr>
          <w:rFonts w:eastAsiaTheme="minorEastAsia" w:cs="Times New Roman"/>
          <w:szCs w:val="24"/>
        </w:rPr>
        <w:t>a larger</w:t>
      </w:r>
      <w:r w:rsidR="00675072">
        <w:rPr>
          <w:rFonts w:eastAsiaTheme="minorEastAsia" w:cs="Times New Roman"/>
          <w:szCs w:val="24"/>
        </w:rPr>
        <w:t xml:space="preserve"> kidney volume.</w:t>
      </w:r>
    </w:p>
    <w:p w14:paraId="383508EF" w14:textId="49824636" w:rsidR="00D0546F" w:rsidRDefault="00D0546F" w:rsidP="00001C36">
      <w:pPr>
        <w:divId w:val="1335038202"/>
        <w:rPr>
          <w:rFonts w:eastAsiaTheme="minorEastAsia" w:cs="Times New Roman"/>
          <w:szCs w:val="24"/>
        </w:rPr>
      </w:pPr>
      <w:r>
        <w:rPr>
          <w:rFonts w:eastAsiaTheme="minorEastAsia" w:cs="Times New Roman"/>
          <w:szCs w:val="24"/>
        </w:rPr>
        <w:tab/>
      </w:r>
      <w:r w:rsidR="00AE01BB">
        <w:rPr>
          <w:rFonts w:eastAsiaTheme="minorEastAsia" w:cs="Times New Roman"/>
          <w:szCs w:val="24"/>
        </w:rPr>
        <w:t xml:space="preserve">We used experimental </w:t>
      </w:r>
      <w:r w:rsidR="00805090">
        <w:rPr>
          <w:rFonts w:eastAsiaTheme="minorEastAsia" w:cs="Times New Roman"/>
          <w:szCs w:val="24"/>
        </w:rPr>
        <w:t>data</w:t>
      </w:r>
      <w:r w:rsidR="00AE01BB">
        <w:rPr>
          <w:rFonts w:eastAsiaTheme="minorEastAsia" w:cs="Times New Roman"/>
          <w:szCs w:val="24"/>
        </w:rPr>
        <w:t xml:space="preserve"> to determine changes in parameter values for Na</w:t>
      </w:r>
      <w:r w:rsidR="00AE01BB" w:rsidRPr="002105D1">
        <w:rPr>
          <w:rFonts w:eastAsiaTheme="minorEastAsia" w:cs="Times New Roman"/>
          <w:szCs w:val="24"/>
          <w:vertAlign w:val="superscript"/>
        </w:rPr>
        <w:t>+</w:t>
      </w:r>
      <w:r w:rsidR="00AE01BB">
        <w:rPr>
          <w:rFonts w:eastAsiaTheme="minorEastAsia" w:cs="Times New Roman"/>
          <w:szCs w:val="24"/>
        </w:rPr>
        <w:t xml:space="preserve"> transporters in our MP and LP models.</w:t>
      </w:r>
      <w:r w:rsidR="00C37F16">
        <w:rPr>
          <w:rFonts w:eastAsiaTheme="minorEastAsia" w:cs="Times New Roman"/>
          <w:szCs w:val="24"/>
        </w:rPr>
        <w:t xml:space="preserve"> </w:t>
      </w:r>
      <w:r w:rsidR="00D67401">
        <w:rPr>
          <w:rFonts w:eastAsiaTheme="minorEastAsia" w:cs="Times New Roman"/>
          <w:szCs w:val="24"/>
        </w:rPr>
        <w:t xml:space="preserve">Much of these results are reviewed in Ref. </w:t>
      </w:r>
      <w:r w:rsidR="00D67401">
        <w:rPr>
          <w:rFonts w:eastAsiaTheme="minorEastAsia" w:cs="Times New Roman"/>
          <w:szCs w:val="24"/>
        </w:rPr>
        <w:fldChar w:fldCharType="begin"/>
      </w:r>
      <w:r w:rsidR="00646180">
        <w:rPr>
          <w:rFonts w:eastAsiaTheme="minorEastAsia" w:cs="Times New Roman"/>
          <w:szCs w:val="24"/>
        </w:rPr>
        <w:instrText xml:space="preserve"> ADDIN ZOTERO_ITEM CSL_CITATION {"citationID":"QzFrvxLJ","properties":{"formattedCitation":"[9]","plainCitation":"[9]","noteIndex":0},"citationItems":[{"id":77,"uris":["http://zotero.org/users/7798989/items/5BMV8NV3"],"itemData":{"id":77,"type":"article-journal","abstract":"Purpose of review \n        Renal ion transport undergoes dramatic changes during the course of gestation. These adaptations are necessary to meet the dynamic requirements of pregnancy and support fetal development. Pregnancy is characterized by a high demand for both sodium and potassium. Recently there has been work in the field profiling the modifications of the renal tubules in pregnancy to meet these demands. The purpose of this review is to summarize these findings.\n        Recent findings \n        The work to date suggests an important role for the distal nephron in both the renal sodium and potassium reabsorption during pregnancy. There is strong evidence that renal sodium reabsorption is mediated by the epithelial sodium channel (ENaC). Whereas renal potassium reabsorption is mediated by upregulation of potassium retaining transporters (HKA2) and downregulation of potassium secreting channels (ROMK, BK).\n        Summary \n        Fetal growth restriction and hypertensive disorders of pregnancy including preeclampsia are marked by suboptimal maternal plasma volume expansion, which is determined by renal electrolyte handling. Therefore, understanding the physiologic demand for sodium and potassium in pregnancy and the adaptations required to support these needs is necessary for the effective treatment of diseased states of pregnancy.","container-title":"Current Opinion in Nephrology and Hypertension","DOI":"10.1097/MNH.0000000000000441","ISSN":"1062-4821","issue":"5","language":"en-US","page":"379–383","source":"journals.lww.com","title":"Adaptive remodeling of renal Na+ and K+ transport during pregnancy","volume":"27","author":[{"family":"Souza","given":"Aline M. A.","non-dropping-particle":"de"},{"family":"West","given":"Crystal A."}],"issued":{"date-parts":[["2018",9]]}}}],"schema":"https://github.com/citation-style-language/schema/raw/master/csl-citation.json"} </w:instrText>
      </w:r>
      <w:r w:rsidR="00D67401">
        <w:rPr>
          <w:rFonts w:eastAsiaTheme="minorEastAsia" w:cs="Times New Roman"/>
          <w:szCs w:val="24"/>
        </w:rPr>
        <w:fldChar w:fldCharType="separate"/>
      </w:r>
      <w:r w:rsidR="00646180" w:rsidRPr="00646180">
        <w:rPr>
          <w:rFonts w:cs="Times New Roman"/>
        </w:rPr>
        <w:t>[9]</w:t>
      </w:r>
      <w:r w:rsidR="00D67401">
        <w:rPr>
          <w:rFonts w:eastAsiaTheme="minorEastAsia" w:cs="Times New Roman"/>
          <w:szCs w:val="24"/>
        </w:rPr>
        <w:fldChar w:fldCharType="end"/>
      </w:r>
      <w:r w:rsidR="007438F9">
        <w:rPr>
          <w:rFonts w:eastAsiaTheme="minorEastAsia" w:cs="Times New Roman"/>
          <w:szCs w:val="24"/>
        </w:rPr>
        <w:t xml:space="preserve">. </w:t>
      </w:r>
      <w:r w:rsidR="00DC38AC">
        <w:rPr>
          <w:rFonts w:eastAsiaTheme="minorEastAsia" w:cs="Times New Roman"/>
          <w:szCs w:val="24"/>
        </w:rPr>
        <w:t>Mahaney</w:t>
      </w:r>
      <w:r w:rsidR="00E5164A">
        <w:rPr>
          <w:rFonts w:eastAsiaTheme="minorEastAsia" w:cs="Times New Roman"/>
          <w:szCs w:val="24"/>
        </w:rPr>
        <w:t xml:space="preserve"> et al. </w:t>
      </w:r>
      <w:r w:rsidR="00E5164A">
        <w:rPr>
          <w:rFonts w:eastAsiaTheme="minorEastAsia" w:cs="Times New Roman"/>
          <w:szCs w:val="24"/>
        </w:rPr>
        <w:fldChar w:fldCharType="begin"/>
      </w:r>
      <w:r w:rsidR="00646180">
        <w:rPr>
          <w:rFonts w:eastAsiaTheme="minorEastAsia" w:cs="Times New Roman"/>
          <w:szCs w:val="24"/>
        </w:rPr>
        <w:instrText xml:space="preserve"> ADDIN ZOTERO_ITEM CSL_CITATION {"citationID":"ClHB5eXT","properties":{"formattedCitation":"[10]","plainCitation":"[10]","noteIndex":0},"citationItems":[{"id":5,"uris":["http://zotero.org/users/7798989/items/XXC99KB3"],"itemData":{"id":5,"type":"article-journal","abstract":"During late pregnancy, the rat undergoes massive plasma volume expansion due to cumulative renal sodium retention. In the\npresent study, conducted in virgin, mid- (days 11–13), and late-pregnant (days 18–20) rats, we measured both Na+-K+-ATPase activity (by coupled enzyme assay) and abundance of the α-subunits of the Na+-K+-ATPase (by Western and slot blot analyses) in renal cortex, medulla, and brain stem. Unexpectedly, Na+-K+-ATPase in renal cortex, in both stages of pregnancy, is reduced versus the virgin, consistent with our finding of a reduced\nquantity of the α1-subunit. In renal medulla, there is a small rise in activity at midterm, but there is no difference in\neither activity or abundance of the α1-subunit in late pregnancy, when renal Na retention is maximal. In brain stem, where\nonly α2- and α3-subunits are evident, pregnancy has no impact on enzyme activity or abundance of either isoform. In conclusion,\nthe outcome of these experiments was unexpected in that we did not observe increased renal Na+-K+-ATPase activity in late pregnancy in the rat. In fact, in renal cortex, Na+-K+-ATPase activity and abundance are reduced. Whatever promotes net sodium retention in pregnancy must be capable of overwhelming\nthis and several other strong natriuretic signals.","container-title":"American Journal of Physiology - Renal Physiology","DOI":"10.1152/ajprenal.1998.275.5.F812","ISSN":"1931-857X","issue":"5","language":"eng","note":"publisher-place: United States\npublisher: American Physiological Society","page":"812–817","source":"ocul-wtl.primo.exlibrisgroup.com","title":"Renal cortical Na+-K+-ATPase activity and abundance is decreased in normal pregnant rats","volume":"275","author":[{"literal":"J Mahaney"},{"literal":"C Felton"},{"literal":"D Taylor"},{"literal":"W Fleming"},{"literal":"J Q Kong"},{"literal":"C Baylis"}],"issued":{"date-parts":[["1998"]]}}}],"schema":"https://github.com/citation-style-language/schema/raw/master/csl-citation.json"} </w:instrText>
      </w:r>
      <w:r w:rsidR="00E5164A">
        <w:rPr>
          <w:rFonts w:eastAsiaTheme="minorEastAsia" w:cs="Times New Roman"/>
          <w:szCs w:val="24"/>
        </w:rPr>
        <w:fldChar w:fldCharType="separate"/>
      </w:r>
      <w:r w:rsidR="00646180" w:rsidRPr="00646180">
        <w:rPr>
          <w:rFonts w:cs="Times New Roman"/>
        </w:rPr>
        <w:t>[10]</w:t>
      </w:r>
      <w:r w:rsidR="00E5164A">
        <w:rPr>
          <w:rFonts w:eastAsiaTheme="minorEastAsia" w:cs="Times New Roman"/>
          <w:szCs w:val="24"/>
        </w:rPr>
        <w:fldChar w:fldCharType="end"/>
      </w:r>
      <w:r w:rsidR="00DC38AC">
        <w:rPr>
          <w:rFonts w:eastAsiaTheme="minorEastAsia" w:cs="Times New Roman"/>
          <w:szCs w:val="24"/>
        </w:rPr>
        <w:t xml:space="preserve"> </w:t>
      </w:r>
      <w:r w:rsidR="002A1532">
        <w:rPr>
          <w:rFonts w:eastAsiaTheme="minorEastAsia" w:cs="Times New Roman"/>
          <w:szCs w:val="24"/>
        </w:rPr>
        <w:t>demonstrated region-specific changes in Na</w:t>
      </w:r>
      <w:r w:rsidR="002A1532" w:rsidRPr="002105D1">
        <w:rPr>
          <w:rFonts w:eastAsiaTheme="minorEastAsia" w:cs="Times New Roman"/>
          <w:szCs w:val="24"/>
          <w:vertAlign w:val="superscript"/>
        </w:rPr>
        <w:t>+</w:t>
      </w:r>
      <w:r w:rsidR="002A1532">
        <w:rPr>
          <w:rFonts w:eastAsiaTheme="minorEastAsia" w:cs="Times New Roman"/>
          <w:szCs w:val="24"/>
        </w:rPr>
        <w:t>-K</w:t>
      </w:r>
      <w:r w:rsidR="002A1532" w:rsidRPr="002105D1">
        <w:rPr>
          <w:rFonts w:eastAsiaTheme="minorEastAsia" w:cs="Times New Roman"/>
          <w:szCs w:val="24"/>
          <w:vertAlign w:val="superscript"/>
        </w:rPr>
        <w:t>+</w:t>
      </w:r>
      <w:r w:rsidR="002A1532">
        <w:rPr>
          <w:rFonts w:eastAsiaTheme="minorEastAsia" w:cs="Times New Roman"/>
          <w:szCs w:val="24"/>
        </w:rPr>
        <w:t xml:space="preserve">-ATPase activity and expression during pregnancy: </w:t>
      </w:r>
      <w:r w:rsidR="00A4326C">
        <w:rPr>
          <w:rFonts w:eastAsiaTheme="minorEastAsia" w:cs="Times New Roman"/>
          <w:szCs w:val="24"/>
        </w:rPr>
        <w:t>Na</w:t>
      </w:r>
      <w:r w:rsidR="00A4326C" w:rsidRPr="002105D1">
        <w:rPr>
          <w:rFonts w:eastAsiaTheme="minorEastAsia" w:cs="Times New Roman"/>
          <w:szCs w:val="24"/>
          <w:vertAlign w:val="superscript"/>
        </w:rPr>
        <w:t>+</w:t>
      </w:r>
      <w:r w:rsidR="00A4326C">
        <w:rPr>
          <w:rFonts w:eastAsiaTheme="minorEastAsia" w:cs="Times New Roman"/>
          <w:szCs w:val="24"/>
        </w:rPr>
        <w:t>-K</w:t>
      </w:r>
      <w:r w:rsidR="00A4326C" w:rsidRPr="002105D1">
        <w:rPr>
          <w:rFonts w:eastAsiaTheme="minorEastAsia" w:cs="Times New Roman"/>
          <w:szCs w:val="24"/>
          <w:vertAlign w:val="superscript"/>
        </w:rPr>
        <w:t>+</w:t>
      </w:r>
      <w:r w:rsidR="00A4326C">
        <w:rPr>
          <w:rFonts w:eastAsiaTheme="minorEastAsia" w:cs="Times New Roman"/>
          <w:szCs w:val="24"/>
        </w:rPr>
        <w:t xml:space="preserve">-ATPase activity decreased throughout pregnancy in the cortex, but in the medulla, activity </w:t>
      </w:r>
      <w:r w:rsidR="00897970">
        <w:rPr>
          <w:rFonts w:eastAsiaTheme="minorEastAsia" w:cs="Times New Roman"/>
          <w:szCs w:val="24"/>
        </w:rPr>
        <w:t xml:space="preserve">increase in MP while remaining unchanged in LP compared to virgin control </w:t>
      </w:r>
      <w:r w:rsidR="00897970">
        <w:rPr>
          <w:rFonts w:eastAsiaTheme="minorEastAsia" w:cs="Times New Roman"/>
          <w:szCs w:val="24"/>
        </w:rPr>
        <w:fldChar w:fldCharType="begin"/>
      </w:r>
      <w:r w:rsidR="00646180">
        <w:rPr>
          <w:rFonts w:eastAsiaTheme="minorEastAsia" w:cs="Times New Roman"/>
          <w:szCs w:val="24"/>
        </w:rPr>
        <w:instrText xml:space="preserve"> ADDIN ZOTERO_ITEM CSL_CITATION {"citationID":"wRqnrvtA","properties":{"formattedCitation":"[10]","plainCitation":"[10]","noteIndex":0},"citationItems":[{"id":5,"uris":["http://zotero.org/users/7798989/items/XXC99KB3"],"itemData":{"id":5,"type":"article-journal","abstract":"During late pregnancy, the rat undergoes massive plasma volume expansion due to cumulative renal sodium retention. In the\npresent study, conducted in virgin, mid- (days 11–13), and late-pregnant (days 18–20) rats, we measured both Na+-K+-ATPase activity (by coupled enzyme assay) and abundance of the α-subunits of the Na+-K+-ATPase (by Western and slot blot analyses) in renal cortex, medulla, and brain stem. Unexpectedly, Na+-K+-ATPase in renal cortex, in both stages of pregnancy, is reduced versus the virgin, consistent with our finding of a reduced\nquantity of the α1-subunit. In renal medulla, there is a small rise in activity at midterm, but there is no difference in\neither activity or abundance of the α1-subunit in late pregnancy, when renal Na retention is maximal. In brain stem, where\nonly α2- and α3-subunits are evident, pregnancy has no impact on enzyme activity or abundance of either isoform. In conclusion,\nthe outcome of these experiments was unexpected in that we did not observe increased renal Na+-K+-ATPase activity in late pregnancy in the rat. In fact, in renal cortex, Na+-K+-ATPase activity and abundance are reduced. Whatever promotes net sodium retention in pregnancy must be capable of overwhelming\nthis and several other strong natriuretic signals.","container-title":"American Journal of Physiology - Renal Physiology","DOI":"10.1152/ajprenal.1998.275.5.F812","ISSN":"1931-857X","issue":"5","language":"eng","note":"publisher-place: United States\npublisher: American Physiological Society","page":"812–817","source":"ocul-wtl.primo.exlibrisgroup.com","title":"Renal cortical Na+-K+-ATPase activity and abundance is decreased in normal pregnant rats","volume":"275","author":[{"literal":"J Mahaney"},{"literal":"C Felton"},{"literal":"D Taylor"},{"literal":"W Fleming"},{"literal":"J Q Kong"},{"literal":"C Baylis"}],"issued":{"date-parts":[["1998"]]}}}],"schema":"https://github.com/citation-style-language/schema/raw/master/csl-citation.json"} </w:instrText>
      </w:r>
      <w:r w:rsidR="00897970">
        <w:rPr>
          <w:rFonts w:eastAsiaTheme="minorEastAsia" w:cs="Times New Roman"/>
          <w:szCs w:val="24"/>
        </w:rPr>
        <w:fldChar w:fldCharType="separate"/>
      </w:r>
      <w:r w:rsidR="00646180" w:rsidRPr="00646180">
        <w:rPr>
          <w:rFonts w:cs="Times New Roman"/>
        </w:rPr>
        <w:t>[10]</w:t>
      </w:r>
      <w:r w:rsidR="00897970">
        <w:rPr>
          <w:rFonts w:eastAsiaTheme="minorEastAsia" w:cs="Times New Roman"/>
          <w:szCs w:val="24"/>
        </w:rPr>
        <w:fldChar w:fldCharType="end"/>
      </w:r>
      <w:r w:rsidR="00897970">
        <w:rPr>
          <w:rFonts w:eastAsiaTheme="minorEastAsia" w:cs="Times New Roman"/>
          <w:szCs w:val="24"/>
        </w:rPr>
        <w:t>.</w:t>
      </w:r>
      <w:r w:rsidR="001E00CE">
        <w:rPr>
          <w:rFonts w:eastAsiaTheme="minorEastAsia" w:cs="Times New Roman"/>
          <w:szCs w:val="24"/>
        </w:rPr>
        <w:t xml:space="preserve"> </w:t>
      </w:r>
      <w:r w:rsidR="007438F9">
        <w:rPr>
          <w:rFonts w:eastAsiaTheme="minorEastAsia" w:cs="Times New Roman"/>
          <w:szCs w:val="24"/>
        </w:rPr>
        <w:t xml:space="preserve">Recently, </w:t>
      </w:r>
      <w:r w:rsidR="009A70E3">
        <w:rPr>
          <w:rFonts w:eastAsiaTheme="minorEastAsia" w:cs="Times New Roman"/>
          <w:szCs w:val="24"/>
        </w:rPr>
        <w:t xml:space="preserve">West et al. </w:t>
      </w:r>
      <w:r w:rsidR="009A70E3">
        <w:rPr>
          <w:rFonts w:eastAsiaTheme="minorEastAsia" w:cs="Times New Roman"/>
          <w:szCs w:val="24"/>
        </w:rPr>
        <w:fldChar w:fldCharType="begin"/>
      </w:r>
      <w:r w:rsidR="00646180">
        <w:rPr>
          <w:rFonts w:eastAsiaTheme="minorEastAsia" w:cs="Times New Roman"/>
          <w:szCs w:val="24"/>
        </w:rPr>
        <w:instrText xml:space="preserve"> ADDIN ZOTERO_ITEM CSL_CITATION {"citationID":"BVkA4xNz","properties":{"formattedCitation":"[11]","plainCitation":"[11]","noteIndex":0},"citationItems":[{"id":746,"uris":["http://zotero.org/users/7798989/items/H3C6MJQ5"],"itemData":{"id":746,"type":"article-journal","abstract":"Progressive sodium retention and cumulative plasma volume expansion occur to support the developing fetus during pregnancy. Sodium retention is regulated by individual tubular transporters and channels. An increase or decrease in any single transporter could cause a change in sodium balance. Understanding the time-course for changes in each sodium transporter during pregnancy will enable us to understand progressive sodium retention seen in pregnancy. Here, we examined the activity of the major apical sodium transporters found in the nephron using natriuretic response tests in virgin, early pregnant, mid-pregnant, and late pregnant rats. We also measured renal and serum aldosterone levels. We found that furosemide sensitive sodium transport (NKCC2) is only increased during late pregnancy, thiazide sensitive sodium transport (NDCBE/pendrin) is increased in all stages of pregnancy, and that benzamil sensitive sodium transport (ENaC) is increased beginning in mid-pregnancy. We also found that serum aldosterone levels progressively increased throughout gestation and kidney tissue aldosterone levels increased only during late pregnancy. Here we have shown progressive turning on of specific sodium transport mechanisms to help support progressive sodium retention through the course of gestation. These mechanisms contribute to the renal sodium retention and plasma volume expansion required for an optimal pregnancy.","container-title":"Current Research in Physiology","DOI":"10.1016/j.crphys.2021.10.001","ISSN":"2665-9441","journalAbbreviation":"Current Research in Physiology","language":"en","page":"229-234","source":"ScienceDirect","title":"Time course of renal sodium transport in the pregnant rat","volume":"4","author":[{"family":"West","given":"Crystal A."},{"family":"Beck","given":"Steven D."},{"family":"Masilamani","given":"Shyama M. E."}],"issued":{"date-parts":[["2021",1,1]]}}}],"schema":"https://github.com/citation-style-language/schema/raw/master/csl-citation.json"} </w:instrText>
      </w:r>
      <w:r w:rsidR="009A70E3">
        <w:rPr>
          <w:rFonts w:eastAsiaTheme="minorEastAsia" w:cs="Times New Roman"/>
          <w:szCs w:val="24"/>
        </w:rPr>
        <w:fldChar w:fldCharType="separate"/>
      </w:r>
      <w:r w:rsidR="00646180" w:rsidRPr="00646180">
        <w:rPr>
          <w:rFonts w:cs="Times New Roman"/>
        </w:rPr>
        <w:t>[11]</w:t>
      </w:r>
      <w:r w:rsidR="009A70E3">
        <w:rPr>
          <w:rFonts w:eastAsiaTheme="minorEastAsia" w:cs="Times New Roman"/>
          <w:szCs w:val="24"/>
        </w:rPr>
        <w:fldChar w:fldCharType="end"/>
      </w:r>
      <w:r w:rsidR="007438F9">
        <w:rPr>
          <w:rFonts w:eastAsiaTheme="minorEastAsia" w:cs="Times New Roman"/>
          <w:szCs w:val="24"/>
        </w:rPr>
        <w:t xml:space="preserve"> reported that</w:t>
      </w:r>
      <w:r w:rsidR="009A4275">
        <w:rPr>
          <w:rFonts w:eastAsiaTheme="minorEastAsia" w:cs="Times New Roman"/>
          <w:szCs w:val="24"/>
        </w:rPr>
        <w:t xml:space="preserve"> </w:t>
      </w:r>
      <w:r w:rsidR="00805090">
        <w:rPr>
          <w:rFonts w:eastAsiaTheme="minorEastAsia" w:cs="Times New Roman"/>
          <w:szCs w:val="24"/>
        </w:rPr>
        <w:t xml:space="preserve">the activity of </w:t>
      </w:r>
      <w:r w:rsidR="009A4275">
        <w:rPr>
          <w:rFonts w:eastAsiaTheme="minorEastAsia" w:cs="Times New Roman"/>
          <w:szCs w:val="24"/>
        </w:rPr>
        <w:t>Na</w:t>
      </w:r>
      <w:r w:rsidR="009A4275" w:rsidRPr="002105D1">
        <w:rPr>
          <w:rFonts w:eastAsiaTheme="minorEastAsia" w:cs="Times New Roman"/>
          <w:szCs w:val="24"/>
          <w:vertAlign w:val="superscript"/>
        </w:rPr>
        <w:t>+</w:t>
      </w:r>
      <w:r w:rsidR="009A4275">
        <w:rPr>
          <w:rFonts w:eastAsiaTheme="minorEastAsia" w:cs="Times New Roman"/>
          <w:szCs w:val="24"/>
        </w:rPr>
        <w:t>-K</w:t>
      </w:r>
      <w:r w:rsidR="009A4275" w:rsidRPr="002105D1">
        <w:rPr>
          <w:rFonts w:eastAsiaTheme="minorEastAsia" w:cs="Times New Roman"/>
          <w:szCs w:val="24"/>
          <w:vertAlign w:val="superscript"/>
        </w:rPr>
        <w:t>+</w:t>
      </w:r>
      <w:r w:rsidR="009A4275">
        <w:rPr>
          <w:rFonts w:eastAsiaTheme="minorEastAsia" w:cs="Times New Roman"/>
          <w:szCs w:val="24"/>
        </w:rPr>
        <w:t>-2Cl</w:t>
      </w:r>
      <w:r w:rsidR="009A4275" w:rsidRPr="002105D1">
        <w:rPr>
          <w:rFonts w:eastAsiaTheme="minorEastAsia" w:cs="Times New Roman"/>
          <w:szCs w:val="24"/>
          <w:vertAlign w:val="superscript"/>
        </w:rPr>
        <w:t>-</w:t>
      </w:r>
      <w:r w:rsidR="009A4275">
        <w:rPr>
          <w:rFonts w:eastAsiaTheme="minorEastAsia" w:cs="Times New Roman"/>
          <w:szCs w:val="24"/>
        </w:rPr>
        <w:t xml:space="preserve"> cotransporter 2</w:t>
      </w:r>
      <w:r w:rsidR="009A23AA">
        <w:rPr>
          <w:rFonts w:eastAsiaTheme="minorEastAsia" w:cs="Times New Roman"/>
          <w:szCs w:val="24"/>
        </w:rPr>
        <w:t xml:space="preserve"> (NKCC2)</w:t>
      </w:r>
      <w:r w:rsidR="00805090">
        <w:rPr>
          <w:rFonts w:eastAsiaTheme="minorEastAsia" w:cs="Times New Roman"/>
          <w:szCs w:val="24"/>
        </w:rPr>
        <w:t>, a key transporter along the thick ascending limb,</w:t>
      </w:r>
      <w:r w:rsidR="009A4275">
        <w:rPr>
          <w:rFonts w:eastAsiaTheme="minorEastAsia" w:cs="Times New Roman"/>
          <w:szCs w:val="24"/>
        </w:rPr>
        <w:t xml:space="preserve"> was </w:t>
      </w:r>
      <w:r w:rsidR="009A23AA">
        <w:rPr>
          <w:rFonts w:eastAsiaTheme="minorEastAsia" w:cs="Times New Roman"/>
          <w:szCs w:val="24"/>
        </w:rPr>
        <w:t xml:space="preserve">significantly </w:t>
      </w:r>
      <w:r w:rsidR="009A4275">
        <w:rPr>
          <w:rFonts w:eastAsiaTheme="minorEastAsia" w:cs="Times New Roman"/>
          <w:szCs w:val="24"/>
        </w:rPr>
        <w:t xml:space="preserve">increased in LP and </w:t>
      </w:r>
      <w:r w:rsidR="007438F9">
        <w:rPr>
          <w:rFonts w:eastAsiaTheme="minorEastAsia" w:cs="Times New Roman"/>
          <w:szCs w:val="24"/>
        </w:rPr>
        <w:t xml:space="preserve">only </w:t>
      </w:r>
      <w:r w:rsidR="009A4275">
        <w:rPr>
          <w:rFonts w:eastAsiaTheme="minorEastAsia" w:cs="Times New Roman"/>
          <w:szCs w:val="24"/>
        </w:rPr>
        <w:t>slightly in MP.</w:t>
      </w:r>
      <w:r w:rsidR="007438F9">
        <w:rPr>
          <w:rFonts w:eastAsiaTheme="minorEastAsia" w:cs="Times New Roman"/>
          <w:szCs w:val="24"/>
        </w:rPr>
        <w:t xml:space="preserve"> </w:t>
      </w:r>
      <w:r w:rsidR="00B031A3">
        <w:rPr>
          <w:rFonts w:eastAsiaTheme="minorEastAsia" w:cs="Times New Roman"/>
          <w:szCs w:val="24"/>
        </w:rPr>
        <w:t xml:space="preserve">In the distal segments, the epithelial </w:t>
      </w:r>
      <w:r w:rsidR="006C5039">
        <w:rPr>
          <w:rFonts w:eastAsiaTheme="minorEastAsia" w:cs="Times New Roman"/>
          <w:szCs w:val="24"/>
        </w:rPr>
        <w:t>Na</w:t>
      </w:r>
      <w:r w:rsidR="006C5039" w:rsidRPr="002105D1">
        <w:rPr>
          <w:rFonts w:eastAsiaTheme="minorEastAsia" w:cs="Times New Roman"/>
          <w:szCs w:val="24"/>
          <w:vertAlign w:val="superscript"/>
        </w:rPr>
        <w:t>+</w:t>
      </w:r>
      <w:r w:rsidR="00B031A3">
        <w:rPr>
          <w:rFonts w:eastAsiaTheme="minorEastAsia" w:cs="Times New Roman"/>
          <w:szCs w:val="24"/>
        </w:rPr>
        <w:t xml:space="preserve"> channel (ENaC) fine tunes </w:t>
      </w:r>
      <w:r w:rsidR="006C5039">
        <w:rPr>
          <w:rFonts w:eastAsiaTheme="minorEastAsia" w:cs="Times New Roman"/>
          <w:szCs w:val="24"/>
        </w:rPr>
        <w:t>the remaining Na</w:t>
      </w:r>
      <w:r w:rsidR="006C5039" w:rsidRPr="002105D1">
        <w:rPr>
          <w:rFonts w:eastAsiaTheme="minorEastAsia" w:cs="Times New Roman"/>
          <w:szCs w:val="24"/>
          <w:vertAlign w:val="superscript"/>
        </w:rPr>
        <w:t>+</w:t>
      </w:r>
      <w:r w:rsidR="006C5039">
        <w:rPr>
          <w:rFonts w:eastAsiaTheme="minorEastAsia" w:cs="Times New Roman"/>
          <w:szCs w:val="24"/>
        </w:rPr>
        <w:t xml:space="preserve"> in the luminal fluid before being excreted into urine. West et al. </w:t>
      </w:r>
      <w:r w:rsidR="006C5039">
        <w:rPr>
          <w:rFonts w:eastAsiaTheme="minorEastAsia" w:cs="Times New Roman"/>
          <w:szCs w:val="24"/>
        </w:rPr>
        <w:fldChar w:fldCharType="begin"/>
      </w:r>
      <w:r w:rsidR="00646180">
        <w:rPr>
          <w:rFonts w:eastAsiaTheme="minorEastAsia" w:cs="Times New Roman"/>
          <w:szCs w:val="24"/>
        </w:rPr>
        <w:instrText xml:space="preserve"> ADDIN ZOTERO_ITEM CSL_CITATION {"citationID":"ubeGZ7mD","properties":{"formattedCitation":"[12]","plainCitation":"[12]","noteIndex":0},"citationItems":[{"id":87,"uris":["http://zotero.org/users/7798989/items/4N2XXLXW"],"itemData":{"id":87,"type":"article-journal","abstract":"Pregnancy-mediated sodium (Na) retention is required to provide an increase in plasma volume for the growing fetus. The mechanisms responsible for this Na retention are not clear. We first used a targeted proteomics approach and found that there were no changes in the protein abundance compared with virgin rats of the β or γ ENaC, type 3 Na(+)/H(+) exchanger (NHE3), bumetanide-sensitive cotransporter (NKCC2), or NaCl cotransporter (NCC) in mid- or late pregnancy. In contrast, we observed marked increases in the abundance of the α-ENaC subunit. The plasma volume increased progressively during pregnancy with the greatest plasma volume being evident in late pregnancy. ENaC inhibition abolished the difference in plasma volume status between virgin and pregnant rats. To determine the in vivo activity of ENaC, we conducted in vivo studies of rats in late pregnancy (days 18-20) and virgin rats to measure the natriuretic response to ENaC blockade (with benzamil). The in vivo activity of ENaC (U(Na)V postbenzamil-U(Na)V postvehicle) was markedly increased in late pregnancy, and this difference was abolished by pretreatment with the mineralocorticoid receptor antagonist, eplerenone. These findings demonstrate that the increased α-ENaC subunit of pregnancy is associated with an mineralocorticoid-dependent increase in ENaC activity. Further, we show that ENaC activity is a major contributor of plasma volume status in late pregnancy. These changes are likely to contribute to the renal sodium retention and plasma volume expansion required for an optimal pregnancy.","container-title":"American journal of physiology. Regulatory, integrative and comparative physiology","DOI":"10.1152/ajpregu.00082.2010","ISSN":"0363-6119","issue":"5","language":"eng","note":"publisher-place: United States\npublisher: American Physiological Society","page":"R1326–R1332","source":"ocul-wtl.primo.exlibrisgroup.com","title":"Increased renal alpha-epithelial sodium channel (ENAC) protein and increased ENAC activity in normal pregnancy","volume":"299","author":[{"family":"West","given":"Crystal"},{"family":"Zhang","given":"Zheng"},{"family":"Ecker","given":"Geoffrey"},{"family":"Masilamani","given":"Shyama M. E."}],"issued":{"date-parts":[["2010"]]}}}],"schema":"https://github.com/citation-style-language/schema/raw/master/csl-citation.json"} </w:instrText>
      </w:r>
      <w:r w:rsidR="006C5039">
        <w:rPr>
          <w:rFonts w:eastAsiaTheme="minorEastAsia" w:cs="Times New Roman"/>
          <w:szCs w:val="24"/>
        </w:rPr>
        <w:fldChar w:fldCharType="separate"/>
      </w:r>
      <w:r w:rsidR="00646180" w:rsidRPr="00646180">
        <w:rPr>
          <w:rFonts w:cs="Times New Roman"/>
        </w:rPr>
        <w:t>[12]</w:t>
      </w:r>
      <w:r w:rsidR="006C5039">
        <w:rPr>
          <w:rFonts w:eastAsiaTheme="minorEastAsia" w:cs="Times New Roman"/>
          <w:szCs w:val="24"/>
        </w:rPr>
        <w:fldChar w:fldCharType="end"/>
      </w:r>
      <w:r w:rsidR="003F2668">
        <w:rPr>
          <w:rFonts w:eastAsiaTheme="minorEastAsia" w:cs="Times New Roman"/>
          <w:szCs w:val="24"/>
        </w:rPr>
        <w:t xml:space="preserve"> reported that ENaC activity is nearly doubled in both MP and LP. </w:t>
      </w:r>
      <w:r w:rsidR="00B833B5">
        <w:rPr>
          <w:rFonts w:eastAsiaTheme="minorEastAsia" w:cs="Times New Roman"/>
          <w:szCs w:val="24"/>
        </w:rPr>
        <w:t>Later</w:t>
      </w:r>
      <w:r w:rsidR="003F2668">
        <w:rPr>
          <w:rFonts w:eastAsiaTheme="minorEastAsia" w:cs="Times New Roman"/>
          <w:szCs w:val="24"/>
        </w:rPr>
        <w:t xml:space="preserve"> findings showed </w:t>
      </w:r>
      <w:r w:rsidR="00A15AA1">
        <w:rPr>
          <w:rFonts w:eastAsiaTheme="minorEastAsia" w:cs="Times New Roman"/>
          <w:szCs w:val="24"/>
        </w:rPr>
        <w:t>renal adaptations in the ENaC are essential for sufficient Na</w:t>
      </w:r>
      <w:r w:rsidR="00A15AA1" w:rsidRPr="00A15AA1">
        <w:rPr>
          <w:rFonts w:eastAsiaTheme="minorEastAsia" w:cs="Times New Roman"/>
          <w:szCs w:val="24"/>
          <w:vertAlign w:val="superscript"/>
        </w:rPr>
        <w:t>+</w:t>
      </w:r>
      <w:r w:rsidR="00A15AA1">
        <w:rPr>
          <w:rFonts w:eastAsiaTheme="minorEastAsia" w:cs="Times New Roman"/>
          <w:szCs w:val="24"/>
        </w:rPr>
        <w:t xml:space="preserve"> retention</w:t>
      </w:r>
      <w:r w:rsidR="00E90A12">
        <w:rPr>
          <w:rFonts w:eastAsiaTheme="minorEastAsia" w:cs="Times New Roman"/>
          <w:szCs w:val="24"/>
        </w:rPr>
        <w:t xml:space="preserve"> during pregnancy </w:t>
      </w:r>
      <w:r w:rsidR="00E90A12">
        <w:rPr>
          <w:rFonts w:eastAsiaTheme="minorEastAsia" w:cs="Times New Roman"/>
          <w:szCs w:val="24"/>
        </w:rPr>
        <w:fldChar w:fldCharType="begin"/>
      </w:r>
      <w:r w:rsidR="00646180">
        <w:rPr>
          <w:rFonts w:eastAsiaTheme="minorEastAsia" w:cs="Times New Roman"/>
          <w:szCs w:val="24"/>
        </w:rPr>
        <w:instrText xml:space="preserve"> ADDIN ZOTERO_ITEM CSL_CITATION {"citationID":"lnJG3vCl","properties":{"formattedCitation":"[13]","plainCitation":"[13]","noteIndex":0},"citationItems":[{"id":85,"uris":["http://zotero.org/users/7798989/items/XGD3Y9WB"],"itemData":{"id":85,"type":"article-journal","container-title":"Experimental physiology","DOI":"10.1113/expphysiol.2013.076273","ISSN":"0958-0670","issue":"5","language":"eng","page":"816–823","source":"ocul-wtl.primo.exlibrisgroup.com","title":"Renal epithelial sodium channel is critical for blood pressure maintenance and sodium balance in the normal late pregnant rat: Renal epithelial sodium channel blockade in late pregnancy","title-short":"Renal epithelial sodium channel is critical for blood pressure maintenance and sodium balance in the normal late pregnant rat","volume":"99","author":[{"family":"West","given":"Crystal A."},{"family":"Han","given":"Weiquing"},{"family":"Li","given":"Ningjun"},{"family":"Masilamani","given":"Shyama M. E."}],"issued":{"date-parts":[["2014"]]}}}],"schema":"https://github.com/citation-style-language/schema/raw/master/csl-citation.json"} </w:instrText>
      </w:r>
      <w:r w:rsidR="00E90A12">
        <w:rPr>
          <w:rFonts w:eastAsiaTheme="minorEastAsia" w:cs="Times New Roman"/>
          <w:szCs w:val="24"/>
        </w:rPr>
        <w:fldChar w:fldCharType="separate"/>
      </w:r>
      <w:r w:rsidR="00646180" w:rsidRPr="00646180">
        <w:rPr>
          <w:rFonts w:cs="Times New Roman"/>
        </w:rPr>
        <w:t>[13]</w:t>
      </w:r>
      <w:r w:rsidR="00E90A12">
        <w:rPr>
          <w:rFonts w:eastAsiaTheme="minorEastAsia" w:cs="Times New Roman"/>
          <w:szCs w:val="24"/>
        </w:rPr>
        <w:fldChar w:fldCharType="end"/>
      </w:r>
      <w:r w:rsidR="00B833B5">
        <w:rPr>
          <w:rFonts w:eastAsiaTheme="minorEastAsia" w:cs="Times New Roman"/>
          <w:szCs w:val="24"/>
        </w:rPr>
        <w:t>.</w:t>
      </w:r>
      <w:r w:rsidR="006C5039">
        <w:rPr>
          <w:rFonts w:eastAsiaTheme="minorEastAsia" w:cs="Times New Roman"/>
          <w:szCs w:val="24"/>
        </w:rPr>
        <w:t xml:space="preserve"> </w:t>
      </w:r>
      <w:r w:rsidR="00B1000E">
        <w:rPr>
          <w:rFonts w:eastAsiaTheme="minorEastAsia" w:cs="Times New Roman"/>
          <w:szCs w:val="24"/>
        </w:rPr>
        <w:t xml:space="preserve">In another study, West et al. </w:t>
      </w:r>
      <w:r w:rsidR="00B1000E">
        <w:rPr>
          <w:rFonts w:eastAsiaTheme="minorEastAsia" w:cs="Times New Roman"/>
          <w:szCs w:val="24"/>
        </w:rPr>
        <w:fldChar w:fldCharType="begin"/>
      </w:r>
      <w:r w:rsidR="00646180">
        <w:rPr>
          <w:rFonts w:eastAsiaTheme="minorEastAsia" w:cs="Times New Roman"/>
          <w:szCs w:val="24"/>
        </w:rPr>
        <w:instrText xml:space="preserve"> ADDIN ZOTERO_ITEM CSL_CITATION {"citationID":"w86ItdNf","properties":{"formattedCitation":"[14]","plainCitation":"[14]","noteIndex":0},"citationItems":[{"id":79,"uris":["http://zotero.org/users/7798989/items/WTDUHZMT"],"itemData":{"id":79,"type":"article-journal","abstract":"Pregnancy is characterized by plasma volume expansion due to Na(+) retention, driven by aldosterone. The aldosterone-responsive epithelial Na(+) channel is activated in the kidney in pregnancy. In the present study, we investigated the aldosterone-responsive Na(+)-Cl(-) cotransporter (NCC) in mid- and late pregnant rats compared with virgin rats. We determined the abundance of total NCC, phosphorylated NCC (pNCC; pT53, pS71 and pS89), phosphorylated STE20/SPS-1-related proline-alanine-rich protein kinase (pSPAK; pS373), and phosphorylated oxidative stress-related kinase (pOSR1; pS325) in the kidney cortex. We also measured mRNA expression of NCC and members of the SPAK/NCC regulatory kinase network, serum and glucocorticoid-regulated kinase (SGK)1, total with no lysine kinase (WNK)1, WNK3, and WNK4. Additionally, we performed immunohistochemistry for NCC kidneys from virgin and pregnant rats. Total NCC, pNCC, and pSPAK/OSR1 abundance were unchanged in midpregnant versus virgin rats. In late pregnant versus virgin rats, total NCC and pNCC were decreased; however, pSPAK/OSR1 was unchanged. We detected no differences in mRNA expression of NCC, SGK1, total WNK1, WNK3, and WNK4. By immunohistochemistry, NCC was mainly localized to the apical region in virgin rats, and density in the apical region was reduced in late pregnancy. Therefore, despite high circulating aldosterone levels in pregnancy, the aldosterone-responsive transporter NCC is not increased in total or activated (phosphorylated) abundance or in apical localization in midpregnant rats, and all are reduced in late pregnancy. This contrasts to the mineralocorticoid-mediated activation of the epithelial Na(+) channel, which we have previously reported. Why and how NCC escapes aldosterone activation in pregnancy is not clear but may relate to regional differences in aldosterone sensitivity the increased K(+) intake or other undefined mechanisms.","container-title":"American journal of physiology. Renal physiology","DOI":"10.1152/ajprenal.00147.2015","ISSN":"1931-857X","issue":"1","language":"eng","note":"publisher-place: United States\npublisher: American Physiological Society","page":"F63–F70","source":"ocul-wtl.primo.exlibrisgroup.com","title":"Renal NCC is unchanged in the midpregnant rat and decreased in the late pregnant rat despite avid renal Na+ retention","volume":"309","author":[{"family":"West","given":"Crystal A."},{"family":"McDonough","given":"Alicia A."},{"family":"Masilamani","given":"Shyama M. E."},{"family":"Verlander","given":"Jill W."},{"family":"Baylis","given":"Chris"}],"issued":{"date-parts":[["2015"]]}}}],"schema":"https://github.com/citation-style-language/schema/raw/master/csl-citation.json"} </w:instrText>
      </w:r>
      <w:r w:rsidR="00B1000E">
        <w:rPr>
          <w:rFonts w:eastAsiaTheme="minorEastAsia" w:cs="Times New Roman"/>
          <w:szCs w:val="24"/>
        </w:rPr>
        <w:fldChar w:fldCharType="separate"/>
      </w:r>
      <w:r w:rsidR="00646180" w:rsidRPr="00646180">
        <w:rPr>
          <w:rFonts w:cs="Times New Roman"/>
        </w:rPr>
        <w:t>[14]</w:t>
      </w:r>
      <w:r w:rsidR="00B1000E">
        <w:rPr>
          <w:rFonts w:eastAsiaTheme="minorEastAsia" w:cs="Times New Roman"/>
          <w:szCs w:val="24"/>
        </w:rPr>
        <w:fldChar w:fldCharType="end"/>
      </w:r>
      <w:r w:rsidR="00B1000E">
        <w:rPr>
          <w:rFonts w:eastAsiaTheme="minorEastAsia" w:cs="Times New Roman"/>
          <w:szCs w:val="24"/>
        </w:rPr>
        <w:t xml:space="preserve"> reported that the </w:t>
      </w:r>
      <w:r w:rsidR="002650A2">
        <w:rPr>
          <w:rFonts w:eastAsiaTheme="minorEastAsia" w:cs="Times New Roman"/>
          <w:szCs w:val="24"/>
        </w:rPr>
        <w:t xml:space="preserve">activity of the </w:t>
      </w:r>
      <w:r w:rsidR="00B1000E">
        <w:rPr>
          <w:rFonts w:eastAsiaTheme="minorEastAsia" w:cs="Times New Roman"/>
          <w:szCs w:val="24"/>
        </w:rPr>
        <w:t>Na</w:t>
      </w:r>
      <w:r w:rsidR="00B1000E" w:rsidRPr="002105D1">
        <w:rPr>
          <w:rFonts w:eastAsiaTheme="minorEastAsia" w:cs="Times New Roman"/>
          <w:szCs w:val="24"/>
          <w:vertAlign w:val="superscript"/>
        </w:rPr>
        <w:t>+</w:t>
      </w:r>
      <w:r w:rsidR="00B1000E">
        <w:rPr>
          <w:rFonts w:eastAsiaTheme="minorEastAsia" w:cs="Times New Roman"/>
          <w:szCs w:val="24"/>
        </w:rPr>
        <w:t>-Cl</w:t>
      </w:r>
      <w:r w:rsidR="00B1000E" w:rsidRPr="002105D1">
        <w:rPr>
          <w:rFonts w:eastAsiaTheme="minorEastAsia" w:cs="Times New Roman"/>
          <w:szCs w:val="24"/>
          <w:vertAlign w:val="superscript"/>
        </w:rPr>
        <w:t>-</w:t>
      </w:r>
      <w:r w:rsidR="00B1000E">
        <w:rPr>
          <w:rFonts w:eastAsiaTheme="minorEastAsia" w:cs="Times New Roman"/>
          <w:szCs w:val="24"/>
        </w:rPr>
        <w:t xml:space="preserve"> cotransporter (NCC), which is found in the distal segments, is largely unchanged during MP and decreased during LP.</w:t>
      </w:r>
      <w:r w:rsidR="00205961">
        <w:rPr>
          <w:rFonts w:eastAsiaTheme="minorEastAsia" w:cs="Times New Roman"/>
          <w:szCs w:val="24"/>
        </w:rPr>
        <w:t xml:space="preserve"> </w:t>
      </w:r>
      <w:r w:rsidR="00783EEF">
        <w:rPr>
          <w:rFonts w:eastAsiaTheme="minorEastAsia" w:cs="Times New Roman"/>
          <w:szCs w:val="24"/>
        </w:rPr>
        <w:t>Expression of</w:t>
      </w:r>
      <w:r w:rsidR="00205961">
        <w:rPr>
          <w:rFonts w:eastAsiaTheme="minorEastAsia" w:cs="Times New Roman"/>
          <w:szCs w:val="24"/>
        </w:rPr>
        <w:t xml:space="preserve"> the </w:t>
      </w:r>
      <w:r w:rsidR="0073611B">
        <w:rPr>
          <w:rFonts w:eastAsiaTheme="minorEastAsia" w:cs="Times New Roman"/>
          <w:szCs w:val="24"/>
        </w:rPr>
        <w:t xml:space="preserve">Cl-/bicarbonate </w:t>
      </w:r>
      <w:r w:rsidR="00DA72FD">
        <w:rPr>
          <w:rFonts w:eastAsiaTheme="minorEastAsia" w:cs="Times New Roman"/>
          <w:szCs w:val="24"/>
        </w:rPr>
        <w:t>exchanger</w:t>
      </w:r>
      <w:r w:rsidR="00783EEF">
        <w:rPr>
          <w:rFonts w:eastAsiaTheme="minorEastAsia" w:cs="Times New Roman"/>
          <w:szCs w:val="24"/>
        </w:rPr>
        <w:t xml:space="preserve">, </w:t>
      </w:r>
      <w:r w:rsidR="009B71E2">
        <w:rPr>
          <w:rFonts w:eastAsiaTheme="minorEastAsia" w:cs="Times New Roman"/>
          <w:szCs w:val="24"/>
        </w:rPr>
        <w:t>p</w:t>
      </w:r>
      <w:r w:rsidR="00783EEF">
        <w:rPr>
          <w:rFonts w:eastAsiaTheme="minorEastAsia" w:cs="Times New Roman"/>
          <w:szCs w:val="24"/>
        </w:rPr>
        <w:t>endrin,</w:t>
      </w:r>
      <w:r w:rsidR="00DA72FD">
        <w:rPr>
          <w:rFonts w:eastAsiaTheme="minorEastAsia" w:cs="Times New Roman"/>
          <w:szCs w:val="24"/>
        </w:rPr>
        <w:t xml:space="preserve"> in the </w:t>
      </w:r>
      <w:r w:rsidR="00783EEF">
        <w:rPr>
          <w:rFonts w:eastAsiaTheme="minorEastAsia" w:cs="Times New Roman"/>
          <w:szCs w:val="24"/>
        </w:rPr>
        <w:t xml:space="preserve">connecting tubule and cortical collecting duct, is increased through pregnancy </w:t>
      </w:r>
      <w:r w:rsidR="00783EEF">
        <w:rPr>
          <w:rFonts w:eastAsiaTheme="minorEastAsia" w:cs="Times New Roman"/>
          <w:szCs w:val="24"/>
        </w:rPr>
        <w:fldChar w:fldCharType="begin"/>
      </w:r>
      <w:r w:rsidR="00646180">
        <w:rPr>
          <w:rFonts w:eastAsiaTheme="minorEastAsia" w:cs="Times New Roman"/>
          <w:szCs w:val="24"/>
        </w:rPr>
        <w:instrText xml:space="preserve"> ADDIN ZOTERO_ITEM CSL_CITATION {"citationID":"Vmqq9xbA","properties":{"formattedCitation":"[15]","plainCitation":"[15]","noteIndex":0},"citationItems":[{"id":83,"uris":["http://zotero.org/users/7798989/items/XGPL6LQ9"],"itemData":{"id":83,"type":"article</w:instrText>
      </w:r>
      <w:r w:rsidR="00646180">
        <w:rPr>
          <w:rFonts w:eastAsiaTheme="minorEastAsia" w:cs="Times New Roman" w:hint="eastAsia"/>
          <w:szCs w:val="24"/>
        </w:rPr>
        <w:instrText>-journal","abstract":"New Findings\nWhat is the central question of this study?\nPregnancy requires a robust plasma volume expansion driven by renal sodium retention. In the late</w:instrText>
      </w:r>
      <w:r w:rsidR="00646180">
        <w:rPr>
          <w:rFonts w:eastAsiaTheme="minorEastAsia" w:cs="Times New Roman" w:hint="eastAsia"/>
          <w:szCs w:val="24"/>
        </w:rPr>
        <w:instrText>‐</w:instrText>
      </w:r>
      <w:r w:rsidR="00646180">
        <w:rPr>
          <w:rFonts w:eastAsiaTheme="minorEastAsia" w:cs="Times New Roman" w:hint="eastAsia"/>
          <w:szCs w:val="24"/>
        </w:rPr>
        <w:instrText>pregnant kidney, the aldosterone</w:instrText>
      </w:r>
      <w:r w:rsidR="00646180">
        <w:rPr>
          <w:rFonts w:eastAsiaTheme="minorEastAsia" w:cs="Times New Roman" w:hint="eastAsia"/>
          <w:szCs w:val="24"/>
        </w:rPr>
        <w:instrText>‐</w:instrText>
      </w:r>
      <w:r w:rsidR="00646180">
        <w:rPr>
          <w:rFonts w:eastAsiaTheme="minorEastAsia" w:cs="Times New Roman" w:hint="eastAsia"/>
          <w:szCs w:val="24"/>
        </w:rPr>
        <w:instrText>responsive epithelial Na+ channel is increa</w:instrText>
      </w:r>
      <w:r w:rsidR="00646180">
        <w:rPr>
          <w:rFonts w:eastAsiaTheme="minorEastAsia" w:cs="Times New Roman"/>
          <w:szCs w:val="24"/>
        </w:rPr>
        <w:instrText>sed, whereas the sodium–chloride cotransporter is decreased. Pendrin has been shown to support sodium reabsorption in the distal nephron and compensate for loss of the sodium–chloride cotransporter. We investigated the expression and abundance of pendrin in the pregnant kidney.\nWhat is the main finding and its importance?\nPendrin protein, apical localization and thiazide sensitivity are increased in pregnancy. This implicates a possible role for pendrin in supporting the renal sodium chloride reabsorption and plasma volume expansion of pregnancy.\nPregnancy is characterized by cumulative plasma volume expansion as a result of renal sodium retention, driven by activation of aldosterone. We previously reported that the abundance and activity of the aldost</w:instrText>
      </w:r>
      <w:r w:rsidR="00646180">
        <w:rPr>
          <w:rFonts w:eastAsiaTheme="minorEastAsia" w:cs="Times New Roman" w:hint="eastAsia"/>
          <w:szCs w:val="24"/>
        </w:rPr>
        <w:instrText>erone</w:instrText>
      </w:r>
      <w:r w:rsidR="00646180">
        <w:rPr>
          <w:rFonts w:eastAsiaTheme="minorEastAsia" w:cs="Times New Roman" w:hint="eastAsia"/>
          <w:szCs w:val="24"/>
        </w:rPr>
        <w:instrText>‐</w:instrText>
      </w:r>
      <w:r w:rsidR="00646180">
        <w:rPr>
          <w:rFonts w:eastAsiaTheme="minorEastAsia" w:cs="Times New Roman" w:hint="eastAsia"/>
          <w:szCs w:val="24"/>
        </w:rPr>
        <w:instrText>responsive epithelial Na+ channel is increased, whereas the sodium</w:instrText>
      </w:r>
      <w:r w:rsidR="00646180">
        <w:rPr>
          <w:rFonts w:eastAsiaTheme="minorEastAsia" w:cs="Times New Roman" w:hint="eastAsia"/>
          <w:szCs w:val="24"/>
        </w:rPr>
        <w:instrText>–</w:instrText>
      </w:r>
      <w:r w:rsidR="00646180">
        <w:rPr>
          <w:rFonts w:eastAsiaTheme="minorEastAsia" w:cs="Times New Roman" w:hint="eastAsia"/>
          <w:szCs w:val="24"/>
        </w:rPr>
        <w:instrText>chloride cotransporter (NCC) is decreased in the kidney of the late</w:instrText>
      </w:r>
      <w:r w:rsidR="00646180">
        <w:rPr>
          <w:rFonts w:eastAsiaTheme="minorEastAsia" w:cs="Times New Roman" w:hint="eastAsia"/>
          <w:szCs w:val="24"/>
        </w:rPr>
        <w:instrText>‐</w:instrText>
      </w:r>
      <w:r w:rsidR="00646180">
        <w:rPr>
          <w:rFonts w:eastAsiaTheme="minorEastAsia" w:cs="Times New Roman" w:hint="eastAsia"/>
          <w:szCs w:val="24"/>
        </w:rPr>
        <w:instrText>pregnant rat. The chloride</w:instrText>
      </w:r>
      <w:r w:rsidR="00646180">
        <w:rPr>
          <w:rFonts w:eastAsiaTheme="minorEastAsia" w:cs="Times New Roman" w:hint="eastAsia"/>
          <w:szCs w:val="24"/>
        </w:rPr>
        <w:instrText>–</w:instrText>
      </w:r>
      <w:r w:rsidR="00646180">
        <w:rPr>
          <w:rFonts w:eastAsiaTheme="minorEastAsia" w:cs="Times New Roman" w:hint="eastAsia"/>
          <w:szCs w:val="24"/>
        </w:rPr>
        <w:instrText>bicarbonate exchanger pendrin is also aldosterone responsive and has been shown to support activity of the aldosterone</w:instrText>
      </w:r>
      <w:r w:rsidR="00646180">
        <w:rPr>
          <w:rFonts w:eastAsiaTheme="minorEastAsia" w:cs="Times New Roman" w:hint="eastAsia"/>
          <w:szCs w:val="24"/>
        </w:rPr>
        <w:instrText>‐</w:instrText>
      </w:r>
      <w:r w:rsidR="00646180">
        <w:rPr>
          <w:rFonts w:eastAsiaTheme="minorEastAsia" w:cs="Times New Roman" w:hint="eastAsia"/>
          <w:szCs w:val="24"/>
        </w:rPr>
        <w:instrText>responsive epithelial Na+ channel and compensate for the loss of NCC. Additionally, pendrin coupled to the sodium</w:instrText>
      </w:r>
      <w:r w:rsidR="00646180">
        <w:rPr>
          <w:rFonts w:eastAsiaTheme="minorEastAsia" w:cs="Times New Roman" w:hint="eastAsia"/>
          <w:szCs w:val="24"/>
        </w:rPr>
        <w:instrText>‐</w:instrText>
      </w:r>
      <w:r w:rsidR="00646180">
        <w:rPr>
          <w:rFonts w:eastAsiaTheme="minorEastAsia" w:cs="Times New Roman" w:hint="eastAsia"/>
          <w:szCs w:val="24"/>
        </w:rPr>
        <w:instrText>dependent chloride</w:instrText>
      </w:r>
      <w:r w:rsidR="00646180">
        <w:rPr>
          <w:rFonts w:eastAsiaTheme="minorEastAsia" w:cs="Times New Roman" w:hint="eastAsia"/>
          <w:szCs w:val="24"/>
        </w:rPr>
        <w:instrText>–</w:instrText>
      </w:r>
      <w:r w:rsidR="00646180">
        <w:rPr>
          <w:rFonts w:eastAsiaTheme="minorEastAsia" w:cs="Times New Roman" w:hint="eastAsia"/>
          <w:szCs w:val="24"/>
        </w:rPr>
        <w:instrText>bicarbonate exchanger (NDCBE) mediates thiazide</w:instrText>
      </w:r>
      <w:r w:rsidR="00646180">
        <w:rPr>
          <w:rFonts w:eastAsiaTheme="minorEastAsia" w:cs="Times New Roman" w:hint="eastAsia"/>
          <w:szCs w:val="24"/>
        </w:rPr>
        <w:instrText>‐</w:instrText>
      </w:r>
      <w:r w:rsidR="00646180">
        <w:rPr>
          <w:rFonts w:eastAsiaTheme="minorEastAsia" w:cs="Times New Roman" w:hint="eastAsia"/>
          <w:szCs w:val="24"/>
        </w:rPr>
        <w:instrText>sensitive sodium reabsorption in the cortical collecting duct. In this study, we investigated pendrin and NDCBE transcript expression, pendrin protein abundance, pendrin cellular localization and thiazide sensitivity in virgin, mid</w:instrText>
      </w:r>
      <w:r w:rsidR="00646180">
        <w:rPr>
          <w:rFonts w:eastAsiaTheme="minorEastAsia" w:cs="Times New Roman" w:hint="eastAsia"/>
          <w:szCs w:val="24"/>
        </w:rPr>
        <w:instrText>‐</w:instrText>
      </w:r>
      <w:r w:rsidR="00646180">
        <w:rPr>
          <w:rFonts w:eastAsiaTheme="minorEastAsia" w:cs="Times New Roman" w:hint="eastAsia"/>
          <w:szCs w:val="24"/>
        </w:rPr>
        <w:instrText>pregnant and late</w:instrText>
      </w:r>
      <w:r w:rsidR="00646180">
        <w:rPr>
          <w:rFonts w:eastAsiaTheme="minorEastAsia" w:cs="Times New Roman" w:hint="eastAsia"/>
          <w:szCs w:val="24"/>
        </w:rPr>
        <w:instrText>‐</w:instrText>
      </w:r>
      <w:r w:rsidR="00646180">
        <w:rPr>
          <w:rFonts w:eastAsiaTheme="minorEastAsia" w:cs="Times New Roman" w:hint="eastAsia"/>
          <w:szCs w:val="24"/>
        </w:rPr>
        <w:instrText>pregnant rats to test the hypothesis that increased pendrin activity might occur in pregnancy. By RT</w:instrText>
      </w:r>
      <w:r w:rsidR="00646180">
        <w:rPr>
          <w:rFonts w:eastAsiaTheme="minorEastAsia" w:cs="Times New Roman" w:hint="eastAsia"/>
          <w:szCs w:val="24"/>
        </w:rPr>
        <w:instrText>‐</w:instrText>
      </w:r>
      <w:r w:rsidR="00646180">
        <w:rPr>
          <w:rFonts w:eastAsiaTheme="minorEastAsia" w:cs="Times New Roman" w:hint="eastAsia"/>
          <w:szCs w:val="24"/>
        </w:rPr>
        <w:instrText>PCR, NDCBE and pendrin mRNA expression was unchanged from virgins, whereas pendrin protein abundance determined by Western blotting was increased in both mid</w:instrText>
      </w:r>
      <w:r w:rsidR="00646180">
        <w:rPr>
          <w:rFonts w:eastAsiaTheme="minorEastAsia" w:cs="Times New Roman" w:hint="eastAsia"/>
          <w:szCs w:val="24"/>
        </w:rPr>
        <w:instrText>‐</w:instrText>
      </w:r>
      <w:r w:rsidR="00646180">
        <w:rPr>
          <w:rFonts w:eastAsiaTheme="minorEastAsia" w:cs="Times New Roman" w:hint="eastAsia"/>
          <w:szCs w:val="24"/>
        </w:rPr>
        <w:instrText xml:space="preserve"> and late</w:instrText>
      </w:r>
      <w:r w:rsidR="00646180">
        <w:rPr>
          <w:rFonts w:eastAsiaTheme="minorEastAsia" w:cs="Times New Roman" w:hint="eastAsia"/>
          <w:szCs w:val="24"/>
        </w:rPr>
        <w:instrText>‐</w:instrText>
      </w:r>
      <w:r w:rsidR="00646180">
        <w:rPr>
          <w:rFonts w:eastAsiaTheme="minorEastAsia" w:cs="Times New Roman" w:hint="eastAsia"/>
          <w:szCs w:val="24"/>
        </w:rPr>
        <w:instrText>pregnant rats. The apical localization of pendrin was also increased in late</w:instrText>
      </w:r>
      <w:r w:rsidR="00646180">
        <w:rPr>
          <w:rFonts w:eastAsiaTheme="minorEastAsia" w:cs="Times New Roman" w:hint="eastAsia"/>
          <w:szCs w:val="24"/>
        </w:rPr>
        <w:instrText>‐</w:instrText>
      </w:r>
      <w:r w:rsidR="00646180">
        <w:rPr>
          <w:rFonts w:eastAsiaTheme="minorEastAsia" w:cs="Times New Roman" w:hint="eastAsia"/>
          <w:szCs w:val="24"/>
        </w:rPr>
        <w:instrText>pregnant rats compared with virgins by immunohistochemistry. Pregnant rats displayed an increased natriuretic response to hydrochlorothiazide compared with virgins. Given that NCC expression is decreased in late pregnancy, an increased thiazide sensitivity may be due to inhibition of upregulated pendrin</w:instrText>
      </w:r>
      <w:r w:rsidR="00646180">
        <w:rPr>
          <w:rFonts w:eastAsiaTheme="minorEastAsia" w:cs="Times New Roman" w:hint="eastAsia"/>
          <w:szCs w:val="24"/>
        </w:rPr>
        <w:instrText>–</w:instrText>
      </w:r>
      <w:r w:rsidR="00646180">
        <w:rPr>
          <w:rFonts w:eastAsiaTheme="minorEastAsia" w:cs="Times New Roman" w:hint="eastAsia"/>
          <w:szCs w:val="24"/>
        </w:rPr>
        <w:instrText>NDCBE</w:instrText>
      </w:r>
      <w:r w:rsidR="00646180">
        <w:rPr>
          <w:rFonts w:eastAsiaTheme="minorEastAsia" w:cs="Times New Roman" w:hint="eastAsia"/>
          <w:szCs w:val="24"/>
        </w:rPr>
        <w:instrText>‐</w:instrText>
      </w:r>
      <w:r w:rsidR="00646180">
        <w:rPr>
          <w:rFonts w:eastAsiaTheme="minorEastAsia" w:cs="Times New Roman" w:hint="eastAsia"/>
          <w:szCs w:val="24"/>
        </w:rPr>
        <w:instrText>coupled sodium reabsorption. Thus, increased pendrin in pregnant rats may compensate for the decreased NCC and aid in the renal sodium chloride reabsorptio</w:instrText>
      </w:r>
      <w:r w:rsidR="00646180">
        <w:rPr>
          <w:rFonts w:eastAsiaTheme="minorEastAsia" w:cs="Times New Roman"/>
          <w:szCs w:val="24"/>
        </w:rPr>
        <w:instrText xml:space="preserve">n of pregnancy.","container-title":"Experimental physiology","DOI":"10.1113/EP085396","ISSN":"0958-0670","issue":"10","language":"eng","note":"publisher-place: England\npublisher: Wiley Subscription Services, Inc","page":"1177–1186","source":"ocul-wtl.primo.exlibrisgroup.com","title":"The chloride–bicarbonate exchanger pendrin is increased in the kidney of the pregnant rat","volume":"100","author":[{"family":"West","given":"Crystal A."},{"family":"Verlander","given":"Jill W."},{"family":"Wall","given":"Susan M."},{"family":"Baylis","given":"Chris"}],"issued":{"date-parts":[["2015"]]}}}],"schema":"https://github.com/citation-style-language/schema/raw/master/csl-citation.json"} </w:instrText>
      </w:r>
      <w:r w:rsidR="00783EEF">
        <w:rPr>
          <w:rFonts w:eastAsiaTheme="minorEastAsia" w:cs="Times New Roman"/>
          <w:szCs w:val="24"/>
        </w:rPr>
        <w:fldChar w:fldCharType="separate"/>
      </w:r>
      <w:r w:rsidR="00646180" w:rsidRPr="00646180">
        <w:rPr>
          <w:rFonts w:cs="Times New Roman"/>
        </w:rPr>
        <w:t>[15]</w:t>
      </w:r>
      <w:r w:rsidR="00783EEF">
        <w:rPr>
          <w:rFonts w:eastAsiaTheme="minorEastAsia" w:cs="Times New Roman"/>
          <w:szCs w:val="24"/>
        </w:rPr>
        <w:fldChar w:fldCharType="end"/>
      </w:r>
      <w:r w:rsidR="00783EEF">
        <w:rPr>
          <w:rFonts w:eastAsiaTheme="minorEastAsia" w:cs="Times New Roman"/>
          <w:szCs w:val="24"/>
        </w:rPr>
        <w:t>.</w:t>
      </w:r>
    </w:p>
    <w:p w14:paraId="1722BFEF" w14:textId="4C7DE3C1" w:rsidR="00675072" w:rsidRDefault="00DD014D" w:rsidP="002105D1">
      <w:pPr>
        <w:ind w:firstLine="720"/>
        <w:divId w:val="1335038202"/>
        <w:rPr>
          <w:rFonts w:eastAsiaTheme="minorEastAsia" w:cs="Times New Roman"/>
          <w:szCs w:val="24"/>
        </w:rPr>
      </w:pPr>
      <w:r>
        <w:rPr>
          <w:rFonts w:eastAsiaTheme="minorEastAsia" w:cs="Times New Roman"/>
          <w:szCs w:val="24"/>
        </w:rPr>
        <w:t>In the proximal tubule, the Na</w:t>
      </w:r>
      <w:r w:rsidRPr="00B74357">
        <w:rPr>
          <w:rFonts w:eastAsiaTheme="minorEastAsia" w:cs="Times New Roman"/>
          <w:szCs w:val="24"/>
          <w:vertAlign w:val="superscript"/>
        </w:rPr>
        <w:t>+</w:t>
      </w:r>
      <w:r>
        <w:rPr>
          <w:rFonts w:eastAsiaTheme="minorEastAsia" w:cs="Times New Roman"/>
          <w:szCs w:val="24"/>
        </w:rPr>
        <w:t>/H</w:t>
      </w:r>
      <w:r w:rsidRPr="00B74357">
        <w:rPr>
          <w:rFonts w:eastAsiaTheme="minorEastAsia" w:cs="Times New Roman"/>
          <w:szCs w:val="24"/>
          <w:vertAlign w:val="superscript"/>
        </w:rPr>
        <w:t>+</w:t>
      </w:r>
      <w:r>
        <w:rPr>
          <w:rFonts w:eastAsiaTheme="minorEastAsia" w:cs="Times New Roman"/>
          <w:szCs w:val="24"/>
        </w:rPr>
        <w:t xml:space="preserve"> exchanger</w:t>
      </w:r>
      <w:r w:rsidR="003717B4">
        <w:rPr>
          <w:rFonts w:eastAsiaTheme="minorEastAsia" w:cs="Times New Roman"/>
          <w:szCs w:val="24"/>
        </w:rPr>
        <w:t xml:space="preserve"> (NHE3)</w:t>
      </w:r>
      <w:r>
        <w:rPr>
          <w:rFonts w:eastAsiaTheme="minorEastAsia" w:cs="Times New Roman"/>
          <w:szCs w:val="24"/>
        </w:rPr>
        <w:t xml:space="preserve"> drives much of the Na</w:t>
      </w:r>
      <w:r w:rsidRPr="00B74357">
        <w:rPr>
          <w:rFonts w:eastAsiaTheme="minorEastAsia" w:cs="Times New Roman"/>
          <w:szCs w:val="24"/>
          <w:vertAlign w:val="superscript"/>
        </w:rPr>
        <w:t>+</w:t>
      </w:r>
      <w:r>
        <w:rPr>
          <w:rFonts w:eastAsiaTheme="minorEastAsia" w:cs="Times New Roman"/>
          <w:szCs w:val="24"/>
        </w:rPr>
        <w:t xml:space="preserve"> reabsorption. However, Na</w:t>
      </w:r>
      <w:r w:rsidRPr="00B74357">
        <w:rPr>
          <w:rFonts w:eastAsiaTheme="minorEastAsia" w:cs="Times New Roman"/>
          <w:szCs w:val="24"/>
          <w:vertAlign w:val="superscript"/>
        </w:rPr>
        <w:t>+</w:t>
      </w:r>
      <w:r>
        <w:rPr>
          <w:rFonts w:eastAsiaTheme="minorEastAsia" w:cs="Times New Roman"/>
          <w:szCs w:val="24"/>
        </w:rPr>
        <w:t>/H</w:t>
      </w:r>
      <w:r w:rsidRPr="00B74357">
        <w:rPr>
          <w:rFonts w:eastAsiaTheme="minorEastAsia" w:cs="Times New Roman"/>
          <w:szCs w:val="24"/>
          <w:vertAlign w:val="superscript"/>
        </w:rPr>
        <w:t>+</w:t>
      </w:r>
      <w:r>
        <w:rPr>
          <w:rFonts w:eastAsiaTheme="minorEastAsia" w:cs="Times New Roman"/>
          <w:szCs w:val="24"/>
        </w:rPr>
        <w:t xml:space="preserve"> exchanger activity has not been well characterized during pregnancy.</w:t>
      </w:r>
      <w:r w:rsidR="00D36F81">
        <w:rPr>
          <w:rFonts w:eastAsiaTheme="minorEastAsia" w:cs="Times New Roman"/>
          <w:szCs w:val="24"/>
        </w:rPr>
        <w:t xml:space="preserve"> We note that it has been </w:t>
      </w:r>
      <w:r w:rsidR="00716A91">
        <w:rPr>
          <w:rFonts w:eastAsiaTheme="minorEastAsia" w:cs="Times New Roman"/>
          <w:szCs w:val="24"/>
        </w:rPr>
        <w:t>shown that in</w:t>
      </w:r>
      <w:r w:rsidR="00D36F81">
        <w:rPr>
          <w:rFonts w:eastAsiaTheme="minorEastAsia" w:cs="Times New Roman"/>
          <w:szCs w:val="24"/>
        </w:rPr>
        <w:t xml:space="preserve"> female rat</w:t>
      </w:r>
      <w:r w:rsidR="003717B4">
        <w:rPr>
          <w:rFonts w:eastAsiaTheme="minorEastAsia" w:cs="Times New Roman"/>
          <w:szCs w:val="24"/>
        </w:rPr>
        <w:t xml:space="preserve">s (i.e., virgin), there is higher protein expression but lower activity </w:t>
      </w:r>
      <w:r w:rsidR="00716A91">
        <w:rPr>
          <w:rFonts w:eastAsiaTheme="minorEastAsia" w:cs="Times New Roman"/>
          <w:szCs w:val="24"/>
        </w:rPr>
        <w:t xml:space="preserve">of NHE3 </w:t>
      </w:r>
      <w:r w:rsidR="003717B4">
        <w:rPr>
          <w:rFonts w:eastAsiaTheme="minorEastAsia" w:cs="Times New Roman"/>
          <w:szCs w:val="24"/>
        </w:rPr>
        <w:t>when compared with male rats</w:t>
      </w:r>
      <w:r w:rsidR="00716A91">
        <w:rPr>
          <w:rFonts w:eastAsiaTheme="minorEastAsia" w:cs="Times New Roman"/>
          <w:szCs w:val="24"/>
        </w:rPr>
        <w:t>, indicating reserve NHE3 that can be activated during pregnancy</w:t>
      </w:r>
      <w:r w:rsidR="00AE6728">
        <w:rPr>
          <w:rFonts w:eastAsiaTheme="minorEastAsia" w:cs="Times New Roman"/>
          <w:szCs w:val="24"/>
        </w:rPr>
        <w:t xml:space="preserve"> </w:t>
      </w:r>
      <w:r w:rsidR="00AE6728">
        <w:rPr>
          <w:rFonts w:eastAsiaTheme="minorEastAsia" w:cs="Times New Roman"/>
          <w:szCs w:val="24"/>
        </w:rPr>
        <w:fldChar w:fldCharType="begin"/>
      </w:r>
      <w:r w:rsidR="00646180">
        <w:rPr>
          <w:rFonts w:eastAsiaTheme="minorEastAsia" w:cs="Times New Roman"/>
          <w:szCs w:val="24"/>
        </w:rPr>
        <w:instrText xml:space="preserve"> ADDIN ZOTERO_ITEM CSL_CITATION {"citationID":"TOyfRvbJ","properties":{"formattedCitation":"[3,16,17]","plainCitation":"[3,16,17]","noteIndex":0},"citationItems":[{"id":160,"uris":["http://zotero.org/users/7798989/items/5JLKDVPA"],"itemData":{"id":160,"type":"article-journal","abstract":"Each day, ~1.7 kg of NaCl and 180 liters of water are reabsorbed by nephron segments in humans, with urinary excretion fine tuned to meet homeostatic requirements. These tasks are coordinated by a spectrum of renal Na+ transporters and channels. The goal of the present study was to investigate the extent to which inhibitors of transepithelial Na+ transport (TNa) along the nephron alter urinary solute excretion and how those effects may vary between male and female subjects. To accomplish that goal, we developed sex-specific multinephron models that represent detailed transcellular and paracellular transport processes along the nephrons of male and female rat kidneys. We simulated inhibition of Na+/H+ exchanger 3 (NHE3), bumetanide-sensitive Na+-K+-2Cl− cotransporter (NKCC2), Na+-Cl− cotransporter (NCC), and amiloride-sensitive epithelial Na+ channel (ENaC). NHE3 inhibition simulations predicted a substantially reduced proximal tubule TNa, and NKCC2 inhibition substantially reduced thick ascending limb TNa. Both gave rise to diuresis, natriuresis, and kaliuresis, with those effects stronger in female rats. While NCC inhibition was predicted to have only minor impact on renal TNa, it nonetheless had a notable effect of enhancing excretion of Na+, K+, and Cl−, particularly in female rats. Inhibition of ENaC was predicted to have opposite effects on the excretion of Na+ (increased) and K+ (decreased) and to have only a minor impact on whole kidney TNa. Unlike inhibition of other transporters, ENaC inhibition induced stronger natriuresis and diuresis in male rats than female rats. Overall, model predictions agreed well with measured changes in Na+ and K+ excretion in response to diuretics and Na+ transporter mutations.","container-title":"American journal of physiology. Renal physiology","DOI":"10.1152/ajprenal.00240.2020","ISSN":"1931-857X","issue":"3","language":"eng","page":"F487–F505","source":"ocul-wtl.primo.exlibrisgroup.com","title":"Sex differences in solute transport along the nephrons: effects of Na+ transport inhibition","title-short":"Sex differences in solute transport along the nephrons","volume":"319","author":[{"family":"Hu","given":"Rui"},{"family":"McDonough","given":"Alicia A."},{"family":"Layton","given":"Anita T."}],"issued":{"date-parts":[["2020"]]}}},{"id":181,"uris":["http://zotero.org/users/7798989/items/7IW8HBHX"],"itemData":{"id":181,"type":"article-journal","abstract":"Compared with males, females have lower BP before age 60, blunted hypertensive response to angiotensin II, and a leftward shift in pressure natriuresis. This study tested the concept that this female advantage associates with a distinct sexual dimorphic pattern of transporters along the nephron. We applied quantitative immunoblotting to generate profiles of transporters, channels, claudins, and selected regulators in both sexes and assessed the physiologic consequences of the differences. In rats, females excreted a saline load more rapidly than males did. Compared with the proximal tubule of males, the proximal tubule of females had greater phosphorylation of Na\n/H\nexchanger isoform 3 (NHE3), distribution of NHE3 at the base of the microvilli, and less abundant expression of Na\n/Pi cotransporter 2, claudin-2, and aquaporin 1. These changes associated with less bicarbonate reabsorption and higher lithium clearance in females. The distal nephrons of females had a higher abundance of total and phosphorylated Na\n/Cl\ncotransporter (NCC), claudin-7, and cleaved forms of epithelial Na\nchannel (ENaC)\nand\nsubunits, which associated with a lower baseline plasma K\nconcentration. A K\n-rich meal increased the urinary K\nconcentration and decreased the level of renal phosphorylated NCC in females. Notably, we observed similar abundance profiles in female versus male C57BL/6 mice. These results define sexual dimorphic phenotypes along the nephron and suggest that lower proximal reabsorption in female rats expedites excretion of a saline load and enhances NCC and ENaC abundance and activation, which may facilitate K\nsecretion and set plasma K\nat a lower level.","container-title":"Journal of the American Society of Nephrology","DOI":"10.1681/ASN.2017030295","ISSN":"1046-6673","issue":"12","language":"eng","note":"publisher-place: United States\npublisher: American Society of Nephrology","page":"3504–3517","source":"ocul-wtl.primo.exlibrisgroup.com","title":"Sexual Dimorphic Pattern of Renal Transporters and Electrolyte Homeostasis","volume":"28","author":[{"family":"Veiras","given":"Luciana C."},{"family":"Girardi","given":"Adriana C. C."},{"family":"Curry","given":"Joshua"},{"family":"Pei","given":"Lei"},{"family":"Ralph","given":"Donna L."},{"family":"Tran","given":"An"},{"family":"Castelo-Branco","given":"Regiane C."},{"family":"Pastor-Soler","given":"Nuria"},{"family":"Arranz","given":"Cristina T."},{"family":"Yu","given":"Alan S. L."},{"family":"McDonough","given":"Alicia A."}],"issued":{"date-parts":[["2017"]]}}},{"id":63,"uris":["http://zotero.org/users/7798989/items/YPBU9CUR"],"itemData":{"id":63,"type":"article-journal","abstract":"The goal of the present study was to investigate the functional implications of sexual dimorphism in the pattern of transporters along the rodent nephron as reported by Veiras et al. (\n28: 3504-3517, 2017). To do so, we developed sex-specific computational models of water and solute transport along the superficial nephrons from male and female rat kidneys. The models account for the sex differences in the abundance of apical and basolateral transporters, single nephron glomerular filtration rate, and tubular dimensions. Model simulations predict that ~70% and 60% of filtered Na\nis reabsorbed by the proximal tubule of male and female rat kidneys, respectively. The lower fractional Na\nreabsorption in female kidneys is due primarily to their smaller transport area, lower Na\n/H\nexchanger activity, and lower claudin-2 abundance, culminating in significantly larger fractional delivery of water and Na\nto the downstream nephron segments in female kidneys. Conversely, the female distal nephron exhibits a higher abundance of key Na\ntransporters, including Na\n-K\n-Cl\ncotransporters, Na\n-Cl\ncotransporters, and epithelial Na\nchannels. The higher abundance of transporters accounts for the enhanced water and Na\ntransport along the female, relative to male, distal nephron, resulting in similar urine excretion between the sexes. Consequently, in response to a saline load, the Na\nload delivered distally is greater in female rats than male rats, overwhelming transport capacity and resulting in higher natriuresis in female rats.","collection-title":"Sex and Gender in Renal Health and Function","container-title":"American journal of physiology. Renal physiology","DOI":"10.1152/ajprenal.00352.2019","ISSN":"1931-857X","issue":"6","language":"eng","note":"publisher-place: United States\npublisher: American Physiological Society","page":"F1462–F1474","source":"ocul-wtl.primo.exlibrisgroup.com","title":"Functional implications of the sex differences in transporter abundance along the rat nephron: modeling and analysis","title-short":"Functional implications of the sex differences in transporter abundance along the rat nephron","volume":"317","author":[{"family":"Hu","given":"Rui"},{"family":"McDonough","given":"Alicia A."},{"family":"Layton","given":"Anita T."}],"issued":{"date-parts":[["2019"]]}}}],"schema":"https://github.com/citation-style-language/schema/raw/master/csl-citation.json"} </w:instrText>
      </w:r>
      <w:r w:rsidR="00AE6728">
        <w:rPr>
          <w:rFonts w:eastAsiaTheme="minorEastAsia" w:cs="Times New Roman"/>
          <w:szCs w:val="24"/>
        </w:rPr>
        <w:fldChar w:fldCharType="separate"/>
      </w:r>
      <w:r w:rsidR="00646180" w:rsidRPr="00646180">
        <w:rPr>
          <w:rFonts w:cs="Times New Roman"/>
        </w:rPr>
        <w:t>[3,16,17]</w:t>
      </w:r>
      <w:r w:rsidR="00AE6728">
        <w:rPr>
          <w:rFonts w:eastAsiaTheme="minorEastAsia" w:cs="Times New Roman"/>
          <w:szCs w:val="24"/>
        </w:rPr>
        <w:fldChar w:fldCharType="end"/>
      </w:r>
      <w:r w:rsidR="003717B4">
        <w:rPr>
          <w:rFonts w:eastAsiaTheme="minorEastAsia" w:cs="Times New Roman"/>
          <w:szCs w:val="24"/>
        </w:rPr>
        <w:t xml:space="preserve">. </w:t>
      </w:r>
      <w:r w:rsidR="00AD3083">
        <w:rPr>
          <w:rFonts w:eastAsiaTheme="minorEastAsia" w:cs="Times New Roman"/>
          <w:szCs w:val="24"/>
        </w:rPr>
        <w:t xml:space="preserve">To avoid excess natriuresis, kaliuresis, and diuresis during pregnancy, we increased NHE3 activity in the MP and LP models based on the assumption that the reserve NHE3 in female rats is activated during pregnancy (see </w:t>
      </w:r>
      <w:r w:rsidR="00AD3083">
        <w:rPr>
          <w:rFonts w:eastAsiaTheme="minorEastAsia" w:cs="Times New Roman"/>
          <w:szCs w:val="24"/>
        </w:rPr>
        <w:fldChar w:fldCharType="begin"/>
      </w:r>
      <w:r w:rsidR="00AD3083">
        <w:rPr>
          <w:rFonts w:eastAsiaTheme="minorEastAsia" w:cs="Times New Roman"/>
          <w:szCs w:val="24"/>
        </w:rPr>
        <w:instrText xml:space="preserve"> REF _Ref93398747 \h </w:instrText>
      </w:r>
      <w:r w:rsidR="00AD3083">
        <w:rPr>
          <w:rFonts w:eastAsiaTheme="minorEastAsia" w:cs="Times New Roman"/>
          <w:szCs w:val="24"/>
        </w:rPr>
      </w:r>
      <w:r w:rsidR="00AD3083">
        <w:rPr>
          <w:rFonts w:eastAsiaTheme="minorEastAsia" w:cs="Times New Roman"/>
          <w:szCs w:val="24"/>
        </w:rPr>
        <w:fldChar w:fldCharType="separate"/>
      </w:r>
      <w:r w:rsidR="008D3C23">
        <w:t xml:space="preserve">Table </w:t>
      </w:r>
      <w:r w:rsidR="008D3C23">
        <w:rPr>
          <w:noProof/>
        </w:rPr>
        <w:t>1</w:t>
      </w:r>
      <w:r w:rsidR="00AD3083">
        <w:rPr>
          <w:rFonts w:eastAsiaTheme="minorEastAsia" w:cs="Times New Roman"/>
          <w:szCs w:val="24"/>
        </w:rPr>
        <w:fldChar w:fldCharType="end"/>
      </w:r>
      <w:r w:rsidR="00AD3083">
        <w:rPr>
          <w:rFonts w:eastAsiaTheme="minorEastAsia" w:cs="Times New Roman"/>
          <w:szCs w:val="24"/>
        </w:rPr>
        <w:t>).</w:t>
      </w:r>
      <w:r w:rsidR="00021058">
        <w:rPr>
          <w:rFonts w:eastAsiaTheme="minorEastAsia" w:cs="Times New Roman"/>
          <w:szCs w:val="24"/>
        </w:rPr>
        <w:t xml:space="preserve"> An analysis of this assumption is discussed further in the Results and Discussion segments.</w:t>
      </w:r>
    </w:p>
    <w:p w14:paraId="549350BB" w14:textId="0075404D" w:rsidR="00FD3EF7" w:rsidRDefault="00001C36" w:rsidP="00001C36">
      <w:pPr>
        <w:divId w:val="1335038202"/>
        <w:rPr>
          <w:rFonts w:eastAsiaTheme="minorEastAsia" w:cs="Times New Roman"/>
          <w:szCs w:val="24"/>
        </w:rPr>
      </w:pPr>
      <w:r>
        <w:rPr>
          <w:rFonts w:eastAsiaTheme="minorEastAsia" w:cs="Times New Roman"/>
          <w:szCs w:val="24"/>
        </w:rPr>
        <w:tab/>
      </w:r>
      <w:r w:rsidR="00265AB6">
        <w:rPr>
          <w:rFonts w:eastAsiaTheme="minorEastAsia" w:cs="Times New Roman"/>
          <w:szCs w:val="24"/>
        </w:rPr>
        <w:t xml:space="preserve">Aquaporin 2 (AQP2), the water channel in the collecting duct, is upregulated during MP and LP </w:t>
      </w:r>
      <w:r w:rsidR="009C3968">
        <w:rPr>
          <w:rFonts w:eastAsiaTheme="minorEastAsia" w:cs="Times New Roman"/>
          <w:szCs w:val="24"/>
        </w:rPr>
        <w:fldChar w:fldCharType="begin"/>
      </w:r>
      <w:r w:rsidR="00646180">
        <w:rPr>
          <w:rFonts w:eastAsiaTheme="minorEastAsia" w:cs="Times New Roman"/>
          <w:szCs w:val="24"/>
        </w:rPr>
        <w:instrText xml:space="preserve"> ADDIN ZOTERO_ITEM CSL_CITATION {"citationID":"LZjZFYMV","properties":{"formattedCitation":"[18\\uc0\\u8211{}20]","plainCitation":"[18–20]","noteIndex":0},"citationItems":[{"id":278,"uris":["http://zotero.org/users/7798989/items/GW7JD8NI"],"itemData":{"id":278,"type":"article-journal","abstract":"Objective: To determine whether alterations in extracellular volume expansion observed during normal and hypertensive pregnancy run in parallel to changes in the mRNA expression of renal transporters. Methods: Wistar rats were divided into four groups: control (C, n = 5); pregnancy (P, n = 5); Nω-nitro-l-arginine methyl ester (L-NAME; 50 mg kg d)-treated control (H, n = 6); and pregnant rats (HP, n = 6). Hemodynamic studies were performed on day 14 of pregnancy, at which time we also analyzed of the sodium transporters (NHE3, Na K 2Cl and Na Cl), potassium channel (ROMK2) and water channel (AQP2). Results: As expected, P rats presented high cardiac output (CO) and normal blood pressure (BP), whereas H rats presented lower CO and elevated BP. A significant (threefold) increase in total vascular resistance and a decrease in stroke volume were observed in the HP group. Hypertension resulting from nitric oxide (NO) synthesis inhibition blunted systemic hemodynamic adaptations during pregnancy. Compared with C rats, mRNA expression of ROMK2 in P rats was lower, whereas that of AQP2 was higher. Expression of AQP2 was significantly higher in H than in C or HP groups. Expression of BSC and NHE3 was lower in the HP than in the P group. The NO inhibition also provoked renal transporter alterations in HP. Conclusions: Our results suggest that tubule transporter variants may mediate the hemodynamic adaptations seen during pregnancy, although we cannot rule out the hypothesis that other factors are also mediating hemodynamic changes.","container-title":"Hypertension in pregnancy","DOI":"10.1080/10641950701825887","ISSN":"1064-1955","issue":"1","language":"eng","note":"publisher-place: England\npublisher: Informa UK Ltd","page":"49–63","source":"ocul-wtl.primo.exlibrisgroup.com","title":"Hemodynamic Parameters During Normal and Hypertensive Pregnancy in Rats: Evaluation of Renal Salt and Water Transporters","title-short":"Hemodynamic Parameters During Normal and Hypertensive Pregnancy in Rats","volume":"27","author":[{"family":"Abreu","given":"NP"},{"family":"Tardin","given":"Joisse Caria Barboza Monerat"},{"family":"Boim","given":"Mirian Aparecida"},{"family":"Campos","given":"Ruy R."},{"family":"Bergamaschi","given":"Cassia T."},{"family":"Schor","given":"Nestor"}],"issued":{"date-parts":[["2008"]]}}},{"id":169,"uris":["http://zotero.org/users/7798989/items/B4TCKWEG"],"itemData":{"id":169,"type":"article-journal","abstract":"We previously demonstrated that kidney and urine levels of angiotensin-(1-7) [ANG-(1-7)] were increased in pregnancy. To explore\nthe role of ANG-(1-7) on fluid and electrolyte homeostasis during pregnancy, we evaluated the effect of the ANG-(1-7) antagonist\nd-alanine-[ANG-(1-7)] (A-779) on kidney function. Virgin and pregnant rats received infusion of vehicle or A-779 (48 μg·kg−1·h−1) for 8 days by osmotic minipumps. Metabolic studies were done on treatment day 7–8. Virgin and pregnant rats at day 15 and 19 were killed, and blood and kidneys were collected. Kidneys were prepared for Western blot analysis for aquaporin-1 (AQP1)\nand aquaporin-2. In virgin female rats, A-779 increased urine volume and decreased urinary osmolality and AQP1 with no change\nin water intake. In 19-day pregnant rats, A-779 significantly decreased water intake and urine volume and increased urinary\nosmolality and kidney AQP1 expression. Only in late gestation did A-779 treatment decrease the difference between intake and\noutput (balance). A-779 treatment increased plasma vasopressin in late gestation but did not change vasopressin in virgins.\nIn virgin and pregnant animals, A-779 administration had no effect on blood pressure, plasma volume, blood volume, or urinary\nelectrolytes. These results suggest that ANG-(1-7) produces antidiuresis associated with upregulation of AQP1 in virgin rats,\nwhereas ANG-(1-7) produces diuresis in late gestation with downregulation of AQP1. ANG-(1-7) contributes to the enhanced water\nintake during pregnancy, allowing maintenance of the normal volume-expanded state despite diuresis produced in part by decreased\nAVP and AQP1.","container-title":"American Journal of Physiology - Regulatory, Integrative and Comparative Physiology","DOI":"10.1152/ajpregu.00572.2007","ISSN":"0363-6119","issue":"3","language":"eng","note":"publisher-place: United States\npublisher: American Physiological Society","page":"1073–1080","source":"ocul-wtl.primo.exlibrisgroup.com","title":"Angiotensin-(1-7) serves as an aquaretic by increasing water intake and diuresis in association with downregulation of aquaporin-1 during pregnancy in rats","volume":"294","author":[{"family":"Joyner","given":"J."},{"family":"Neves","given":"L. A. A."},{"family":"Stovall","given":"K."},{"family":"Ferrario","given":"C. M."},{"family":"Brosnihan","given":"K. B."}],"issued":{"date-parts":[["2008"]]}}},{"id":183,"uris":["http://zotero.org/users/7798989/items/N7YLZLSB"],"itemData":{"id":183,"type":"article-journal","abstract":"Water retention is characteristic of pregnancy but the mechanism(s) of the altered water metabolism has yet to be elucidated. The collecting duct water channel, aquaporin 2 (AQP2), plays a pivotal role in the renal water regulation, and we hypothesized that AQP2 expression could be modified during pregnancy. Sprague-Dawley female rats were studied on days 7 (P7), 14 (P14), and 20 (P20) of pregnancy, and expression of AQP2 in papillae was examined. Nonpregnant (NP) littermates were used as controls. Plasma osmolalities were significantly lower in pregnant rats by day 7 of gestation (P7 283.8+/-1.82, P14 284.3+/-1.64, P &lt; 0.001, P20 282. 4+/-1.32, P &lt; 0.0001, vs. NP 291.8+/-1.06 mosmol/kgH2O). However, plasma vasopressin concentrations in pregnant rats were not significantly different than in nonpregnant rats (NP 1.03+/-0.14, P7 1.11+/-0.21, P14 1.15+/-0.21, P20 1.36+/-0.24 pg/ml, NS). The mRNA of AQP2 was increased early during pregnancy: AQP2/beta actin: P7 196+/-17.9, P14 200+/-6.8, and P20 208+/-15.5%, P &lt; 0.005 vs. NP (100+/-11.1%). AQP2 protein was also increased during pregnancy: AQP2 protein: P7 269+/-10.0, P14 251+/-12.0, P &lt; 0.0001, and P20 250+/-13.6%, P &lt; 0.001 vs. NP (100+/-12.5%). The effect of V2 vasopressin receptor antagonist, OPC-31260, was then investigated. AQP2 mRNA was suppressed significantly by OPC-31260 administration to P14 rats (AQP2/beta actin: P14 with OPC-31260 39.6+/-1.7%, P &lt; 0.001 vs. P14 with vehicle) and was decreased to the same level of expression as NP rats receiving OPC-31260. Similar findings were found with the analysis of AQP2 protein. The decreased plasma osmolality of P14 rats was not modified by OPC-31260. The results of the study indicate that upregulation of AQP2 contributes to the water retention in pregnancy through a V2 receptor-mediated effect. In addition to vasopressin, other factors may be involved in this upregulation.","container-title":"The Journal of clinical investigation","DOI":"10.1172/JCI649","ISSN":"0021-9738","issue":"5","language":"eng","page":"1076–1083","source":"ocul-wtl.primo.exlibrisgroup.com","title":"Upregulation of aquaporin 2 water channel expression in pregnant rats","volume":"101","author":[{"family":"Ohara","given":"M."},{"family":"Martin","given":"P. Y."},{"family":"Xu","given":"D. L."},{"family":"St John","given":"J."},{"family":"Pattison","given":"T. A."},{"family":"Kim","given":"J. K."},{"family":"Schrier","given":"R. W."}],"issued":{"date-parts":[["1998"]]}}}],"schema":"https://github.com/citation-style-language/schema/raw/master/csl-citation.json"} </w:instrText>
      </w:r>
      <w:r w:rsidR="009C3968">
        <w:rPr>
          <w:rFonts w:eastAsiaTheme="minorEastAsia" w:cs="Times New Roman"/>
          <w:szCs w:val="24"/>
        </w:rPr>
        <w:fldChar w:fldCharType="separate"/>
      </w:r>
      <w:r w:rsidR="00646180" w:rsidRPr="00646180">
        <w:rPr>
          <w:rFonts w:cs="Times New Roman"/>
          <w:szCs w:val="24"/>
        </w:rPr>
        <w:t>[18–20]</w:t>
      </w:r>
      <w:r w:rsidR="009C3968">
        <w:rPr>
          <w:rFonts w:eastAsiaTheme="minorEastAsia" w:cs="Times New Roman"/>
          <w:szCs w:val="24"/>
        </w:rPr>
        <w:fldChar w:fldCharType="end"/>
      </w:r>
      <w:r w:rsidR="005B361A">
        <w:rPr>
          <w:rFonts w:eastAsiaTheme="minorEastAsia" w:cs="Times New Roman"/>
          <w:szCs w:val="24"/>
        </w:rPr>
        <w:t xml:space="preserve">. It has also been </w:t>
      </w:r>
      <w:r w:rsidR="00763D53">
        <w:rPr>
          <w:rFonts w:eastAsiaTheme="minorEastAsia" w:cs="Times New Roman"/>
          <w:szCs w:val="24"/>
        </w:rPr>
        <w:t>shown</w:t>
      </w:r>
      <w:r w:rsidR="005B361A">
        <w:rPr>
          <w:rFonts w:eastAsiaTheme="minorEastAsia" w:cs="Times New Roman"/>
          <w:szCs w:val="24"/>
        </w:rPr>
        <w:t xml:space="preserve"> that the water channel in the descending limb, AQP1, is upregulated during LP, but not significantly changed during MP </w:t>
      </w:r>
      <w:r w:rsidR="00763D53">
        <w:rPr>
          <w:rFonts w:eastAsiaTheme="minorEastAsia" w:cs="Times New Roman"/>
          <w:szCs w:val="24"/>
        </w:rPr>
        <w:fldChar w:fldCharType="begin"/>
      </w:r>
      <w:r w:rsidR="00646180">
        <w:rPr>
          <w:rFonts w:eastAsiaTheme="minorEastAsia" w:cs="Times New Roman"/>
          <w:szCs w:val="24"/>
        </w:rPr>
        <w:instrText xml:space="preserve"> ADDIN ZOTERO_ITEM CSL_CITATION {"citationID":"FKJ2KZBF","properties":{"formattedCitation":"[19]","plainCitation":"[19]","noteIndex":0},"citationItems":[{"id":169,"uris":["http://zotero.org/users/7798989/items/B4TCKWEG"],"itemData":{"id":169,"type":"article-journal","abstract":"We previously demonstrated that kidney and urine levels of angiotensin-(1-7) [ANG-(1-7)] were increased in pregnancy. To explore\nthe role of ANG-(1-7) on fluid and electrolyte homeostasis during pregnancy, we evaluated the effect of the ANG-(1-7) antagonist\nd-alanine-[ANG-(1-7)] (A-779) on kidney function. Virgin and pregnant rats received infusion of vehicle or A-779 (48 μg·kg−1·h−1) for 8 days by osmotic minipumps. Metabolic studies were done on treatment day 7–8. Virgin and pregnant rats at day 15 and 19 were killed, and blood and kidneys were collected. Kidneys were prepared for Western blot analysis for aquaporin-1 (AQP1)\nand aquaporin-2. In virgin female rats, A-779 increased urine volume and decreased urinary osmolality and AQP1 with no change\nin water intake. In 19-day pregnant rats, A-779 significantly decreased water intake and urine volume and increased urinary\nosmolality and kidney AQP1 expression. Only in late gestation did A-779 treatment decrease the difference between intake and\noutput (balance). A-779 treatment increased plasma vasopressin in late gestation but did not change vasopressin in virgins.\nIn virgin and pregnant animals, A-779 administration had no effect on blood pressure, plasma volume, blood volume, or urinary\nelectrolytes. These results suggest that ANG-(1-7) produces antidiuresis associated with upregulation of AQP1 in virgin rats,\nwhereas ANG-(1-7) produces diuresis in late gestation with downregulation of AQP1. ANG-(1-7) contributes to the enhanced water\nintake during pregnancy, allowing maintenance of the normal volume-expanded state despite diuresis produced in part by decreased\nAVP and AQP1.","container-title":"American Journal of Physiology - Regulatory, Integrative and Comparative Physiology","DOI":"10.1152/ajpregu.00572.2007","ISSN":"0363-6119","issue":"3","language":"eng","note":"publisher-place: United States\npublisher: American Physiological Society","page":"1073–1080","source":"ocul-wtl.primo.exlibrisgroup.com","title":"Angiotensin-(1-7) serves as an aquaretic by increasing water intake and diuresis in association with downregulation of aquaporin-1 during pregnancy in rats","volume":"294","author":[{"family":"Joyner","given":"J."},{"family":"Neves","given":"L. A. A."},{"family":"Stovall","given":"K."},{"family":"Ferrario","given":"C. M."},{"family":"Brosnihan","given":"K. B."}],"issued":{"date-parts":[["2008"]]}}}],"schema":"https://github.com/citation-style-language/schema/raw/master/csl-citation.json"} </w:instrText>
      </w:r>
      <w:r w:rsidR="00763D53">
        <w:rPr>
          <w:rFonts w:eastAsiaTheme="minorEastAsia" w:cs="Times New Roman"/>
          <w:szCs w:val="24"/>
        </w:rPr>
        <w:fldChar w:fldCharType="separate"/>
      </w:r>
      <w:r w:rsidR="00646180" w:rsidRPr="00646180">
        <w:rPr>
          <w:rFonts w:cs="Times New Roman"/>
        </w:rPr>
        <w:t>[19]</w:t>
      </w:r>
      <w:r w:rsidR="00763D53">
        <w:rPr>
          <w:rFonts w:eastAsiaTheme="minorEastAsia" w:cs="Times New Roman"/>
          <w:szCs w:val="24"/>
        </w:rPr>
        <w:fldChar w:fldCharType="end"/>
      </w:r>
      <w:r w:rsidR="00763D53">
        <w:rPr>
          <w:rFonts w:eastAsiaTheme="minorEastAsia" w:cs="Times New Roman"/>
          <w:szCs w:val="24"/>
        </w:rPr>
        <w:t xml:space="preserve">. Based on these findings, water permeability in relevant segments was modified for increased AQP1 and AQP1 (see </w:t>
      </w:r>
      <w:r w:rsidR="00763D53">
        <w:rPr>
          <w:rFonts w:eastAsiaTheme="minorEastAsia" w:cs="Times New Roman"/>
          <w:szCs w:val="24"/>
        </w:rPr>
        <w:fldChar w:fldCharType="begin"/>
      </w:r>
      <w:r w:rsidR="00763D53">
        <w:rPr>
          <w:rFonts w:eastAsiaTheme="minorEastAsia" w:cs="Times New Roman"/>
          <w:szCs w:val="24"/>
        </w:rPr>
        <w:instrText xml:space="preserve"> REF _Ref93398747 \h </w:instrText>
      </w:r>
      <w:r w:rsidR="00763D53">
        <w:rPr>
          <w:rFonts w:eastAsiaTheme="minorEastAsia" w:cs="Times New Roman"/>
          <w:szCs w:val="24"/>
        </w:rPr>
      </w:r>
      <w:r w:rsidR="00763D53">
        <w:rPr>
          <w:rFonts w:eastAsiaTheme="minorEastAsia" w:cs="Times New Roman"/>
          <w:szCs w:val="24"/>
        </w:rPr>
        <w:fldChar w:fldCharType="separate"/>
      </w:r>
      <w:r w:rsidR="008D3C23">
        <w:t xml:space="preserve">Table </w:t>
      </w:r>
      <w:r w:rsidR="008D3C23">
        <w:rPr>
          <w:noProof/>
        </w:rPr>
        <w:t>1</w:t>
      </w:r>
      <w:r w:rsidR="00763D53">
        <w:rPr>
          <w:rFonts w:eastAsiaTheme="minorEastAsia" w:cs="Times New Roman"/>
          <w:szCs w:val="24"/>
        </w:rPr>
        <w:fldChar w:fldCharType="end"/>
      </w:r>
      <w:r w:rsidR="00763D53">
        <w:rPr>
          <w:rFonts w:eastAsiaTheme="minorEastAsia" w:cs="Times New Roman"/>
          <w:szCs w:val="24"/>
        </w:rPr>
        <w:t>).</w:t>
      </w:r>
    </w:p>
    <w:p w14:paraId="644DE82E" w14:textId="1DBC0892" w:rsidR="0041272C" w:rsidRDefault="0041272C" w:rsidP="00001C36">
      <w:pPr>
        <w:divId w:val="1335038202"/>
        <w:rPr>
          <w:rFonts w:eastAsiaTheme="minorEastAsia" w:cs="Times New Roman"/>
          <w:szCs w:val="24"/>
        </w:rPr>
      </w:pPr>
      <w:r>
        <w:rPr>
          <w:rFonts w:eastAsiaTheme="minorEastAsia" w:cs="Times New Roman"/>
          <w:szCs w:val="24"/>
        </w:rPr>
        <w:lastRenderedPageBreak/>
        <w:tab/>
      </w:r>
      <w:r w:rsidR="00191D3A">
        <w:rPr>
          <w:rFonts w:eastAsiaTheme="minorEastAsia" w:cs="Times New Roman"/>
          <w:szCs w:val="24"/>
        </w:rPr>
        <w:t>Since K</w:t>
      </w:r>
      <w:r w:rsidR="00191D3A" w:rsidRPr="002105D1">
        <w:rPr>
          <w:rFonts w:eastAsiaTheme="minorEastAsia" w:cs="Times New Roman"/>
          <w:szCs w:val="24"/>
          <w:vertAlign w:val="superscript"/>
        </w:rPr>
        <w:t>+</w:t>
      </w:r>
      <w:r w:rsidR="00191D3A">
        <w:rPr>
          <w:rFonts w:eastAsiaTheme="minorEastAsia" w:cs="Times New Roman"/>
          <w:szCs w:val="24"/>
        </w:rPr>
        <w:t xml:space="preserve"> retention starts during LP, changes in K</w:t>
      </w:r>
      <w:r w:rsidR="00191D3A" w:rsidRPr="002105D1">
        <w:rPr>
          <w:rFonts w:eastAsiaTheme="minorEastAsia" w:cs="Times New Roman"/>
          <w:szCs w:val="24"/>
          <w:vertAlign w:val="superscript"/>
        </w:rPr>
        <w:t>+</w:t>
      </w:r>
      <w:r w:rsidR="00191D3A">
        <w:rPr>
          <w:rFonts w:eastAsiaTheme="minorEastAsia" w:cs="Times New Roman"/>
          <w:szCs w:val="24"/>
        </w:rPr>
        <w:t xml:space="preserve">-specific renal transporters have mainly been studied during </w:t>
      </w:r>
      <w:r w:rsidR="00531343">
        <w:rPr>
          <w:rFonts w:eastAsiaTheme="minorEastAsia" w:cs="Times New Roman"/>
          <w:szCs w:val="24"/>
        </w:rPr>
        <w:t>LP</w:t>
      </w:r>
      <w:r w:rsidR="005E4363">
        <w:rPr>
          <w:rFonts w:eastAsiaTheme="minorEastAsia" w:cs="Times New Roman"/>
          <w:szCs w:val="24"/>
        </w:rPr>
        <w:t xml:space="preserve"> </w:t>
      </w:r>
      <w:r w:rsidR="00531343">
        <w:rPr>
          <w:rFonts w:eastAsiaTheme="minorEastAsia" w:cs="Times New Roman"/>
          <w:szCs w:val="24"/>
        </w:rPr>
        <w:fldChar w:fldCharType="begin"/>
      </w:r>
      <w:r w:rsidR="00646180">
        <w:rPr>
          <w:rFonts w:eastAsiaTheme="minorEastAsia" w:cs="Times New Roman"/>
          <w:szCs w:val="24"/>
        </w:rPr>
        <w:instrText xml:space="preserve"> ADDIN ZOTERO_ITEM CSL_CITATION {"citationID":"vhLe9ZW6","properties":{"formattedCitation":"[9,21]","plainCitation":"[9,21]","noteIndex":0},"citationItems":[{"id":77,"uris":["http://zotero.org/users/7798989/items/5BMV8NV3"],"itemData":{"id":77,"type":"article-journal","abstract":"Purpose of review \n        Renal ion transport undergoes dramatic changes during the course of gestation. These adaptations are necessary to meet the dynamic requirements of pregnancy and support fetal development. Pregnancy is characterized by a high demand for both sodium and potassium. Recently there has been work in the field profiling the modifications of the renal tubules in pregnancy to meet these demands. The purpose of this review is to summarize these findings.\n        Recent findings \n        The work to date suggests an important role for the distal nephron in both the renal sodium and potassium reabsorption during pregnancy. There is strong evidence that renal sodium reabsorption is mediated by the epithelial sodium channel (ENaC). Whereas renal potassium reabsorption is mediated by upregulation of potassium retaining transporters (HKA2) and downregulation of potassium secreting channels (ROMK, BK).\n        Summary \n        Fetal growth restriction and hypertensive disorders of pregnancy including preeclampsia are marked by suboptimal maternal plasma volume expansion, which is determined by renal electrolyte handling. Therefore, understanding the physiologic demand for sodium and potassium in pregnancy and the adaptations required to support these needs is necessary for the effective treatment of diseased states of pregnancy.","container-title":"Current Opinion in Nephrology and Hypertension","DOI":"10.1097/MNH.0000000000000441","ISSN":"1062-4821","issue":"5","language":"en-US","page":"379–383","source":"journals.lww.com","title":"Adaptive remodeling of renal Na+ and K+ transport during pregnancy","volume":"27","author":[{"family":"Souza","given":"Aline M. A.","non-dropping-particle":"de"},{"family":"West","given":"Crystal A."}],"issued":{"date-parts":[["2018",9]]}}},{"id":75,"uris":["http://zotero.org/users/7798989/items/Q886A2MV"],"itemData":{"id":75,"type":"article-journal","abstract":"Gestational potassium retention, most of which occurs during late pregnancy, is essential for fetal development. The purpose of this study was to examine mechanisms underlying changes in potassium handling by the kidney and colon in pregnancy. We found that potassium intake and renal excretion increased in late pregnancy while fecal potassium excretion remained unchanged and that pregnant rats exhibited net potassium retention. By quantitative PCR we found markedly increased H\n-K\n-ATPase type 2 (HKA2) mRNA expression in the cortex and outer medullary of late pregnant vs. virgin. Renal outer medullary potassium channel (ROMK) mRNA was unchanged in the cortex, but apical ROMK abundance (by immunofluorescence) was decreased in pregnant vs. virgin in the distal convoluted tubule (DCT) and connecting tubule (CNT). Big potassium-α (BKα) channel-α protein abundance in intercalated cells in the cortex and outer medullary collecting ducts (by immunohistochemistry) fell in late pregnancy. In the distal colon we found increased HKA2 mRNA and protein abundance (Western blot) and decreased BKα protein with no observed changes in mRNA. Therefore, the potassium retention of pregnancy is likely to be due to increased collecting duct potassium reabsorption (via increased HKA2), decreased potassium secretion (via decreased ROMK and BK), as well as increased colonic reabsorption via HKA2.","container-title":"American journal of physiology. Renal physiology","DOI":"10.1152/ajprenal.00288.2017","ISSN":"1931-857X","issue":"2","language":"eng","note":"publisher-place: United States\npublisher: American Physiological Society","page":"F251–F259","source":"ocul-wtl.primo.exlibrisgroup.com","title":"Renal and colonic potassium transporters in the pregnant rat","volume":"314","author":[{"family":"West","given":"Crystal A."},{"family":"Welling","given":"Paul A."},{"family":"West","given":"Jr"},{"family":"Coleman","given":"Richard A."},{"family":"Cheng","given":"Kit-Yan"},{"family":"Chen","given":"Chao"},{"family":"DuBose","given":"Jr"},{"family":"Verlander","given":"Jill W."},{"family":"Baylis","given":"Chris"},{"family":"Gumz","given":"Michelle L."}],"issued":{"date-parts":[["2018"]]}}}],"schema":"https://github.com/citation-style-language/schema/raw/master/csl-citation.json"} </w:instrText>
      </w:r>
      <w:r w:rsidR="00531343">
        <w:rPr>
          <w:rFonts w:eastAsiaTheme="minorEastAsia" w:cs="Times New Roman"/>
          <w:szCs w:val="24"/>
        </w:rPr>
        <w:fldChar w:fldCharType="separate"/>
      </w:r>
      <w:r w:rsidR="00646180" w:rsidRPr="00646180">
        <w:rPr>
          <w:rFonts w:cs="Times New Roman"/>
        </w:rPr>
        <w:t>[9,21]</w:t>
      </w:r>
      <w:r w:rsidR="00531343">
        <w:rPr>
          <w:rFonts w:eastAsiaTheme="minorEastAsia" w:cs="Times New Roman"/>
          <w:szCs w:val="24"/>
        </w:rPr>
        <w:fldChar w:fldCharType="end"/>
      </w:r>
      <w:r w:rsidR="00531343">
        <w:rPr>
          <w:rFonts w:eastAsiaTheme="minorEastAsia" w:cs="Times New Roman"/>
          <w:szCs w:val="24"/>
        </w:rPr>
        <w:t>.</w:t>
      </w:r>
      <w:r w:rsidR="00191D3A">
        <w:rPr>
          <w:rFonts w:eastAsiaTheme="minorEastAsia" w:cs="Times New Roman"/>
          <w:szCs w:val="24"/>
        </w:rPr>
        <w:t xml:space="preserve"> </w:t>
      </w:r>
      <w:r w:rsidR="00D025BE">
        <w:rPr>
          <w:rFonts w:eastAsiaTheme="minorEastAsia" w:cs="Times New Roman"/>
          <w:szCs w:val="24"/>
        </w:rPr>
        <w:t>The K</w:t>
      </w:r>
      <w:r w:rsidR="00D025BE" w:rsidRPr="002105D1">
        <w:rPr>
          <w:rFonts w:eastAsiaTheme="minorEastAsia" w:cs="Times New Roman"/>
          <w:szCs w:val="24"/>
          <w:vertAlign w:val="superscript"/>
        </w:rPr>
        <w:t>+</w:t>
      </w:r>
      <w:r w:rsidR="00D025BE">
        <w:rPr>
          <w:rFonts w:eastAsiaTheme="minorEastAsia" w:cs="Times New Roman"/>
          <w:szCs w:val="24"/>
        </w:rPr>
        <w:t xml:space="preserve">-secretory channels in the distal segments, </w:t>
      </w:r>
      <w:r w:rsidR="00805090">
        <w:rPr>
          <w:rFonts w:eastAsiaTheme="minorEastAsia" w:cs="Times New Roman"/>
          <w:szCs w:val="24"/>
        </w:rPr>
        <w:t xml:space="preserve">namely, </w:t>
      </w:r>
      <w:r w:rsidR="00D025BE">
        <w:rPr>
          <w:rFonts w:eastAsiaTheme="minorEastAsia" w:cs="Times New Roman"/>
          <w:szCs w:val="24"/>
        </w:rPr>
        <w:t>the renal outer medullary K</w:t>
      </w:r>
      <w:r w:rsidR="00D025BE" w:rsidRPr="002105D1">
        <w:rPr>
          <w:rFonts w:eastAsiaTheme="minorEastAsia" w:cs="Times New Roman"/>
          <w:szCs w:val="24"/>
          <w:vertAlign w:val="superscript"/>
        </w:rPr>
        <w:t>+</w:t>
      </w:r>
      <w:r w:rsidR="00D025BE">
        <w:rPr>
          <w:rFonts w:eastAsiaTheme="minorEastAsia" w:cs="Times New Roman"/>
          <w:szCs w:val="24"/>
        </w:rPr>
        <w:t xml:space="preserve"> channel (ROMK) and large-conductance K</w:t>
      </w:r>
      <w:r w:rsidR="00D025BE" w:rsidRPr="002105D1">
        <w:rPr>
          <w:rFonts w:eastAsiaTheme="minorEastAsia" w:cs="Times New Roman"/>
          <w:szCs w:val="24"/>
          <w:vertAlign w:val="superscript"/>
        </w:rPr>
        <w:t>+</w:t>
      </w:r>
      <w:r w:rsidR="00D025BE">
        <w:rPr>
          <w:rFonts w:eastAsiaTheme="minorEastAsia" w:cs="Times New Roman"/>
          <w:szCs w:val="24"/>
        </w:rPr>
        <w:t xml:space="preserve"> channel (BK)</w:t>
      </w:r>
      <w:r w:rsidR="00667772">
        <w:rPr>
          <w:rFonts w:eastAsiaTheme="minorEastAsia" w:cs="Times New Roman"/>
          <w:szCs w:val="24"/>
        </w:rPr>
        <w:t>, are significantly downregulated</w:t>
      </w:r>
      <w:r w:rsidR="006D5C14">
        <w:rPr>
          <w:rFonts w:eastAsiaTheme="minorEastAsia" w:cs="Times New Roman"/>
          <w:szCs w:val="24"/>
        </w:rPr>
        <w:t>,</w:t>
      </w:r>
      <w:r w:rsidR="00667772">
        <w:rPr>
          <w:rFonts w:eastAsiaTheme="minorEastAsia" w:cs="Times New Roman"/>
          <w:szCs w:val="24"/>
        </w:rPr>
        <w:t xml:space="preserve"> </w:t>
      </w:r>
      <w:r w:rsidR="009A6C72">
        <w:rPr>
          <w:rFonts w:eastAsiaTheme="minorEastAsia" w:cs="Times New Roman"/>
          <w:szCs w:val="24"/>
        </w:rPr>
        <w:t>while H</w:t>
      </w:r>
      <w:r w:rsidR="00930771" w:rsidRPr="002105D1">
        <w:rPr>
          <w:rFonts w:eastAsiaTheme="minorEastAsia" w:cs="Times New Roman"/>
          <w:szCs w:val="24"/>
          <w:vertAlign w:val="superscript"/>
        </w:rPr>
        <w:t>+</w:t>
      </w:r>
      <w:r w:rsidR="00930771">
        <w:rPr>
          <w:rFonts w:eastAsiaTheme="minorEastAsia" w:cs="Times New Roman"/>
          <w:szCs w:val="24"/>
        </w:rPr>
        <w:t>-K</w:t>
      </w:r>
      <w:r w:rsidR="00930771" w:rsidRPr="002105D1">
        <w:rPr>
          <w:rFonts w:eastAsiaTheme="minorEastAsia" w:cs="Times New Roman"/>
          <w:szCs w:val="24"/>
          <w:vertAlign w:val="superscript"/>
        </w:rPr>
        <w:t>+</w:t>
      </w:r>
      <w:r w:rsidR="00930771">
        <w:rPr>
          <w:rFonts w:eastAsiaTheme="minorEastAsia" w:cs="Times New Roman"/>
          <w:szCs w:val="24"/>
        </w:rPr>
        <w:t>-ATPase</w:t>
      </w:r>
      <w:r w:rsidR="000B7275">
        <w:rPr>
          <w:rFonts w:eastAsiaTheme="minorEastAsia" w:cs="Times New Roman"/>
          <w:szCs w:val="24"/>
        </w:rPr>
        <w:t xml:space="preserve"> pump</w:t>
      </w:r>
      <w:r w:rsidR="00930771">
        <w:rPr>
          <w:rFonts w:eastAsiaTheme="minorEastAsia" w:cs="Times New Roman"/>
          <w:szCs w:val="24"/>
        </w:rPr>
        <w:t xml:space="preserve"> activity is substantially increased during LP</w:t>
      </w:r>
      <w:r w:rsidR="00667772">
        <w:rPr>
          <w:rFonts w:eastAsiaTheme="minorEastAsia" w:cs="Times New Roman"/>
          <w:szCs w:val="24"/>
        </w:rPr>
        <w:t xml:space="preserve"> </w:t>
      </w:r>
      <w:r w:rsidR="00667772">
        <w:rPr>
          <w:rFonts w:eastAsiaTheme="minorEastAsia" w:cs="Times New Roman"/>
          <w:szCs w:val="24"/>
        </w:rPr>
        <w:fldChar w:fldCharType="begin"/>
      </w:r>
      <w:r w:rsidR="00646180">
        <w:rPr>
          <w:rFonts w:eastAsiaTheme="minorEastAsia" w:cs="Times New Roman"/>
          <w:szCs w:val="24"/>
        </w:rPr>
        <w:instrText xml:space="preserve"> ADDIN ZOTERO_ITEM CSL_CITATION {"citationID":"m7kr5CYx","properties":{"formattedCitation":"[21]","plainCitation":"[21]","noteIndex":0},"citationItems":[{"id":75,"uris":["http://zotero.org/users/7798989/items/Q886A2MV"],"itemData":{"id":75,"type":"article-journal","abstract":"Gestational potassium retention, most of which occurs during late pregnancy, is essential for fetal development. The purpose of this study was to examine mechanisms underlying changes in potassium handling by the kidney and colon in pregnancy. We found that potassium intake and renal excretion increased in late pregnancy while fecal potassium excretion remained unchanged and that pregnant rats exhibited net potassium retention. By quantitative PCR we found markedly increased H\n-K\n-ATPase type 2 (HKA2) mRNA expression in the cortex and outer medullary of late pregnant vs. virgin. Renal outer medullary potassium channel (ROMK) mRNA was unchanged in the cortex, but apical ROMK abundance (by immunofluorescence) was decreased in pregnant vs. virgin in the distal convoluted tubule (DCT) and connecting tubule (CNT). Big potassium-α (BKα) channel-α protein abundance in intercalated cells in the cortex and outer medullary collecting ducts (by immunohistochemistry) fell in late pregnancy. In the distal colon we found increased HKA2 mRNA and protein abundance (Western blot) and decreased BKα protein with no observed changes in mRNA. Therefore, the potassium retention of pregnancy is likely to be due to increased collecting duct potassium reabsorption (via increased HKA2), decreased potassium secretion (via decreased ROMK and BK), as well as increased colonic reabsorption via HKA2.","container-title":"American journal of physiology. Renal physiology","DOI":"10.1152/ajprenal.00288.2017","ISSN":"1931-857X","issue":"2","language":"eng","note":"publisher-place: United States\npublisher: American Physiological Society","page":"F251–F259","source":"ocul-wtl.primo.exlibrisgroup.com","title":"Renal and colonic potassium transporters in the pregnant rat","volume":"314","author":[{"family":"West","given":"Crystal A."},{"family":"Welling","given":"Paul A."},{"family":"West","given":"Jr"},{"family":"Coleman","given":"Richard A."},{"family":"Cheng","given":"Kit-Yan"},{"family":"Chen","given":"Chao"},{"family":"DuBose","given":"Jr"},{"family":"Verlander","given":"Jill W."},{"family":"Baylis","given":"Chris"},{"family":"Gumz","given":"Michelle L."}],"issued":{"date-parts":[["2018"]]}}}],"schema":"https://github.com/citation-style-language/schema/raw/master/csl-citation.json"} </w:instrText>
      </w:r>
      <w:r w:rsidR="00667772">
        <w:rPr>
          <w:rFonts w:eastAsiaTheme="minorEastAsia" w:cs="Times New Roman"/>
          <w:szCs w:val="24"/>
        </w:rPr>
        <w:fldChar w:fldCharType="separate"/>
      </w:r>
      <w:r w:rsidR="00646180" w:rsidRPr="00646180">
        <w:rPr>
          <w:rFonts w:cs="Times New Roman"/>
        </w:rPr>
        <w:t>[21]</w:t>
      </w:r>
      <w:r w:rsidR="00667772">
        <w:rPr>
          <w:rFonts w:eastAsiaTheme="minorEastAsia" w:cs="Times New Roman"/>
          <w:szCs w:val="24"/>
        </w:rPr>
        <w:fldChar w:fldCharType="end"/>
      </w:r>
      <w:r w:rsidR="00930771">
        <w:rPr>
          <w:rFonts w:eastAsiaTheme="minorEastAsia" w:cs="Times New Roman"/>
          <w:szCs w:val="24"/>
        </w:rPr>
        <w:t>.</w:t>
      </w:r>
      <w:r w:rsidR="00100F9A">
        <w:rPr>
          <w:rFonts w:eastAsiaTheme="minorEastAsia" w:cs="Times New Roman"/>
          <w:szCs w:val="24"/>
        </w:rPr>
        <w:t xml:space="preserve"> We increased H</w:t>
      </w:r>
      <w:r w:rsidR="00100F9A" w:rsidRPr="002105D1">
        <w:rPr>
          <w:rFonts w:eastAsiaTheme="minorEastAsia" w:cs="Times New Roman"/>
          <w:szCs w:val="24"/>
          <w:vertAlign w:val="superscript"/>
        </w:rPr>
        <w:t>+</w:t>
      </w:r>
      <w:r w:rsidR="00100F9A">
        <w:rPr>
          <w:rFonts w:eastAsiaTheme="minorEastAsia" w:cs="Times New Roman"/>
          <w:szCs w:val="24"/>
        </w:rPr>
        <w:t>-K</w:t>
      </w:r>
      <w:r w:rsidR="00100F9A" w:rsidRPr="002105D1">
        <w:rPr>
          <w:rFonts w:eastAsiaTheme="minorEastAsia" w:cs="Times New Roman"/>
          <w:szCs w:val="24"/>
          <w:vertAlign w:val="superscript"/>
        </w:rPr>
        <w:t>+</w:t>
      </w:r>
      <w:r w:rsidR="00100F9A">
        <w:rPr>
          <w:rFonts w:eastAsiaTheme="minorEastAsia" w:cs="Times New Roman"/>
          <w:szCs w:val="24"/>
        </w:rPr>
        <w:t xml:space="preserve">-ATPase activity </w:t>
      </w:r>
      <w:r w:rsidR="006D5C14">
        <w:rPr>
          <w:rFonts w:eastAsiaTheme="minorEastAsia" w:cs="Times New Roman"/>
          <w:szCs w:val="24"/>
        </w:rPr>
        <w:t>and</w:t>
      </w:r>
      <w:r w:rsidR="00100F9A">
        <w:rPr>
          <w:rFonts w:eastAsiaTheme="minorEastAsia" w:cs="Times New Roman"/>
          <w:szCs w:val="24"/>
        </w:rPr>
        <w:t xml:space="preserve"> decreased K</w:t>
      </w:r>
      <w:r w:rsidR="00100F9A" w:rsidRPr="002105D1">
        <w:rPr>
          <w:rFonts w:eastAsiaTheme="minorEastAsia" w:cs="Times New Roman"/>
          <w:szCs w:val="24"/>
          <w:vertAlign w:val="superscript"/>
        </w:rPr>
        <w:t>+</w:t>
      </w:r>
      <w:r w:rsidR="00100F9A">
        <w:rPr>
          <w:rFonts w:eastAsiaTheme="minorEastAsia" w:cs="Times New Roman"/>
          <w:szCs w:val="24"/>
        </w:rPr>
        <w:t xml:space="preserve"> apical permeability in the appropriate distal segments </w:t>
      </w:r>
      <w:r w:rsidR="001F3229">
        <w:rPr>
          <w:rFonts w:eastAsiaTheme="minorEastAsia" w:cs="Times New Roman"/>
          <w:szCs w:val="24"/>
        </w:rPr>
        <w:t xml:space="preserve">in the LP model </w:t>
      </w:r>
      <w:r w:rsidR="006D5C14">
        <w:rPr>
          <w:rFonts w:eastAsiaTheme="minorEastAsia" w:cs="Times New Roman"/>
          <w:szCs w:val="24"/>
        </w:rPr>
        <w:t>accordingly</w:t>
      </w:r>
      <w:r w:rsidR="00100F9A">
        <w:rPr>
          <w:rFonts w:eastAsiaTheme="minorEastAsia" w:cs="Times New Roman"/>
          <w:szCs w:val="24"/>
        </w:rPr>
        <w:t xml:space="preserve"> (see </w:t>
      </w:r>
      <w:r w:rsidR="00100F9A">
        <w:rPr>
          <w:rFonts w:eastAsiaTheme="minorEastAsia" w:cs="Times New Roman"/>
          <w:szCs w:val="24"/>
        </w:rPr>
        <w:fldChar w:fldCharType="begin"/>
      </w:r>
      <w:r w:rsidR="00100F9A">
        <w:rPr>
          <w:rFonts w:eastAsiaTheme="minorEastAsia" w:cs="Times New Roman"/>
          <w:szCs w:val="24"/>
        </w:rPr>
        <w:instrText xml:space="preserve"> REF _Ref93398747 \h </w:instrText>
      </w:r>
      <w:r w:rsidR="00100F9A">
        <w:rPr>
          <w:rFonts w:eastAsiaTheme="minorEastAsia" w:cs="Times New Roman"/>
          <w:szCs w:val="24"/>
        </w:rPr>
      </w:r>
      <w:r w:rsidR="00100F9A">
        <w:rPr>
          <w:rFonts w:eastAsiaTheme="minorEastAsia" w:cs="Times New Roman"/>
          <w:szCs w:val="24"/>
        </w:rPr>
        <w:fldChar w:fldCharType="separate"/>
      </w:r>
      <w:r w:rsidR="008D3C23">
        <w:t xml:space="preserve">Table </w:t>
      </w:r>
      <w:r w:rsidR="008D3C23">
        <w:rPr>
          <w:noProof/>
        </w:rPr>
        <w:t>1</w:t>
      </w:r>
      <w:r w:rsidR="00100F9A">
        <w:rPr>
          <w:rFonts w:eastAsiaTheme="minorEastAsia" w:cs="Times New Roman"/>
          <w:szCs w:val="24"/>
        </w:rPr>
        <w:fldChar w:fldCharType="end"/>
      </w:r>
      <w:r w:rsidR="00100F9A">
        <w:rPr>
          <w:rFonts w:eastAsiaTheme="minorEastAsia" w:cs="Times New Roman"/>
          <w:szCs w:val="24"/>
        </w:rPr>
        <w:t>).</w:t>
      </w:r>
      <w:r w:rsidR="00C960C1">
        <w:rPr>
          <w:rFonts w:eastAsiaTheme="minorEastAsia" w:cs="Times New Roman"/>
          <w:szCs w:val="24"/>
        </w:rPr>
        <w:t xml:space="preserve"> Additionally, we hypothesized that the K</w:t>
      </w:r>
      <w:r w:rsidR="00C960C1" w:rsidRPr="002105D1">
        <w:rPr>
          <w:rFonts w:eastAsiaTheme="minorEastAsia" w:cs="Times New Roman"/>
          <w:szCs w:val="24"/>
          <w:vertAlign w:val="superscript"/>
        </w:rPr>
        <w:t>+</w:t>
      </w:r>
      <w:r w:rsidR="00C960C1">
        <w:rPr>
          <w:rFonts w:eastAsiaTheme="minorEastAsia" w:cs="Times New Roman"/>
          <w:szCs w:val="24"/>
        </w:rPr>
        <w:t>-Cl</w:t>
      </w:r>
      <w:r w:rsidR="00C960C1" w:rsidRPr="002105D1">
        <w:rPr>
          <w:rFonts w:eastAsiaTheme="minorEastAsia" w:cs="Times New Roman"/>
          <w:szCs w:val="24"/>
          <w:vertAlign w:val="superscript"/>
        </w:rPr>
        <w:t>-</w:t>
      </w:r>
      <w:r w:rsidR="00C960C1">
        <w:rPr>
          <w:rFonts w:eastAsiaTheme="minorEastAsia" w:cs="Times New Roman"/>
          <w:szCs w:val="24"/>
        </w:rPr>
        <w:t xml:space="preserve"> cotransporter in the ascending limb and distal convoluted tubule is upregulated during pregnancy to avoid excessive kaliuresis and natriuresis</w:t>
      </w:r>
      <w:r w:rsidR="00E844A9">
        <w:rPr>
          <w:rFonts w:eastAsiaTheme="minorEastAsia" w:cs="Times New Roman"/>
          <w:szCs w:val="24"/>
        </w:rPr>
        <w:t>. While H</w:t>
      </w:r>
      <w:r w:rsidR="00E844A9" w:rsidRPr="002105D1">
        <w:rPr>
          <w:rFonts w:eastAsiaTheme="minorEastAsia" w:cs="Times New Roman"/>
          <w:szCs w:val="24"/>
          <w:vertAlign w:val="superscript"/>
        </w:rPr>
        <w:t>+</w:t>
      </w:r>
      <w:r w:rsidR="00E844A9">
        <w:rPr>
          <w:rFonts w:eastAsiaTheme="minorEastAsia" w:cs="Times New Roman"/>
          <w:szCs w:val="24"/>
        </w:rPr>
        <w:t>-K</w:t>
      </w:r>
      <w:r w:rsidR="00E844A9" w:rsidRPr="002105D1">
        <w:rPr>
          <w:rFonts w:eastAsiaTheme="minorEastAsia" w:cs="Times New Roman"/>
          <w:szCs w:val="24"/>
          <w:vertAlign w:val="superscript"/>
        </w:rPr>
        <w:t>+</w:t>
      </w:r>
      <w:r w:rsidR="00E844A9">
        <w:rPr>
          <w:rFonts w:eastAsiaTheme="minorEastAsia" w:cs="Times New Roman"/>
          <w:szCs w:val="24"/>
        </w:rPr>
        <w:t>-ATPase activity or BK permeability during MP</w:t>
      </w:r>
      <w:r w:rsidR="006D5C14">
        <w:rPr>
          <w:rFonts w:eastAsiaTheme="minorEastAsia" w:cs="Times New Roman"/>
          <w:szCs w:val="24"/>
        </w:rPr>
        <w:t xml:space="preserve"> remains poorly characterized</w:t>
      </w:r>
      <w:r w:rsidR="00E844A9">
        <w:rPr>
          <w:rFonts w:eastAsiaTheme="minorEastAsia" w:cs="Times New Roman"/>
          <w:szCs w:val="24"/>
        </w:rPr>
        <w:t xml:space="preserve">, we note that Abreu et al. </w:t>
      </w:r>
      <w:r w:rsidR="00E844A9">
        <w:rPr>
          <w:rFonts w:eastAsiaTheme="minorEastAsia" w:cs="Times New Roman"/>
          <w:szCs w:val="24"/>
        </w:rPr>
        <w:fldChar w:fldCharType="begin"/>
      </w:r>
      <w:r w:rsidR="00646180">
        <w:rPr>
          <w:rFonts w:eastAsiaTheme="minorEastAsia" w:cs="Times New Roman"/>
          <w:szCs w:val="24"/>
        </w:rPr>
        <w:instrText xml:space="preserve"> ADDIN ZOTERO_ITEM CSL_CITATION {"citationID":"WUQ8cFZE","properties":{"formattedCitation":"[18]","plainCitation":"[18]","noteIndex":0},"citationItems":[{"id":278,"uris":["http://zotero.org/users/7798989/items/GW7JD8NI"],"itemData":{"id":278,"type":"article-journal","abstract":"Objective: To determine whether alterations in extracellular volume expansion observed during normal and hypertensive pregnancy run in parallel to changes in the mRNA expression of renal transporters. Methods: Wistar rats were divided into four groups: control (C, n = 5); pregnancy (P, n = 5); Nω-nitro-l-arginine methyl ester (L-NAME; 50 mg kg d)-treated control (H, n = 6); and pregnant rats (HP, n = 6). Hemodynamic studies were performed on day 14 of pregnancy, at which time we also analyzed of the sodium transporters (NHE3, Na K 2Cl and Na Cl), potassium channel (ROMK2) and water channel (AQP2). Results: As expected, P rats presented high cardiac output (CO) and normal blood pressure (BP), whereas H rats presented lower CO and elevated BP. A significant (threefold) increase in total vascular resistance and a decrease in stroke volume were observed in the HP group. Hypertension resulting from nitric oxide (NO) synthesis inhibition blunted systemic hemodynamic adaptations during pregnancy. Compared with C rats, mRNA expression of ROMK2 in P rats was lower, whereas that of AQP2 was higher. Expression of AQP2 was significantly higher in H than in C or HP groups. Expression of BSC and NHE3 was lower in the HP than in the P group. The NO inhibition also provoked renal transporter alterations in HP. Conclusions: Our results suggest that tubule transporter variants may mediate the hemodynamic adaptations seen during pregnancy, although we cannot rule out the hypothesis that other factors are also mediating hemodynamic changes.","container-title":"Hypertension in pregnancy","DOI":"10.1080/10641950701825887","ISSN":"1064-1955","issue":"1","language":"eng","note":"publisher-place: England\npublisher: Informa UK Ltd","page":"49–63","source":"ocul-wtl.primo.exlibrisgroup.com","title":"Hemodynamic Parameters During Normal and Hypertensive Pregnancy in Rats: Evaluation of Renal Salt and Water Transporters","title-short":"Hemodynamic Parameters During Normal and Hypertensive Pregnancy in Rats","volume":"27","author":[{"family":"Abreu","given":"NP"},{"family":"Tardin","given":"Joisse Caria Barboza Monerat"},{"family":"Boim","given":"Mirian Aparecida"},{"family":"Campos","given":"Ruy R."},{"family":"Bergamaschi","given":"Cassia T."},{"family":"Schor","given":"Nestor"}],"issued":{"date-parts":[["2008"]]}}}],"schema":"https://github.com/citation-style-language/schema/raw/master/csl-citation.json"} </w:instrText>
      </w:r>
      <w:r w:rsidR="00E844A9">
        <w:rPr>
          <w:rFonts w:eastAsiaTheme="minorEastAsia" w:cs="Times New Roman"/>
          <w:szCs w:val="24"/>
        </w:rPr>
        <w:fldChar w:fldCharType="separate"/>
      </w:r>
      <w:r w:rsidR="00646180" w:rsidRPr="00646180">
        <w:rPr>
          <w:rFonts w:cs="Times New Roman"/>
        </w:rPr>
        <w:t>[18]</w:t>
      </w:r>
      <w:r w:rsidR="00E844A9">
        <w:rPr>
          <w:rFonts w:eastAsiaTheme="minorEastAsia" w:cs="Times New Roman"/>
          <w:szCs w:val="24"/>
        </w:rPr>
        <w:fldChar w:fldCharType="end"/>
      </w:r>
      <w:r w:rsidR="00D34BF3">
        <w:rPr>
          <w:rFonts w:eastAsiaTheme="minorEastAsia" w:cs="Times New Roman"/>
          <w:szCs w:val="24"/>
        </w:rPr>
        <w:t xml:space="preserve"> showed that mRNA expression of ROMK2 is massively downregulated during MP. To avoid excessive kaliuresis and natriuresis in the MP model, we assume that similar </w:t>
      </w:r>
      <w:r w:rsidR="00B57E84">
        <w:rPr>
          <w:rFonts w:eastAsiaTheme="minorEastAsia" w:cs="Times New Roman"/>
          <w:szCs w:val="24"/>
        </w:rPr>
        <w:t>changes to the K</w:t>
      </w:r>
      <w:r w:rsidR="00B57E84" w:rsidRPr="002105D1">
        <w:rPr>
          <w:rFonts w:eastAsiaTheme="minorEastAsia" w:cs="Times New Roman"/>
          <w:szCs w:val="24"/>
          <w:vertAlign w:val="superscript"/>
        </w:rPr>
        <w:t>+</w:t>
      </w:r>
      <w:r w:rsidR="00B57E84">
        <w:rPr>
          <w:rFonts w:eastAsiaTheme="minorEastAsia" w:cs="Times New Roman"/>
          <w:szCs w:val="24"/>
        </w:rPr>
        <w:t xml:space="preserve"> transporters occur during </w:t>
      </w:r>
      <w:r w:rsidR="003E40E8">
        <w:rPr>
          <w:rFonts w:eastAsiaTheme="minorEastAsia" w:cs="Times New Roman"/>
          <w:szCs w:val="24"/>
        </w:rPr>
        <w:t>MP.</w:t>
      </w:r>
      <w:r w:rsidR="00B57E84">
        <w:rPr>
          <w:rFonts w:eastAsiaTheme="minorEastAsia" w:cs="Times New Roman"/>
          <w:szCs w:val="24"/>
        </w:rPr>
        <w:t xml:space="preserve"> </w:t>
      </w:r>
    </w:p>
    <w:p w14:paraId="15F9A340" w14:textId="77777777" w:rsidR="003E40E8" w:rsidRDefault="003E40E8">
      <w:pPr>
        <w:rPr>
          <w:rFonts w:cs="Times New Roman"/>
          <w:b/>
          <w:bCs/>
          <w:szCs w:val="24"/>
          <w:u w:val="single"/>
        </w:rPr>
      </w:pPr>
      <w:r>
        <w:rPr>
          <w:rFonts w:cs="Times New Roman"/>
          <w:b/>
          <w:bCs/>
          <w:szCs w:val="24"/>
          <w:u w:val="single"/>
        </w:rPr>
        <w:br w:type="page"/>
      </w:r>
    </w:p>
    <w:p w14:paraId="5991FF9E" w14:textId="451A1DE5" w:rsidR="009C4448" w:rsidRDefault="009C4448" w:rsidP="009C4448">
      <w:pPr>
        <w:rPr>
          <w:rFonts w:cs="Times New Roman"/>
          <w:b/>
          <w:bCs/>
          <w:szCs w:val="24"/>
          <w:u w:val="single"/>
        </w:rPr>
      </w:pPr>
      <w:r w:rsidRPr="009C4448">
        <w:rPr>
          <w:rFonts w:cs="Times New Roman"/>
          <w:b/>
          <w:bCs/>
          <w:szCs w:val="24"/>
          <w:u w:val="single"/>
        </w:rPr>
        <w:lastRenderedPageBreak/>
        <w:t>References</w:t>
      </w:r>
    </w:p>
    <w:p w14:paraId="6848606C" w14:textId="77777777" w:rsidR="00646180" w:rsidRPr="00646180" w:rsidRDefault="009B1FF6" w:rsidP="00646180">
      <w:pPr>
        <w:pStyle w:val="Bibliography"/>
        <w:rPr>
          <w:rFonts w:cs="Times New Roman"/>
        </w:rPr>
      </w:pPr>
      <w:r>
        <w:rPr>
          <w:rFonts w:asciiTheme="minorHAnsi" w:hAnsiTheme="minorHAnsi"/>
          <w:b/>
          <w:bCs/>
          <w:sz w:val="22"/>
          <w:u w:val="single"/>
        </w:rPr>
        <w:fldChar w:fldCharType="begin"/>
      </w:r>
      <w:r w:rsidR="00646180">
        <w:rPr>
          <w:b/>
          <w:bCs/>
          <w:u w:val="single"/>
        </w:rPr>
        <w:instrText xml:space="preserve"> ADDIN ZOTERO_BIBL {"uncited":[],"omitted":[],"custom":[]} CSL_BIBLIOGRAPHY </w:instrText>
      </w:r>
      <w:r>
        <w:rPr>
          <w:rFonts w:asciiTheme="minorHAnsi" w:hAnsiTheme="minorHAnsi"/>
          <w:b/>
          <w:bCs/>
          <w:sz w:val="22"/>
          <w:u w:val="single"/>
        </w:rPr>
        <w:fldChar w:fldCharType="separate"/>
      </w:r>
      <w:r w:rsidR="00646180" w:rsidRPr="00646180">
        <w:rPr>
          <w:rFonts w:cs="Times New Roman"/>
        </w:rPr>
        <w:t>1.</w:t>
      </w:r>
      <w:r w:rsidR="00646180" w:rsidRPr="00646180">
        <w:rPr>
          <w:rFonts w:cs="Times New Roman"/>
        </w:rPr>
        <w:tab/>
        <w:t>Layton AT, Vallon V, Edwards A. A computational model for simulating solute transport and oxygen consumption along the nephrons. Am J Physiol Renal Physiol. 2016;311(6</w:t>
      </w:r>
      <w:proofErr w:type="gramStart"/>
      <w:r w:rsidR="00646180" w:rsidRPr="00646180">
        <w:rPr>
          <w:rFonts w:cs="Times New Roman"/>
        </w:rPr>
        <w:t>):F</w:t>
      </w:r>
      <w:proofErr w:type="gramEnd"/>
      <w:r w:rsidR="00646180" w:rsidRPr="00646180">
        <w:rPr>
          <w:rFonts w:cs="Times New Roman"/>
        </w:rPr>
        <w:t xml:space="preserve">1378–90. </w:t>
      </w:r>
    </w:p>
    <w:p w14:paraId="3BA7EC98" w14:textId="77777777" w:rsidR="00646180" w:rsidRPr="00646180" w:rsidRDefault="00646180" w:rsidP="00646180">
      <w:pPr>
        <w:pStyle w:val="Bibliography"/>
        <w:rPr>
          <w:rFonts w:cs="Times New Roman"/>
        </w:rPr>
      </w:pPr>
      <w:r w:rsidRPr="00646180">
        <w:rPr>
          <w:rFonts w:cs="Times New Roman"/>
        </w:rPr>
        <w:t>2.</w:t>
      </w:r>
      <w:r w:rsidRPr="00646180">
        <w:rPr>
          <w:rFonts w:cs="Times New Roman"/>
        </w:rPr>
        <w:tab/>
        <w:t xml:space="preserve">Jamison RL. Intrarenal heterogeneity: The case for two functionally dissimilar populations of nephrons in the mammalian kidney. Am J Med. 1973 Mar 1;54(3):281–9. </w:t>
      </w:r>
    </w:p>
    <w:p w14:paraId="342C697F" w14:textId="77777777" w:rsidR="00646180" w:rsidRPr="00646180" w:rsidRDefault="00646180" w:rsidP="00646180">
      <w:pPr>
        <w:pStyle w:val="Bibliography"/>
        <w:rPr>
          <w:rFonts w:cs="Times New Roman"/>
        </w:rPr>
      </w:pPr>
      <w:r w:rsidRPr="00646180">
        <w:rPr>
          <w:rFonts w:cs="Times New Roman"/>
        </w:rPr>
        <w:t>3.</w:t>
      </w:r>
      <w:r w:rsidRPr="00646180">
        <w:rPr>
          <w:rFonts w:cs="Times New Roman"/>
        </w:rPr>
        <w:tab/>
        <w:t>Hu R, McDonough AA, Layton AT. Sex differences in solute transport along the nephrons: effects of Na+ transport inhibition. Am J Physiol Renal Physiol. 2020;319(3</w:t>
      </w:r>
      <w:proofErr w:type="gramStart"/>
      <w:r w:rsidRPr="00646180">
        <w:rPr>
          <w:rFonts w:cs="Times New Roman"/>
        </w:rPr>
        <w:t>):F</w:t>
      </w:r>
      <w:proofErr w:type="gramEnd"/>
      <w:r w:rsidRPr="00646180">
        <w:rPr>
          <w:rFonts w:cs="Times New Roman"/>
        </w:rPr>
        <w:t xml:space="preserve">487–505. </w:t>
      </w:r>
    </w:p>
    <w:p w14:paraId="26D804A8" w14:textId="77777777" w:rsidR="00646180" w:rsidRPr="00646180" w:rsidRDefault="00646180" w:rsidP="00646180">
      <w:pPr>
        <w:pStyle w:val="Bibliography"/>
        <w:rPr>
          <w:rFonts w:cs="Times New Roman"/>
        </w:rPr>
      </w:pPr>
      <w:r w:rsidRPr="00646180">
        <w:rPr>
          <w:rFonts w:cs="Times New Roman"/>
        </w:rPr>
        <w:t>4.</w:t>
      </w:r>
      <w:r w:rsidRPr="00646180">
        <w:rPr>
          <w:rFonts w:cs="Times New Roman"/>
        </w:rPr>
        <w:tab/>
        <w:t>Stadt MM, Layton AT. Adaptive changes in single-nephron GFR, tubular morphology, and transport in a pregnant rat nephron: modeling and analysis. Am J Physiol-Ren Physiol. 2022 Feb;322(2</w:t>
      </w:r>
      <w:proofErr w:type="gramStart"/>
      <w:r w:rsidRPr="00646180">
        <w:rPr>
          <w:rFonts w:cs="Times New Roman"/>
        </w:rPr>
        <w:t>):F</w:t>
      </w:r>
      <w:proofErr w:type="gramEnd"/>
      <w:r w:rsidRPr="00646180">
        <w:rPr>
          <w:rFonts w:cs="Times New Roman"/>
        </w:rPr>
        <w:t xml:space="preserve">121–37. </w:t>
      </w:r>
    </w:p>
    <w:p w14:paraId="48375A80" w14:textId="77777777" w:rsidR="00646180" w:rsidRPr="00646180" w:rsidRDefault="00646180" w:rsidP="00646180">
      <w:pPr>
        <w:pStyle w:val="Bibliography"/>
        <w:rPr>
          <w:rFonts w:cs="Times New Roman"/>
        </w:rPr>
      </w:pPr>
      <w:r w:rsidRPr="00646180">
        <w:rPr>
          <w:rFonts w:cs="Times New Roman"/>
        </w:rPr>
        <w:t>5.</w:t>
      </w:r>
      <w:r w:rsidRPr="00646180">
        <w:rPr>
          <w:rFonts w:cs="Times New Roman"/>
        </w:rPr>
        <w:tab/>
        <w:t xml:space="preserve">J M Davison, M D Lindheimer. Changes in renal haemodynamics and kidney weight during pregnancy in the unanaesthetized rat. J Physiol. 1980;301(1):129–36. </w:t>
      </w:r>
    </w:p>
    <w:p w14:paraId="0E97C68E" w14:textId="77777777" w:rsidR="00646180" w:rsidRPr="00646180" w:rsidRDefault="00646180" w:rsidP="00646180">
      <w:pPr>
        <w:pStyle w:val="Bibliography"/>
        <w:rPr>
          <w:rFonts w:cs="Times New Roman"/>
        </w:rPr>
      </w:pPr>
      <w:r w:rsidRPr="00646180">
        <w:rPr>
          <w:rFonts w:cs="Times New Roman"/>
        </w:rPr>
        <w:t>6.</w:t>
      </w:r>
      <w:r w:rsidRPr="00646180">
        <w:rPr>
          <w:rFonts w:cs="Times New Roman"/>
        </w:rPr>
        <w:tab/>
        <w:t xml:space="preserve">Garland HO, Green R, Moriarty RJ. Changes in Body Weight, Kidney </w:t>
      </w:r>
      <w:proofErr w:type="gramStart"/>
      <w:r w:rsidRPr="00646180">
        <w:rPr>
          <w:rFonts w:cs="Times New Roman"/>
        </w:rPr>
        <w:t>Weight</w:t>
      </w:r>
      <w:proofErr w:type="gramEnd"/>
      <w:r w:rsidRPr="00646180">
        <w:rPr>
          <w:rFonts w:cs="Times New Roman"/>
        </w:rPr>
        <w:t xml:space="preserve"> and Proximal Tubule Length during Pregnancy in the Rat. Kidney Blood Press Res. 1978;1(1):42–7. </w:t>
      </w:r>
    </w:p>
    <w:p w14:paraId="6FA8F832" w14:textId="77777777" w:rsidR="00646180" w:rsidRPr="00646180" w:rsidRDefault="00646180" w:rsidP="00646180">
      <w:pPr>
        <w:pStyle w:val="Bibliography"/>
        <w:rPr>
          <w:rFonts w:cs="Times New Roman"/>
        </w:rPr>
      </w:pPr>
      <w:r w:rsidRPr="00646180">
        <w:rPr>
          <w:rFonts w:cs="Times New Roman"/>
        </w:rPr>
        <w:t>7.</w:t>
      </w:r>
      <w:r w:rsidRPr="00646180">
        <w:rPr>
          <w:rFonts w:cs="Times New Roman"/>
        </w:rPr>
        <w:tab/>
        <w:t xml:space="preserve">Atherton JC, Pirie SC. The effect of pregnancy on glomerular filtration rate and salt and water reabsorption in the rat. J Physiol. 1981 Jan </w:t>
      </w:r>
      <w:proofErr w:type="gramStart"/>
      <w:r w:rsidRPr="00646180">
        <w:rPr>
          <w:rFonts w:cs="Times New Roman"/>
        </w:rPr>
        <w:t>23;319:153</w:t>
      </w:r>
      <w:proofErr w:type="gramEnd"/>
      <w:r w:rsidRPr="00646180">
        <w:rPr>
          <w:rFonts w:cs="Times New Roman"/>
        </w:rPr>
        <w:t xml:space="preserve">–64. </w:t>
      </w:r>
    </w:p>
    <w:p w14:paraId="4046825C" w14:textId="77777777" w:rsidR="00646180" w:rsidRPr="00646180" w:rsidRDefault="00646180" w:rsidP="00646180">
      <w:pPr>
        <w:pStyle w:val="Bibliography"/>
        <w:rPr>
          <w:rFonts w:cs="Times New Roman"/>
        </w:rPr>
      </w:pPr>
      <w:r w:rsidRPr="00646180">
        <w:rPr>
          <w:rFonts w:cs="Times New Roman"/>
        </w:rPr>
        <w:t>8.</w:t>
      </w:r>
      <w:r w:rsidRPr="00646180">
        <w:rPr>
          <w:rFonts w:cs="Times New Roman"/>
        </w:rPr>
        <w:tab/>
        <w:t xml:space="preserve">Odutayo A, Hladunewich M. Obstetric Nephrology: Renal Hemodynamic and Metabolic Physiology in Normal Pregnancy. Clin J Am Soc Nephrol. 2012 Dec;7(12):2073–80. </w:t>
      </w:r>
    </w:p>
    <w:p w14:paraId="6C03E859" w14:textId="77777777" w:rsidR="00646180" w:rsidRPr="00646180" w:rsidRDefault="00646180" w:rsidP="00646180">
      <w:pPr>
        <w:pStyle w:val="Bibliography"/>
        <w:rPr>
          <w:rFonts w:cs="Times New Roman"/>
        </w:rPr>
      </w:pPr>
      <w:r w:rsidRPr="00646180">
        <w:rPr>
          <w:rFonts w:cs="Times New Roman"/>
        </w:rPr>
        <w:t>9.</w:t>
      </w:r>
      <w:r w:rsidRPr="00646180">
        <w:rPr>
          <w:rFonts w:cs="Times New Roman"/>
        </w:rPr>
        <w:tab/>
        <w:t xml:space="preserve">de Souza AMA, West CA. Adaptive remodeling of renal Na+ and K+ transport during pregnancy. Curr Opin Nephrol Hypertens. 2018 Sep;27(5):379–83. </w:t>
      </w:r>
    </w:p>
    <w:p w14:paraId="6CF591DE" w14:textId="77777777" w:rsidR="00646180" w:rsidRPr="00646180" w:rsidRDefault="00646180" w:rsidP="00646180">
      <w:pPr>
        <w:pStyle w:val="Bibliography"/>
        <w:rPr>
          <w:rFonts w:cs="Times New Roman"/>
        </w:rPr>
      </w:pPr>
      <w:r w:rsidRPr="00646180">
        <w:rPr>
          <w:rFonts w:cs="Times New Roman"/>
        </w:rPr>
        <w:t>10.</w:t>
      </w:r>
      <w:r w:rsidRPr="00646180">
        <w:rPr>
          <w:rFonts w:cs="Times New Roman"/>
        </w:rPr>
        <w:tab/>
        <w:t xml:space="preserve">J Mahaney, C Felton, D Taylor, W Fleming, J Q Kong, C Baylis. Renal cortical Na+-K+-ATPase activity and abundance is decreased in normal pregnant rats. Am J Physiol - Ren Physiol. 1998;275(5):812–7. </w:t>
      </w:r>
    </w:p>
    <w:p w14:paraId="23E9F573" w14:textId="77777777" w:rsidR="00646180" w:rsidRPr="00646180" w:rsidRDefault="00646180" w:rsidP="00646180">
      <w:pPr>
        <w:pStyle w:val="Bibliography"/>
        <w:rPr>
          <w:rFonts w:cs="Times New Roman"/>
        </w:rPr>
      </w:pPr>
      <w:r w:rsidRPr="00646180">
        <w:rPr>
          <w:rFonts w:cs="Times New Roman"/>
        </w:rPr>
        <w:t>11.</w:t>
      </w:r>
      <w:r w:rsidRPr="00646180">
        <w:rPr>
          <w:rFonts w:cs="Times New Roman"/>
        </w:rPr>
        <w:tab/>
        <w:t xml:space="preserve">West CA, Beck SD, Masilamani SME. Time course of renal sodium transport in the pregnant rat. Curr Res Physiol. 2021 Jan </w:t>
      </w:r>
      <w:proofErr w:type="gramStart"/>
      <w:r w:rsidRPr="00646180">
        <w:rPr>
          <w:rFonts w:cs="Times New Roman"/>
        </w:rPr>
        <w:t>1;4:229</w:t>
      </w:r>
      <w:proofErr w:type="gramEnd"/>
      <w:r w:rsidRPr="00646180">
        <w:rPr>
          <w:rFonts w:cs="Times New Roman"/>
        </w:rPr>
        <w:t xml:space="preserve">–34. </w:t>
      </w:r>
    </w:p>
    <w:p w14:paraId="617A03BC" w14:textId="77777777" w:rsidR="00646180" w:rsidRPr="00646180" w:rsidRDefault="00646180" w:rsidP="00646180">
      <w:pPr>
        <w:pStyle w:val="Bibliography"/>
        <w:rPr>
          <w:rFonts w:cs="Times New Roman"/>
        </w:rPr>
      </w:pPr>
      <w:r w:rsidRPr="00646180">
        <w:rPr>
          <w:rFonts w:cs="Times New Roman"/>
        </w:rPr>
        <w:t>12.</w:t>
      </w:r>
      <w:r w:rsidRPr="00646180">
        <w:rPr>
          <w:rFonts w:cs="Times New Roman"/>
        </w:rPr>
        <w:tab/>
        <w:t>West C, Zhang Z, Ecker G, Masilamani SME. Increased renal alpha-epithelial sodium channel (ENAC) protein and increased ENAC activity in normal pregnancy. Am J Physiol Regul Integr Comp Physiol. 2010;299(5</w:t>
      </w:r>
      <w:proofErr w:type="gramStart"/>
      <w:r w:rsidRPr="00646180">
        <w:rPr>
          <w:rFonts w:cs="Times New Roman"/>
        </w:rPr>
        <w:t>):R</w:t>
      </w:r>
      <w:proofErr w:type="gramEnd"/>
      <w:r w:rsidRPr="00646180">
        <w:rPr>
          <w:rFonts w:cs="Times New Roman"/>
        </w:rPr>
        <w:t xml:space="preserve">1326–32. </w:t>
      </w:r>
    </w:p>
    <w:p w14:paraId="20EE1DAA" w14:textId="77777777" w:rsidR="00646180" w:rsidRPr="00646180" w:rsidRDefault="00646180" w:rsidP="00646180">
      <w:pPr>
        <w:pStyle w:val="Bibliography"/>
        <w:rPr>
          <w:rFonts w:cs="Times New Roman"/>
        </w:rPr>
      </w:pPr>
      <w:r w:rsidRPr="00646180">
        <w:rPr>
          <w:rFonts w:cs="Times New Roman"/>
        </w:rPr>
        <w:t>13.</w:t>
      </w:r>
      <w:r w:rsidRPr="00646180">
        <w:rPr>
          <w:rFonts w:cs="Times New Roman"/>
        </w:rPr>
        <w:tab/>
        <w:t xml:space="preserve">West CA, Han W, Li N, Masilamani SME. Renal epithelial sodium channel is critical for blood pressure maintenance and sodium balance in the normal late pregnant rat: Renal epithelial sodium channel blockade in late pregnancy. Exp Physiol. 2014;99(5):816–23. </w:t>
      </w:r>
    </w:p>
    <w:p w14:paraId="69F4B87B" w14:textId="77777777" w:rsidR="00646180" w:rsidRPr="00646180" w:rsidRDefault="00646180" w:rsidP="00646180">
      <w:pPr>
        <w:pStyle w:val="Bibliography"/>
        <w:rPr>
          <w:rFonts w:cs="Times New Roman"/>
        </w:rPr>
      </w:pPr>
      <w:r w:rsidRPr="00646180">
        <w:rPr>
          <w:rFonts w:cs="Times New Roman"/>
        </w:rPr>
        <w:lastRenderedPageBreak/>
        <w:t>14.</w:t>
      </w:r>
      <w:r w:rsidRPr="00646180">
        <w:rPr>
          <w:rFonts w:cs="Times New Roman"/>
        </w:rPr>
        <w:tab/>
        <w:t>West CA, McDonough AA, Masilamani SME, Verlander JW, Baylis C. Renal NCC is unchanged in the midpregnant rat and decreased in the late pregnant rat despite avid renal Na+ retention. Am J Physiol Renal Physiol. 2015;309(1</w:t>
      </w:r>
      <w:proofErr w:type="gramStart"/>
      <w:r w:rsidRPr="00646180">
        <w:rPr>
          <w:rFonts w:cs="Times New Roman"/>
        </w:rPr>
        <w:t>):F</w:t>
      </w:r>
      <w:proofErr w:type="gramEnd"/>
      <w:r w:rsidRPr="00646180">
        <w:rPr>
          <w:rFonts w:cs="Times New Roman"/>
        </w:rPr>
        <w:t xml:space="preserve">63–70. </w:t>
      </w:r>
    </w:p>
    <w:p w14:paraId="6C562996" w14:textId="77777777" w:rsidR="00646180" w:rsidRPr="00646180" w:rsidRDefault="00646180" w:rsidP="00646180">
      <w:pPr>
        <w:pStyle w:val="Bibliography"/>
        <w:rPr>
          <w:rFonts w:cs="Times New Roman"/>
        </w:rPr>
      </w:pPr>
      <w:r w:rsidRPr="00646180">
        <w:rPr>
          <w:rFonts w:cs="Times New Roman"/>
        </w:rPr>
        <w:t>15.</w:t>
      </w:r>
      <w:r w:rsidRPr="00646180">
        <w:rPr>
          <w:rFonts w:cs="Times New Roman"/>
        </w:rPr>
        <w:tab/>
        <w:t xml:space="preserve">West CA, Verlander JW, Wall SM, Baylis C. The chloride–bicarbonate exchanger pendrin is increased in the kidney of the pregnant rat. Exp Physiol. 2015;100(10):1177–86. </w:t>
      </w:r>
    </w:p>
    <w:p w14:paraId="408656B4" w14:textId="77777777" w:rsidR="00646180" w:rsidRPr="00646180" w:rsidRDefault="00646180" w:rsidP="00646180">
      <w:pPr>
        <w:pStyle w:val="Bibliography"/>
        <w:rPr>
          <w:rFonts w:cs="Times New Roman"/>
        </w:rPr>
      </w:pPr>
      <w:r w:rsidRPr="00646180">
        <w:rPr>
          <w:rFonts w:cs="Times New Roman"/>
        </w:rPr>
        <w:t>16.</w:t>
      </w:r>
      <w:r w:rsidRPr="00646180">
        <w:rPr>
          <w:rFonts w:cs="Times New Roman"/>
        </w:rPr>
        <w:tab/>
        <w:t xml:space="preserve">Veiras LC, Girardi ACC, Curry J, Pei L, Ralph DL, Tran A, et al. Sexual Dimorphic Pattern of Renal Transporters and Electrolyte Homeostasis. J Am Soc Nephrol. 2017;28(12):3504–17. </w:t>
      </w:r>
    </w:p>
    <w:p w14:paraId="7CB910ED" w14:textId="77777777" w:rsidR="00646180" w:rsidRPr="00646180" w:rsidRDefault="00646180" w:rsidP="00646180">
      <w:pPr>
        <w:pStyle w:val="Bibliography"/>
        <w:rPr>
          <w:rFonts w:cs="Times New Roman"/>
        </w:rPr>
      </w:pPr>
      <w:r w:rsidRPr="00646180">
        <w:rPr>
          <w:rFonts w:cs="Times New Roman"/>
        </w:rPr>
        <w:t>17.</w:t>
      </w:r>
      <w:r w:rsidRPr="00646180">
        <w:rPr>
          <w:rFonts w:cs="Times New Roman"/>
        </w:rPr>
        <w:tab/>
        <w:t>Hu R, McDonough AA, Layton AT. Functional implications of the sex differences in transporter abundance along the rat nephron: modeling and analysis. Am J Physiol Renal Physiol. 2019;317(6</w:t>
      </w:r>
      <w:proofErr w:type="gramStart"/>
      <w:r w:rsidRPr="00646180">
        <w:rPr>
          <w:rFonts w:cs="Times New Roman"/>
        </w:rPr>
        <w:t>):F</w:t>
      </w:r>
      <w:proofErr w:type="gramEnd"/>
      <w:r w:rsidRPr="00646180">
        <w:rPr>
          <w:rFonts w:cs="Times New Roman"/>
        </w:rPr>
        <w:t xml:space="preserve">1462–74. </w:t>
      </w:r>
    </w:p>
    <w:p w14:paraId="62CB569F" w14:textId="77777777" w:rsidR="00646180" w:rsidRPr="00646180" w:rsidRDefault="00646180" w:rsidP="00646180">
      <w:pPr>
        <w:pStyle w:val="Bibliography"/>
        <w:rPr>
          <w:rFonts w:cs="Times New Roman"/>
        </w:rPr>
      </w:pPr>
      <w:r w:rsidRPr="00646180">
        <w:rPr>
          <w:rFonts w:cs="Times New Roman"/>
        </w:rPr>
        <w:t>18.</w:t>
      </w:r>
      <w:r w:rsidRPr="00646180">
        <w:rPr>
          <w:rFonts w:cs="Times New Roman"/>
        </w:rPr>
        <w:tab/>
        <w:t xml:space="preserve">Abreu N, Tardin JCBM, Boim MA, Campos RR, Bergamaschi CT, Schor N. Hemodynamic Parameters During Normal and Hypertensive Pregnancy in Rats: Evaluation of Renal Salt and Water Transporters. Hypertens Pregnancy. 2008;27(1):49–63. </w:t>
      </w:r>
    </w:p>
    <w:p w14:paraId="2DC6FBC9" w14:textId="77777777" w:rsidR="00646180" w:rsidRPr="00646180" w:rsidRDefault="00646180" w:rsidP="00646180">
      <w:pPr>
        <w:pStyle w:val="Bibliography"/>
        <w:rPr>
          <w:rFonts w:cs="Times New Roman"/>
        </w:rPr>
      </w:pPr>
      <w:r w:rsidRPr="00646180">
        <w:rPr>
          <w:rFonts w:cs="Times New Roman"/>
        </w:rPr>
        <w:t>19.</w:t>
      </w:r>
      <w:r w:rsidRPr="00646180">
        <w:rPr>
          <w:rFonts w:cs="Times New Roman"/>
        </w:rPr>
        <w:tab/>
        <w:t xml:space="preserve">Joyner J, Neves LAA, Stovall K, Ferrario CM, Brosnihan KB. Angiotensin-(1-7) serves as an aquaretic by increasing water intake and diuresis in association with downregulation of aquaporin-1 during pregnancy in rats. Am J Physiol - Regul Integr Comp Physiol. 2008;294(3):1073–80. </w:t>
      </w:r>
    </w:p>
    <w:p w14:paraId="45B628AF" w14:textId="77777777" w:rsidR="00646180" w:rsidRPr="00646180" w:rsidRDefault="00646180" w:rsidP="00646180">
      <w:pPr>
        <w:pStyle w:val="Bibliography"/>
        <w:rPr>
          <w:rFonts w:cs="Times New Roman"/>
        </w:rPr>
      </w:pPr>
      <w:r w:rsidRPr="00646180">
        <w:rPr>
          <w:rFonts w:cs="Times New Roman"/>
        </w:rPr>
        <w:t>20.</w:t>
      </w:r>
      <w:r w:rsidRPr="00646180">
        <w:rPr>
          <w:rFonts w:cs="Times New Roman"/>
        </w:rPr>
        <w:tab/>
        <w:t xml:space="preserve">Ohara M, Martin PY, Xu DL, St John J, Pattison TA, Kim JK, et al. Upregulation of aquaporin 2 water channel expression in pregnant rats. J Clin Invest. 1998;101(5):1076–83. </w:t>
      </w:r>
    </w:p>
    <w:p w14:paraId="7843932B" w14:textId="77777777" w:rsidR="00646180" w:rsidRPr="00646180" w:rsidRDefault="00646180" w:rsidP="00646180">
      <w:pPr>
        <w:pStyle w:val="Bibliography"/>
        <w:rPr>
          <w:rFonts w:cs="Times New Roman"/>
        </w:rPr>
      </w:pPr>
      <w:r w:rsidRPr="00646180">
        <w:rPr>
          <w:rFonts w:cs="Times New Roman"/>
        </w:rPr>
        <w:t>21.</w:t>
      </w:r>
      <w:r w:rsidRPr="00646180">
        <w:rPr>
          <w:rFonts w:cs="Times New Roman"/>
        </w:rPr>
        <w:tab/>
        <w:t>West CA, Welling PA, West J, Coleman RA, Cheng KY, Chen C, et al. Renal and colonic potassium transporters in the pregnant rat. Am J Physiol Renal Physiol. 2018;314(2</w:t>
      </w:r>
      <w:proofErr w:type="gramStart"/>
      <w:r w:rsidRPr="00646180">
        <w:rPr>
          <w:rFonts w:cs="Times New Roman"/>
        </w:rPr>
        <w:t>):F</w:t>
      </w:r>
      <w:proofErr w:type="gramEnd"/>
      <w:r w:rsidRPr="00646180">
        <w:rPr>
          <w:rFonts w:cs="Times New Roman"/>
        </w:rPr>
        <w:t xml:space="preserve">251–9. </w:t>
      </w:r>
    </w:p>
    <w:p w14:paraId="1675EDF6" w14:textId="507B5520" w:rsidR="009B1FF6" w:rsidRPr="009C4448" w:rsidRDefault="009B1FF6" w:rsidP="009C4448">
      <w:pPr>
        <w:rPr>
          <w:rFonts w:cs="Times New Roman"/>
          <w:b/>
          <w:bCs/>
          <w:szCs w:val="24"/>
          <w:u w:val="single"/>
        </w:rPr>
      </w:pPr>
      <w:r>
        <w:rPr>
          <w:rFonts w:cs="Times New Roman"/>
          <w:b/>
          <w:bCs/>
          <w:szCs w:val="24"/>
          <w:u w:val="single"/>
        </w:rPr>
        <w:fldChar w:fldCharType="end"/>
      </w:r>
    </w:p>
    <w:sectPr w:rsidR="009B1FF6" w:rsidRPr="009C4448" w:rsidSect="00103F20">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2C270" w14:textId="77777777" w:rsidR="00F0306F" w:rsidRDefault="00F0306F" w:rsidP="00635859">
      <w:pPr>
        <w:spacing w:after="0" w:line="240" w:lineRule="auto"/>
      </w:pPr>
      <w:r>
        <w:separator/>
      </w:r>
    </w:p>
  </w:endnote>
  <w:endnote w:type="continuationSeparator" w:id="0">
    <w:p w14:paraId="5B977298" w14:textId="77777777" w:rsidR="00F0306F" w:rsidRDefault="00F0306F" w:rsidP="00635859">
      <w:pPr>
        <w:spacing w:after="0" w:line="240" w:lineRule="auto"/>
      </w:pPr>
      <w:r>
        <w:continuationSeparator/>
      </w:r>
    </w:p>
  </w:endnote>
  <w:endnote w:type="continuationNotice" w:id="1">
    <w:p w14:paraId="0BB08551" w14:textId="77777777" w:rsidR="00F0306F" w:rsidRDefault="00F030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63750"/>
      <w:docPartObj>
        <w:docPartGallery w:val="Page Numbers (Bottom of Page)"/>
        <w:docPartUnique/>
      </w:docPartObj>
    </w:sdtPr>
    <w:sdtEndPr>
      <w:rPr>
        <w:noProof/>
      </w:rPr>
    </w:sdtEndPr>
    <w:sdtContent>
      <w:p w14:paraId="23F40FFE" w14:textId="22DFD729" w:rsidR="00635859" w:rsidRDefault="006358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4B61AB" w14:textId="77777777" w:rsidR="00635859" w:rsidRDefault="006358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91306" w14:textId="77777777" w:rsidR="00F0306F" w:rsidRDefault="00F0306F" w:rsidP="00635859">
      <w:pPr>
        <w:spacing w:after="0" w:line="240" w:lineRule="auto"/>
      </w:pPr>
      <w:r>
        <w:separator/>
      </w:r>
    </w:p>
  </w:footnote>
  <w:footnote w:type="continuationSeparator" w:id="0">
    <w:p w14:paraId="4CC7A64D" w14:textId="77777777" w:rsidR="00F0306F" w:rsidRDefault="00F0306F" w:rsidP="00635859">
      <w:pPr>
        <w:spacing w:after="0" w:line="240" w:lineRule="auto"/>
      </w:pPr>
      <w:r>
        <w:continuationSeparator/>
      </w:r>
    </w:p>
  </w:footnote>
  <w:footnote w:type="continuationNotice" w:id="1">
    <w:p w14:paraId="19E9ABA9" w14:textId="77777777" w:rsidR="00F0306F" w:rsidRDefault="00F0306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5E28"/>
    <w:multiLevelType w:val="hybridMultilevel"/>
    <w:tmpl w:val="E8B621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F440E7"/>
    <w:multiLevelType w:val="hybridMultilevel"/>
    <w:tmpl w:val="4B36B8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52A70A8"/>
    <w:multiLevelType w:val="hybridMultilevel"/>
    <w:tmpl w:val="743474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365594B"/>
    <w:multiLevelType w:val="hybridMultilevel"/>
    <w:tmpl w:val="D792916C"/>
    <w:lvl w:ilvl="0" w:tplc="04090001">
      <w:start w:val="1"/>
      <w:numFmt w:val="bullet"/>
      <w:lvlText w:val=""/>
      <w:lvlJc w:val="left"/>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971596"/>
    <w:multiLevelType w:val="hybridMultilevel"/>
    <w:tmpl w:val="98DCC8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9B221A7"/>
    <w:multiLevelType w:val="hybridMultilevel"/>
    <w:tmpl w:val="587C18E4"/>
    <w:lvl w:ilvl="0" w:tplc="04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3D3B51CA"/>
    <w:multiLevelType w:val="hybridMultilevel"/>
    <w:tmpl w:val="00843A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250013"/>
    <w:multiLevelType w:val="hybridMultilevel"/>
    <w:tmpl w:val="16620C48"/>
    <w:lvl w:ilvl="0" w:tplc="04090001">
      <w:start w:val="1"/>
      <w:numFmt w:val="bullet"/>
      <w:lvlText w:val=""/>
      <w:lvlJc w:val="left"/>
      <w:pPr>
        <w:ind w:left="873" w:hanging="360"/>
      </w:pPr>
      <w:rPr>
        <w:rFonts w:ascii="Symbol" w:hAnsi="Symbol" w:hint="default"/>
      </w:rPr>
    </w:lvl>
    <w:lvl w:ilvl="1" w:tplc="10090003" w:tentative="1">
      <w:start w:val="1"/>
      <w:numFmt w:val="bullet"/>
      <w:lvlText w:val="o"/>
      <w:lvlJc w:val="left"/>
      <w:pPr>
        <w:ind w:left="1593" w:hanging="360"/>
      </w:pPr>
      <w:rPr>
        <w:rFonts w:ascii="Courier New" w:hAnsi="Courier New" w:cs="Courier New" w:hint="default"/>
      </w:rPr>
    </w:lvl>
    <w:lvl w:ilvl="2" w:tplc="10090005" w:tentative="1">
      <w:start w:val="1"/>
      <w:numFmt w:val="bullet"/>
      <w:lvlText w:val=""/>
      <w:lvlJc w:val="left"/>
      <w:pPr>
        <w:ind w:left="2313" w:hanging="360"/>
      </w:pPr>
      <w:rPr>
        <w:rFonts w:ascii="Wingdings" w:hAnsi="Wingdings" w:hint="default"/>
      </w:rPr>
    </w:lvl>
    <w:lvl w:ilvl="3" w:tplc="10090001" w:tentative="1">
      <w:start w:val="1"/>
      <w:numFmt w:val="bullet"/>
      <w:lvlText w:val=""/>
      <w:lvlJc w:val="left"/>
      <w:pPr>
        <w:ind w:left="3033" w:hanging="360"/>
      </w:pPr>
      <w:rPr>
        <w:rFonts w:ascii="Symbol" w:hAnsi="Symbol" w:hint="default"/>
      </w:rPr>
    </w:lvl>
    <w:lvl w:ilvl="4" w:tplc="10090003" w:tentative="1">
      <w:start w:val="1"/>
      <w:numFmt w:val="bullet"/>
      <w:lvlText w:val="o"/>
      <w:lvlJc w:val="left"/>
      <w:pPr>
        <w:ind w:left="3753" w:hanging="360"/>
      </w:pPr>
      <w:rPr>
        <w:rFonts w:ascii="Courier New" w:hAnsi="Courier New" w:cs="Courier New" w:hint="default"/>
      </w:rPr>
    </w:lvl>
    <w:lvl w:ilvl="5" w:tplc="10090005" w:tentative="1">
      <w:start w:val="1"/>
      <w:numFmt w:val="bullet"/>
      <w:lvlText w:val=""/>
      <w:lvlJc w:val="left"/>
      <w:pPr>
        <w:ind w:left="4473" w:hanging="360"/>
      </w:pPr>
      <w:rPr>
        <w:rFonts w:ascii="Wingdings" w:hAnsi="Wingdings" w:hint="default"/>
      </w:rPr>
    </w:lvl>
    <w:lvl w:ilvl="6" w:tplc="10090001" w:tentative="1">
      <w:start w:val="1"/>
      <w:numFmt w:val="bullet"/>
      <w:lvlText w:val=""/>
      <w:lvlJc w:val="left"/>
      <w:pPr>
        <w:ind w:left="5193" w:hanging="360"/>
      </w:pPr>
      <w:rPr>
        <w:rFonts w:ascii="Symbol" w:hAnsi="Symbol" w:hint="default"/>
      </w:rPr>
    </w:lvl>
    <w:lvl w:ilvl="7" w:tplc="10090003" w:tentative="1">
      <w:start w:val="1"/>
      <w:numFmt w:val="bullet"/>
      <w:lvlText w:val="o"/>
      <w:lvlJc w:val="left"/>
      <w:pPr>
        <w:ind w:left="5913" w:hanging="360"/>
      </w:pPr>
      <w:rPr>
        <w:rFonts w:ascii="Courier New" w:hAnsi="Courier New" w:cs="Courier New" w:hint="default"/>
      </w:rPr>
    </w:lvl>
    <w:lvl w:ilvl="8" w:tplc="10090005" w:tentative="1">
      <w:start w:val="1"/>
      <w:numFmt w:val="bullet"/>
      <w:lvlText w:val=""/>
      <w:lvlJc w:val="left"/>
      <w:pPr>
        <w:ind w:left="6633" w:hanging="360"/>
      </w:pPr>
      <w:rPr>
        <w:rFonts w:ascii="Wingdings" w:hAnsi="Wingdings" w:hint="default"/>
      </w:rPr>
    </w:lvl>
  </w:abstractNum>
  <w:abstractNum w:abstractNumId="8" w15:restartNumberingAfterBreak="0">
    <w:nsid w:val="591309D1"/>
    <w:multiLevelType w:val="hybridMultilevel"/>
    <w:tmpl w:val="8AF41F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86957AF"/>
    <w:multiLevelType w:val="hybridMultilevel"/>
    <w:tmpl w:val="2A926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9B3FBD"/>
    <w:multiLevelType w:val="hybridMultilevel"/>
    <w:tmpl w:val="DD406EF2"/>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11886377">
    <w:abstractNumId w:val="9"/>
  </w:num>
  <w:num w:numId="2" w16cid:durableId="1874607663">
    <w:abstractNumId w:val="6"/>
  </w:num>
  <w:num w:numId="3" w16cid:durableId="47926182">
    <w:abstractNumId w:val="0"/>
  </w:num>
  <w:num w:numId="4" w16cid:durableId="246303726">
    <w:abstractNumId w:val="3"/>
  </w:num>
  <w:num w:numId="5" w16cid:durableId="1266232300">
    <w:abstractNumId w:val="2"/>
  </w:num>
  <w:num w:numId="6" w16cid:durableId="266232135">
    <w:abstractNumId w:val="4"/>
  </w:num>
  <w:num w:numId="7" w16cid:durableId="1174493578">
    <w:abstractNumId w:val="8"/>
  </w:num>
  <w:num w:numId="8" w16cid:durableId="1986427663">
    <w:abstractNumId w:val="1"/>
  </w:num>
  <w:num w:numId="9" w16cid:durableId="355545801">
    <w:abstractNumId w:val="5"/>
  </w:num>
  <w:num w:numId="10" w16cid:durableId="1459566403">
    <w:abstractNumId w:val="7"/>
  </w:num>
  <w:num w:numId="11" w16cid:durableId="19787566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516498"/>
    <w:rsid w:val="00000AB5"/>
    <w:rsid w:val="00000BA5"/>
    <w:rsid w:val="00001C36"/>
    <w:rsid w:val="000022B3"/>
    <w:rsid w:val="0000294B"/>
    <w:rsid w:val="000034EE"/>
    <w:rsid w:val="00004163"/>
    <w:rsid w:val="00004609"/>
    <w:rsid w:val="00004B61"/>
    <w:rsid w:val="0000533B"/>
    <w:rsid w:val="0000620C"/>
    <w:rsid w:val="000063CB"/>
    <w:rsid w:val="0000723A"/>
    <w:rsid w:val="000076B3"/>
    <w:rsid w:val="000077C0"/>
    <w:rsid w:val="00011D2F"/>
    <w:rsid w:val="00011E53"/>
    <w:rsid w:val="00012419"/>
    <w:rsid w:val="00012C25"/>
    <w:rsid w:val="00013C9A"/>
    <w:rsid w:val="00013D07"/>
    <w:rsid w:val="00013EC7"/>
    <w:rsid w:val="00013FF8"/>
    <w:rsid w:val="000146BB"/>
    <w:rsid w:val="00014E93"/>
    <w:rsid w:val="000153A0"/>
    <w:rsid w:val="00015B85"/>
    <w:rsid w:val="00017AE3"/>
    <w:rsid w:val="00021058"/>
    <w:rsid w:val="000210A4"/>
    <w:rsid w:val="000210D2"/>
    <w:rsid w:val="00021CC1"/>
    <w:rsid w:val="00023339"/>
    <w:rsid w:val="00023D0A"/>
    <w:rsid w:val="000240F5"/>
    <w:rsid w:val="000245A3"/>
    <w:rsid w:val="0002704C"/>
    <w:rsid w:val="00030C1F"/>
    <w:rsid w:val="00031491"/>
    <w:rsid w:val="00031E8B"/>
    <w:rsid w:val="00033584"/>
    <w:rsid w:val="00033DF9"/>
    <w:rsid w:val="00034246"/>
    <w:rsid w:val="000345D3"/>
    <w:rsid w:val="000349E8"/>
    <w:rsid w:val="00035833"/>
    <w:rsid w:val="00036768"/>
    <w:rsid w:val="000370A3"/>
    <w:rsid w:val="0003733A"/>
    <w:rsid w:val="000407C5"/>
    <w:rsid w:val="000408CA"/>
    <w:rsid w:val="00041573"/>
    <w:rsid w:val="00043C93"/>
    <w:rsid w:val="00044B57"/>
    <w:rsid w:val="00044FD1"/>
    <w:rsid w:val="0004554B"/>
    <w:rsid w:val="000465C1"/>
    <w:rsid w:val="00046763"/>
    <w:rsid w:val="000472BC"/>
    <w:rsid w:val="00047649"/>
    <w:rsid w:val="0004774E"/>
    <w:rsid w:val="00050790"/>
    <w:rsid w:val="000515D5"/>
    <w:rsid w:val="000528D8"/>
    <w:rsid w:val="000532BF"/>
    <w:rsid w:val="00054193"/>
    <w:rsid w:val="00054F63"/>
    <w:rsid w:val="000557B2"/>
    <w:rsid w:val="00056C76"/>
    <w:rsid w:val="00057903"/>
    <w:rsid w:val="00061D08"/>
    <w:rsid w:val="00061E24"/>
    <w:rsid w:val="00062965"/>
    <w:rsid w:val="00062E5B"/>
    <w:rsid w:val="0006321D"/>
    <w:rsid w:val="00064676"/>
    <w:rsid w:val="00064C5A"/>
    <w:rsid w:val="00065447"/>
    <w:rsid w:val="00065AC6"/>
    <w:rsid w:val="000676AF"/>
    <w:rsid w:val="00070B33"/>
    <w:rsid w:val="00071FE1"/>
    <w:rsid w:val="00076011"/>
    <w:rsid w:val="0007781F"/>
    <w:rsid w:val="000806E6"/>
    <w:rsid w:val="0008147A"/>
    <w:rsid w:val="000816CF"/>
    <w:rsid w:val="0008370A"/>
    <w:rsid w:val="000838C1"/>
    <w:rsid w:val="00083923"/>
    <w:rsid w:val="00083DD8"/>
    <w:rsid w:val="00084251"/>
    <w:rsid w:val="000843A2"/>
    <w:rsid w:val="000848A4"/>
    <w:rsid w:val="0008576F"/>
    <w:rsid w:val="00085AB2"/>
    <w:rsid w:val="00085E9D"/>
    <w:rsid w:val="00085EA8"/>
    <w:rsid w:val="000863AE"/>
    <w:rsid w:val="00086E45"/>
    <w:rsid w:val="00087821"/>
    <w:rsid w:val="00087B41"/>
    <w:rsid w:val="00090573"/>
    <w:rsid w:val="000919F6"/>
    <w:rsid w:val="00092D10"/>
    <w:rsid w:val="00095106"/>
    <w:rsid w:val="000A0623"/>
    <w:rsid w:val="000A12CF"/>
    <w:rsid w:val="000A134A"/>
    <w:rsid w:val="000A1501"/>
    <w:rsid w:val="000A1FE1"/>
    <w:rsid w:val="000A2B38"/>
    <w:rsid w:val="000A2C53"/>
    <w:rsid w:val="000A2E6D"/>
    <w:rsid w:val="000A3277"/>
    <w:rsid w:val="000A356A"/>
    <w:rsid w:val="000A396B"/>
    <w:rsid w:val="000A3C3E"/>
    <w:rsid w:val="000A54C1"/>
    <w:rsid w:val="000A5510"/>
    <w:rsid w:val="000A5A3A"/>
    <w:rsid w:val="000A613B"/>
    <w:rsid w:val="000A69C5"/>
    <w:rsid w:val="000A6DD4"/>
    <w:rsid w:val="000A7A86"/>
    <w:rsid w:val="000A7C50"/>
    <w:rsid w:val="000A7CC8"/>
    <w:rsid w:val="000A7FE5"/>
    <w:rsid w:val="000B0D12"/>
    <w:rsid w:val="000B1075"/>
    <w:rsid w:val="000B1B9E"/>
    <w:rsid w:val="000B211B"/>
    <w:rsid w:val="000B251F"/>
    <w:rsid w:val="000B270D"/>
    <w:rsid w:val="000B2EE1"/>
    <w:rsid w:val="000B31BB"/>
    <w:rsid w:val="000B5568"/>
    <w:rsid w:val="000B55CA"/>
    <w:rsid w:val="000B5727"/>
    <w:rsid w:val="000B576F"/>
    <w:rsid w:val="000B7275"/>
    <w:rsid w:val="000B773F"/>
    <w:rsid w:val="000B7986"/>
    <w:rsid w:val="000C04A2"/>
    <w:rsid w:val="000C1D28"/>
    <w:rsid w:val="000C22D4"/>
    <w:rsid w:val="000C2AFC"/>
    <w:rsid w:val="000C42D1"/>
    <w:rsid w:val="000C51E1"/>
    <w:rsid w:val="000C60E2"/>
    <w:rsid w:val="000C73F7"/>
    <w:rsid w:val="000D07F5"/>
    <w:rsid w:val="000D2114"/>
    <w:rsid w:val="000D2227"/>
    <w:rsid w:val="000D22CB"/>
    <w:rsid w:val="000D41B4"/>
    <w:rsid w:val="000D5AE2"/>
    <w:rsid w:val="000D707B"/>
    <w:rsid w:val="000E04EA"/>
    <w:rsid w:val="000E0DDB"/>
    <w:rsid w:val="000E131C"/>
    <w:rsid w:val="000E13E4"/>
    <w:rsid w:val="000E1D0D"/>
    <w:rsid w:val="000E2DEE"/>
    <w:rsid w:val="000E444D"/>
    <w:rsid w:val="000E4D07"/>
    <w:rsid w:val="000E5DD7"/>
    <w:rsid w:val="000E6CA8"/>
    <w:rsid w:val="000E7039"/>
    <w:rsid w:val="000E7A38"/>
    <w:rsid w:val="000F32E1"/>
    <w:rsid w:val="000F378F"/>
    <w:rsid w:val="000F44E7"/>
    <w:rsid w:val="000F56B0"/>
    <w:rsid w:val="000F7380"/>
    <w:rsid w:val="000F7CF7"/>
    <w:rsid w:val="00100D41"/>
    <w:rsid w:val="00100F9A"/>
    <w:rsid w:val="00101014"/>
    <w:rsid w:val="001011CC"/>
    <w:rsid w:val="00102849"/>
    <w:rsid w:val="001031D9"/>
    <w:rsid w:val="00103D1F"/>
    <w:rsid w:val="00103F20"/>
    <w:rsid w:val="00103F57"/>
    <w:rsid w:val="001054AC"/>
    <w:rsid w:val="00105B45"/>
    <w:rsid w:val="0010638E"/>
    <w:rsid w:val="00107937"/>
    <w:rsid w:val="001118A6"/>
    <w:rsid w:val="001127AD"/>
    <w:rsid w:val="0011292C"/>
    <w:rsid w:val="00112B53"/>
    <w:rsid w:val="001136C7"/>
    <w:rsid w:val="001148CB"/>
    <w:rsid w:val="00114B5C"/>
    <w:rsid w:val="00114BB0"/>
    <w:rsid w:val="001155B2"/>
    <w:rsid w:val="001155B5"/>
    <w:rsid w:val="00115841"/>
    <w:rsid w:val="00115F67"/>
    <w:rsid w:val="00116069"/>
    <w:rsid w:val="001207E9"/>
    <w:rsid w:val="00120F15"/>
    <w:rsid w:val="0012152D"/>
    <w:rsid w:val="00121CC6"/>
    <w:rsid w:val="001220A9"/>
    <w:rsid w:val="001233AA"/>
    <w:rsid w:val="001233D3"/>
    <w:rsid w:val="00123977"/>
    <w:rsid w:val="00123E69"/>
    <w:rsid w:val="001247C9"/>
    <w:rsid w:val="001249CB"/>
    <w:rsid w:val="00126160"/>
    <w:rsid w:val="001265EB"/>
    <w:rsid w:val="00126DAA"/>
    <w:rsid w:val="001311CF"/>
    <w:rsid w:val="00131C8B"/>
    <w:rsid w:val="00132259"/>
    <w:rsid w:val="0013257F"/>
    <w:rsid w:val="001327F3"/>
    <w:rsid w:val="0013301B"/>
    <w:rsid w:val="00135F77"/>
    <w:rsid w:val="001367D7"/>
    <w:rsid w:val="001368B0"/>
    <w:rsid w:val="00137A2C"/>
    <w:rsid w:val="00137B1D"/>
    <w:rsid w:val="00140C5C"/>
    <w:rsid w:val="00140D7C"/>
    <w:rsid w:val="00141AB3"/>
    <w:rsid w:val="00141AFA"/>
    <w:rsid w:val="0014272B"/>
    <w:rsid w:val="001430AE"/>
    <w:rsid w:val="001434C8"/>
    <w:rsid w:val="001441E3"/>
    <w:rsid w:val="00144593"/>
    <w:rsid w:val="00144C94"/>
    <w:rsid w:val="00146450"/>
    <w:rsid w:val="00146C4F"/>
    <w:rsid w:val="00146F21"/>
    <w:rsid w:val="00150392"/>
    <w:rsid w:val="001517CF"/>
    <w:rsid w:val="00153A96"/>
    <w:rsid w:val="00154DE0"/>
    <w:rsid w:val="00155020"/>
    <w:rsid w:val="00155036"/>
    <w:rsid w:val="001561D3"/>
    <w:rsid w:val="00157492"/>
    <w:rsid w:val="00157524"/>
    <w:rsid w:val="00157861"/>
    <w:rsid w:val="00160818"/>
    <w:rsid w:val="001609EE"/>
    <w:rsid w:val="00161794"/>
    <w:rsid w:val="00162690"/>
    <w:rsid w:val="0016459A"/>
    <w:rsid w:val="00164850"/>
    <w:rsid w:val="001655E6"/>
    <w:rsid w:val="00170063"/>
    <w:rsid w:val="0017054B"/>
    <w:rsid w:val="00170D88"/>
    <w:rsid w:val="001710A7"/>
    <w:rsid w:val="00171B51"/>
    <w:rsid w:val="00171DBA"/>
    <w:rsid w:val="00174034"/>
    <w:rsid w:val="00174B1F"/>
    <w:rsid w:val="00175E5C"/>
    <w:rsid w:val="00175F6F"/>
    <w:rsid w:val="00176AA1"/>
    <w:rsid w:val="0017776E"/>
    <w:rsid w:val="00180AE9"/>
    <w:rsid w:val="0018112D"/>
    <w:rsid w:val="00181922"/>
    <w:rsid w:val="00181CD9"/>
    <w:rsid w:val="001821F3"/>
    <w:rsid w:val="001839EB"/>
    <w:rsid w:val="00183C6D"/>
    <w:rsid w:val="001845E9"/>
    <w:rsid w:val="001868F5"/>
    <w:rsid w:val="00187A95"/>
    <w:rsid w:val="00187ABE"/>
    <w:rsid w:val="00191A13"/>
    <w:rsid w:val="00191D3A"/>
    <w:rsid w:val="00192F02"/>
    <w:rsid w:val="00193B6E"/>
    <w:rsid w:val="001940ED"/>
    <w:rsid w:val="00194301"/>
    <w:rsid w:val="00194315"/>
    <w:rsid w:val="00195211"/>
    <w:rsid w:val="001956DD"/>
    <w:rsid w:val="00196C3E"/>
    <w:rsid w:val="0019738F"/>
    <w:rsid w:val="001A1251"/>
    <w:rsid w:val="001A1E0D"/>
    <w:rsid w:val="001A25F3"/>
    <w:rsid w:val="001A2CF2"/>
    <w:rsid w:val="001A2D87"/>
    <w:rsid w:val="001A49D2"/>
    <w:rsid w:val="001A5938"/>
    <w:rsid w:val="001A5B3D"/>
    <w:rsid w:val="001A5BFD"/>
    <w:rsid w:val="001A7949"/>
    <w:rsid w:val="001A7F5C"/>
    <w:rsid w:val="001B2968"/>
    <w:rsid w:val="001B2EA5"/>
    <w:rsid w:val="001B306C"/>
    <w:rsid w:val="001B3630"/>
    <w:rsid w:val="001B4216"/>
    <w:rsid w:val="001B496E"/>
    <w:rsid w:val="001B4EC7"/>
    <w:rsid w:val="001B5377"/>
    <w:rsid w:val="001B675B"/>
    <w:rsid w:val="001B6E09"/>
    <w:rsid w:val="001B7183"/>
    <w:rsid w:val="001C0046"/>
    <w:rsid w:val="001C112B"/>
    <w:rsid w:val="001C25AB"/>
    <w:rsid w:val="001C25CF"/>
    <w:rsid w:val="001C289B"/>
    <w:rsid w:val="001C2DA6"/>
    <w:rsid w:val="001C3E0C"/>
    <w:rsid w:val="001C46DE"/>
    <w:rsid w:val="001C483B"/>
    <w:rsid w:val="001C4A8D"/>
    <w:rsid w:val="001C534C"/>
    <w:rsid w:val="001C657A"/>
    <w:rsid w:val="001C72C0"/>
    <w:rsid w:val="001C7453"/>
    <w:rsid w:val="001C76BC"/>
    <w:rsid w:val="001C7D82"/>
    <w:rsid w:val="001C7E11"/>
    <w:rsid w:val="001D02AA"/>
    <w:rsid w:val="001D0FB6"/>
    <w:rsid w:val="001D3878"/>
    <w:rsid w:val="001D4F4A"/>
    <w:rsid w:val="001D58ED"/>
    <w:rsid w:val="001D65E9"/>
    <w:rsid w:val="001D6E50"/>
    <w:rsid w:val="001D761E"/>
    <w:rsid w:val="001D7A8B"/>
    <w:rsid w:val="001E00CE"/>
    <w:rsid w:val="001E20B5"/>
    <w:rsid w:val="001E2413"/>
    <w:rsid w:val="001E2CDC"/>
    <w:rsid w:val="001E329A"/>
    <w:rsid w:val="001E3BBC"/>
    <w:rsid w:val="001E42CD"/>
    <w:rsid w:val="001E4BF1"/>
    <w:rsid w:val="001E4D1F"/>
    <w:rsid w:val="001E5A34"/>
    <w:rsid w:val="001E6180"/>
    <w:rsid w:val="001E72EA"/>
    <w:rsid w:val="001F1AC5"/>
    <w:rsid w:val="001F3229"/>
    <w:rsid w:val="001F35E7"/>
    <w:rsid w:val="001F3C7D"/>
    <w:rsid w:val="001F4B0D"/>
    <w:rsid w:val="001F5663"/>
    <w:rsid w:val="001F5E56"/>
    <w:rsid w:val="001F5F81"/>
    <w:rsid w:val="001F607B"/>
    <w:rsid w:val="001F6B87"/>
    <w:rsid w:val="001F7344"/>
    <w:rsid w:val="001F7852"/>
    <w:rsid w:val="00200A5A"/>
    <w:rsid w:val="00200BC0"/>
    <w:rsid w:val="00201202"/>
    <w:rsid w:val="00201809"/>
    <w:rsid w:val="00201FC8"/>
    <w:rsid w:val="002036FD"/>
    <w:rsid w:val="00203BAD"/>
    <w:rsid w:val="00204B84"/>
    <w:rsid w:val="00205443"/>
    <w:rsid w:val="00205961"/>
    <w:rsid w:val="00205B5D"/>
    <w:rsid w:val="0020602D"/>
    <w:rsid w:val="00206158"/>
    <w:rsid w:val="0020741A"/>
    <w:rsid w:val="00207492"/>
    <w:rsid w:val="002105D1"/>
    <w:rsid w:val="00210DC5"/>
    <w:rsid w:val="00211224"/>
    <w:rsid w:val="00211709"/>
    <w:rsid w:val="00211E3B"/>
    <w:rsid w:val="002125A1"/>
    <w:rsid w:val="00212913"/>
    <w:rsid w:val="002141AB"/>
    <w:rsid w:val="002144DC"/>
    <w:rsid w:val="0021564D"/>
    <w:rsid w:val="00215A03"/>
    <w:rsid w:val="00215A2C"/>
    <w:rsid w:val="00217191"/>
    <w:rsid w:val="0021788A"/>
    <w:rsid w:val="00217A53"/>
    <w:rsid w:val="002221FC"/>
    <w:rsid w:val="00222575"/>
    <w:rsid w:val="00222AD5"/>
    <w:rsid w:val="00222F12"/>
    <w:rsid w:val="0022317D"/>
    <w:rsid w:val="00223CDB"/>
    <w:rsid w:val="00224016"/>
    <w:rsid w:val="002244D9"/>
    <w:rsid w:val="00224A03"/>
    <w:rsid w:val="00225038"/>
    <w:rsid w:val="002251FF"/>
    <w:rsid w:val="002256BB"/>
    <w:rsid w:val="002258A7"/>
    <w:rsid w:val="00225E3D"/>
    <w:rsid w:val="00226197"/>
    <w:rsid w:val="00227D77"/>
    <w:rsid w:val="00227E97"/>
    <w:rsid w:val="002310A8"/>
    <w:rsid w:val="00231362"/>
    <w:rsid w:val="00231A3E"/>
    <w:rsid w:val="00231B65"/>
    <w:rsid w:val="00231EAE"/>
    <w:rsid w:val="00232523"/>
    <w:rsid w:val="002329FE"/>
    <w:rsid w:val="00233147"/>
    <w:rsid w:val="0023390B"/>
    <w:rsid w:val="00233DBB"/>
    <w:rsid w:val="00233ECB"/>
    <w:rsid w:val="00233F66"/>
    <w:rsid w:val="002340C4"/>
    <w:rsid w:val="00234862"/>
    <w:rsid w:val="00234C2B"/>
    <w:rsid w:val="00235206"/>
    <w:rsid w:val="00235EB8"/>
    <w:rsid w:val="002368A0"/>
    <w:rsid w:val="00236C43"/>
    <w:rsid w:val="0023747A"/>
    <w:rsid w:val="00241825"/>
    <w:rsid w:val="002418DF"/>
    <w:rsid w:val="002424CE"/>
    <w:rsid w:val="00242665"/>
    <w:rsid w:val="00242B4E"/>
    <w:rsid w:val="00242C7F"/>
    <w:rsid w:val="002432ED"/>
    <w:rsid w:val="00243851"/>
    <w:rsid w:val="00243C97"/>
    <w:rsid w:val="00243D0B"/>
    <w:rsid w:val="0024449D"/>
    <w:rsid w:val="00244860"/>
    <w:rsid w:val="0024530E"/>
    <w:rsid w:val="00246D3B"/>
    <w:rsid w:val="00246F9A"/>
    <w:rsid w:val="0024716F"/>
    <w:rsid w:val="002477FF"/>
    <w:rsid w:val="00247D56"/>
    <w:rsid w:val="00251D4A"/>
    <w:rsid w:val="00252847"/>
    <w:rsid w:val="00253671"/>
    <w:rsid w:val="002556D8"/>
    <w:rsid w:val="00255841"/>
    <w:rsid w:val="00255A54"/>
    <w:rsid w:val="00255A8C"/>
    <w:rsid w:val="00255D87"/>
    <w:rsid w:val="00256BA2"/>
    <w:rsid w:val="002604C2"/>
    <w:rsid w:val="00260892"/>
    <w:rsid w:val="00261FB5"/>
    <w:rsid w:val="0026210E"/>
    <w:rsid w:val="00262706"/>
    <w:rsid w:val="00262EA7"/>
    <w:rsid w:val="00263811"/>
    <w:rsid w:val="00264AAE"/>
    <w:rsid w:val="002650A2"/>
    <w:rsid w:val="002654EC"/>
    <w:rsid w:val="00265AB6"/>
    <w:rsid w:val="002716BC"/>
    <w:rsid w:val="002719C1"/>
    <w:rsid w:val="00271AAF"/>
    <w:rsid w:val="0027324E"/>
    <w:rsid w:val="00273425"/>
    <w:rsid w:val="002735B7"/>
    <w:rsid w:val="0027376B"/>
    <w:rsid w:val="00273784"/>
    <w:rsid w:val="0027438B"/>
    <w:rsid w:val="002769F4"/>
    <w:rsid w:val="00277891"/>
    <w:rsid w:val="00277CFB"/>
    <w:rsid w:val="002808C3"/>
    <w:rsid w:val="00281338"/>
    <w:rsid w:val="00281B2A"/>
    <w:rsid w:val="00281C61"/>
    <w:rsid w:val="00281EAB"/>
    <w:rsid w:val="00282B97"/>
    <w:rsid w:val="002838E9"/>
    <w:rsid w:val="00284D42"/>
    <w:rsid w:val="00284F4B"/>
    <w:rsid w:val="00285C7D"/>
    <w:rsid w:val="0028618A"/>
    <w:rsid w:val="00286374"/>
    <w:rsid w:val="00286F68"/>
    <w:rsid w:val="0028717E"/>
    <w:rsid w:val="00287600"/>
    <w:rsid w:val="00290208"/>
    <w:rsid w:val="0029144A"/>
    <w:rsid w:val="00291504"/>
    <w:rsid w:val="0029305F"/>
    <w:rsid w:val="0029316F"/>
    <w:rsid w:val="0029326E"/>
    <w:rsid w:val="00293306"/>
    <w:rsid w:val="002937C1"/>
    <w:rsid w:val="00293840"/>
    <w:rsid w:val="00293899"/>
    <w:rsid w:val="00293BF0"/>
    <w:rsid w:val="00294F88"/>
    <w:rsid w:val="0029510B"/>
    <w:rsid w:val="002954B6"/>
    <w:rsid w:val="002954DE"/>
    <w:rsid w:val="0029556A"/>
    <w:rsid w:val="00295739"/>
    <w:rsid w:val="00295D3B"/>
    <w:rsid w:val="00295E2F"/>
    <w:rsid w:val="00295EB1"/>
    <w:rsid w:val="0029630E"/>
    <w:rsid w:val="00296E4B"/>
    <w:rsid w:val="00296FD1"/>
    <w:rsid w:val="00297977"/>
    <w:rsid w:val="002A05A3"/>
    <w:rsid w:val="002A0EF8"/>
    <w:rsid w:val="002A1532"/>
    <w:rsid w:val="002A175B"/>
    <w:rsid w:val="002A2A8F"/>
    <w:rsid w:val="002A3C10"/>
    <w:rsid w:val="002A4105"/>
    <w:rsid w:val="002A415A"/>
    <w:rsid w:val="002A44B4"/>
    <w:rsid w:val="002A525D"/>
    <w:rsid w:val="002A58B3"/>
    <w:rsid w:val="002A5D48"/>
    <w:rsid w:val="002A6BB4"/>
    <w:rsid w:val="002B0C44"/>
    <w:rsid w:val="002B1A6B"/>
    <w:rsid w:val="002B2D1B"/>
    <w:rsid w:val="002B3A96"/>
    <w:rsid w:val="002B42FD"/>
    <w:rsid w:val="002B4954"/>
    <w:rsid w:val="002B4EDB"/>
    <w:rsid w:val="002B5136"/>
    <w:rsid w:val="002B5C27"/>
    <w:rsid w:val="002B5C45"/>
    <w:rsid w:val="002B5EEC"/>
    <w:rsid w:val="002B64CB"/>
    <w:rsid w:val="002B725A"/>
    <w:rsid w:val="002B7539"/>
    <w:rsid w:val="002B78E6"/>
    <w:rsid w:val="002B7A85"/>
    <w:rsid w:val="002C065A"/>
    <w:rsid w:val="002C188B"/>
    <w:rsid w:val="002C1A45"/>
    <w:rsid w:val="002C2E0A"/>
    <w:rsid w:val="002C30EC"/>
    <w:rsid w:val="002C50A3"/>
    <w:rsid w:val="002C5CB4"/>
    <w:rsid w:val="002C62DC"/>
    <w:rsid w:val="002C64E1"/>
    <w:rsid w:val="002D0933"/>
    <w:rsid w:val="002D1DA5"/>
    <w:rsid w:val="002D3D83"/>
    <w:rsid w:val="002D4455"/>
    <w:rsid w:val="002D566B"/>
    <w:rsid w:val="002D5FD1"/>
    <w:rsid w:val="002D6010"/>
    <w:rsid w:val="002D64B3"/>
    <w:rsid w:val="002D6C39"/>
    <w:rsid w:val="002D7642"/>
    <w:rsid w:val="002E0372"/>
    <w:rsid w:val="002E10CB"/>
    <w:rsid w:val="002E1484"/>
    <w:rsid w:val="002E3046"/>
    <w:rsid w:val="002E32A0"/>
    <w:rsid w:val="002E37F8"/>
    <w:rsid w:val="002E5224"/>
    <w:rsid w:val="002E5FFC"/>
    <w:rsid w:val="002E667E"/>
    <w:rsid w:val="002E7488"/>
    <w:rsid w:val="002F133D"/>
    <w:rsid w:val="002F135E"/>
    <w:rsid w:val="002F1417"/>
    <w:rsid w:val="002F1C4B"/>
    <w:rsid w:val="002F2C49"/>
    <w:rsid w:val="002F2E1E"/>
    <w:rsid w:val="002F45A2"/>
    <w:rsid w:val="002F4831"/>
    <w:rsid w:val="002F54B9"/>
    <w:rsid w:val="002F6728"/>
    <w:rsid w:val="002F69CD"/>
    <w:rsid w:val="002F6D97"/>
    <w:rsid w:val="002F7B02"/>
    <w:rsid w:val="0030136A"/>
    <w:rsid w:val="003016D2"/>
    <w:rsid w:val="00301927"/>
    <w:rsid w:val="00301EAD"/>
    <w:rsid w:val="003025C5"/>
    <w:rsid w:val="003029EE"/>
    <w:rsid w:val="00302ED3"/>
    <w:rsid w:val="00303486"/>
    <w:rsid w:val="003035AE"/>
    <w:rsid w:val="00303972"/>
    <w:rsid w:val="0030398F"/>
    <w:rsid w:val="00303F38"/>
    <w:rsid w:val="003041EE"/>
    <w:rsid w:val="003045CF"/>
    <w:rsid w:val="00304E61"/>
    <w:rsid w:val="003051AC"/>
    <w:rsid w:val="003064BB"/>
    <w:rsid w:val="00306BCD"/>
    <w:rsid w:val="00306D55"/>
    <w:rsid w:val="003070BA"/>
    <w:rsid w:val="0030786C"/>
    <w:rsid w:val="00307CA4"/>
    <w:rsid w:val="00310C7B"/>
    <w:rsid w:val="00310E13"/>
    <w:rsid w:val="00311079"/>
    <w:rsid w:val="0031226B"/>
    <w:rsid w:val="003128FF"/>
    <w:rsid w:val="00313AA1"/>
    <w:rsid w:val="003142A5"/>
    <w:rsid w:val="00314408"/>
    <w:rsid w:val="00314835"/>
    <w:rsid w:val="0031500B"/>
    <w:rsid w:val="003150EB"/>
    <w:rsid w:val="00316C94"/>
    <w:rsid w:val="00316CC6"/>
    <w:rsid w:val="00317934"/>
    <w:rsid w:val="00317A04"/>
    <w:rsid w:val="00317CF8"/>
    <w:rsid w:val="0032018D"/>
    <w:rsid w:val="00320333"/>
    <w:rsid w:val="00320761"/>
    <w:rsid w:val="00320874"/>
    <w:rsid w:val="00320F88"/>
    <w:rsid w:val="00321F52"/>
    <w:rsid w:val="0032563C"/>
    <w:rsid w:val="00325956"/>
    <w:rsid w:val="003263AF"/>
    <w:rsid w:val="00326964"/>
    <w:rsid w:val="00327392"/>
    <w:rsid w:val="0032787E"/>
    <w:rsid w:val="0032788E"/>
    <w:rsid w:val="00332C22"/>
    <w:rsid w:val="00333DFC"/>
    <w:rsid w:val="00334628"/>
    <w:rsid w:val="00334DB7"/>
    <w:rsid w:val="00335152"/>
    <w:rsid w:val="00336C31"/>
    <w:rsid w:val="00337BDA"/>
    <w:rsid w:val="00337C0C"/>
    <w:rsid w:val="00340A59"/>
    <w:rsid w:val="00340EB0"/>
    <w:rsid w:val="00340FFC"/>
    <w:rsid w:val="003412BB"/>
    <w:rsid w:val="003412D3"/>
    <w:rsid w:val="003433A3"/>
    <w:rsid w:val="00346C4F"/>
    <w:rsid w:val="00346E23"/>
    <w:rsid w:val="0034738B"/>
    <w:rsid w:val="00347D4F"/>
    <w:rsid w:val="003502C2"/>
    <w:rsid w:val="00350526"/>
    <w:rsid w:val="003508B1"/>
    <w:rsid w:val="00350BBB"/>
    <w:rsid w:val="00350BE5"/>
    <w:rsid w:val="00351614"/>
    <w:rsid w:val="003519C4"/>
    <w:rsid w:val="00353B12"/>
    <w:rsid w:val="00354357"/>
    <w:rsid w:val="00354B8F"/>
    <w:rsid w:val="00354E4C"/>
    <w:rsid w:val="00355F14"/>
    <w:rsid w:val="003563B5"/>
    <w:rsid w:val="00356754"/>
    <w:rsid w:val="003568DF"/>
    <w:rsid w:val="00356C39"/>
    <w:rsid w:val="00357261"/>
    <w:rsid w:val="00357B6B"/>
    <w:rsid w:val="0036036D"/>
    <w:rsid w:val="00360970"/>
    <w:rsid w:val="00360CEE"/>
    <w:rsid w:val="003630EF"/>
    <w:rsid w:val="003647A2"/>
    <w:rsid w:val="00364BF6"/>
    <w:rsid w:val="00365BDB"/>
    <w:rsid w:val="003660E3"/>
    <w:rsid w:val="00366351"/>
    <w:rsid w:val="003671E6"/>
    <w:rsid w:val="0036724A"/>
    <w:rsid w:val="00367399"/>
    <w:rsid w:val="003676C6"/>
    <w:rsid w:val="0037081C"/>
    <w:rsid w:val="00371246"/>
    <w:rsid w:val="003717B4"/>
    <w:rsid w:val="0037211B"/>
    <w:rsid w:val="00373216"/>
    <w:rsid w:val="00373605"/>
    <w:rsid w:val="00373E58"/>
    <w:rsid w:val="0037457C"/>
    <w:rsid w:val="00374B4C"/>
    <w:rsid w:val="0037568E"/>
    <w:rsid w:val="003758D0"/>
    <w:rsid w:val="00376A6E"/>
    <w:rsid w:val="00376AA0"/>
    <w:rsid w:val="00376E81"/>
    <w:rsid w:val="00380312"/>
    <w:rsid w:val="00381770"/>
    <w:rsid w:val="00381C1E"/>
    <w:rsid w:val="003830F8"/>
    <w:rsid w:val="003832EF"/>
    <w:rsid w:val="00383A1C"/>
    <w:rsid w:val="00383DB1"/>
    <w:rsid w:val="003846F3"/>
    <w:rsid w:val="0038541F"/>
    <w:rsid w:val="003868DE"/>
    <w:rsid w:val="003877F2"/>
    <w:rsid w:val="00387E41"/>
    <w:rsid w:val="00390474"/>
    <w:rsid w:val="00391B02"/>
    <w:rsid w:val="003920F8"/>
    <w:rsid w:val="00392574"/>
    <w:rsid w:val="00393643"/>
    <w:rsid w:val="00393728"/>
    <w:rsid w:val="00393919"/>
    <w:rsid w:val="00394058"/>
    <w:rsid w:val="003969F9"/>
    <w:rsid w:val="00396CFC"/>
    <w:rsid w:val="003979C1"/>
    <w:rsid w:val="003A25F8"/>
    <w:rsid w:val="003A312B"/>
    <w:rsid w:val="003A3727"/>
    <w:rsid w:val="003A3868"/>
    <w:rsid w:val="003A63A3"/>
    <w:rsid w:val="003A6D15"/>
    <w:rsid w:val="003A7550"/>
    <w:rsid w:val="003A7A3F"/>
    <w:rsid w:val="003A7C23"/>
    <w:rsid w:val="003A7C9F"/>
    <w:rsid w:val="003B0004"/>
    <w:rsid w:val="003B03F8"/>
    <w:rsid w:val="003B096D"/>
    <w:rsid w:val="003B280E"/>
    <w:rsid w:val="003B3C18"/>
    <w:rsid w:val="003B484D"/>
    <w:rsid w:val="003B4AE8"/>
    <w:rsid w:val="003B5E8A"/>
    <w:rsid w:val="003B7690"/>
    <w:rsid w:val="003B778A"/>
    <w:rsid w:val="003B7E67"/>
    <w:rsid w:val="003C06AC"/>
    <w:rsid w:val="003C07F3"/>
    <w:rsid w:val="003C1066"/>
    <w:rsid w:val="003C126B"/>
    <w:rsid w:val="003C201D"/>
    <w:rsid w:val="003C2047"/>
    <w:rsid w:val="003C21D7"/>
    <w:rsid w:val="003C3492"/>
    <w:rsid w:val="003C3E2D"/>
    <w:rsid w:val="003C4908"/>
    <w:rsid w:val="003C4909"/>
    <w:rsid w:val="003C4BB4"/>
    <w:rsid w:val="003C4DE0"/>
    <w:rsid w:val="003C5418"/>
    <w:rsid w:val="003C5A65"/>
    <w:rsid w:val="003C6A9F"/>
    <w:rsid w:val="003C6CF1"/>
    <w:rsid w:val="003C6D9F"/>
    <w:rsid w:val="003C6E03"/>
    <w:rsid w:val="003C7327"/>
    <w:rsid w:val="003C7A44"/>
    <w:rsid w:val="003D14AA"/>
    <w:rsid w:val="003D2594"/>
    <w:rsid w:val="003D26FC"/>
    <w:rsid w:val="003D2C0C"/>
    <w:rsid w:val="003D301B"/>
    <w:rsid w:val="003D3165"/>
    <w:rsid w:val="003D362F"/>
    <w:rsid w:val="003D4086"/>
    <w:rsid w:val="003D4B8B"/>
    <w:rsid w:val="003D5A48"/>
    <w:rsid w:val="003D5FC3"/>
    <w:rsid w:val="003E19DE"/>
    <w:rsid w:val="003E1E06"/>
    <w:rsid w:val="003E1E75"/>
    <w:rsid w:val="003E2335"/>
    <w:rsid w:val="003E25F0"/>
    <w:rsid w:val="003E2E15"/>
    <w:rsid w:val="003E40E8"/>
    <w:rsid w:val="003E4569"/>
    <w:rsid w:val="003E4C68"/>
    <w:rsid w:val="003E4DDB"/>
    <w:rsid w:val="003E4F4D"/>
    <w:rsid w:val="003E53A0"/>
    <w:rsid w:val="003E54D4"/>
    <w:rsid w:val="003E5B25"/>
    <w:rsid w:val="003E6131"/>
    <w:rsid w:val="003E7336"/>
    <w:rsid w:val="003F0819"/>
    <w:rsid w:val="003F15A8"/>
    <w:rsid w:val="003F2668"/>
    <w:rsid w:val="003F2A62"/>
    <w:rsid w:val="003F3497"/>
    <w:rsid w:val="003F35B7"/>
    <w:rsid w:val="003F3FD2"/>
    <w:rsid w:val="003F40C0"/>
    <w:rsid w:val="003F4D06"/>
    <w:rsid w:val="003F54F1"/>
    <w:rsid w:val="003F5C83"/>
    <w:rsid w:val="003F6BFC"/>
    <w:rsid w:val="003F7116"/>
    <w:rsid w:val="003F7935"/>
    <w:rsid w:val="003F7C4A"/>
    <w:rsid w:val="003F7C7D"/>
    <w:rsid w:val="00400982"/>
    <w:rsid w:val="00400A8E"/>
    <w:rsid w:val="00400CDE"/>
    <w:rsid w:val="00401177"/>
    <w:rsid w:val="004014BE"/>
    <w:rsid w:val="00401925"/>
    <w:rsid w:val="00402172"/>
    <w:rsid w:val="0040228A"/>
    <w:rsid w:val="0040383A"/>
    <w:rsid w:val="00404676"/>
    <w:rsid w:val="00404F47"/>
    <w:rsid w:val="00405C3B"/>
    <w:rsid w:val="00405F01"/>
    <w:rsid w:val="00407CDB"/>
    <w:rsid w:val="0041077B"/>
    <w:rsid w:val="00411ED1"/>
    <w:rsid w:val="0041264D"/>
    <w:rsid w:val="0041272C"/>
    <w:rsid w:val="00413126"/>
    <w:rsid w:val="0041397D"/>
    <w:rsid w:val="00414868"/>
    <w:rsid w:val="00414E57"/>
    <w:rsid w:val="00415254"/>
    <w:rsid w:val="0041580A"/>
    <w:rsid w:val="004160FC"/>
    <w:rsid w:val="00417A29"/>
    <w:rsid w:val="00417F68"/>
    <w:rsid w:val="00420C06"/>
    <w:rsid w:val="0042106D"/>
    <w:rsid w:val="004212D4"/>
    <w:rsid w:val="00421642"/>
    <w:rsid w:val="00421B4D"/>
    <w:rsid w:val="004220F6"/>
    <w:rsid w:val="0042342A"/>
    <w:rsid w:val="0042350A"/>
    <w:rsid w:val="004241EB"/>
    <w:rsid w:val="004250BE"/>
    <w:rsid w:val="004259E4"/>
    <w:rsid w:val="00425A8D"/>
    <w:rsid w:val="0042620F"/>
    <w:rsid w:val="00426C42"/>
    <w:rsid w:val="004276D8"/>
    <w:rsid w:val="004304F1"/>
    <w:rsid w:val="00432075"/>
    <w:rsid w:val="004332CD"/>
    <w:rsid w:val="00433A1E"/>
    <w:rsid w:val="00433B9F"/>
    <w:rsid w:val="00434D5A"/>
    <w:rsid w:val="00436A8C"/>
    <w:rsid w:val="00437719"/>
    <w:rsid w:val="00437908"/>
    <w:rsid w:val="00437F90"/>
    <w:rsid w:val="00440407"/>
    <w:rsid w:val="00440CD2"/>
    <w:rsid w:val="004414F6"/>
    <w:rsid w:val="00442648"/>
    <w:rsid w:val="00442BF7"/>
    <w:rsid w:val="004431E0"/>
    <w:rsid w:val="004439A8"/>
    <w:rsid w:val="004445B1"/>
    <w:rsid w:val="00445346"/>
    <w:rsid w:val="00446594"/>
    <w:rsid w:val="00447F0A"/>
    <w:rsid w:val="00450A52"/>
    <w:rsid w:val="00450B49"/>
    <w:rsid w:val="00450F5D"/>
    <w:rsid w:val="00451565"/>
    <w:rsid w:val="00451A7D"/>
    <w:rsid w:val="00451B2A"/>
    <w:rsid w:val="00451BFD"/>
    <w:rsid w:val="00453724"/>
    <w:rsid w:val="00453D02"/>
    <w:rsid w:val="0045481C"/>
    <w:rsid w:val="004548E3"/>
    <w:rsid w:val="00455DAD"/>
    <w:rsid w:val="00455EE3"/>
    <w:rsid w:val="00455FB2"/>
    <w:rsid w:val="004563BA"/>
    <w:rsid w:val="004565D7"/>
    <w:rsid w:val="00456EB7"/>
    <w:rsid w:val="00457BA6"/>
    <w:rsid w:val="00457BFA"/>
    <w:rsid w:val="00457FAE"/>
    <w:rsid w:val="00461158"/>
    <w:rsid w:val="00462187"/>
    <w:rsid w:val="004626DA"/>
    <w:rsid w:val="004633ED"/>
    <w:rsid w:val="0046452B"/>
    <w:rsid w:val="00464633"/>
    <w:rsid w:val="004661D3"/>
    <w:rsid w:val="00466AD4"/>
    <w:rsid w:val="004670F7"/>
    <w:rsid w:val="004703EC"/>
    <w:rsid w:val="00471D07"/>
    <w:rsid w:val="00473245"/>
    <w:rsid w:val="004732BF"/>
    <w:rsid w:val="00474D7E"/>
    <w:rsid w:val="00475642"/>
    <w:rsid w:val="0047573E"/>
    <w:rsid w:val="0047654B"/>
    <w:rsid w:val="004765BF"/>
    <w:rsid w:val="004771EE"/>
    <w:rsid w:val="004800FC"/>
    <w:rsid w:val="00480194"/>
    <w:rsid w:val="004802C2"/>
    <w:rsid w:val="004803BF"/>
    <w:rsid w:val="00480DC2"/>
    <w:rsid w:val="004814EC"/>
    <w:rsid w:val="004816FF"/>
    <w:rsid w:val="00484FD5"/>
    <w:rsid w:val="004850BD"/>
    <w:rsid w:val="00485C3F"/>
    <w:rsid w:val="00485D22"/>
    <w:rsid w:val="00486575"/>
    <w:rsid w:val="00486916"/>
    <w:rsid w:val="00486AF0"/>
    <w:rsid w:val="00486D05"/>
    <w:rsid w:val="00486D09"/>
    <w:rsid w:val="00490C8F"/>
    <w:rsid w:val="0049209B"/>
    <w:rsid w:val="00492CF1"/>
    <w:rsid w:val="00493094"/>
    <w:rsid w:val="00493C80"/>
    <w:rsid w:val="00494417"/>
    <w:rsid w:val="00494CB4"/>
    <w:rsid w:val="0049507E"/>
    <w:rsid w:val="0049544E"/>
    <w:rsid w:val="00495885"/>
    <w:rsid w:val="00495DC9"/>
    <w:rsid w:val="00496F93"/>
    <w:rsid w:val="00497253"/>
    <w:rsid w:val="004973BD"/>
    <w:rsid w:val="004A10EE"/>
    <w:rsid w:val="004A10FA"/>
    <w:rsid w:val="004A1D89"/>
    <w:rsid w:val="004A2332"/>
    <w:rsid w:val="004A3937"/>
    <w:rsid w:val="004A4259"/>
    <w:rsid w:val="004A4920"/>
    <w:rsid w:val="004A6C20"/>
    <w:rsid w:val="004A6CA2"/>
    <w:rsid w:val="004A6F52"/>
    <w:rsid w:val="004A7369"/>
    <w:rsid w:val="004A74B7"/>
    <w:rsid w:val="004B0C3C"/>
    <w:rsid w:val="004B0D15"/>
    <w:rsid w:val="004B1584"/>
    <w:rsid w:val="004B31C2"/>
    <w:rsid w:val="004B3529"/>
    <w:rsid w:val="004B39B6"/>
    <w:rsid w:val="004B3A0F"/>
    <w:rsid w:val="004B4A4E"/>
    <w:rsid w:val="004B6372"/>
    <w:rsid w:val="004B6E30"/>
    <w:rsid w:val="004B7B65"/>
    <w:rsid w:val="004C0559"/>
    <w:rsid w:val="004C15F4"/>
    <w:rsid w:val="004C19C2"/>
    <w:rsid w:val="004C1DA7"/>
    <w:rsid w:val="004C1DA8"/>
    <w:rsid w:val="004C21AE"/>
    <w:rsid w:val="004C23C7"/>
    <w:rsid w:val="004C3879"/>
    <w:rsid w:val="004C3C49"/>
    <w:rsid w:val="004C4233"/>
    <w:rsid w:val="004C45B3"/>
    <w:rsid w:val="004C47E0"/>
    <w:rsid w:val="004C5382"/>
    <w:rsid w:val="004C5916"/>
    <w:rsid w:val="004C73E3"/>
    <w:rsid w:val="004C769E"/>
    <w:rsid w:val="004C7D8D"/>
    <w:rsid w:val="004D03F2"/>
    <w:rsid w:val="004D0543"/>
    <w:rsid w:val="004D06F9"/>
    <w:rsid w:val="004D0A1D"/>
    <w:rsid w:val="004D1242"/>
    <w:rsid w:val="004D2196"/>
    <w:rsid w:val="004D2EBB"/>
    <w:rsid w:val="004D317E"/>
    <w:rsid w:val="004D3C24"/>
    <w:rsid w:val="004D3DE5"/>
    <w:rsid w:val="004D3F3D"/>
    <w:rsid w:val="004D504E"/>
    <w:rsid w:val="004D5060"/>
    <w:rsid w:val="004D52FF"/>
    <w:rsid w:val="004D5B49"/>
    <w:rsid w:val="004D5C7B"/>
    <w:rsid w:val="004D648D"/>
    <w:rsid w:val="004D6CF0"/>
    <w:rsid w:val="004D71A9"/>
    <w:rsid w:val="004E0704"/>
    <w:rsid w:val="004E12B6"/>
    <w:rsid w:val="004E13EE"/>
    <w:rsid w:val="004E2283"/>
    <w:rsid w:val="004E3C46"/>
    <w:rsid w:val="004E3D20"/>
    <w:rsid w:val="004E4EAA"/>
    <w:rsid w:val="004E581B"/>
    <w:rsid w:val="004E5D5F"/>
    <w:rsid w:val="004E62A5"/>
    <w:rsid w:val="004E6452"/>
    <w:rsid w:val="004E6A4D"/>
    <w:rsid w:val="004E6F0A"/>
    <w:rsid w:val="004E71F2"/>
    <w:rsid w:val="004E739F"/>
    <w:rsid w:val="004E7851"/>
    <w:rsid w:val="004F0571"/>
    <w:rsid w:val="004F1075"/>
    <w:rsid w:val="004F1D4D"/>
    <w:rsid w:val="004F1DF5"/>
    <w:rsid w:val="004F2439"/>
    <w:rsid w:val="004F251E"/>
    <w:rsid w:val="004F3390"/>
    <w:rsid w:val="004F3F14"/>
    <w:rsid w:val="004F45D6"/>
    <w:rsid w:val="004F4EC8"/>
    <w:rsid w:val="004F5DD0"/>
    <w:rsid w:val="004F6666"/>
    <w:rsid w:val="005008B3"/>
    <w:rsid w:val="00500CB9"/>
    <w:rsid w:val="0050153A"/>
    <w:rsid w:val="00501A8C"/>
    <w:rsid w:val="0050241A"/>
    <w:rsid w:val="005028DF"/>
    <w:rsid w:val="00503532"/>
    <w:rsid w:val="005039C1"/>
    <w:rsid w:val="00503AB2"/>
    <w:rsid w:val="00503FD0"/>
    <w:rsid w:val="005056BD"/>
    <w:rsid w:val="00506544"/>
    <w:rsid w:val="005067B1"/>
    <w:rsid w:val="005075F8"/>
    <w:rsid w:val="005105C3"/>
    <w:rsid w:val="00510BA9"/>
    <w:rsid w:val="0051325D"/>
    <w:rsid w:val="0051410F"/>
    <w:rsid w:val="005162F3"/>
    <w:rsid w:val="00520080"/>
    <w:rsid w:val="00520EC9"/>
    <w:rsid w:val="00521CFA"/>
    <w:rsid w:val="00521E17"/>
    <w:rsid w:val="00522978"/>
    <w:rsid w:val="00522EFE"/>
    <w:rsid w:val="0052549D"/>
    <w:rsid w:val="00525D8A"/>
    <w:rsid w:val="00526728"/>
    <w:rsid w:val="00526C19"/>
    <w:rsid w:val="005276A4"/>
    <w:rsid w:val="005305B4"/>
    <w:rsid w:val="00530D43"/>
    <w:rsid w:val="00531343"/>
    <w:rsid w:val="00531430"/>
    <w:rsid w:val="0053186D"/>
    <w:rsid w:val="00531A8A"/>
    <w:rsid w:val="00531E4D"/>
    <w:rsid w:val="00532A08"/>
    <w:rsid w:val="00534056"/>
    <w:rsid w:val="005354A0"/>
    <w:rsid w:val="00536022"/>
    <w:rsid w:val="005365C7"/>
    <w:rsid w:val="00536642"/>
    <w:rsid w:val="00536E0C"/>
    <w:rsid w:val="00536ED8"/>
    <w:rsid w:val="005371D9"/>
    <w:rsid w:val="005378AC"/>
    <w:rsid w:val="00537C58"/>
    <w:rsid w:val="00540639"/>
    <w:rsid w:val="005407A5"/>
    <w:rsid w:val="00540F18"/>
    <w:rsid w:val="00541632"/>
    <w:rsid w:val="00541968"/>
    <w:rsid w:val="00541EB6"/>
    <w:rsid w:val="005420A4"/>
    <w:rsid w:val="005426A2"/>
    <w:rsid w:val="0054300A"/>
    <w:rsid w:val="00543F8A"/>
    <w:rsid w:val="005453B4"/>
    <w:rsid w:val="005453D2"/>
    <w:rsid w:val="00545E5C"/>
    <w:rsid w:val="0054608D"/>
    <w:rsid w:val="00546B66"/>
    <w:rsid w:val="0054706F"/>
    <w:rsid w:val="00547381"/>
    <w:rsid w:val="005512BB"/>
    <w:rsid w:val="00552CC5"/>
    <w:rsid w:val="00553DE2"/>
    <w:rsid w:val="005540D9"/>
    <w:rsid w:val="0055465E"/>
    <w:rsid w:val="005549A7"/>
    <w:rsid w:val="00554E59"/>
    <w:rsid w:val="0055579C"/>
    <w:rsid w:val="00555CD5"/>
    <w:rsid w:val="00556A52"/>
    <w:rsid w:val="005600DA"/>
    <w:rsid w:val="0056079A"/>
    <w:rsid w:val="005608AF"/>
    <w:rsid w:val="00560D55"/>
    <w:rsid w:val="00560F4F"/>
    <w:rsid w:val="005614C6"/>
    <w:rsid w:val="005616E7"/>
    <w:rsid w:val="00562475"/>
    <w:rsid w:val="00563F96"/>
    <w:rsid w:val="005640A2"/>
    <w:rsid w:val="00564280"/>
    <w:rsid w:val="005652EC"/>
    <w:rsid w:val="00566229"/>
    <w:rsid w:val="005667F6"/>
    <w:rsid w:val="00566BC3"/>
    <w:rsid w:val="005675BF"/>
    <w:rsid w:val="005679A1"/>
    <w:rsid w:val="00567A05"/>
    <w:rsid w:val="00567B02"/>
    <w:rsid w:val="00567D8D"/>
    <w:rsid w:val="0057027F"/>
    <w:rsid w:val="00570D2B"/>
    <w:rsid w:val="0057157D"/>
    <w:rsid w:val="00572807"/>
    <w:rsid w:val="00572F4C"/>
    <w:rsid w:val="00573B20"/>
    <w:rsid w:val="005748AA"/>
    <w:rsid w:val="005751D8"/>
    <w:rsid w:val="00575C37"/>
    <w:rsid w:val="00575DC2"/>
    <w:rsid w:val="005767BF"/>
    <w:rsid w:val="00577642"/>
    <w:rsid w:val="005778AE"/>
    <w:rsid w:val="00577B30"/>
    <w:rsid w:val="00577FA2"/>
    <w:rsid w:val="0058021F"/>
    <w:rsid w:val="00580496"/>
    <w:rsid w:val="00580A76"/>
    <w:rsid w:val="00580AE0"/>
    <w:rsid w:val="005812F5"/>
    <w:rsid w:val="005828E3"/>
    <w:rsid w:val="0058362D"/>
    <w:rsid w:val="005840AF"/>
    <w:rsid w:val="0058438C"/>
    <w:rsid w:val="00584C52"/>
    <w:rsid w:val="00586103"/>
    <w:rsid w:val="005872CB"/>
    <w:rsid w:val="005875E6"/>
    <w:rsid w:val="00587869"/>
    <w:rsid w:val="00587BCE"/>
    <w:rsid w:val="00590149"/>
    <w:rsid w:val="00590200"/>
    <w:rsid w:val="005925FB"/>
    <w:rsid w:val="0059341F"/>
    <w:rsid w:val="0059346A"/>
    <w:rsid w:val="00594EE6"/>
    <w:rsid w:val="005951CF"/>
    <w:rsid w:val="005953D0"/>
    <w:rsid w:val="00595A47"/>
    <w:rsid w:val="00595AAD"/>
    <w:rsid w:val="00595E8C"/>
    <w:rsid w:val="00597BA5"/>
    <w:rsid w:val="00597CBD"/>
    <w:rsid w:val="00597CC3"/>
    <w:rsid w:val="005A093B"/>
    <w:rsid w:val="005A1D46"/>
    <w:rsid w:val="005A2D1C"/>
    <w:rsid w:val="005A3443"/>
    <w:rsid w:val="005A3D9A"/>
    <w:rsid w:val="005A4E43"/>
    <w:rsid w:val="005A77EE"/>
    <w:rsid w:val="005B00FF"/>
    <w:rsid w:val="005B361A"/>
    <w:rsid w:val="005B36C8"/>
    <w:rsid w:val="005B3840"/>
    <w:rsid w:val="005B3E38"/>
    <w:rsid w:val="005B5334"/>
    <w:rsid w:val="005B536C"/>
    <w:rsid w:val="005C0283"/>
    <w:rsid w:val="005C1405"/>
    <w:rsid w:val="005C1472"/>
    <w:rsid w:val="005C3225"/>
    <w:rsid w:val="005C3BCE"/>
    <w:rsid w:val="005C4201"/>
    <w:rsid w:val="005C4E66"/>
    <w:rsid w:val="005C50D1"/>
    <w:rsid w:val="005C51FE"/>
    <w:rsid w:val="005C557A"/>
    <w:rsid w:val="005C6353"/>
    <w:rsid w:val="005C68B8"/>
    <w:rsid w:val="005C6DF7"/>
    <w:rsid w:val="005C6E8F"/>
    <w:rsid w:val="005C7D93"/>
    <w:rsid w:val="005D077C"/>
    <w:rsid w:val="005D0CDA"/>
    <w:rsid w:val="005D0FC7"/>
    <w:rsid w:val="005D1072"/>
    <w:rsid w:val="005D2727"/>
    <w:rsid w:val="005D3693"/>
    <w:rsid w:val="005D3863"/>
    <w:rsid w:val="005D4B2A"/>
    <w:rsid w:val="005D5F94"/>
    <w:rsid w:val="005D6563"/>
    <w:rsid w:val="005D67F4"/>
    <w:rsid w:val="005D75B7"/>
    <w:rsid w:val="005D75CB"/>
    <w:rsid w:val="005D782E"/>
    <w:rsid w:val="005D7B08"/>
    <w:rsid w:val="005E071C"/>
    <w:rsid w:val="005E11FE"/>
    <w:rsid w:val="005E2BE5"/>
    <w:rsid w:val="005E4061"/>
    <w:rsid w:val="005E4363"/>
    <w:rsid w:val="005E75A1"/>
    <w:rsid w:val="005E7EE8"/>
    <w:rsid w:val="005F01C1"/>
    <w:rsid w:val="005F0689"/>
    <w:rsid w:val="005F07B8"/>
    <w:rsid w:val="005F0816"/>
    <w:rsid w:val="005F0D94"/>
    <w:rsid w:val="005F1B2F"/>
    <w:rsid w:val="005F20DC"/>
    <w:rsid w:val="005F3773"/>
    <w:rsid w:val="005F3E70"/>
    <w:rsid w:val="005F4061"/>
    <w:rsid w:val="005F5B28"/>
    <w:rsid w:val="005F6BCA"/>
    <w:rsid w:val="005F764D"/>
    <w:rsid w:val="00600946"/>
    <w:rsid w:val="00600EBF"/>
    <w:rsid w:val="006034A3"/>
    <w:rsid w:val="00603819"/>
    <w:rsid w:val="006038E1"/>
    <w:rsid w:val="00603EBE"/>
    <w:rsid w:val="00604581"/>
    <w:rsid w:val="00604731"/>
    <w:rsid w:val="006056B3"/>
    <w:rsid w:val="006069DE"/>
    <w:rsid w:val="00606D91"/>
    <w:rsid w:val="00607D17"/>
    <w:rsid w:val="00610840"/>
    <w:rsid w:val="0061128E"/>
    <w:rsid w:val="00611F26"/>
    <w:rsid w:val="006129CB"/>
    <w:rsid w:val="00613BC4"/>
    <w:rsid w:val="00613CE0"/>
    <w:rsid w:val="006148E0"/>
    <w:rsid w:val="006161D5"/>
    <w:rsid w:val="006163E9"/>
    <w:rsid w:val="00616952"/>
    <w:rsid w:val="00616A01"/>
    <w:rsid w:val="00617204"/>
    <w:rsid w:val="00617315"/>
    <w:rsid w:val="006207BE"/>
    <w:rsid w:val="00623B50"/>
    <w:rsid w:val="006245D3"/>
    <w:rsid w:val="006260C8"/>
    <w:rsid w:val="006261EF"/>
    <w:rsid w:val="00626714"/>
    <w:rsid w:val="0062675A"/>
    <w:rsid w:val="006273A1"/>
    <w:rsid w:val="00627B23"/>
    <w:rsid w:val="0063079D"/>
    <w:rsid w:val="00630C1E"/>
    <w:rsid w:val="0063111E"/>
    <w:rsid w:val="006315D2"/>
    <w:rsid w:val="00632B61"/>
    <w:rsid w:val="006331A3"/>
    <w:rsid w:val="00633617"/>
    <w:rsid w:val="00633949"/>
    <w:rsid w:val="00633B8E"/>
    <w:rsid w:val="006345B3"/>
    <w:rsid w:val="00634CF9"/>
    <w:rsid w:val="00635859"/>
    <w:rsid w:val="00635BAF"/>
    <w:rsid w:val="0063636C"/>
    <w:rsid w:val="00636F16"/>
    <w:rsid w:val="00637298"/>
    <w:rsid w:val="00642D2C"/>
    <w:rsid w:val="00644575"/>
    <w:rsid w:val="00644830"/>
    <w:rsid w:val="00646180"/>
    <w:rsid w:val="006464EE"/>
    <w:rsid w:val="00650AA9"/>
    <w:rsid w:val="00652B88"/>
    <w:rsid w:val="00653CAD"/>
    <w:rsid w:val="0065400D"/>
    <w:rsid w:val="00654B4E"/>
    <w:rsid w:val="0065537E"/>
    <w:rsid w:val="006558D2"/>
    <w:rsid w:val="00656459"/>
    <w:rsid w:val="00656B7C"/>
    <w:rsid w:val="006570C4"/>
    <w:rsid w:val="00657F5D"/>
    <w:rsid w:val="006616EB"/>
    <w:rsid w:val="00664179"/>
    <w:rsid w:val="0066472E"/>
    <w:rsid w:val="00664F15"/>
    <w:rsid w:val="00664FEF"/>
    <w:rsid w:val="00666BA6"/>
    <w:rsid w:val="00666BF5"/>
    <w:rsid w:val="00667421"/>
    <w:rsid w:val="0066743E"/>
    <w:rsid w:val="00667772"/>
    <w:rsid w:val="0066798B"/>
    <w:rsid w:val="00667CB7"/>
    <w:rsid w:val="00670C1A"/>
    <w:rsid w:val="00670EB2"/>
    <w:rsid w:val="006711A8"/>
    <w:rsid w:val="0067196C"/>
    <w:rsid w:val="006726BB"/>
    <w:rsid w:val="00672F4E"/>
    <w:rsid w:val="00673E74"/>
    <w:rsid w:val="00674109"/>
    <w:rsid w:val="00674754"/>
    <w:rsid w:val="00674B35"/>
    <w:rsid w:val="00675072"/>
    <w:rsid w:val="006761D6"/>
    <w:rsid w:val="006769B2"/>
    <w:rsid w:val="0067732E"/>
    <w:rsid w:val="006807BB"/>
    <w:rsid w:val="0068130D"/>
    <w:rsid w:val="00682FF5"/>
    <w:rsid w:val="00683816"/>
    <w:rsid w:val="006839BC"/>
    <w:rsid w:val="00684E6A"/>
    <w:rsid w:val="00685DC2"/>
    <w:rsid w:val="00687194"/>
    <w:rsid w:val="006877E5"/>
    <w:rsid w:val="00690218"/>
    <w:rsid w:val="006906C4"/>
    <w:rsid w:val="00690D58"/>
    <w:rsid w:val="0069111C"/>
    <w:rsid w:val="00691674"/>
    <w:rsid w:val="006923EE"/>
    <w:rsid w:val="00692FA7"/>
    <w:rsid w:val="006940EF"/>
    <w:rsid w:val="006964F2"/>
    <w:rsid w:val="0069652C"/>
    <w:rsid w:val="00696566"/>
    <w:rsid w:val="006971D3"/>
    <w:rsid w:val="00697434"/>
    <w:rsid w:val="006978C1"/>
    <w:rsid w:val="00697E69"/>
    <w:rsid w:val="006A015C"/>
    <w:rsid w:val="006A0D24"/>
    <w:rsid w:val="006A146B"/>
    <w:rsid w:val="006A1822"/>
    <w:rsid w:val="006A19B7"/>
    <w:rsid w:val="006A1BB3"/>
    <w:rsid w:val="006A1F1C"/>
    <w:rsid w:val="006A370D"/>
    <w:rsid w:val="006A3EB9"/>
    <w:rsid w:val="006A4A36"/>
    <w:rsid w:val="006A4CF6"/>
    <w:rsid w:val="006A544A"/>
    <w:rsid w:val="006A7DFF"/>
    <w:rsid w:val="006B226F"/>
    <w:rsid w:val="006B2FEF"/>
    <w:rsid w:val="006B353C"/>
    <w:rsid w:val="006B3D42"/>
    <w:rsid w:val="006B423A"/>
    <w:rsid w:val="006B50DA"/>
    <w:rsid w:val="006B5E6D"/>
    <w:rsid w:val="006B6946"/>
    <w:rsid w:val="006B7020"/>
    <w:rsid w:val="006C09C7"/>
    <w:rsid w:val="006C1A69"/>
    <w:rsid w:val="006C2945"/>
    <w:rsid w:val="006C4864"/>
    <w:rsid w:val="006C5039"/>
    <w:rsid w:val="006C59B1"/>
    <w:rsid w:val="006C6083"/>
    <w:rsid w:val="006C6766"/>
    <w:rsid w:val="006C6FB4"/>
    <w:rsid w:val="006C7BBC"/>
    <w:rsid w:val="006C7E28"/>
    <w:rsid w:val="006D0C20"/>
    <w:rsid w:val="006D0C27"/>
    <w:rsid w:val="006D0D02"/>
    <w:rsid w:val="006D1020"/>
    <w:rsid w:val="006D1D11"/>
    <w:rsid w:val="006D2036"/>
    <w:rsid w:val="006D205F"/>
    <w:rsid w:val="006D2756"/>
    <w:rsid w:val="006D3B34"/>
    <w:rsid w:val="006D4A18"/>
    <w:rsid w:val="006D4F3C"/>
    <w:rsid w:val="006D5976"/>
    <w:rsid w:val="006D5A35"/>
    <w:rsid w:val="006D5C14"/>
    <w:rsid w:val="006D7340"/>
    <w:rsid w:val="006E0533"/>
    <w:rsid w:val="006E0BC5"/>
    <w:rsid w:val="006E1EB1"/>
    <w:rsid w:val="006E22D4"/>
    <w:rsid w:val="006E30FF"/>
    <w:rsid w:val="006E347C"/>
    <w:rsid w:val="006E36F5"/>
    <w:rsid w:val="006E37E9"/>
    <w:rsid w:val="006E43F3"/>
    <w:rsid w:val="006E4FA5"/>
    <w:rsid w:val="006E544A"/>
    <w:rsid w:val="006E5BB3"/>
    <w:rsid w:val="006E6352"/>
    <w:rsid w:val="006E6448"/>
    <w:rsid w:val="006E685C"/>
    <w:rsid w:val="006E77F8"/>
    <w:rsid w:val="006E7BFF"/>
    <w:rsid w:val="006F03AF"/>
    <w:rsid w:val="006F0EE0"/>
    <w:rsid w:val="006F1050"/>
    <w:rsid w:val="006F1A62"/>
    <w:rsid w:val="006F2E6D"/>
    <w:rsid w:val="006F403A"/>
    <w:rsid w:val="006F48EA"/>
    <w:rsid w:val="006F4AE1"/>
    <w:rsid w:val="00700F2F"/>
    <w:rsid w:val="00701952"/>
    <w:rsid w:val="00701E21"/>
    <w:rsid w:val="00702DA0"/>
    <w:rsid w:val="00704929"/>
    <w:rsid w:val="00704D20"/>
    <w:rsid w:val="00705056"/>
    <w:rsid w:val="00705A77"/>
    <w:rsid w:val="0070631B"/>
    <w:rsid w:val="007070F3"/>
    <w:rsid w:val="00707721"/>
    <w:rsid w:val="00707C65"/>
    <w:rsid w:val="0071068B"/>
    <w:rsid w:val="00711C24"/>
    <w:rsid w:val="00714E34"/>
    <w:rsid w:val="00716A91"/>
    <w:rsid w:val="00716B6C"/>
    <w:rsid w:val="007171B8"/>
    <w:rsid w:val="00717421"/>
    <w:rsid w:val="007177F3"/>
    <w:rsid w:val="00717E5E"/>
    <w:rsid w:val="00720499"/>
    <w:rsid w:val="00720973"/>
    <w:rsid w:val="00721DEE"/>
    <w:rsid w:val="00722C17"/>
    <w:rsid w:val="0072385C"/>
    <w:rsid w:val="00724CE8"/>
    <w:rsid w:val="007255CE"/>
    <w:rsid w:val="00725B1B"/>
    <w:rsid w:val="00725D26"/>
    <w:rsid w:val="00725FEC"/>
    <w:rsid w:val="00726304"/>
    <w:rsid w:val="00730120"/>
    <w:rsid w:val="00730F3C"/>
    <w:rsid w:val="00731CEA"/>
    <w:rsid w:val="007323D2"/>
    <w:rsid w:val="00732892"/>
    <w:rsid w:val="0073416D"/>
    <w:rsid w:val="00734800"/>
    <w:rsid w:val="00735ADD"/>
    <w:rsid w:val="00735FAF"/>
    <w:rsid w:val="0073611B"/>
    <w:rsid w:val="007361BA"/>
    <w:rsid w:val="007366C7"/>
    <w:rsid w:val="007370D3"/>
    <w:rsid w:val="007371A8"/>
    <w:rsid w:val="00737339"/>
    <w:rsid w:val="00737515"/>
    <w:rsid w:val="0073790B"/>
    <w:rsid w:val="00737BEE"/>
    <w:rsid w:val="007406D0"/>
    <w:rsid w:val="00740E0A"/>
    <w:rsid w:val="00741710"/>
    <w:rsid w:val="00741BAF"/>
    <w:rsid w:val="007438F9"/>
    <w:rsid w:val="00743CB7"/>
    <w:rsid w:val="007443E7"/>
    <w:rsid w:val="00744934"/>
    <w:rsid w:val="0074496D"/>
    <w:rsid w:val="00744C58"/>
    <w:rsid w:val="00746402"/>
    <w:rsid w:val="00746862"/>
    <w:rsid w:val="00746D22"/>
    <w:rsid w:val="00746D29"/>
    <w:rsid w:val="00750A58"/>
    <w:rsid w:val="00753247"/>
    <w:rsid w:val="00756123"/>
    <w:rsid w:val="00756795"/>
    <w:rsid w:val="00756C2C"/>
    <w:rsid w:val="00756F80"/>
    <w:rsid w:val="00757E2C"/>
    <w:rsid w:val="00760689"/>
    <w:rsid w:val="00761005"/>
    <w:rsid w:val="007624EB"/>
    <w:rsid w:val="00762DD0"/>
    <w:rsid w:val="0076311C"/>
    <w:rsid w:val="00763D53"/>
    <w:rsid w:val="00764417"/>
    <w:rsid w:val="007652D3"/>
    <w:rsid w:val="00765CB5"/>
    <w:rsid w:val="0076651F"/>
    <w:rsid w:val="00770069"/>
    <w:rsid w:val="00770885"/>
    <w:rsid w:val="00771A03"/>
    <w:rsid w:val="00773DAF"/>
    <w:rsid w:val="00773F64"/>
    <w:rsid w:val="00774668"/>
    <w:rsid w:val="0077497C"/>
    <w:rsid w:val="0077625D"/>
    <w:rsid w:val="00776FEC"/>
    <w:rsid w:val="007770C3"/>
    <w:rsid w:val="00777A63"/>
    <w:rsid w:val="00781484"/>
    <w:rsid w:val="007815AB"/>
    <w:rsid w:val="00781C27"/>
    <w:rsid w:val="00782836"/>
    <w:rsid w:val="007839EB"/>
    <w:rsid w:val="00783A7B"/>
    <w:rsid w:val="00783D48"/>
    <w:rsid w:val="00783EEF"/>
    <w:rsid w:val="00784379"/>
    <w:rsid w:val="007844D2"/>
    <w:rsid w:val="0078451E"/>
    <w:rsid w:val="007853F2"/>
    <w:rsid w:val="00786919"/>
    <w:rsid w:val="00786EB9"/>
    <w:rsid w:val="00787F9E"/>
    <w:rsid w:val="0079069A"/>
    <w:rsid w:val="007907B3"/>
    <w:rsid w:val="00790888"/>
    <w:rsid w:val="00791110"/>
    <w:rsid w:val="007912BD"/>
    <w:rsid w:val="0079302A"/>
    <w:rsid w:val="00793096"/>
    <w:rsid w:val="007932B9"/>
    <w:rsid w:val="00793E5C"/>
    <w:rsid w:val="00793FCF"/>
    <w:rsid w:val="007943EB"/>
    <w:rsid w:val="007949E0"/>
    <w:rsid w:val="00794BDA"/>
    <w:rsid w:val="007955A2"/>
    <w:rsid w:val="00795E4C"/>
    <w:rsid w:val="00795F1C"/>
    <w:rsid w:val="00796995"/>
    <w:rsid w:val="00796D84"/>
    <w:rsid w:val="00796F15"/>
    <w:rsid w:val="007A13FD"/>
    <w:rsid w:val="007A15D1"/>
    <w:rsid w:val="007A185C"/>
    <w:rsid w:val="007A1B36"/>
    <w:rsid w:val="007A1BB0"/>
    <w:rsid w:val="007A2D41"/>
    <w:rsid w:val="007A363F"/>
    <w:rsid w:val="007A4C14"/>
    <w:rsid w:val="007A5604"/>
    <w:rsid w:val="007A5ED6"/>
    <w:rsid w:val="007A6380"/>
    <w:rsid w:val="007A74E7"/>
    <w:rsid w:val="007A78AC"/>
    <w:rsid w:val="007B1D65"/>
    <w:rsid w:val="007B4580"/>
    <w:rsid w:val="007B464F"/>
    <w:rsid w:val="007B5304"/>
    <w:rsid w:val="007B5D89"/>
    <w:rsid w:val="007B6171"/>
    <w:rsid w:val="007B61AF"/>
    <w:rsid w:val="007B6361"/>
    <w:rsid w:val="007B76D5"/>
    <w:rsid w:val="007B7991"/>
    <w:rsid w:val="007C0FFE"/>
    <w:rsid w:val="007C191F"/>
    <w:rsid w:val="007C1A64"/>
    <w:rsid w:val="007C221D"/>
    <w:rsid w:val="007C23EA"/>
    <w:rsid w:val="007C26E1"/>
    <w:rsid w:val="007C32E8"/>
    <w:rsid w:val="007C34A5"/>
    <w:rsid w:val="007C54ED"/>
    <w:rsid w:val="007D0B23"/>
    <w:rsid w:val="007D1E12"/>
    <w:rsid w:val="007D1E1B"/>
    <w:rsid w:val="007D24A8"/>
    <w:rsid w:val="007D24C8"/>
    <w:rsid w:val="007D2E99"/>
    <w:rsid w:val="007D3DD6"/>
    <w:rsid w:val="007D408C"/>
    <w:rsid w:val="007D49DB"/>
    <w:rsid w:val="007D5681"/>
    <w:rsid w:val="007D58AC"/>
    <w:rsid w:val="007D5B15"/>
    <w:rsid w:val="007D69F6"/>
    <w:rsid w:val="007D7387"/>
    <w:rsid w:val="007D7DB4"/>
    <w:rsid w:val="007E11AC"/>
    <w:rsid w:val="007E23FE"/>
    <w:rsid w:val="007E3774"/>
    <w:rsid w:val="007E3D20"/>
    <w:rsid w:val="007E528A"/>
    <w:rsid w:val="007E55EC"/>
    <w:rsid w:val="007E5B2E"/>
    <w:rsid w:val="007E5D64"/>
    <w:rsid w:val="007E5E36"/>
    <w:rsid w:val="007E7135"/>
    <w:rsid w:val="007F0C27"/>
    <w:rsid w:val="007F0D72"/>
    <w:rsid w:val="007F10BD"/>
    <w:rsid w:val="007F18DA"/>
    <w:rsid w:val="007F1A81"/>
    <w:rsid w:val="007F27A5"/>
    <w:rsid w:val="007F3B97"/>
    <w:rsid w:val="007F3D0F"/>
    <w:rsid w:val="007F4137"/>
    <w:rsid w:val="007F49A1"/>
    <w:rsid w:val="007F4F16"/>
    <w:rsid w:val="007F582D"/>
    <w:rsid w:val="007F629F"/>
    <w:rsid w:val="007F67CF"/>
    <w:rsid w:val="007F709F"/>
    <w:rsid w:val="007F71D5"/>
    <w:rsid w:val="008006DC"/>
    <w:rsid w:val="00801B51"/>
    <w:rsid w:val="00801D1A"/>
    <w:rsid w:val="00802831"/>
    <w:rsid w:val="00802D9A"/>
    <w:rsid w:val="00804713"/>
    <w:rsid w:val="00805090"/>
    <w:rsid w:val="008059CF"/>
    <w:rsid w:val="00805D36"/>
    <w:rsid w:val="008078D6"/>
    <w:rsid w:val="00810CD7"/>
    <w:rsid w:val="00810DFA"/>
    <w:rsid w:val="00810F54"/>
    <w:rsid w:val="00810FF3"/>
    <w:rsid w:val="0081162E"/>
    <w:rsid w:val="00812076"/>
    <w:rsid w:val="00814A24"/>
    <w:rsid w:val="00814BA6"/>
    <w:rsid w:val="00814E5A"/>
    <w:rsid w:val="008150D5"/>
    <w:rsid w:val="00815541"/>
    <w:rsid w:val="008159F1"/>
    <w:rsid w:val="008161ED"/>
    <w:rsid w:val="008165AC"/>
    <w:rsid w:val="00816C75"/>
    <w:rsid w:val="008175B5"/>
    <w:rsid w:val="0082004F"/>
    <w:rsid w:val="0082129A"/>
    <w:rsid w:val="0082420D"/>
    <w:rsid w:val="00825486"/>
    <w:rsid w:val="00826099"/>
    <w:rsid w:val="008262DD"/>
    <w:rsid w:val="008263B9"/>
    <w:rsid w:val="00826ECE"/>
    <w:rsid w:val="0082765D"/>
    <w:rsid w:val="00830328"/>
    <w:rsid w:val="00830FBD"/>
    <w:rsid w:val="0083186C"/>
    <w:rsid w:val="00831A9E"/>
    <w:rsid w:val="00831CD7"/>
    <w:rsid w:val="00831F14"/>
    <w:rsid w:val="00831F5E"/>
    <w:rsid w:val="00832278"/>
    <w:rsid w:val="00832D63"/>
    <w:rsid w:val="0083301A"/>
    <w:rsid w:val="00833704"/>
    <w:rsid w:val="008344B5"/>
    <w:rsid w:val="00834663"/>
    <w:rsid w:val="008346CC"/>
    <w:rsid w:val="008347BA"/>
    <w:rsid w:val="00834B65"/>
    <w:rsid w:val="00835243"/>
    <w:rsid w:val="008355B9"/>
    <w:rsid w:val="008359D9"/>
    <w:rsid w:val="0083761D"/>
    <w:rsid w:val="008411A4"/>
    <w:rsid w:val="008411F3"/>
    <w:rsid w:val="00841214"/>
    <w:rsid w:val="00842E98"/>
    <w:rsid w:val="00843553"/>
    <w:rsid w:val="00843D3B"/>
    <w:rsid w:val="00844167"/>
    <w:rsid w:val="00844B00"/>
    <w:rsid w:val="00844B8B"/>
    <w:rsid w:val="00845655"/>
    <w:rsid w:val="0084574D"/>
    <w:rsid w:val="008468BF"/>
    <w:rsid w:val="00847B92"/>
    <w:rsid w:val="00847F63"/>
    <w:rsid w:val="0085056A"/>
    <w:rsid w:val="008509D7"/>
    <w:rsid w:val="00852182"/>
    <w:rsid w:val="008522D8"/>
    <w:rsid w:val="00852C03"/>
    <w:rsid w:val="0085325D"/>
    <w:rsid w:val="008534A5"/>
    <w:rsid w:val="0085367E"/>
    <w:rsid w:val="0085375F"/>
    <w:rsid w:val="00855D62"/>
    <w:rsid w:val="00856358"/>
    <w:rsid w:val="00856702"/>
    <w:rsid w:val="00856D38"/>
    <w:rsid w:val="00860014"/>
    <w:rsid w:val="00860CDB"/>
    <w:rsid w:val="008621FF"/>
    <w:rsid w:val="00862EE8"/>
    <w:rsid w:val="00863C31"/>
    <w:rsid w:val="00863C91"/>
    <w:rsid w:val="00863DD8"/>
    <w:rsid w:val="00863E97"/>
    <w:rsid w:val="008641FF"/>
    <w:rsid w:val="00865E8F"/>
    <w:rsid w:val="00866F17"/>
    <w:rsid w:val="0086720C"/>
    <w:rsid w:val="00867A1E"/>
    <w:rsid w:val="00870493"/>
    <w:rsid w:val="00870DA7"/>
    <w:rsid w:val="00871967"/>
    <w:rsid w:val="00871B6D"/>
    <w:rsid w:val="00873AB3"/>
    <w:rsid w:val="008744B5"/>
    <w:rsid w:val="00874866"/>
    <w:rsid w:val="00874AD3"/>
    <w:rsid w:val="00874EFC"/>
    <w:rsid w:val="008758F2"/>
    <w:rsid w:val="008762B6"/>
    <w:rsid w:val="00876635"/>
    <w:rsid w:val="00877B3B"/>
    <w:rsid w:val="008802B8"/>
    <w:rsid w:val="00881157"/>
    <w:rsid w:val="008813AE"/>
    <w:rsid w:val="0088190F"/>
    <w:rsid w:val="00882A48"/>
    <w:rsid w:val="008831D2"/>
    <w:rsid w:val="00883E08"/>
    <w:rsid w:val="008846B5"/>
    <w:rsid w:val="00884792"/>
    <w:rsid w:val="0088483A"/>
    <w:rsid w:val="00884A86"/>
    <w:rsid w:val="00884D81"/>
    <w:rsid w:val="008853E4"/>
    <w:rsid w:val="00885648"/>
    <w:rsid w:val="008856CC"/>
    <w:rsid w:val="008871DD"/>
    <w:rsid w:val="008874C3"/>
    <w:rsid w:val="00887CF5"/>
    <w:rsid w:val="00887DE7"/>
    <w:rsid w:val="00887EA5"/>
    <w:rsid w:val="00890D47"/>
    <w:rsid w:val="008913A0"/>
    <w:rsid w:val="00893B32"/>
    <w:rsid w:val="00893E67"/>
    <w:rsid w:val="00894BED"/>
    <w:rsid w:val="00895A29"/>
    <w:rsid w:val="00895F16"/>
    <w:rsid w:val="008960BC"/>
    <w:rsid w:val="0089646F"/>
    <w:rsid w:val="00896667"/>
    <w:rsid w:val="00896DC3"/>
    <w:rsid w:val="00897970"/>
    <w:rsid w:val="00897971"/>
    <w:rsid w:val="008A08EF"/>
    <w:rsid w:val="008A0A9F"/>
    <w:rsid w:val="008A15D3"/>
    <w:rsid w:val="008A1C26"/>
    <w:rsid w:val="008A2751"/>
    <w:rsid w:val="008A3516"/>
    <w:rsid w:val="008A5D0E"/>
    <w:rsid w:val="008A5D36"/>
    <w:rsid w:val="008A61FF"/>
    <w:rsid w:val="008A6457"/>
    <w:rsid w:val="008A6A8A"/>
    <w:rsid w:val="008A71E9"/>
    <w:rsid w:val="008B0018"/>
    <w:rsid w:val="008B0367"/>
    <w:rsid w:val="008B083E"/>
    <w:rsid w:val="008B0F86"/>
    <w:rsid w:val="008B1108"/>
    <w:rsid w:val="008B1327"/>
    <w:rsid w:val="008B1D58"/>
    <w:rsid w:val="008B3564"/>
    <w:rsid w:val="008B429D"/>
    <w:rsid w:val="008B4B74"/>
    <w:rsid w:val="008B5A5D"/>
    <w:rsid w:val="008B5EA8"/>
    <w:rsid w:val="008B7A4D"/>
    <w:rsid w:val="008C091F"/>
    <w:rsid w:val="008C156F"/>
    <w:rsid w:val="008C1632"/>
    <w:rsid w:val="008C2159"/>
    <w:rsid w:val="008C2C86"/>
    <w:rsid w:val="008C2D2C"/>
    <w:rsid w:val="008C4116"/>
    <w:rsid w:val="008C5272"/>
    <w:rsid w:val="008C5836"/>
    <w:rsid w:val="008C583C"/>
    <w:rsid w:val="008C5896"/>
    <w:rsid w:val="008C5DCE"/>
    <w:rsid w:val="008C699B"/>
    <w:rsid w:val="008C7072"/>
    <w:rsid w:val="008D00BA"/>
    <w:rsid w:val="008D2187"/>
    <w:rsid w:val="008D233E"/>
    <w:rsid w:val="008D2B9F"/>
    <w:rsid w:val="008D3326"/>
    <w:rsid w:val="008D3615"/>
    <w:rsid w:val="008D3A09"/>
    <w:rsid w:val="008D3C23"/>
    <w:rsid w:val="008D43CB"/>
    <w:rsid w:val="008D52B5"/>
    <w:rsid w:val="008D559B"/>
    <w:rsid w:val="008D6DC5"/>
    <w:rsid w:val="008D78F7"/>
    <w:rsid w:val="008D7A01"/>
    <w:rsid w:val="008E0A76"/>
    <w:rsid w:val="008E1640"/>
    <w:rsid w:val="008E2CB5"/>
    <w:rsid w:val="008E38BF"/>
    <w:rsid w:val="008E4F6B"/>
    <w:rsid w:val="008E5F4A"/>
    <w:rsid w:val="008E66D6"/>
    <w:rsid w:val="008E6DAC"/>
    <w:rsid w:val="008F09E0"/>
    <w:rsid w:val="008F12A2"/>
    <w:rsid w:val="008F15DC"/>
    <w:rsid w:val="008F1822"/>
    <w:rsid w:val="008F22CA"/>
    <w:rsid w:val="008F2629"/>
    <w:rsid w:val="008F3AB0"/>
    <w:rsid w:val="008F4BC9"/>
    <w:rsid w:val="008F6680"/>
    <w:rsid w:val="008F699C"/>
    <w:rsid w:val="008F7EC8"/>
    <w:rsid w:val="00900C8B"/>
    <w:rsid w:val="0090147F"/>
    <w:rsid w:val="009017D7"/>
    <w:rsid w:val="009018EC"/>
    <w:rsid w:val="00901C46"/>
    <w:rsid w:val="0090248C"/>
    <w:rsid w:val="00902C2C"/>
    <w:rsid w:val="00902D07"/>
    <w:rsid w:val="00903674"/>
    <w:rsid w:val="00903ABB"/>
    <w:rsid w:val="009045CB"/>
    <w:rsid w:val="00905312"/>
    <w:rsid w:val="00905C59"/>
    <w:rsid w:val="009062B0"/>
    <w:rsid w:val="00906A07"/>
    <w:rsid w:val="0091040E"/>
    <w:rsid w:val="009113C0"/>
    <w:rsid w:val="00913007"/>
    <w:rsid w:val="009130F9"/>
    <w:rsid w:val="009132BB"/>
    <w:rsid w:val="00913659"/>
    <w:rsid w:val="0091396C"/>
    <w:rsid w:val="00913D82"/>
    <w:rsid w:val="009140B4"/>
    <w:rsid w:val="0091483A"/>
    <w:rsid w:val="00916078"/>
    <w:rsid w:val="009163C9"/>
    <w:rsid w:val="00916A1A"/>
    <w:rsid w:val="00916F1E"/>
    <w:rsid w:val="00917235"/>
    <w:rsid w:val="009176E2"/>
    <w:rsid w:val="00917F41"/>
    <w:rsid w:val="00920D79"/>
    <w:rsid w:val="00920F75"/>
    <w:rsid w:val="00921224"/>
    <w:rsid w:val="00921290"/>
    <w:rsid w:val="00921534"/>
    <w:rsid w:val="00922473"/>
    <w:rsid w:val="009228AA"/>
    <w:rsid w:val="00922C35"/>
    <w:rsid w:val="00922F4F"/>
    <w:rsid w:val="0092337E"/>
    <w:rsid w:val="00923586"/>
    <w:rsid w:val="009236B7"/>
    <w:rsid w:val="009246AA"/>
    <w:rsid w:val="0092477F"/>
    <w:rsid w:val="00924B8C"/>
    <w:rsid w:val="00925A8C"/>
    <w:rsid w:val="00925A98"/>
    <w:rsid w:val="00925D62"/>
    <w:rsid w:val="00925F02"/>
    <w:rsid w:val="00926395"/>
    <w:rsid w:val="00927ABE"/>
    <w:rsid w:val="00930771"/>
    <w:rsid w:val="00931074"/>
    <w:rsid w:val="00932735"/>
    <w:rsid w:val="0093356C"/>
    <w:rsid w:val="00934B97"/>
    <w:rsid w:val="0093553C"/>
    <w:rsid w:val="00935559"/>
    <w:rsid w:val="00935D5E"/>
    <w:rsid w:val="00935E05"/>
    <w:rsid w:val="009365B0"/>
    <w:rsid w:val="00936825"/>
    <w:rsid w:val="00937AE5"/>
    <w:rsid w:val="00937F40"/>
    <w:rsid w:val="00941DBF"/>
    <w:rsid w:val="0094205B"/>
    <w:rsid w:val="009422DD"/>
    <w:rsid w:val="00942EE9"/>
    <w:rsid w:val="009440D5"/>
    <w:rsid w:val="00944946"/>
    <w:rsid w:val="00944BE2"/>
    <w:rsid w:val="00944E28"/>
    <w:rsid w:val="009455F8"/>
    <w:rsid w:val="00945FFB"/>
    <w:rsid w:val="00946C91"/>
    <w:rsid w:val="00946FDD"/>
    <w:rsid w:val="00946FE1"/>
    <w:rsid w:val="00950612"/>
    <w:rsid w:val="009506A0"/>
    <w:rsid w:val="00952095"/>
    <w:rsid w:val="009525B4"/>
    <w:rsid w:val="00953218"/>
    <w:rsid w:val="009537E4"/>
    <w:rsid w:val="00953850"/>
    <w:rsid w:val="009538AF"/>
    <w:rsid w:val="00953FED"/>
    <w:rsid w:val="00954A93"/>
    <w:rsid w:val="00955374"/>
    <w:rsid w:val="00960162"/>
    <w:rsid w:val="00960B1A"/>
    <w:rsid w:val="00961E61"/>
    <w:rsid w:val="009627FE"/>
    <w:rsid w:val="00962990"/>
    <w:rsid w:val="00962DAB"/>
    <w:rsid w:val="00962F51"/>
    <w:rsid w:val="0096375D"/>
    <w:rsid w:val="00964C9A"/>
    <w:rsid w:val="00965596"/>
    <w:rsid w:val="00965A7A"/>
    <w:rsid w:val="00966735"/>
    <w:rsid w:val="00967A29"/>
    <w:rsid w:val="00967B3A"/>
    <w:rsid w:val="00967D55"/>
    <w:rsid w:val="00967F38"/>
    <w:rsid w:val="00970A8B"/>
    <w:rsid w:val="00970C73"/>
    <w:rsid w:val="009733C3"/>
    <w:rsid w:val="009738D1"/>
    <w:rsid w:val="00974D06"/>
    <w:rsid w:val="0097508A"/>
    <w:rsid w:val="00975A99"/>
    <w:rsid w:val="009767D1"/>
    <w:rsid w:val="00976DC1"/>
    <w:rsid w:val="00980D50"/>
    <w:rsid w:val="00982EC7"/>
    <w:rsid w:val="009833C6"/>
    <w:rsid w:val="00983CA5"/>
    <w:rsid w:val="00984150"/>
    <w:rsid w:val="00984341"/>
    <w:rsid w:val="00986278"/>
    <w:rsid w:val="009871D6"/>
    <w:rsid w:val="00987678"/>
    <w:rsid w:val="00987BEF"/>
    <w:rsid w:val="00990054"/>
    <w:rsid w:val="0099117D"/>
    <w:rsid w:val="00991B9E"/>
    <w:rsid w:val="009921BA"/>
    <w:rsid w:val="009925C6"/>
    <w:rsid w:val="00994306"/>
    <w:rsid w:val="00995218"/>
    <w:rsid w:val="00995768"/>
    <w:rsid w:val="009960F1"/>
    <w:rsid w:val="009A074E"/>
    <w:rsid w:val="009A13CE"/>
    <w:rsid w:val="009A18B0"/>
    <w:rsid w:val="009A1DBF"/>
    <w:rsid w:val="009A237B"/>
    <w:rsid w:val="009A23AA"/>
    <w:rsid w:val="009A2B89"/>
    <w:rsid w:val="009A2BFD"/>
    <w:rsid w:val="009A2C4D"/>
    <w:rsid w:val="009A3166"/>
    <w:rsid w:val="009A3AAC"/>
    <w:rsid w:val="009A4275"/>
    <w:rsid w:val="009A47F3"/>
    <w:rsid w:val="009A4876"/>
    <w:rsid w:val="009A5D51"/>
    <w:rsid w:val="009A5FE0"/>
    <w:rsid w:val="009A6020"/>
    <w:rsid w:val="009A6040"/>
    <w:rsid w:val="009A6209"/>
    <w:rsid w:val="009A6426"/>
    <w:rsid w:val="009A6B3E"/>
    <w:rsid w:val="009A6C72"/>
    <w:rsid w:val="009A70E3"/>
    <w:rsid w:val="009A7210"/>
    <w:rsid w:val="009A72D5"/>
    <w:rsid w:val="009A7B8F"/>
    <w:rsid w:val="009A7EB2"/>
    <w:rsid w:val="009A7F0F"/>
    <w:rsid w:val="009B0B2D"/>
    <w:rsid w:val="009B0C6F"/>
    <w:rsid w:val="009B0D4C"/>
    <w:rsid w:val="009B1FAF"/>
    <w:rsid w:val="009B1FF6"/>
    <w:rsid w:val="009B208E"/>
    <w:rsid w:val="009B3803"/>
    <w:rsid w:val="009B38DC"/>
    <w:rsid w:val="009B40A8"/>
    <w:rsid w:val="009B41F3"/>
    <w:rsid w:val="009B4AED"/>
    <w:rsid w:val="009B5136"/>
    <w:rsid w:val="009B53FA"/>
    <w:rsid w:val="009B574D"/>
    <w:rsid w:val="009B5AFC"/>
    <w:rsid w:val="009B61A6"/>
    <w:rsid w:val="009B6E58"/>
    <w:rsid w:val="009B70F1"/>
    <w:rsid w:val="009B71E2"/>
    <w:rsid w:val="009B7F61"/>
    <w:rsid w:val="009C0267"/>
    <w:rsid w:val="009C17C7"/>
    <w:rsid w:val="009C2720"/>
    <w:rsid w:val="009C3968"/>
    <w:rsid w:val="009C4448"/>
    <w:rsid w:val="009C4ECE"/>
    <w:rsid w:val="009C510F"/>
    <w:rsid w:val="009C51FB"/>
    <w:rsid w:val="009C67E3"/>
    <w:rsid w:val="009C7163"/>
    <w:rsid w:val="009C720B"/>
    <w:rsid w:val="009D1E4B"/>
    <w:rsid w:val="009D1EF4"/>
    <w:rsid w:val="009D2AF8"/>
    <w:rsid w:val="009D2D1D"/>
    <w:rsid w:val="009D508B"/>
    <w:rsid w:val="009D5F62"/>
    <w:rsid w:val="009D6ED1"/>
    <w:rsid w:val="009D73B4"/>
    <w:rsid w:val="009D73F4"/>
    <w:rsid w:val="009D7DE0"/>
    <w:rsid w:val="009E00F7"/>
    <w:rsid w:val="009E04E8"/>
    <w:rsid w:val="009E0A40"/>
    <w:rsid w:val="009E2BB5"/>
    <w:rsid w:val="009E2C50"/>
    <w:rsid w:val="009E2E62"/>
    <w:rsid w:val="009E3856"/>
    <w:rsid w:val="009E44D4"/>
    <w:rsid w:val="009E4E0F"/>
    <w:rsid w:val="009E5720"/>
    <w:rsid w:val="009E598A"/>
    <w:rsid w:val="009E5AF4"/>
    <w:rsid w:val="009E732A"/>
    <w:rsid w:val="009E769E"/>
    <w:rsid w:val="009E7EF4"/>
    <w:rsid w:val="009F0694"/>
    <w:rsid w:val="009F14CD"/>
    <w:rsid w:val="009F1A57"/>
    <w:rsid w:val="009F1D22"/>
    <w:rsid w:val="009F2726"/>
    <w:rsid w:val="009F3280"/>
    <w:rsid w:val="009F3B8A"/>
    <w:rsid w:val="009F3F66"/>
    <w:rsid w:val="009F5BA3"/>
    <w:rsid w:val="009F6C1F"/>
    <w:rsid w:val="009F7EEB"/>
    <w:rsid w:val="00A008DB"/>
    <w:rsid w:val="00A01B7E"/>
    <w:rsid w:val="00A01C04"/>
    <w:rsid w:val="00A023A4"/>
    <w:rsid w:val="00A02E43"/>
    <w:rsid w:val="00A035FA"/>
    <w:rsid w:val="00A0576E"/>
    <w:rsid w:val="00A05E33"/>
    <w:rsid w:val="00A06272"/>
    <w:rsid w:val="00A066A3"/>
    <w:rsid w:val="00A06726"/>
    <w:rsid w:val="00A06A36"/>
    <w:rsid w:val="00A06ED3"/>
    <w:rsid w:val="00A100AE"/>
    <w:rsid w:val="00A1020C"/>
    <w:rsid w:val="00A104C5"/>
    <w:rsid w:val="00A10A18"/>
    <w:rsid w:val="00A10DFF"/>
    <w:rsid w:val="00A11328"/>
    <w:rsid w:val="00A11ABC"/>
    <w:rsid w:val="00A11CAE"/>
    <w:rsid w:val="00A12988"/>
    <w:rsid w:val="00A13097"/>
    <w:rsid w:val="00A13909"/>
    <w:rsid w:val="00A13E5C"/>
    <w:rsid w:val="00A15546"/>
    <w:rsid w:val="00A15741"/>
    <w:rsid w:val="00A15AA1"/>
    <w:rsid w:val="00A16315"/>
    <w:rsid w:val="00A16C05"/>
    <w:rsid w:val="00A17210"/>
    <w:rsid w:val="00A17578"/>
    <w:rsid w:val="00A1784D"/>
    <w:rsid w:val="00A204C1"/>
    <w:rsid w:val="00A20B4C"/>
    <w:rsid w:val="00A21E00"/>
    <w:rsid w:val="00A21F57"/>
    <w:rsid w:val="00A22872"/>
    <w:rsid w:val="00A24798"/>
    <w:rsid w:val="00A247A5"/>
    <w:rsid w:val="00A264C0"/>
    <w:rsid w:val="00A26610"/>
    <w:rsid w:val="00A26BEA"/>
    <w:rsid w:val="00A27E9B"/>
    <w:rsid w:val="00A3100C"/>
    <w:rsid w:val="00A319DE"/>
    <w:rsid w:val="00A32D58"/>
    <w:rsid w:val="00A32F67"/>
    <w:rsid w:val="00A3315E"/>
    <w:rsid w:val="00A34121"/>
    <w:rsid w:val="00A34677"/>
    <w:rsid w:val="00A351B1"/>
    <w:rsid w:val="00A36EAC"/>
    <w:rsid w:val="00A37BC5"/>
    <w:rsid w:val="00A4033B"/>
    <w:rsid w:val="00A406D2"/>
    <w:rsid w:val="00A40C1F"/>
    <w:rsid w:val="00A413D7"/>
    <w:rsid w:val="00A416EB"/>
    <w:rsid w:val="00A41E34"/>
    <w:rsid w:val="00A42AA2"/>
    <w:rsid w:val="00A42AD6"/>
    <w:rsid w:val="00A4326C"/>
    <w:rsid w:val="00A44427"/>
    <w:rsid w:val="00A4491B"/>
    <w:rsid w:val="00A47283"/>
    <w:rsid w:val="00A502DD"/>
    <w:rsid w:val="00A512EC"/>
    <w:rsid w:val="00A51686"/>
    <w:rsid w:val="00A51C74"/>
    <w:rsid w:val="00A51EDF"/>
    <w:rsid w:val="00A52900"/>
    <w:rsid w:val="00A52B7C"/>
    <w:rsid w:val="00A53CA0"/>
    <w:rsid w:val="00A54344"/>
    <w:rsid w:val="00A54506"/>
    <w:rsid w:val="00A54853"/>
    <w:rsid w:val="00A5588B"/>
    <w:rsid w:val="00A558FF"/>
    <w:rsid w:val="00A55AE2"/>
    <w:rsid w:val="00A5673F"/>
    <w:rsid w:val="00A56749"/>
    <w:rsid w:val="00A57252"/>
    <w:rsid w:val="00A572C8"/>
    <w:rsid w:val="00A57608"/>
    <w:rsid w:val="00A576FC"/>
    <w:rsid w:val="00A57C75"/>
    <w:rsid w:val="00A57E6F"/>
    <w:rsid w:val="00A60B6B"/>
    <w:rsid w:val="00A60D52"/>
    <w:rsid w:val="00A613FE"/>
    <w:rsid w:val="00A637DB"/>
    <w:rsid w:val="00A63A87"/>
    <w:rsid w:val="00A642B8"/>
    <w:rsid w:val="00A64DC6"/>
    <w:rsid w:val="00A64F57"/>
    <w:rsid w:val="00A65F1A"/>
    <w:rsid w:val="00A65F8A"/>
    <w:rsid w:val="00A67020"/>
    <w:rsid w:val="00A671DF"/>
    <w:rsid w:val="00A67324"/>
    <w:rsid w:val="00A67B6B"/>
    <w:rsid w:val="00A70707"/>
    <w:rsid w:val="00A708EA"/>
    <w:rsid w:val="00A70B40"/>
    <w:rsid w:val="00A7162F"/>
    <w:rsid w:val="00A720BB"/>
    <w:rsid w:val="00A720BD"/>
    <w:rsid w:val="00A73070"/>
    <w:rsid w:val="00A731D7"/>
    <w:rsid w:val="00A73E7D"/>
    <w:rsid w:val="00A74690"/>
    <w:rsid w:val="00A74C5F"/>
    <w:rsid w:val="00A758F0"/>
    <w:rsid w:val="00A76966"/>
    <w:rsid w:val="00A76C24"/>
    <w:rsid w:val="00A80545"/>
    <w:rsid w:val="00A81A9A"/>
    <w:rsid w:val="00A81AE5"/>
    <w:rsid w:val="00A84381"/>
    <w:rsid w:val="00A8690B"/>
    <w:rsid w:val="00A86982"/>
    <w:rsid w:val="00A86B6E"/>
    <w:rsid w:val="00A90BF8"/>
    <w:rsid w:val="00A90FA9"/>
    <w:rsid w:val="00A915FA"/>
    <w:rsid w:val="00A91AF0"/>
    <w:rsid w:val="00A9283E"/>
    <w:rsid w:val="00A938F5"/>
    <w:rsid w:val="00A93D8D"/>
    <w:rsid w:val="00A94C05"/>
    <w:rsid w:val="00A9560B"/>
    <w:rsid w:val="00A97225"/>
    <w:rsid w:val="00A97302"/>
    <w:rsid w:val="00A973A9"/>
    <w:rsid w:val="00AA016D"/>
    <w:rsid w:val="00AA0597"/>
    <w:rsid w:val="00AA1408"/>
    <w:rsid w:val="00AA294C"/>
    <w:rsid w:val="00AA2A1D"/>
    <w:rsid w:val="00AA2BA3"/>
    <w:rsid w:val="00AA2C8B"/>
    <w:rsid w:val="00AA32AE"/>
    <w:rsid w:val="00AA3A6C"/>
    <w:rsid w:val="00AA5142"/>
    <w:rsid w:val="00AA55C6"/>
    <w:rsid w:val="00AA5AEF"/>
    <w:rsid w:val="00AA67FF"/>
    <w:rsid w:val="00AA7EBB"/>
    <w:rsid w:val="00AB09A3"/>
    <w:rsid w:val="00AB0BBA"/>
    <w:rsid w:val="00AB117E"/>
    <w:rsid w:val="00AB2961"/>
    <w:rsid w:val="00AB2B88"/>
    <w:rsid w:val="00AB2FB0"/>
    <w:rsid w:val="00AB3007"/>
    <w:rsid w:val="00AB3C3A"/>
    <w:rsid w:val="00AB45DD"/>
    <w:rsid w:val="00AB4BCC"/>
    <w:rsid w:val="00AB5B2A"/>
    <w:rsid w:val="00AB5C27"/>
    <w:rsid w:val="00AB62F8"/>
    <w:rsid w:val="00AB6831"/>
    <w:rsid w:val="00AB6C54"/>
    <w:rsid w:val="00AB7D75"/>
    <w:rsid w:val="00AC080B"/>
    <w:rsid w:val="00AC0A44"/>
    <w:rsid w:val="00AC115A"/>
    <w:rsid w:val="00AC1C2E"/>
    <w:rsid w:val="00AC3671"/>
    <w:rsid w:val="00AC43C3"/>
    <w:rsid w:val="00AC5615"/>
    <w:rsid w:val="00AC6116"/>
    <w:rsid w:val="00AC6D79"/>
    <w:rsid w:val="00AD03C2"/>
    <w:rsid w:val="00AD2CC7"/>
    <w:rsid w:val="00AD3083"/>
    <w:rsid w:val="00AD3759"/>
    <w:rsid w:val="00AD392C"/>
    <w:rsid w:val="00AD492F"/>
    <w:rsid w:val="00AD49E8"/>
    <w:rsid w:val="00AD4C81"/>
    <w:rsid w:val="00AD5DD0"/>
    <w:rsid w:val="00AD6070"/>
    <w:rsid w:val="00AD68E7"/>
    <w:rsid w:val="00AD6F13"/>
    <w:rsid w:val="00AE01BB"/>
    <w:rsid w:val="00AE1301"/>
    <w:rsid w:val="00AE147E"/>
    <w:rsid w:val="00AE1BCC"/>
    <w:rsid w:val="00AE2955"/>
    <w:rsid w:val="00AE349F"/>
    <w:rsid w:val="00AE5A45"/>
    <w:rsid w:val="00AE5D0F"/>
    <w:rsid w:val="00AE6728"/>
    <w:rsid w:val="00AE6825"/>
    <w:rsid w:val="00AE7BC7"/>
    <w:rsid w:val="00AE7EA3"/>
    <w:rsid w:val="00AF188F"/>
    <w:rsid w:val="00AF1DC7"/>
    <w:rsid w:val="00AF384D"/>
    <w:rsid w:val="00AF431F"/>
    <w:rsid w:val="00AF4432"/>
    <w:rsid w:val="00AF52B6"/>
    <w:rsid w:val="00AF565C"/>
    <w:rsid w:val="00AF5C1B"/>
    <w:rsid w:val="00AF653E"/>
    <w:rsid w:val="00AF6DF7"/>
    <w:rsid w:val="00B00676"/>
    <w:rsid w:val="00B006AA"/>
    <w:rsid w:val="00B00F8A"/>
    <w:rsid w:val="00B018F0"/>
    <w:rsid w:val="00B031A3"/>
    <w:rsid w:val="00B03473"/>
    <w:rsid w:val="00B036D8"/>
    <w:rsid w:val="00B05DF5"/>
    <w:rsid w:val="00B05E09"/>
    <w:rsid w:val="00B061B3"/>
    <w:rsid w:val="00B06DF0"/>
    <w:rsid w:val="00B07D71"/>
    <w:rsid w:val="00B1000E"/>
    <w:rsid w:val="00B100A2"/>
    <w:rsid w:val="00B100D9"/>
    <w:rsid w:val="00B1040C"/>
    <w:rsid w:val="00B10DD5"/>
    <w:rsid w:val="00B11BA3"/>
    <w:rsid w:val="00B11D4F"/>
    <w:rsid w:val="00B12C5F"/>
    <w:rsid w:val="00B12D28"/>
    <w:rsid w:val="00B1315C"/>
    <w:rsid w:val="00B13375"/>
    <w:rsid w:val="00B14CB9"/>
    <w:rsid w:val="00B14EE8"/>
    <w:rsid w:val="00B15B00"/>
    <w:rsid w:val="00B164BB"/>
    <w:rsid w:val="00B174E8"/>
    <w:rsid w:val="00B20211"/>
    <w:rsid w:val="00B22062"/>
    <w:rsid w:val="00B223EC"/>
    <w:rsid w:val="00B22474"/>
    <w:rsid w:val="00B24159"/>
    <w:rsid w:val="00B25B1F"/>
    <w:rsid w:val="00B25BEC"/>
    <w:rsid w:val="00B25D40"/>
    <w:rsid w:val="00B25DC8"/>
    <w:rsid w:val="00B2621A"/>
    <w:rsid w:val="00B26E50"/>
    <w:rsid w:val="00B26FA8"/>
    <w:rsid w:val="00B2744B"/>
    <w:rsid w:val="00B30C5F"/>
    <w:rsid w:val="00B30FA7"/>
    <w:rsid w:val="00B31ECB"/>
    <w:rsid w:val="00B3374F"/>
    <w:rsid w:val="00B344BD"/>
    <w:rsid w:val="00B34B6D"/>
    <w:rsid w:val="00B34BED"/>
    <w:rsid w:val="00B354CE"/>
    <w:rsid w:val="00B3613A"/>
    <w:rsid w:val="00B3699D"/>
    <w:rsid w:val="00B36B36"/>
    <w:rsid w:val="00B36ED2"/>
    <w:rsid w:val="00B37362"/>
    <w:rsid w:val="00B37669"/>
    <w:rsid w:val="00B37B0C"/>
    <w:rsid w:val="00B37DFA"/>
    <w:rsid w:val="00B40345"/>
    <w:rsid w:val="00B405C2"/>
    <w:rsid w:val="00B409D2"/>
    <w:rsid w:val="00B41CDB"/>
    <w:rsid w:val="00B42722"/>
    <w:rsid w:val="00B433C8"/>
    <w:rsid w:val="00B43D58"/>
    <w:rsid w:val="00B4515B"/>
    <w:rsid w:val="00B45761"/>
    <w:rsid w:val="00B473D6"/>
    <w:rsid w:val="00B4744C"/>
    <w:rsid w:val="00B479E5"/>
    <w:rsid w:val="00B50666"/>
    <w:rsid w:val="00B50EE4"/>
    <w:rsid w:val="00B51354"/>
    <w:rsid w:val="00B51CE2"/>
    <w:rsid w:val="00B52543"/>
    <w:rsid w:val="00B52548"/>
    <w:rsid w:val="00B53A34"/>
    <w:rsid w:val="00B53D19"/>
    <w:rsid w:val="00B5654E"/>
    <w:rsid w:val="00B56694"/>
    <w:rsid w:val="00B56E49"/>
    <w:rsid w:val="00B574C9"/>
    <w:rsid w:val="00B57E84"/>
    <w:rsid w:val="00B60B68"/>
    <w:rsid w:val="00B6148E"/>
    <w:rsid w:val="00B619FD"/>
    <w:rsid w:val="00B62345"/>
    <w:rsid w:val="00B62CB4"/>
    <w:rsid w:val="00B63E92"/>
    <w:rsid w:val="00B6424A"/>
    <w:rsid w:val="00B64EA8"/>
    <w:rsid w:val="00B664E6"/>
    <w:rsid w:val="00B66564"/>
    <w:rsid w:val="00B66F5B"/>
    <w:rsid w:val="00B67B8C"/>
    <w:rsid w:val="00B67C2C"/>
    <w:rsid w:val="00B7055E"/>
    <w:rsid w:val="00B70D2C"/>
    <w:rsid w:val="00B7143A"/>
    <w:rsid w:val="00B723AD"/>
    <w:rsid w:val="00B726A1"/>
    <w:rsid w:val="00B730AD"/>
    <w:rsid w:val="00B731DB"/>
    <w:rsid w:val="00B73425"/>
    <w:rsid w:val="00B73587"/>
    <w:rsid w:val="00B74C1B"/>
    <w:rsid w:val="00B75038"/>
    <w:rsid w:val="00B7621C"/>
    <w:rsid w:val="00B7648C"/>
    <w:rsid w:val="00B7693C"/>
    <w:rsid w:val="00B76B15"/>
    <w:rsid w:val="00B77AA4"/>
    <w:rsid w:val="00B809F2"/>
    <w:rsid w:val="00B80A1B"/>
    <w:rsid w:val="00B80CDC"/>
    <w:rsid w:val="00B80F66"/>
    <w:rsid w:val="00B81ED6"/>
    <w:rsid w:val="00B833B5"/>
    <w:rsid w:val="00B83665"/>
    <w:rsid w:val="00B83EAD"/>
    <w:rsid w:val="00B841A7"/>
    <w:rsid w:val="00B84867"/>
    <w:rsid w:val="00B84AE9"/>
    <w:rsid w:val="00B85535"/>
    <w:rsid w:val="00B8588C"/>
    <w:rsid w:val="00B8626E"/>
    <w:rsid w:val="00B862CD"/>
    <w:rsid w:val="00B86C79"/>
    <w:rsid w:val="00B87A76"/>
    <w:rsid w:val="00B87AA8"/>
    <w:rsid w:val="00B90547"/>
    <w:rsid w:val="00B90582"/>
    <w:rsid w:val="00B93409"/>
    <w:rsid w:val="00B94AC6"/>
    <w:rsid w:val="00B9538C"/>
    <w:rsid w:val="00B95F66"/>
    <w:rsid w:val="00B961A1"/>
    <w:rsid w:val="00B96FAA"/>
    <w:rsid w:val="00BA0782"/>
    <w:rsid w:val="00BA0E55"/>
    <w:rsid w:val="00BA1300"/>
    <w:rsid w:val="00BA1323"/>
    <w:rsid w:val="00BA1A08"/>
    <w:rsid w:val="00BA1F49"/>
    <w:rsid w:val="00BA29DD"/>
    <w:rsid w:val="00BA37FC"/>
    <w:rsid w:val="00BA3AC9"/>
    <w:rsid w:val="00BA3C12"/>
    <w:rsid w:val="00BA4084"/>
    <w:rsid w:val="00BA53D1"/>
    <w:rsid w:val="00BA55AD"/>
    <w:rsid w:val="00BA57B9"/>
    <w:rsid w:val="00BA5C5C"/>
    <w:rsid w:val="00BA7570"/>
    <w:rsid w:val="00BA7BEF"/>
    <w:rsid w:val="00BB0A23"/>
    <w:rsid w:val="00BB156C"/>
    <w:rsid w:val="00BB16D4"/>
    <w:rsid w:val="00BB2EE2"/>
    <w:rsid w:val="00BB465A"/>
    <w:rsid w:val="00BB51AE"/>
    <w:rsid w:val="00BB5291"/>
    <w:rsid w:val="00BB52FA"/>
    <w:rsid w:val="00BB5446"/>
    <w:rsid w:val="00BB561E"/>
    <w:rsid w:val="00BB566D"/>
    <w:rsid w:val="00BB5D72"/>
    <w:rsid w:val="00BB655E"/>
    <w:rsid w:val="00BB7D9D"/>
    <w:rsid w:val="00BB7FE4"/>
    <w:rsid w:val="00BC0065"/>
    <w:rsid w:val="00BC0990"/>
    <w:rsid w:val="00BC1576"/>
    <w:rsid w:val="00BC1DB9"/>
    <w:rsid w:val="00BC1F90"/>
    <w:rsid w:val="00BC2DD1"/>
    <w:rsid w:val="00BC3681"/>
    <w:rsid w:val="00BC417D"/>
    <w:rsid w:val="00BC48DA"/>
    <w:rsid w:val="00BC5755"/>
    <w:rsid w:val="00BC57E3"/>
    <w:rsid w:val="00BC6A5C"/>
    <w:rsid w:val="00BC6C26"/>
    <w:rsid w:val="00BC6D9C"/>
    <w:rsid w:val="00BC7076"/>
    <w:rsid w:val="00BC7288"/>
    <w:rsid w:val="00BC7836"/>
    <w:rsid w:val="00BD06A4"/>
    <w:rsid w:val="00BD0AA4"/>
    <w:rsid w:val="00BD0B4A"/>
    <w:rsid w:val="00BD0BFA"/>
    <w:rsid w:val="00BD1065"/>
    <w:rsid w:val="00BD25C6"/>
    <w:rsid w:val="00BD295F"/>
    <w:rsid w:val="00BD4761"/>
    <w:rsid w:val="00BD4B10"/>
    <w:rsid w:val="00BD6FFE"/>
    <w:rsid w:val="00BD7081"/>
    <w:rsid w:val="00BE0164"/>
    <w:rsid w:val="00BE0D66"/>
    <w:rsid w:val="00BE1725"/>
    <w:rsid w:val="00BE1A25"/>
    <w:rsid w:val="00BE2202"/>
    <w:rsid w:val="00BE2476"/>
    <w:rsid w:val="00BE26D1"/>
    <w:rsid w:val="00BE29CE"/>
    <w:rsid w:val="00BE31DC"/>
    <w:rsid w:val="00BE3F47"/>
    <w:rsid w:val="00BE4637"/>
    <w:rsid w:val="00BE5459"/>
    <w:rsid w:val="00BE55DB"/>
    <w:rsid w:val="00BE57DB"/>
    <w:rsid w:val="00BE57EB"/>
    <w:rsid w:val="00BE72C1"/>
    <w:rsid w:val="00BF0337"/>
    <w:rsid w:val="00BF1C16"/>
    <w:rsid w:val="00BF2001"/>
    <w:rsid w:val="00BF34DF"/>
    <w:rsid w:val="00BF3677"/>
    <w:rsid w:val="00BF3875"/>
    <w:rsid w:val="00BF3EA1"/>
    <w:rsid w:val="00BF44AD"/>
    <w:rsid w:val="00BF532F"/>
    <w:rsid w:val="00BF5569"/>
    <w:rsid w:val="00BF7704"/>
    <w:rsid w:val="00BF7F26"/>
    <w:rsid w:val="00C00918"/>
    <w:rsid w:val="00C01B24"/>
    <w:rsid w:val="00C0232C"/>
    <w:rsid w:val="00C03652"/>
    <w:rsid w:val="00C036E1"/>
    <w:rsid w:val="00C037AC"/>
    <w:rsid w:val="00C042D3"/>
    <w:rsid w:val="00C05D1B"/>
    <w:rsid w:val="00C06055"/>
    <w:rsid w:val="00C07D4C"/>
    <w:rsid w:val="00C10001"/>
    <w:rsid w:val="00C1199B"/>
    <w:rsid w:val="00C146CF"/>
    <w:rsid w:val="00C1496A"/>
    <w:rsid w:val="00C15A7D"/>
    <w:rsid w:val="00C178F4"/>
    <w:rsid w:val="00C17B1E"/>
    <w:rsid w:val="00C17B4D"/>
    <w:rsid w:val="00C17F34"/>
    <w:rsid w:val="00C2024D"/>
    <w:rsid w:val="00C20783"/>
    <w:rsid w:val="00C213B0"/>
    <w:rsid w:val="00C21BA0"/>
    <w:rsid w:val="00C21D3C"/>
    <w:rsid w:val="00C21D45"/>
    <w:rsid w:val="00C22ECC"/>
    <w:rsid w:val="00C234BD"/>
    <w:rsid w:val="00C2365F"/>
    <w:rsid w:val="00C23716"/>
    <w:rsid w:val="00C247C7"/>
    <w:rsid w:val="00C24CA3"/>
    <w:rsid w:val="00C255E5"/>
    <w:rsid w:val="00C25CF4"/>
    <w:rsid w:val="00C26025"/>
    <w:rsid w:val="00C30390"/>
    <w:rsid w:val="00C305A7"/>
    <w:rsid w:val="00C30EC7"/>
    <w:rsid w:val="00C31658"/>
    <w:rsid w:val="00C3193F"/>
    <w:rsid w:val="00C31D46"/>
    <w:rsid w:val="00C32173"/>
    <w:rsid w:val="00C321A7"/>
    <w:rsid w:val="00C3239A"/>
    <w:rsid w:val="00C3239E"/>
    <w:rsid w:val="00C32A2E"/>
    <w:rsid w:val="00C33301"/>
    <w:rsid w:val="00C3442A"/>
    <w:rsid w:val="00C34475"/>
    <w:rsid w:val="00C353D8"/>
    <w:rsid w:val="00C36149"/>
    <w:rsid w:val="00C366BB"/>
    <w:rsid w:val="00C3674E"/>
    <w:rsid w:val="00C36BE3"/>
    <w:rsid w:val="00C37F16"/>
    <w:rsid w:val="00C42B5D"/>
    <w:rsid w:val="00C43945"/>
    <w:rsid w:val="00C45656"/>
    <w:rsid w:val="00C4645E"/>
    <w:rsid w:val="00C46975"/>
    <w:rsid w:val="00C47E3A"/>
    <w:rsid w:val="00C510B4"/>
    <w:rsid w:val="00C520CC"/>
    <w:rsid w:val="00C53519"/>
    <w:rsid w:val="00C53802"/>
    <w:rsid w:val="00C53890"/>
    <w:rsid w:val="00C54086"/>
    <w:rsid w:val="00C54A17"/>
    <w:rsid w:val="00C54C64"/>
    <w:rsid w:val="00C554A8"/>
    <w:rsid w:val="00C55C0F"/>
    <w:rsid w:val="00C55F69"/>
    <w:rsid w:val="00C575AA"/>
    <w:rsid w:val="00C608EC"/>
    <w:rsid w:val="00C60B14"/>
    <w:rsid w:val="00C60F7F"/>
    <w:rsid w:val="00C6270F"/>
    <w:rsid w:val="00C63233"/>
    <w:rsid w:val="00C6373B"/>
    <w:rsid w:val="00C6409C"/>
    <w:rsid w:val="00C6484F"/>
    <w:rsid w:val="00C64DAB"/>
    <w:rsid w:val="00C65F83"/>
    <w:rsid w:val="00C661F9"/>
    <w:rsid w:val="00C66459"/>
    <w:rsid w:val="00C665AB"/>
    <w:rsid w:val="00C66C6F"/>
    <w:rsid w:val="00C67454"/>
    <w:rsid w:val="00C71281"/>
    <w:rsid w:val="00C71360"/>
    <w:rsid w:val="00C727C2"/>
    <w:rsid w:val="00C72FE3"/>
    <w:rsid w:val="00C73076"/>
    <w:rsid w:val="00C73902"/>
    <w:rsid w:val="00C73E1C"/>
    <w:rsid w:val="00C741EB"/>
    <w:rsid w:val="00C74C42"/>
    <w:rsid w:val="00C74CFD"/>
    <w:rsid w:val="00C74D5E"/>
    <w:rsid w:val="00C7545A"/>
    <w:rsid w:val="00C768CF"/>
    <w:rsid w:val="00C76DE1"/>
    <w:rsid w:val="00C80FF0"/>
    <w:rsid w:val="00C8252B"/>
    <w:rsid w:val="00C828F3"/>
    <w:rsid w:val="00C82C2A"/>
    <w:rsid w:val="00C82D10"/>
    <w:rsid w:val="00C83F10"/>
    <w:rsid w:val="00C84A92"/>
    <w:rsid w:val="00C85448"/>
    <w:rsid w:val="00C85A4B"/>
    <w:rsid w:val="00C85A82"/>
    <w:rsid w:val="00C85DD3"/>
    <w:rsid w:val="00C87209"/>
    <w:rsid w:val="00C91CA7"/>
    <w:rsid w:val="00C91FA0"/>
    <w:rsid w:val="00C92058"/>
    <w:rsid w:val="00C92ADB"/>
    <w:rsid w:val="00C92C01"/>
    <w:rsid w:val="00C92E14"/>
    <w:rsid w:val="00C930B8"/>
    <w:rsid w:val="00C93C80"/>
    <w:rsid w:val="00C93D74"/>
    <w:rsid w:val="00C93F8E"/>
    <w:rsid w:val="00C94089"/>
    <w:rsid w:val="00C950DF"/>
    <w:rsid w:val="00C95F2E"/>
    <w:rsid w:val="00C95FD3"/>
    <w:rsid w:val="00C960C1"/>
    <w:rsid w:val="00C966D2"/>
    <w:rsid w:val="00C9702A"/>
    <w:rsid w:val="00C9750B"/>
    <w:rsid w:val="00CA0033"/>
    <w:rsid w:val="00CA07F1"/>
    <w:rsid w:val="00CA2529"/>
    <w:rsid w:val="00CA2D23"/>
    <w:rsid w:val="00CA309A"/>
    <w:rsid w:val="00CA3B76"/>
    <w:rsid w:val="00CA45D5"/>
    <w:rsid w:val="00CA4A9D"/>
    <w:rsid w:val="00CA602F"/>
    <w:rsid w:val="00CB11A3"/>
    <w:rsid w:val="00CB1F9D"/>
    <w:rsid w:val="00CB22C1"/>
    <w:rsid w:val="00CB233D"/>
    <w:rsid w:val="00CB4F98"/>
    <w:rsid w:val="00CB547F"/>
    <w:rsid w:val="00CB5558"/>
    <w:rsid w:val="00CB6513"/>
    <w:rsid w:val="00CB7068"/>
    <w:rsid w:val="00CB7A7B"/>
    <w:rsid w:val="00CC15D4"/>
    <w:rsid w:val="00CC1F8B"/>
    <w:rsid w:val="00CC2043"/>
    <w:rsid w:val="00CC207D"/>
    <w:rsid w:val="00CC2442"/>
    <w:rsid w:val="00CC385B"/>
    <w:rsid w:val="00CC3CDD"/>
    <w:rsid w:val="00CC4A12"/>
    <w:rsid w:val="00CC4CDB"/>
    <w:rsid w:val="00CC4F5A"/>
    <w:rsid w:val="00CC5565"/>
    <w:rsid w:val="00CC642F"/>
    <w:rsid w:val="00CC71F1"/>
    <w:rsid w:val="00CD0055"/>
    <w:rsid w:val="00CD1D90"/>
    <w:rsid w:val="00CD22F7"/>
    <w:rsid w:val="00CD2596"/>
    <w:rsid w:val="00CD2990"/>
    <w:rsid w:val="00CD3A6E"/>
    <w:rsid w:val="00CD3AE8"/>
    <w:rsid w:val="00CD3CFC"/>
    <w:rsid w:val="00CD4DDC"/>
    <w:rsid w:val="00CD5415"/>
    <w:rsid w:val="00CD54A8"/>
    <w:rsid w:val="00CD5FCE"/>
    <w:rsid w:val="00CD5FED"/>
    <w:rsid w:val="00CD6283"/>
    <w:rsid w:val="00CD6D7F"/>
    <w:rsid w:val="00CD7635"/>
    <w:rsid w:val="00CE06AC"/>
    <w:rsid w:val="00CE08A9"/>
    <w:rsid w:val="00CE1071"/>
    <w:rsid w:val="00CE20B0"/>
    <w:rsid w:val="00CE2C2C"/>
    <w:rsid w:val="00CE2CCA"/>
    <w:rsid w:val="00CE2CDF"/>
    <w:rsid w:val="00CE487C"/>
    <w:rsid w:val="00CE4984"/>
    <w:rsid w:val="00CE4A55"/>
    <w:rsid w:val="00CE5323"/>
    <w:rsid w:val="00CE6C29"/>
    <w:rsid w:val="00CE6D26"/>
    <w:rsid w:val="00CE6E27"/>
    <w:rsid w:val="00CE7BE5"/>
    <w:rsid w:val="00CE7BF6"/>
    <w:rsid w:val="00CF0F0F"/>
    <w:rsid w:val="00CF1DB9"/>
    <w:rsid w:val="00CF20A7"/>
    <w:rsid w:val="00CF3180"/>
    <w:rsid w:val="00CF32A1"/>
    <w:rsid w:val="00CF506C"/>
    <w:rsid w:val="00CF5E2D"/>
    <w:rsid w:val="00D000CC"/>
    <w:rsid w:val="00D001A4"/>
    <w:rsid w:val="00D0063F"/>
    <w:rsid w:val="00D01DFF"/>
    <w:rsid w:val="00D025BE"/>
    <w:rsid w:val="00D02A8E"/>
    <w:rsid w:val="00D03DB7"/>
    <w:rsid w:val="00D03F9D"/>
    <w:rsid w:val="00D040B7"/>
    <w:rsid w:val="00D04405"/>
    <w:rsid w:val="00D047E6"/>
    <w:rsid w:val="00D0502A"/>
    <w:rsid w:val="00D05102"/>
    <w:rsid w:val="00D0546F"/>
    <w:rsid w:val="00D05832"/>
    <w:rsid w:val="00D06E9B"/>
    <w:rsid w:val="00D07283"/>
    <w:rsid w:val="00D074DD"/>
    <w:rsid w:val="00D075F9"/>
    <w:rsid w:val="00D106C0"/>
    <w:rsid w:val="00D116C5"/>
    <w:rsid w:val="00D11856"/>
    <w:rsid w:val="00D11A95"/>
    <w:rsid w:val="00D12B52"/>
    <w:rsid w:val="00D13037"/>
    <w:rsid w:val="00D13556"/>
    <w:rsid w:val="00D14713"/>
    <w:rsid w:val="00D1473D"/>
    <w:rsid w:val="00D14FCF"/>
    <w:rsid w:val="00D16395"/>
    <w:rsid w:val="00D166AA"/>
    <w:rsid w:val="00D17016"/>
    <w:rsid w:val="00D171F2"/>
    <w:rsid w:val="00D172C6"/>
    <w:rsid w:val="00D17BA6"/>
    <w:rsid w:val="00D207C2"/>
    <w:rsid w:val="00D20959"/>
    <w:rsid w:val="00D20BD0"/>
    <w:rsid w:val="00D21ABD"/>
    <w:rsid w:val="00D22E65"/>
    <w:rsid w:val="00D23CA0"/>
    <w:rsid w:val="00D24259"/>
    <w:rsid w:val="00D2471C"/>
    <w:rsid w:val="00D25121"/>
    <w:rsid w:val="00D251D2"/>
    <w:rsid w:val="00D25855"/>
    <w:rsid w:val="00D277D1"/>
    <w:rsid w:val="00D27E04"/>
    <w:rsid w:val="00D30E16"/>
    <w:rsid w:val="00D31F4F"/>
    <w:rsid w:val="00D32208"/>
    <w:rsid w:val="00D32539"/>
    <w:rsid w:val="00D329FC"/>
    <w:rsid w:val="00D33198"/>
    <w:rsid w:val="00D34BF3"/>
    <w:rsid w:val="00D358FB"/>
    <w:rsid w:val="00D36469"/>
    <w:rsid w:val="00D36BD9"/>
    <w:rsid w:val="00D36F81"/>
    <w:rsid w:val="00D374AE"/>
    <w:rsid w:val="00D379C4"/>
    <w:rsid w:val="00D37A87"/>
    <w:rsid w:val="00D405B6"/>
    <w:rsid w:val="00D410BA"/>
    <w:rsid w:val="00D41A1F"/>
    <w:rsid w:val="00D42348"/>
    <w:rsid w:val="00D42746"/>
    <w:rsid w:val="00D42F1B"/>
    <w:rsid w:val="00D4309E"/>
    <w:rsid w:val="00D43F50"/>
    <w:rsid w:val="00D448DA"/>
    <w:rsid w:val="00D44979"/>
    <w:rsid w:val="00D45AD7"/>
    <w:rsid w:val="00D45E4A"/>
    <w:rsid w:val="00D46BA0"/>
    <w:rsid w:val="00D519F3"/>
    <w:rsid w:val="00D52837"/>
    <w:rsid w:val="00D52952"/>
    <w:rsid w:val="00D52A39"/>
    <w:rsid w:val="00D538C0"/>
    <w:rsid w:val="00D53971"/>
    <w:rsid w:val="00D53CF4"/>
    <w:rsid w:val="00D543E2"/>
    <w:rsid w:val="00D54E17"/>
    <w:rsid w:val="00D55719"/>
    <w:rsid w:val="00D5581A"/>
    <w:rsid w:val="00D558A8"/>
    <w:rsid w:val="00D55EBD"/>
    <w:rsid w:val="00D55F26"/>
    <w:rsid w:val="00D56E86"/>
    <w:rsid w:val="00D6017E"/>
    <w:rsid w:val="00D6041D"/>
    <w:rsid w:val="00D60605"/>
    <w:rsid w:val="00D60ED8"/>
    <w:rsid w:val="00D61239"/>
    <w:rsid w:val="00D61EAD"/>
    <w:rsid w:val="00D63139"/>
    <w:rsid w:val="00D63FE0"/>
    <w:rsid w:val="00D6462F"/>
    <w:rsid w:val="00D64B63"/>
    <w:rsid w:val="00D65120"/>
    <w:rsid w:val="00D662A1"/>
    <w:rsid w:val="00D66845"/>
    <w:rsid w:val="00D66B75"/>
    <w:rsid w:val="00D67401"/>
    <w:rsid w:val="00D67C61"/>
    <w:rsid w:val="00D7027A"/>
    <w:rsid w:val="00D70284"/>
    <w:rsid w:val="00D70AB5"/>
    <w:rsid w:val="00D71276"/>
    <w:rsid w:val="00D7185E"/>
    <w:rsid w:val="00D719B0"/>
    <w:rsid w:val="00D71DFB"/>
    <w:rsid w:val="00D72488"/>
    <w:rsid w:val="00D72F29"/>
    <w:rsid w:val="00D73719"/>
    <w:rsid w:val="00D73876"/>
    <w:rsid w:val="00D74C8E"/>
    <w:rsid w:val="00D75081"/>
    <w:rsid w:val="00D757EC"/>
    <w:rsid w:val="00D76D29"/>
    <w:rsid w:val="00D77605"/>
    <w:rsid w:val="00D77ADC"/>
    <w:rsid w:val="00D832BC"/>
    <w:rsid w:val="00D8375E"/>
    <w:rsid w:val="00D83E82"/>
    <w:rsid w:val="00D84502"/>
    <w:rsid w:val="00D8460D"/>
    <w:rsid w:val="00D84780"/>
    <w:rsid w:val="00D8521C"/>
    <w:rsid w:val="00D857E7"/>
    <w:rsid w:val="00D85951"/>
    <w:rsid w:val="00D86692"/>
    <w:rsid w:val="00D86B1C"/>
    <w:rsid w:val="00D86E64"/>
    <w:rsid w:val="00D870F7"/>
    <w:rsid w:val="00D87EA7"/>
    <w:rsid w:val="00D91F34"/>
    <w:rsid w:val="00D92138"/>
    <w:rsid w:val="00D926E9"/>
    <w:rsid w:val="00D93818"/>
    <w:rsid w:val="00D946BF"/>
    <w:rsid w:val="00D94946"/>
    <w:rsid w:val="00D95020"/>
    <w:rsid w:val="00D95046"/>
    <w:rsid w:val="00D95444"/>
    <w:rsid w:val="00D95D68"/>
    <w:rsid w:val="00D963B9"/>
    <w:rsid w:val="00D9699E"/>
    <w:rsid w:val="00D97325"/>
    <w:rsid w:val="00D97345"/>
    <w:rsid w:val="00DA098D"/>
    <w:rsid w:val="00DA118B"/>
    <w:rsid w:val="00DA16A7"/>
    <w:rsid w:val="00DA21CE"/>
    <w:rsid w:val="00DA244E"/>
    <w:rsid w:val="00DA282C"/>
    <w:rsid w:val="00DA2E9A"/>
    <w:rsid w:val="00DA2FE8"/>
    <w:rsid w:val="00DA40F7"/>
    <w:rsid w:val="00DA4206"/>
    <w:rsid w:val="00DA4336"/>
    <w:rsid w:val="00DA5E05"/>
    <w:rsid w:val="00DA60C2"/>
    <w:rsid w:val="00DA72FD"/>
    <w:rsid w:val="00DA7467"/>
    <w:rsid w:val="00DA7AF2"/>
    <w:rsid w:val="00DB1C2C"/>
    <w:rsid w:val="00DB1F52"/>
    <w:rsid w:val="00DB2CA3"/>
    <w:rsid w:val="00DB3117"/>
    <w:rsid w:val="00DB56EC"/>
    <w:rsid w:val="00DB60CA"/>
    <w:rsid w:val="00DB61D5"/>
    <w:rsid w:val="00DB62C3"/>
    <w:rsid w:val="00DB649D"/>
    <w:rsid w:val="00DB6663"/>
    <w:rsid w:val="00DB6D69"/>
    <w:rsid w:val="00DB734B"/>
    <w:rsid w:val="00DB7CDF"/>
    <w:rsid w:val="00DC16D3"/>
    <w:rsid w:val="00DC1A42"/>
    <w:rsid w:val="00DC20DC"/>
    <w:rsid w:val="00DC2188"/>
    <w:rsid w:val="00DC3230"/>
    <w:rsid w:val="00DC38AC"/>
    <w:rsid w:val="00DC5FE0"/>
    <w:rsid w:val="00DC6503"/>
    <w:rsid w:val="00DC6711"/>
    <w:rsid w:val="00DC7196"/>
    <w:rsid w:val="00DC71CD"/>
    <w:rsid w:val="00DC72F2"/>
    <w:rsid w:val="00DD014D"/>
    <w:rsid w:val="00DD0CA5"/>
    <w:rsid w:val="00DD11DB"/>
    <w:rsid w:val="00DD15AC"/>
    <w:rsid w:val="00DD2BF0"/>
    <w:rsid w:val="00DD3324"/>
    <w:rsid w:val="00DD481D"/>
    <w:rsid w:val="00DD48BF"/>
    <w:rsid w:val="00DD4982"/>
    <w:rsid w:val="00DD62C1"/>
    <w:rsid w:val="00DD6A02"/>
    <w:rsid w:val="00DD6B81"/>
    <w:rsid w:val="00DD707D"/>
    <w:rsid w:val="00DD79F4"/>
    <w:rsid w:val="00DD7D30"/>
    <w:rsid w:val="00DE0990"/>
    <w:rsid w:val="00DE1A1E"/>
    <w:rsid w:val="00DE1B5A"/>
    <w:rsid w:val="00DE2C19"/>
    <w:rsid w:val="00DE3975"/>
    <w:rsid w:val="00DE4121"/>
    <w:rsid w:val="00DE47DE"/>
    <w:rsid w:val="00DE4A80"/>
    <w:rsid w:val="00DE584A"/>
    <w:rsid w:val="00DE5A37"/>
    <w:rsid w:val="00DE5DDA"/>
    <w:rsid w:val="00DE607B"/>
    <w:rsid w:val="00DE62FE"/>
    <w:rsid w:val="00DE6D67"/>
    <w:rsid w:val="00DE74A1"/>
    <w:rsid w:val="00DF01AC"/>
    <w:rsid w:val="00DF06D8"/>
    <w:rsid w:val="00DF246A"/>
    <w:rsid w:val="00DF26BA"/>
    <w:rsid w:val="00DF2BB4"/>
    <w:rsid w:val="00DF3DEB"/>
    <w:rsid w:val="00DF4920"/>
    <w:rsid w:val="00DF4A81"/>
    <w:rsid w:val="00E01092"/>
    <w:rsid w:val="00E01B38"/>
    <w:rsid w:val="00E02188"/>
    <w:rsid w:val="00E02836"/>
    <w:rsid w:val="00E02CB8"/>
    <w:rsid w:val="00E048B1"/>
    <w:rsid w:val="00E052A2"/>
    <w:rsid w:val="00E05309"/>
    <w:rsid w:val="00E05735"/>
    <w:rsid w:val="00E059FD"/>
    <w:rsid w:val="00E05B96"/>
    <w:rsid w:val="00E06457"/>
    <w:rsid w:val="00E0680D"/>
    <w:rsid w:val="00E07774"/>
    <w:rsid w:val="00E07A65"/>
    <w:rsid w:val="00E07BCD"/>
    <w:rsid w:val="00E10173"/>
    <w:rsid w:val="00E1054E"/>
    <w:rsid w:val="00E115A0"/>
    <w:rsid w:val="00E13D1A"/>
    <w:rsid w:val="00E14FA5"/>
    <w:rsid w:val="00E15323"/>
    <w:rsid w:val="00E15DC8"/>
    <w:rsid w:val="00E167F2"/>
    <w:rsid w:val="00E175AD"/>
    <w:rsid w:val="00E1771E"/>
    <w:rsid w:val="00E17845"/>
    <w:rsid w:val="00E205BC"/>
    <w:rsid w:val="00E20A7A"/>
    <w:rsid w:val="00E216E0"/>
    <w:rsid w:val="00E222E0"/>
    <w:rsid w:val="00E22820"/>
    <w:rsid w:val="00E23E5A"/>
    <w:rsid w:val="00E24438"/>
    <w:rsid w:val="00E248F8"/>
    <w:rsid w:val="00E24D37"/>
    <w:rsid w:val="00E24DD8"/>
    <w:rsid w:val="00E25213"/>
    <w:rsid w:val="00E26B6E"/>
    <w:rsid w:val="00E27419"/>
    <w:rsid w:val="00E27470"/>
    <w:rsid w:val="00E30189"/>
    <w:rsid w:val="00E304C3"/>
    <w:rsid w:val="00E34487"/>
    <w:rsid w:val="00E35DB7"/>
    <w:rsid w:val="00E370CC"/>
    <w:rsid w:val="00E372A8"/>
    <w:rsid w:val="00E40A7A"/>
    <w:rsid w:val="00E40B2F"/>
    <w:rsid w:val="00E40CCF"/>
    <w:rsid w:val="00E41220"/>
    <w:rsid w:val="00E416B4"/>
    <w:rsid w:val="00E41F64"/>
    <w:rsid w:val="00E423DD"/>
    <w:rsid w:val="00E435C5"/>
    <w:rsid w:val="00E44E0F"/>
    <w:rsid w:val="00E44E33"/>
    <w:rsid w:val="00E45491"/>
    <w:rsid w:val="00E45B7D"/>
    <w:rsid w:val="00E45EF8"/>
    <w:rsid w:val="00E45F26"/>
    <w:rsid w:val="00E46C08"/>
    <w:rsid w:val="00E46F51"/>
    <w:rsid w:val="00E47031"/>
    <w:rsid w:val="00E47370"/>
    <w:rsid w:val="00E475CB"/>
    <w:rsid w:val="00E47A4A"/>
    <w:rsid w:val="00E50306"/>
    <w:rsid w:val="00E50A94"/>
    <w:rsid w:val="00E515DA"/>
    <w:rsid w:val="00E5164A"/>
    <w:rsid w:val="00E52847"/>
    <w:rsid w:val="00E52D9F"/>
    <w:rsid w:val="00E53E58"/>
    <w:rsid w:val="00E5405C"/>
    <w:rsid w:val="00E55868"/>
    <w:rsid w:val="00E55B1A"/>
    <w:rsid w:val="00E56C0C"/>
    <w:rsid w:val="00E56DBE"/>
    <w:rsid w:val="00E5769D"/>
    <w:rsid w:val="00E60C51"/>
    <w:rsid w:val="00E62363"/>
    <w:rsid w:val="00E63AAD"/>
    <w:rsid w:val="00E64D13"/>
    <w:rsid w:val="00E65247"/>
    <w:rsid w:val="00E657DC"/>
    <w:rsid w:val="00E657F4"/>
    <w:rsid w:val="00E667E9"/>
    <w:rsid w:val="00E67B15"/>
    <w:rsid w:val="00E67DDD"/>
    <w:rsid w:val="00E67F41"/>
    <w:rsid w:val="00E70C6F"/>
    <w:rsid w:val="00E70EFA"/>
    <w:rsid w:val="00E71257"/>
    <w:rsid w:val="00E71CB1"/>
    <w:rsid w:val="00E72276"/>
    <w:rsid w:val="00E723E9"/>
    <w:rsid w:val="00E72A7C"/>
    <w:rsid w:val="00E72EF8"/>
    <w:rsid w:val="00E73321"/>
    <w:rsid w:val="00E7367C"/>
    <w:rsid w:val="00E73919"/>
    <w:rsid w:val="00E748F7"/>
    <w:rsid w:val="00E75B2F"/>
    <w:rsid w:val="00E761B7"/>
    <w:rsid w:val="00E761EC"/>
    <w:rsid w:val="00E776FB"/>
    <w:rsid w:val="00E800E4"/>
    <w:rsid w:val="00E80A5E"/>
    <w:rsid w:val="00E81A4E"/>
    <w:rsid w:val="00E830CF"/>
    <w:rsid w:val="00E83B50"/>
    <w:rsid w:val="00E84409"/>
    <w:rsid w:val="00E844A9"/>
    <w:rsid w:val="00E84845"/>
    <w:rsid w:val="00E84C19"/>
    <w:rsid w:val="00E84D58"/>
    <w:rsid w:val="00E86170"/>
    <w:rsid w:val="00E862E9"/>
    <w:rsid w:val="00E863FD"/>
    <w:rsid w:val="00E86517"/>
    <w:rsid w:val="00E87AB0"/>
    <w:rsid w:val="00E87CAE"/>
    <w:rsid w:val="00E9032F"/>
    <w:rsid w:val="00E90552"/>
    <w:rsid w:val="00E90A05"/>
    <w:rsid w:val="00E90A12"/>
    <w:rsid w:val="00E9123A"/>
    <w:rsid w:val="00E9133D"/>
    <w:rsid w:val="00E926B4"/>
    <w:rsid w:val="00E92ED4"/>
    <w:rsid w:val="00E93326"/>
    <w:rsid w:val="00E93FA7"/>
    <w:rsid w:val="00E95015"/>
    <w:rsid w:val="00E9564B"/>
    <w:rsid w:val="00E96419"/>
    <w:rsid w:val="00EA0210"/>
    <w:rsid w:val="00EA17DD"/>
    <w:rsid w:val="00EA185C"/>
    <w:rsid w:val="00EA2489"/>
    <w:rsid w:val="00EA307D"/>
    <w:rsid w:val="00EA3523"/>
    <w:rsid w:val="00EA36AA"/>
    <w:rsid w:val="00EA3BA9"/>
    <w:rsid w:val="00EA4365"/>
    <w:rsid w:val="00EA4A44"/>
    <w:rsid w:val="00EA5BC8"/>
    <w:rsid w:val="00EA621A"/>
    <w:rsid w:val="00EA74D1"/>
    <w:rsid w:val="00EA76B3"/>
    <w:rsid w:val="00EB1471"/>
    <w:rsid w:val="00EB1487"/>
    <w:rsid w:val="00EB263C"/>
    <w:rsid w:val="00EB2DF9"/>
    <w:rsid w:val="00EB3642"/>
    <w:rsid w:val="00EB3768"/>
    <w:rsid w:val="00EB3B9B"/>
    <w:rsid w:val="00EB4153"/>
    <w:rsid w:val="00EB456D"/>
    <w:rsid w:val="00EB5AAB"/>
    <w:rsid w:val="00EB60A1"/>
    <w:rsid w:val="00EB66BE"/>
    <w:rsid w:val="00EB6EB0"/>
    <w:rsid w:val="00EB6FC3"/>
    <w:rsid w:val="00EB6FF4"/>
    <w:rsid w:val="00EB70CC"/>
    <w:rsid w:val="00EB7492"/>
    <w:rsid w:val="00EB7677"/>
    <w:rsid w:val="00EB7EC9"/>
    <w:rsid w:val="00EC0119"/>
    <w:rsid w:val="00EC0618"/>
    <w:rsid w:val="00EC2A59"/>
    <w:rsid w:val="00EC2AD9"/>
    <w:rsid w:val="00EC3298"/>
    <w:rsid w:val="00EC33CC"/>
    <w:rsid w:val="00EC425A"/>
    <w:rsid w:val="00EC462E"/>
    <w:rsid w:val="00EC4940"/>
    <w:rsid w:val="00EC5CA7"/>
    <w:rsid w:val="00EC6ADA"/>
    <w:rsid w:val="00ED04A1"/>
    <w:rsid w:val="00ED0F6B"/>
    <w:rsid w:val="00ED1807"/>
    <w:rsid w:val="00ED24D2"/>
    <w:rsid w:val="00ED3261"/>
    <w:rsid w:val="00ED433C"/>
    <w:rsid w:val="00ED5465"/>
    <w:rsid w:val="00ED5835"/>
    <w:rsid w:val="00ED67AC"/>
    <w:rsid w:val="00ED78D6"/>
    <w:rsid w:val="00EE0353"/>
    <w:rsid w:val="00EE0E0E"/>
    <w:rsid w:val="00EE1353"/>
    <w:rsid w:val="00EE1FD3"/>
    <w:rsid w:val="00EE219A"/>
    <w:rsid w:val="00EE253A"/>
    <w:rsid w:val="00EE2865"/>
    <w:rsid w:val="00EE292A"/>
    <w:rsid w:val="00EE2C75"/>
    <w:rsid w:val="00EE31E3"/>
    <w:rsid w:val="00EE328C"/>
    <w:rsid w:val="00EE37A3"/>
    <w:rsid w:val="00EE4655"/>
    <w:rsid w:val="00EE6390"/>
    <w:rsid w:val="00EE67F8"/>
    <w:rsid w:val="00EF1440"/>
    <w:rsid w:val="00EF1542"/>
    <w:rsid w:val="00EF1D65"/>
    <w:rsid w:val="00EF2C68"/>
    <w:rsid w:val="00EF3BE7"/>
    <w:rsid w:val="00EF453B"/>
    <w:rsid w:val="00EF577C"/>
    <w:rsid w:val="00EF5C43"/>
    <w:rsid w:val="00EF7FCF"/>
    <w:rsid w:val="00F00AB5"/>
    <w:rsid w:val="00F01358"/>
    <w:rsid w:val="00F0306F"/>
    <w:rsid w:val="00F03DA6"/>
    <w:rsid w:val="00F045AB"/>
    <w:rsid w:val="00F04AA1"/>
    <w:rsid w:val="00F05A65"/>
    <w:rsid w:val="00F05FC4"/>
    <w:rsid w:val="00F07C37"/>
    <w:rsid w:val="00F105A1"/>
    <w:rsid w:val="00F11B4C"/>
    <w:rsid w:val="00F12CD8"/>
    <w:rsid w:val="00F13A35"/>
    <w:rsid w:val="00F13A45"/>
    <w:rsid w:val="00F13B46"/>
    <w:rsid w:val="00F14249"/>
    <w:rsid w:val="00F14522"/>
    <w:rsid w:val="00F152F3"/>
    <w:rsid w:val="00F15A1E"/>
    <w:rsid w:val="00F16136"/>
    <w:rsid w:val="00F1656E"/>
    <w:rsid w:val="00F174FC"/>
    <w:rsid w:val="00F20606"/>
    <w:rsid w:val="00F218EB"/>
    <w:rsid w:val="00F22E99"/>
    <w:rsid w:val="00F22EA5"/>
    <w:rsid w:val="00F2312C"/>
    <w:rsid w:val="00F24564"/>
    <w:rsid w:val="00F24D50"/>
    <w:rsid w:val="00F255F2"/>
    <w:rsid w:val="00F2598D"/>
    <w:rsid w:val="00F304C6"/>
    <w:rsid w:val="00F31568"/>
    <w:rsid w:val="00F31F08"/>
    <w:rsid w:val="00F3212A"/>
    <w:rsid w:val="00F32A1E"/>
    <w:rsid w:val="00F32A57"/>
    <w:rsid w:val="00F3315F"/>
    <w:rsid w:val="00F33A68"/>
    <w:rsid w:val="00F365BC"/>
    <w:rsid w:val="00F3669B"/>
    <w:rsid w:val="00F36EC3"/>
    <w:rsid w:val="00F40286"/>
    <w:rsid w:val="00F40353"/>
    <w:rsid w:val="00F41780"/>
    <w:rsid w:val="00F42950"/>
    <w:rsid w:val="00F435B7"/>
    <w:rsid w:val="00F437A2"/>
    <w:rsid w:val="00F440AF"/>
    <w:rsid w:val="00F442FE"/>
    <w:rsid w:val="00F44493"/>
    <w:rsid w:val="00F45FA3"/>
    <w:rsid w:val="00F466FF"/>
    <w:rsid w:val="00F46A1F"/>
    <w:rsid w:val="00F470D6"/>
    <w:rsid w:val="00F51A47"/>
    <w:rsid w:val="00F5216B"/>
    <w:rsid w:val="00F521CD"/>
    <w:rsid w:val="00F5228D"/>
    <w:rsid w:val="00F52446"/>
    <w:rsid w:val="00F529B7"/>
    <w:rsid w:val="00F53A20"/>
    <w:rsid w:val="00F53C9C"/>
    <w:rsid w:val="00F543A4"/>
    <w:rsid w:val="00F543FB"/>
    <w:rsid w:val="00F54525"/>
    <w:rsid w:val="00F55608"/>
    <w:rsid w:val="00F559D9"/>
    <w:rsid w:val="00F56751"/>
    <w:rsid w:val="00F56A5A"/>
    <w:rsid w:val="00F56DA5"/>
    <w:rsid w:val="00F5707C"/>
    <w:rsid w:val="00F60405"/>
    <w:rsid w:val="00F606AC"/>
    <w:rsid w:val="00F610C6"/>
    <w:rsid w:val="00F612A3"/>
    <w:rsid w:val="00F6179D"/>
    <w:rsid w:val="00F617A4"/>
    <w:rsid w:val="00F6197E"/>
    <w:rsid w:val="00F61B32"/>
    <w:rsid w:val="00F62BDD"/>
    <w:rsid w:val="00F62CC1"/>
    <w:rsid w:val="00F63514"/>
    <w:rsid w:val="00F64574"/>
    <w:rsid w:val="00F64B6B"/>
    <w:rsid w:val="00F64F95"/>
    <w:rsid w:val="00F652B7"/>
    <w:rsid w:val="00F6592C"/>
    <w:rsid w:val="00F667AB"/>
    <w:rsid w:val="00F70660"/>
    <w:rsid w:val="00F708D8"/>
    <w:rsid w:val="00F709A5"/>
    <w:rsid w:val="00F71013"/>
    <w:rsid w:val="00F71370"/>
    <w:rsid w:val="00F71A53"/>
    <w:rsid w:val="00F72584"/>
    <w:rsid w:val="00F72F1D"/>
    <w:rsid w:val="00F7345D"/>
    <w:rsid w:val="00F7495C"/>
    <w:rsid w:val="00F7496F"/>
    <w:rsid w:val="00F753B1"/>
    <w:rsid w:val="00F768BD"/>
    <w:rsid w:val="00F76A70"/>
    <w:rsid w:val="00F76B22"/>
    <w:rsid w:val="00F77D5B"/>
    <w:rsid w:val="00F811E1"/>
    <w:rsid w:val="00F815AD"/>
    <w:rsid w:val="00F81680"/>
    <w:rsid w:val="00F82BF7"/>
    <w:rsid w:val="00F841DE"/>
    <w:rsid w:val="00F84D7B"/>
    <w:rsid w:val="00F879C8"/>
    <w:rsid w:val="00F87D1F"/>
    <w:rsid w:val="00F87E38"/>
    <w:rsid w:val="00F93A14"/>
    <w:rsid w:val="00F9469E"/>
    <w:rsid w:val="00F9484C"/>
    <w:rsid w:val="00F9485F"/>
    <w:rsid w:val="00F9592B"/>
    <w:rsid w:val="00F95F52"/>
    <w:rsid w:val="00F967B6"/>
    <w:rsid w:val="00F96C8A"/>
    <w:rsid w:val="00F976F3"/>
    <w:rsid w:val="00F97D90"/>
    <w:rsid w:val="00FA0D70"/>
    <w:rsid w:val="00FA1214"/>
    <w:rsid w:val="00FA265A"/>
    <w:rsid w:val="00FA30C6"/>
    <w:rsid w:val="00FA3E6B"/>
    <w:rsid w:val="00FA4172"/>
    <w:rsid w:val="00FA4754"/>
    <w:rsid w:val="00FA4BF6"/>
    <w:rsid w:val="00FA5038"/>
    <w:rsid w:val="00FA553A"/>
    <w:rsid w:val="00FA5A85"/>
    <w:rsid w:val="00FA5B32"/>
    <w:rsid w:val="00FA6724"/>
    <w:rsid w:val="00FA7940"/>
    <w:rsid w:val="00FA7F90"/>
    <w:rsid w:val="00FB0767"/>
    <w:rsid w:val="00FB0F63"/>
    <w:rsid w:val="00FB12AD"/>
    <w:rsid w:val="00FB1DC3"/>
    <w:rsid w:val="00FB1E32"/>
    <w:rsid w:val="00FB21BF"/>
    <w:rsid w:val="00FB249D"/>
    <w:rsid w:val="00FB3D11"/>
    <w:rsid w:val="00FB4A36"/>
    <w:rsid w:val="00FB4DE2"/>
    <w:rsid w:val="00FB4F5D"/>
    <w:rsid w:val="00FB51F3"/>
    <w:rsid w:val="00FB6FDA"/>
    <w:rsid w:val="00FB7770"/>
    <w:rsid w:val="00FC0CBF"/>
    <w:rsid w:val="00FC0E6D"/>
    <w:rsid w:val="00FC0F77"/>
    <w:rsid w:val="00FC1207"/>
    <w:rsid w:val="00FC2224"/>
    <w:rsid w:val="00FC2CEE"/>
    <w:rsid w:val="00FC3391"/>
    <w:rsid w:val="00FC33AF"/>
    <w:rsid w:val="00FC37F7"/>
    <w:rsid w:val="00FC4019"/>
    <w:rsid w:val="00FC43AA"/>
    <w:rsid w:val="00FC4C7F"/>
    <w:rsid w:val="00FD0882"/>
    <w:rsid w:val="00FD1C10"/>
    <w:rsid w:val="00FD1DA1"/>
    <w:rsid w:val="00FD209F"/>
    <w:rsid w:val="00FD2C58"/>
    <w:rsid w:val="00FD3198"/>
    <w:rsid w:val="00FD3EF7"/>
    <w:rsid w:val="00FD427B"/>
    <w:rsid w:val="00FD6659"/>
    <w:rsid w:val="00FD66A0"/>
    <w:rsid w:val="00FD71C6"/>
    <w:rsid w:val="00FD7749"/>
    <w:rsid w:val="00FE0D5D"/>
    <w:rsid w:val="00FE0F79"/>
    <w:rsid w:val="00FE1000"/>
    <w:rsid w:val="00FE1A04"/>
    <w:rsid w:val="00FE1A22"/>
    <w:rsid w:val="00FE1D68"/>
    <w:rsid w:val="00FE29DD"/>
    <w:rsid w:val="00FE3496"/>
    <w:rsid w:val="00FE3646"/>
    <w:rsid w:val="00FE38AF"/>
    <w:rsid w:val="00FE433A"/>
    <w:rsid w:val="00FE44DC"/>
    <w:rsid w:val="00FE48DD"/>
    <w:rsid w:val="00FE4B93"/>
    <w:rsid w:val="00FE4E59"/>
    <w:rsid w:val="00FE64B4"/>
    <w:rsid w:val="00FE65AF"/>
    <w:rsid w:val="00FE6BEE"/>
    <w:rsid w:val="00FF04CA"/>
    <w:rsid w:val="00FF04DA"/>
    <w:rsid w:val="00FF1BEA"/>
    <w:rsid w:val="00FF1D46"/>
    <w:rsid w:val="00FF21E9"/>
    <w:rsid w:val="00FF3430"/>
    <w:rsid w:val="00FF349B"/>
    <w:rsid w:val="00FF44A9"/>
    <w:rsid w:val="00FF56A9"/>
    <w:rsid w:val="00FF60FE"/>
    <w:rsid w:val="00FF7631"/>
    <w:rsid w:val="00FF79B7"/>
    <w:rsid w:val="00FF7AD3"/>
    <w:rsid w:val="014F04B6"/>
    <w:rsid w:val="01B25155"/>
    <w:rsid w:val="01B93E72"/>
    <w:rsid w:val="02743B86"/>
    <w:rsid w:val="078E9EA1"/>
    <w:rsid w:val="07993AA6"/>
    <w:rsid w:val="08B2A0A5"/>
    <w:rsid w:val="0B4CB105"/>
    <w:rsid w:val="0D75DF7D"/>
    <w:rsid w:val="0FD5A560"/>
    <w:rsid w:val="0FEA0270"/>
    <w:rsid w:val="101A9C4F"/>
    <w:rsid w:val="105050A5"/>
    <w:rsid w:val="118A3977"/>
    <w:rsid w:val="11CDCEA5"/>
    <w:rsid w:val="12516498"/>
    <w:rsid w:val="12E6D01E"/>
    <w:rsid w:val="12F94B94"/>
    <w:rsid w:val="13CE4A17"/>
    <w:rsid w:val="14507D40"/>
    <w:rsid w:val="150E4CF0"/>
    <w:rsid w:val="153B8EB5"/>
    <w:rsid w:val="15977CA1"/>
    <w:rsid w:val="17CFF66B"/>
    <w:rsid w:val="17F84C0B"/>
    <w:rsid w:val="19B39DBD"/>
    <w:rsid w:val="1A7869F5"/>
    <w:rsid w:val="1A83E8A6"/>
    <w:rsid w:val="1ABE8FD4"/>
    <w:rsid w:val="1C18C89B"/>
    <w:rsid w:val="1C6FFBC2"/>
    <w:rsid w:val="1C7783A6"/>
    <w:rsid w:val="1CF8BAB0"/>
    <w:rsid w:val="1D302EB0"/>
    <w:rsid w:val="1DD44D1E"/>
    <w:rsid w:val="1F243624"/>
    <w:rsid w:val="1FD5317E"/>
    <w:rsid w:val="228727DA"/>
    <w:rsid w:val="27B76F7F"/>
    <w:rsid w:val="27DF1473"/>
    <w:rsid w:val="29387E96"/>
    <w:rsid w:val="2A35EC4D"/>
    <w:rsid w:val="2A66559A"/>
    <w:rsid w:val="2B79E51F"/>
    <w:rsid w:val="2CB8C524"/>
    <w:rsid w:val="2D1D899B"/>
    <w:rsid w:val="2DB6229A"/>
    <w:rsid w:val="312EE90A"/>
    <w:rsid w:val="32655E95"/>
    <w:rsid w:val="33BCDDFE"/>
    <w:rsid w:val="34469943"/>
    <w:rsid w:val="34A0A13C"/>
    <w:rsid w:val="34AE0130"/>
    <w:rsid w:val="360BECEA"/>
    <w:rsid w:val="36954DBB"/>
    <w:rsid w:val="3A2872AD"/>
    <w:rsid w:val="3B791F3E"/>
    <w:rsid w:val="3B8250D1"/>
    <w:rsid w:val="3C8C376F"/>
    <w:rsid w:val="3CFF0296"/>
    <w:rsid w:val="3D7E0129"/>
    <w:rsid w:val="3EF2494D"/>
    <w:rsid w:val="40067DAD"/>
    <w:rsid w:val="411FDBA7"/>
    <w:rsid w:val="41BA3B0E"/>
    <w:rsid w:val="465EC675"/>
    <w:rsid w:val="47215258"/>
    <w:rsid w:val="48D81314"/>
    <w:rsid w:val="4AC65946"/>
    <w:rsid w:val="4B3821E9"/>
    <w:rsid w:val="4BA28773"/>
    <w:rsid w:val="4BFEE311"/>
    <w:rsid w:val="4FAD0859"/>
    <w:rsid w:val="50809AF5"/>
    <w:rsid w:val="5095ACB8"/>
    <w:rsid w:val="51923EEF"/>
    <w:rsid w:val="52C421CB"/>
    <w:rsid w:val="566BF096"/>
    <w:rsid w:val="572FA872"/>
    <w:rsid w:val="592FD67F"/>
    <w:rsid w:val="599D3864"/>
    <w:rsid w:val="5A727625"/>
    <w:rsid w:val="5B4B77E2"/>
    <w:rsid w:val="5BD5B548"/>
    <w:rsid w:val="5BF4EB58"/>
    <w:rsid w:val="5C30CB30"/>
    <w:rsid w:val="5D095E8C"/>
    <w:rsid w:val="5E304524"/>
    <w:rsid w:val="5E38FBF8"/>
    <w:rsid w:val="5EA3A0AC"/>
    <w:rsid w:val="5F5A2114"/>
    <w:rsid w:val="5F91A79D"/>
    <w:rsid w:val="62AFAB49"/>
    <w:rsid w:val="62C02D86"/>
    <w:rsid w:val="63972542"/>
    <w:rsid w:val="6513FF28"/>
    <w:rsid w:val="670BD119"/>
    <w:rsid w:val="68529CF8"/>
    <w:rsid w:val="68F9AE47"/>
    <w:rsid w:val="69C86043"/>
    <w:rsid w:val="6A3A4D88"/>
    <w:rsid w:val="6B2C1A27"/>
    <w:rsid w:val="6B65119F"/>
    <w:rsid w:val="6BBF46AF"/>
    <w:rsid w:val="6C089BED"/>
    <w:rsid w:val="6C0F38C0"/>
    <w:rsid w:val="6D72751B"/>
    <w:rsid w:val="6DBDDCD1"/>
    <w:rsid w:val="6E5A2FD6"/>
    <w:rsid w:val="6FE791DD"/>
    <w:rsid w:val="71582F6B"/>
    <w:rsid w:val="72DCE918"/>
    <w:rsid w:val="73C1B5A9"/>
    <w:rsid w:val="75824078"/>
    <w:rsid w:val="764FE73C"/>
    <w:rsid w:val="7A6C60F5"/>
    <w:rsid w:val="7A6EFDB0"/>
    <w:rsid w:val="7B3B0595"/>
    <w:rsid w:val="7C668F7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16498"/>
  <w15:chartTrackingRefBased/>
  <w15:docId w15:val="{446C0AD3-1372-4332-895E-A8F3117D5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C46"/>
    <w:rPr>
      <w:rFonts w:ascii="Times New Roman" w:hAnsi="Times New Roman"/>
      <w:sz w:val="24"/>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574D"/>
    <w:pPr>
      <w:ind w:left="720"/>
      <w:contextualSpacing/>
    </w:pPr>
  </w:style>
  <w:style w:type="paragraph" w:styleId="Bibliography">
    <w:name w:val="Bibliography"/>
    <w:basedOn w:val="Normal"/>
    <w:next w:val="Normal"/>
    <w:uiPriority w:val="37"/>
    <w:unhideWhenUsed/>
    <w:rsid w:val="009B1FF6"/>
    <w:pPr>
      <w:tabs>
        <w:tab w:val="left" w:pos="384"/>
      </w:tabs>
      <w:spacing w:after="240" w:line="240" w:lineRule="auto"/>
      <w:ind w:left="384" w:hanging="384"/>
    </w:pPr>
  </w:style>
  <w:style w:type="character" w:styleId="PlaceholderText">
    <w:name w:val="Placeholder Text"/>
    <w:basedOn w:val="DefaultParagraphFont"/>
    <w:uiPriority w:val="99"/>
    <w:semiHidden/>
    <w:rsid w:val="00900C8B"/>
    <w:rPr>
      <w:color w:val="808080"/>
    </w:rPr>
  </w:style>
  <w:style w:type="paragraph" w:styleId="Caption">
    <w:name w:val="caption"/>
    <w:basedOn w:val="Normal"/>
    <w:next w:val="Normal"/>
    <w:autoRedefine/>
    <w:uiPriority w:val="35"/>
    <w:unhideWhenUsed/>
    <w:qFormat/>
    <w:rsid w:val="00541968"/>
    <w:pPr>
      <w:keepNext/>
      <w:spacing w:after="200" w:line="240" w:lineRule="auto"/>
    </w:pPr>
    <w:rPr>
      <w:i/>
      <w:iCs/>
      <w:szCs w:val="18"/>
    </w:rPr>
  </w:style>
  <w:style w:type="paragraph" w:styleId="Header">
    <w:name w:val="header"/>
    <w:basedOn w:val="Normal"/>
    <w:link w:val="HeaderChar"/>
    <w:uiPriority w:val="99"/>
    <w:unhideWhenUsed/>
    <w:rsid w:val="006358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859"/>
  </w:style>
  <w:style w:type="paragraph" w:styleId="Footer">
    <w:name w:val="footer"/>
    <w:basedOn w:val="Normal"/>
    <w:link w:val="FooterChar"/>
    <w:uiPriority w:val="99"/>
    <w:unhideWhenUsed/>
    <w:rsid w:val="006358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859"/>
  </w:style>
  <w:style w:type="table" w:styleId="TableGrid">
    <w:name w:val="Table Grid"/>
    <w:basedOn w:val="TableNormal"/>
    <w:uiPriority w:val="39"/>
    <w:rsid w:val="00236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1A47"/>
    <w:rPr>
      <w:sz w:val="16"/>
      <w:szCs w:val="16"/>
    </w:rPr>
  </w:style>
  <w:style w:type="paragraph" w:styleId="CommentText">
    <w:name w:val="annotation text"/>
    <w:basedOn w:val="Normal"/>
    <w:link w:val="CommentTextChar"/>
    <w:uiPriority w:val="99"/>
    <w:unhideWhenUsed/>
    <w:rsid w:val="00F51A47"/>
    <w:pPr>
      <w:spacing w:line="240" w:lineRule="auto"/>
    </w:pPr>
    <w:rPr>
      <w:sz w:val="20"/>
      <w:szCs w:val="20"/>
    </w:rPr>
  </w:style>
  <w:style w:type="character" w:customStyle="1" w:styleId="CommentTextChar">
    <w:name w:val="Comment Text Char"/>
    <w:basedOn w:val="DefaultParagraphFont"/>
    <w:link w:val="CommentText"/>
    <w:uiPriority w:val="99"/>
    <w:rsid w:val="00F51A4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51A47"/>
    <w:rPr>
      <w:b/>
      <w:bCs/>
    </w:rPr>
  </w:style>
  <w:style w:type="character" w:customStyle="1" w:styleId="CommentSubjectChar">
    <w:name w:val="Comment Subject Char"/>
    <w:basedOn w:val="CommentTextChar"/>
    <w:link w:val="CommentSubject"/>
    <w:uiPriority w:val="99"/>
    <w:semiHidden/>
    <w:rsid w:val="00F51A47"/>
    <w:rPr>
      <w:rFonts w:ascii="Times New Roman" w:hAnsi="Times New Roman"/>
      <w:b/>
      <w:bCs/>
      <w:sz w:val="20"/>
      <w:szCs w:val="20"/>
    </w:rPr>
  </w:style>
  <w:style w:type="paragraph" w:styleId="Revision">
    <w:name w:val="Revision"/>
    <w:hidden/>
    <w:uiPriority w:val="99"/>
    <w:semiHidden/>
    <w:rsid w:val="00B3374F"/>
    <w:pPr>
      <w:spacing w:after="0" w:line="240" w:lineRule="auto"/>
    </w:pPr>
    <w:rPr>
      <w:rFonts w:ascii="Times New Roman" w:hAnsi="Times New Roman"/>
      <w:sz w:val="24"/>
    </w:rPr>
  </w:style>
  <w:style w:type="character" w:styleId="Hyperlink">
    <w:name w:val="Hyperlink"/>
    <w:basedOn w:val="DefaultParagraphFont"/>
    <w:uiPriority w:val="99"/>
    <w:unhideWhenUsed/>
    <w:rsid w:val="00826099"/>
    <w:rPr>
      <w:color w:val="0563C1" w:themeColor="hyperlink"/>
      <w:u w:val="single"/>
    </w:rPr>
  </w:style>
  <w:style w:type="character" w:styleId="UnresolvedMention">
    <w:name w:val="Unresolved Mention"/>
    <w:basedOn w:val="DefaultParagraphFont"/>
    <w:uiPriority w:val="99"/>
    <w:semiHidden/>
    <w:unhideWhenUsed/>
    <w:rsid w:val="00826099"/>
    <w:rPr>
      <w:color w:val="605E5C"/>
      <w:shd w:val="clear" w:color="auto" w:fill="E1DFDD"/>
    </w:rPr>
  </w:style>
  <w:style w:type="paragraph" w:styleId="NormalWeb">
    <w:name w:val="Normal (Web)"/>
    <w:basedOn w:val="Normal"/>
    <w:uiPriority w:val="99"/>
    <w:unhideWhenUsed/>
    <w:rsid w:val="00A720BB"/>
    <w:pPr>
      <w:spacing w:before="100" w:beforeAutospacing="1" w:after="100" w:afterAutospacing="1" w:line="240" w:lineRule="auto"/>
    </w:pPr>
    <w:rPr>
      <w:rFonts w:eastAsiaTheme="minorEastAsia" w:cs="Times New Roman"/>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70673">
      <w:bodyDiv w:val="1"/>
      <w:marLeft w:val="0"/>
      <w:marRight w:val="0"/>
      <w:marTop w:val="0"/>
      <w:marBottom w:val="0"/>
      <w:divBdr>
        <w:top w:val="none" w:sz="0" w:space="0" w:color="auto"/>
        <w:left w:val="none" w:sz="0" w:space="0" w:color="auto"/>
        <w:bottom w:val="none" w:sz="0" w:space="0" w:color="auto"/>
        <w:right w:val="none" w:sz="0" w:space="0" w:color="auto"/>
      </w:divBdr>
    </w:div>
    <w:div w:id="516626282">
      <w:bodyDiv w:val="1"/>
      <w:marLeft w:val="0"/>
      <w:marRight w:val="0"/>
      <w:marTop w:val="0"/>
      <w:marBottom w:val="0"/>
      <w:divBdr>
        <w:top w:val="none" w:sz="0" w:space="0" w:color="auto"/>
        <w:left w:val="none" w:sz="0" w:space="0" w:color="auto"/>
        <w:bottom w:val="none" w:sz="0" w:space="0" w:color="auto"/>
        <w:right w:val="none" w:sz="0" w:space="0" w:color="auto"/>
      </w:divBdr>
    </w:div>
    <w:div w:id="544486968">
      <w:bodyDiv w:val="1"/>
      <w:marLeft w:val="0"/>
      <w:marRight w:val="0"/>
      <w:marTop w:val="0"/>
      <w:marBottom w:val="0"/>
      <w:divBdr>
        <w:top w:val="none" w:sz="0" w:space="0" w:color="auto"/>
        <w:left w:val="none" w:sz="0" w:space="0" w:color="auto"/>
        <w:bottom w:val="none" w:sz="0" w:space="0" w:color="auto"/>
        <w:right w:val="none" w:sz="0" w:space="0" w:color="auto"/>
      </w:divBdr>
      <w:divsChild>
        <w:div w:id="729696805">
          <w:marLeft w:val="0"/>
          <w:marRight w:val="0"/>
          <w:marTop w:val="0"/>
          <w:marBottom w:val="0"/>
          <w:divBdr>
            <w:top w:val="none" w:sz="0" w:space="0" w:color="auto"/>
            <w:left w:val="none" w:sz="0" w:space="0" w:color="auto"/>
            <w:bottom w:val="none" w:sz="0" w:space="0" w:color="auto"/>
            <w:right w:val="none" w:sz="0" w:space="0" w:color="auto"/>
          </w:divBdr>
        </w:div>
      </w:divsChild>
    </w:div>
    <w:div w:id="621233697">
      <w:bodyDiv w:val="1"/>
      <w:marLeft w:val="0"/>
      <w:marRight w:val="0"/>
      <w:marTop w:val="0"/>
      <w:marBottom w:val="0"/>
      <w:divBdr>
        <w:top w:val="none" w:sz="0" w:space="0" w:color="auto"/>
        <w:left w:val="none" w:sz="0" w:space="0" w:color="auto"/>
        <w:bottom w:val="none" w:sz="0" w:space="0" w:color="auto"/>
        <w:right w:val="none" w:sz="0" w:space="0" w:color="auto"/>
      </w:divBdr>
    </w:div>
    <w:div w:id="669407965">
      <w:bodyDiv w:val="1"/>
      <w:marLeft w:val="0"/>
      <w:marRight w:val="0"/>
      <w:marTop w:val="0"/>
      <w:marBottom w:val="0"/>
      <w:divBdr>
        <w:top w:val="none" w:sz="0" w:space="0" w:color="auto"/>
        <w:left w:val="none" w:sz="0" w:space="0" w:color="auto"/>
        <w:bottom w:val="none" w:sz="0" w:space="0" w:color="auto"/>
        <w:right w:val="none" w:sz="0" w:space="0" w:color="auto"/>
      </w:divBdr>
    </w:div>
    <w:div w:id="1147163966">
      <w:bodyDiv w:val="1"/>
      <w:marLeft w:val="0"/>
      <w:marRight w:val="0"/>
      <w:marTop w:val="0"/>
      <w:marBottom w:val="0"/>
      <w:divBdr>
        <w:top w:val="none" w:sz="0" w:space="0" w:color="auto"/>
        <w:left w:val="none" w:sz="0" w:space="0" w:color="auto"/>
        <w:bottom w:val="none" w:sz="0" w:space="0" w:color="auto"/>
        <w:right w:val="none" w:sz="0" w:space="0" w:color="auto"/>
      </w:divBdr>
    </w:div>
    <w:div w:id="1335038202">
      <w:bodyDiv w:val="1"/>
      <w:marLeft w:val="0"/>
      <w:marRight w:val="0"/>
      <w:marTop w:val="0"/>
      <w:marBottom w:val="0"/>
      <w:divBdr>
        <w:top w:val="none" w:sz="0" w:space="0" w:color="auto"/>
        <w:left w:val="none" w:sz="0" w:space="0" w:color="auto"/>
        <w:bottom w:val="none" w:sz="0" w:space="0" w:color="auto"/>
        <w:right w:val="none" w:sz="0" w:space="0" w:color="auto"/>
      </w:divBdr>
    </w:div>
    <w:div w:id="1499880776">
      <w:bodyDiv w:val="1"/>
      <w:marLeft w:val="0"/>
      <w:marRight w:val="0"/>
      <w:marTop w:val="0"/>
      <w:marBottom w:val="0"/>
      <w:divBdr>
        <w:top w:val="none" w:sz="0" w:space="0" w:color="auto"/>
        <w:left w:val="none" w:sz="0" w:space="0" w:color="auto"/>
        <w:bottom w:val="none" w:sz="0" w:space="0" w:color="auto"/>
        <w:right w:val="none" w:sz="0" w:space="0" w:color="auto"/>
      </w:divBdr>
    </w:div>
    <w:div w:id="1723869333">
      <w:bodyDiv w:val="1"/>
      <w:marLeft w:val="0"/>
      <w:marRight w:val="0"/>
      <w:marTop w:val="0"/>
      <w:marBottom w:val="0"/>
      <w:divBdr>
        <w:top w:val="none" w:sz="0" w:space="0" w:color="auto"/>
        <w:left w:val="none" w:sz="0" w:space="0" w:color="auto"/>
        <w:bottom w:val="none" w:sz="0" w:space="0" w:color="auto"/>
        <w:right w:val="none" w:sz="0" w:space="0" w:color="auto"/>
      </w:divBdr>
    </w:div>
    <w:div w:id="1964383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f81b655d-e64f-4f7b-8280-fb4575872fb3">
      <UserInfo>
        <DisplayName>Melissa Stadt</DisplayName>
        <AccountId>10</AccountId>
        <AccountType/>
      </UserInfo>
    </SharedWithUsers>
    <TaxCatchAll xmlns="f81b655d-e64f-4f7b-8280-fb4575872fb3" xsi:nil="true"/>
    <lcf76f155ced4ddcb4097134ff3c332f xmlns="36c5ac25-cfdf-4eff-a0d4-bc8c359e4fd8">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0B39D0D9E41C14FAF6324F39CEB34C0" ma:contentTypeVersion="13" ma:contentTypeDescription="Create a new document." ma:contentTypeScope="" ma:versionID="6d8289121a360e8bdf7b1cf463d882ac">
  <xsd:schema xmlns:xsd="http://www.w3.org/2001/XMLSchema" xmlns:xs="http://www.w3.org/2001/XMLSchema" xmlns:p="http://schemas.microsoft.com/office/2006/metadata/properties" xmlns:ns2="36c5ac25-cfdf-4eff-a0d4-bc8c359e4fd8" xmlns:ns3="f81b655d-e64f-4f7b-8280-fb4575872fb3" targetNamespace="http://schemas.microsoft.com/office/2006/metadata/properties" ma:root="true" ma:fieldsID="58a8fd40d69c3a7aa69f243d893a7f6d" ns2:_="" ns3:_="">
    <xsd:import namespace="36c5ac25-cfdf-4eff-a0d4-bc8c359e4fd8"/>
    <xsd:import namespace="f81b655d-e64f-4f7b-8280-fb4575872fb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c5ac25-cfdf-4eff-a0d4-bc8c359e4f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81b655d-e64f-4f7b-8280-fb4575872f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a633cbb-1a05-4c86-a33f-4fe820beefd5}" ma:internalName="TaxCatchAll" ma:showField="CatchAllData" ma:web="f81b655d-e64f-4f7b-8280-fb4575872f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86010B-1A1D-48A0-B10F-79761ADB47B3}">
  <ds:schemaRefs>
    <ds:schemaRef ds:uri="http://schemas.openxmlformats.org/officeDocument/2006/bibliography"/>
  </ds:schemaRefs>
</ds:datastoreItem>
</file>

<file path=customXml/itemProps2.xml><?xml version="1.0" encoding="utf-8"?>
<ds:datastoreItem xmlns:ds="http://schemas.openxmlformats.org/officeDocument/2006/customXml" ds:itemID="{4E87703E-CD92-4D8E-A61A-C95752FDE5E4}">
  <ds:schemaRefs>
    <ds:schemaRef ds:uri="http://schemas.microsoft.com/sharepoint/v3/contenttype/forms"/>
  </ds:schemaRefs>
</ds:datastoreItem>
</file>

<file path=customXml/itemProps3.xml><?xml version="1.0" encoding="utf-8"?>
<ds:datastoreItem xmlns:ds="http://schemas.openxmlformats.org/officeDocument/2006/customXml" ds:itemID="{523A1E47-515E-466C-8FA0-0D4B8213CDF7}">
  <ds:schemaRefs>
    <ds:schemaRef ds:uri="http://schemas.microsoft.com/office/2006/metadata/properties"/>
    <ds:schemaRef ds:uri="http://schemas.microsoft.com/office/infopath/2007/PartnerControls"/>
    <ds:schemaRef ds:uri="f81b655d-e64f-4f7b-8280-fb4575872fb3"/>
    <ds:schemaRef ds:uri="36c5ac25-cfdf-4eff-a0d4-bc8c359e4fd8"/>
  </ds:schemaRefs>
</ds:datastoreItem>
</file>

<file path=customXml/itemProps4.xml><?xml version="1.0" encoding="utf-8"?>
<ds:datastoreItem xmlns:ds="http://schemas.openxmlformats.org/officeDocument/2006/customXml" ds:itemID="{F120BF11-84F5-479A-9E3C-52382EACE9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c5ac25-cfdf-4eff-a0d4-bc8c359e4fd8"/>
    <ds:schemaRef ds:uri="f81b655d-e64f-4f7b-8280-fb4575872f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70</TotalTime>
  <Pages>5</Pages>
  <Words>12373</Words>
  <Characters>70530</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38</CharactersWithSpaces>
  <SharedDoc>false</SharedDoc>
  <HLinks>
    <vt:vector size="18" baseType="variant">
      <vt:variant>
        <vt:i4>917565</vt:i4>
      </vt:variant>
      <vt:variant>
        <vt:i4>0</vt:i4>
      </vt:variant>
      <vt:variant>
        <vt:i4>0</vt:i4>
      </vt:variant>
      <vt:variant>
        <vt:i4>5</vt:i4>
      </vt:variant>
      <vt:variant>
        <vt:lpwstr>mailto:mstadt@uwaterloo.ca</vt:lpwstr>
      </vt:variant>
      <vt:variant>
        <vt:lpwstr/>
      </vt:variant>
      <vt:variant>
        <vt:i4>524289</vt:i4>
      </vt:variant>
      <vt:variant>
        <vt:i4>3</vt:i4>
      </vt:variant>
      <vt:variant>
        <vt:i4>0</vt:i4>
      </vt:variant>
      <vt:variant>
        <vt:i4>5</vt:i4>
      </vt:variant>
      <vt:variant>
        <vt:lpwstr>https://pubmed.ncbi.nlm.nih.gov/26101347/</vt:lpwstr>
      </vt:variant>
      <vt:variant>
        <vt:lpwstr/>
      </vt:variant>
      <vt:variant>
        <vt:i4>8061052</vt:i4>
      </vt:variant>
      <vt:variant>
        <vt:i4>0</vt:i4>
      </vt:variant>
      <vt:variant>
        <vt:i4>0</vt:i4>
      </vt:variant>
      <vt:variant>
        <vt:i4>5</vt:i4>
      </vt:variant>
      <vt:variant>
        <vt:lpwstr>https://www.sciencedirect.com/science/article/pii/S0146000503001319?via%3Dihu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adt</dc:creator>
  <cp:keywords/>
  <dc:description/>
  <cp:lastModifiedBy>Melissa Stadt</cp:lastModifiedBy>
  <cp:revision>2953</cp:revision>
  <cp:lastPrinted>2023-03-31T00:02:00Z</cp:lastPrinted>
  <dcterms:created xsi:type="dcterms:W3CDTF">2021-12-06T05:30:00Z</dcterms:created>
  <dcterms:modified xsi:type="dcterms:W3CDTF">2023-05-16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B39D0D9E41C14FAF6324F39CEB34C0</vt:lpwstr>
  </property>
  <property fmtid="{D5CDD505-2E9C-101B-9397-08002B2CF9AE}" pid="3" name="ZOTERO_PREF_2">
    <vt:lpwstr> name="automaticJournalAbbreviations" value="true"/&gt;&lt;pref name="dontAskDelayCitationUpdates" value="true"/&gt;&lt;/prefs&gt;&lt;/data&gt;</vt:lpwstr>
  </property>
  <property fmtid="{D5CDD505-2E9C-101B-9397-08002B2CF9AE}" pid="4" name="ZOTERO_PREF_1">
    <vt:lpwstr>&lt;data data-version="3" zotero-version="6.0.26"&gt;&lt;session id="yQZzp3az"/&gt;&lt;style id="http://www.zotero.org/styles/vancouver-squarebrackets" locale="en-CA" hasBibliography="1" bibliographyStyleHasBeenSet="1"/&gt;&lt;prefs&gt;&lt;pref name="fieldType" value="Field"/&gt;&lt;pref</vt:lpwstr>
  </property>
  <property fmtid="{D5CDD505-2E9C-101B-9397-08002B2CF9AE}" pid="5" name="MediaServiceImageTags">
    <vt:lpwstr/>
  </property>
</Properties>
</file>